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Default Extension="xlsx" ContentType="application/vnd.openxmlformats-officedocument.spreadsheetml.sheet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AA3" w:rsidRPr="00F91881" w:rsidRDefault="001C2AA3" w:rsidP="001C2AA3">
      <w:pPr>
        <w:pStyle w:val="1"/>
      </w:pPr>
      <w:r w:rsidRPr="00F91881">
        <w:t>Supplemental Figure</w:t>
      </w:r>
      <w:r w:rsidR="00233BCA">
        <w:t>s</w:t>
      </w: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  <w:r w:rsidRPr="00F91881">
        <w:rPr>
          <w:rFonts w:ascii="Times New Roman" w:hAnsi="Times New Roman" w:hint="eastAsia"/>
          <w:b/>
          <w:sz w:val="24"/>
          <w:szCs w:val="24"/>
        </w:rPr>
        <w:t xml:space="preserve">Preparation of </w:t>
      </w:r>
      <w:r w:rsidRPr="00F918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TRE3G-Cre and pTRE3G-STAT3</w:t>
      </w:r>
      <w:r w:rsidR="004D644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918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A plasmids</w:t>
      </w:r>
    </w:p>
    <w:p w:rsidR="001C2AA3" w:rsidRPr="00F91881" w:rsidRDefault="001C2AA3" w:rsidP="001C2AA3">
      <w:pPr>
        <w:jc w:val="both"/>
        <w:rPr>
          <w:rFonts w:ascii="Times New Roman" w:hAnsi="Times New Roman"/>
          <w:sz w:val="24"/>
          <w:szCs w:val="24"/>
        </w:rPr>
      </w:pPr>
      <w:r w:rsidRPr="00F91881">
        <w:rPr>
          <w:rFonts w:ascii="Times New Roman" w:hAnsi="Times New Roman"/>
          <w:sz w:val="24"/>
          <w:szCs w:val="24"/>
        </w:rPr>
        <w:t xml:space="preserve">NlsCre was purchased from </w:t>
      </w:r>
      <w:r w:rsidRPr="00F91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mercial entities</w:t>
      </w:r>
      <w:r w:rsidR="003B0FDB">
        <w:rPr>
          <w:rFonts w:ascii="Times New Roman" w:hAnsi="Times New Roman"/>
          <w:sz w:val="24"/>
          <w:szCs w:val="24"/>
        </w:rPr>
        <w:t xml:space="preserve"> and C</w:t>
      </w:r>
      <w:r w:rsidRPr="00F91881">
        <w:rPr>
          <w:rFonts w:ascii="Times New Roman" w:hAnsi="Times New Roman"/>
          <w:sz w:val="24"/>
          <w:szCs w:val="24"/>
        </w:rPr>
        <w:t>on</w:t>
      </w:r>
      <w:r w:rsidR="002E4B5D">
        <w:rPr>
          <w:rFonts w:ascii="Times New Roman" w:hAnsi="Times New Roman"/>
          <w:sz w:val="24"/>
          <w:szCs w:val="24"/>
        </w:rPr>
        <w:t>stitutive activated STAT3 (STAT3</w:t>
      </w:r>
      <w:r w:rsidR="003B0FDB">
        <w:rPr>
          <w:rFonts w:ascii="Times New Roman" w:hAnsi="Times New Roman"/>
          <w:sz w:val="24"/>
          <w:szCs w:val="24"/>
        </w:rPr>
        <w:t xml:space="preserve"> CA</w:t>
      </w:r>
      <w:r w:rsidRPr="00F91881">
        <w:rPr>
          <w:rFonts w:ascii="Times New Roman" w:hAnsi="Times New Roman"/>
          <w:sz w:val="24"/>
          <w:szCs w:val="24"/>
        </w:rPr>
        <w:t xml:space="preserve">) was obtained from pJX40-CA </w:t>
      </w:r>
      <w:r w:rsidRPr="00F91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indly provided by Professor Cao Xinmin </w:t>
      </w:r>
      <w:r w:rsidRPr="00F91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a&lt;/Author&gt;&lt;Year&gt;2003&lt;/Year&gt;&lt;RecNum&gt;315&lt;/RecNum&gt;&lt;DisplayText&gt;[42]&lt;/DisplayText&gt;&lt;record&gt;&lt;rec-number&gt;315&lt;/rec-number&gt;&lt;foreign-keys&gt;&lt;key app="EN" db-id="rxterrpst5pwf0eazpexrw2msvzdfx09pafw" timestamp="1516074155"&gt;315&lt;/key&gt;&lt;/foreign-keys&gt;&lt;ref-type name="Journal Article"&gt;17&lt;/ref-type&gt;&lt;contributors&gt;&lt;authors&gt;&lt;author&gt;Ma, Jing&lt;/author&gt;&lt;author&gt;Zhang, Tong&lt;/author&gt;&lt;author&gt;Novotny-Diermayr, Veronica&lt;/author&gt;&lt;author&gt;Tan, Agnes LC&lt;/author&gt;&lt;author&gt;Cao, Xinmin&lt;/author&gt;&lt;/authors&gt;&lt;/contributors&gt;&lt;titles&gt;&lt;title&gt;A novel sequence in the coiled-coil domain of Stat3 essential for its nuclear translocation&lt;/title&gt;&lt;secondary-title&gt;Journal of Biological Chemistry&lt;/secondary-title&gt;&lt;/titles&gt;&lt;periodical&gt;&lt;full-title&gt;Journal of Biological Chemistry&lt;/full-title&gt;&lt;/periodical&gt;&lt;pages&gt;29252-29260&lt;/pages&gt;&lt;volume&gt;278&lt;/volume&gt;&lt;number&gt;31&lt;/number&gt;&lt;dates&gt;&lt;year&gt;2003&lt;/year&gt;&lt;/dates&gt;&lt;isbn&gt;0021-9258&lt;/isbn&gt;&lt;urls&gt;&lt;/urls&gt;&lt;/record&gt;&lt;/Cite&gt;&lt;/EndNote&gt;</w:instrText>
      </w:r>
      <w:r w:rsidRPr="00F91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42]</w:t>
      </w:r>
      <w:r w:rsidRPr="00F91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E4B5D">
        <w:rPr>
          <w:rFonts w:ascii="Times New Roman" w:hAnsi="Times New Roman"/>
          <w:sz w:val="24"/>
          <w:szCs w:val="24"/>
        </w:rPr>
        <w:t>)</w:t>
      </w:r>
      <w:r w:rsidR="003B0FDB">
        <w:rPr>
          <w:rFonts w:ascii="Times New Roman" w:hAnsi="Times New Roman"/>
          <w:sz w:val="24"/>
          <w:szCs w:val="24"/>
        </w:rPr>
        <w:t xml:space="preserve">, </w:t>
      </w:r>
      <w:r w:rsidR="003B0FDB">
        <w:rPr>
          <w:rFonts w:ascii="Times New Roman" w:hAnsi="Times New Roman" w:hint="eastAsia"/>
          <w:sz w:val="24"/>
          <w:szCs w:val="24"/>
        </w:rPr>
        <w:t>were</w:t>
      </w:r>
      <w:r w:rsidRPr="00F91881">
        <w:rPr>
          <w:rFonts w:ascii="Times New Roman" w:hAnsi="Times New Roman"/>
          <w:sz w:val="24"/>
          <w:szCs w:val="24"/>
        </w:rPr>
        <w:t xml:space="preserve"> cloned into a TetR response vector controlled by the tetracycline responsive element (pTRE-), fused with C-T2ACherry and C-IRESzsGreen respectively.</w:t>
      </w:r>
      <w:r w:rsidRPr="00F91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C2AA3" w:rsidRPr="00F91881" w:rsidRDefault="00683D12" w:rsidP="001C2AA3">
      <w:pPr>
        <w:rPr>
          <w:rFonts w:ascii="Times New Roman" w:hAnsi="Times New Roman"/>
          <w:sz w:val="24"/>
          <w:szCs w:val="24"/>
        </w:rPr>
      </w:pPr>
      <w:r w:rsidRPr="00F91881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94152F0" wp14:editId="0A17A7EB">
                <wp:simplePos x="0" y="0"/>
                <wp:positionH relativeFrom="margin">
                  <wp:posOffset>2844579</wp:posOffset>
                </wp:positionH>
                <wp:positionV relativeFrom="paragraph">
                  <wp:posOffset>224956</wp:posOffset>
                </wp:positionV>
                <wp:extent cx="2965450" cy="2284730"/>
                <wp:effectExtent l="0" t="0" r="6350" b="1270"/>
                <wp:wrapNone/>
                <wp:docPr id="1" name="Group 1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5450" cy="2284730"/>
                          <a:chOff x="0" y="0"/>
                          <a:chExt cx="3438782" cy="2549525"/>
                        </a:xfrm>
                      </wpg:grpSpPr>
                      <wps:wsp>
                        <wps:cNvPr id="2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755365" y="1099868"/>
                            <a:ext cx="1625648" cy="4057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2AA3" w:rsidRPr="004B06E5" w:rsidRDefault="001C2AA3" w:rsidP="001C2AA3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06E5">
                                <w:rPr>
                                  <w:rFonts w:ascii="Arial Unicode MS" w:eastAsia="Arial Unicode MS" w:hAnsi="Arial Unicode MS" w:cs="Arial Unicode MS" w:hint="eastAsia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TRE3G-NlsCreT2A-Cherry</w:t>
                              </w:r>
                            </w:p>
                            <w:p w:rsidR="001C2AA3" w:rsidRPr="004B06E5" w:rsidRDefault="001C2AA3" w:rsidP="001C2AA3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06E5">
                                <w:rPr>
                                  <w:rFonts w:ascii="Arial Unicode MS" w:eastAsia="Arial Unicode MS" w:hAnsi="Arial Unicode MS" w:cs="Arial Unicode MS" w:hint="eastAsia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212 bp</w:t>
                              </w: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g:grpSp>
                        <wpg:cNvPr id="6" name="Group 12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3438782" cy="2549525"/>
                            <a:chOff x="0" y="0"/>
                            <a:chExt cx="2608957" cy="1961849"/>
                          </a:xfrm>
                        </wpg:grpSpPr>
                        <wps:wsp>
                          <wps:cNvPr id="7" name="AutoShape 4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2573833" cy="196184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8" name="Freeform 6"/>
                          <wps:cNvSpPr>
                            <a:spLocks/>
                          </wps:cNvSpPr>
                          <wps:spPr bwMode="auto">
                            <a:xfrm>
                              <a:off x="469441" y="304399"/>
                              <a:ext cx="1442318" cy="1353052"/>
                            </a:xfrm>
                            <a:custGeom>
                              <a:avLst/>
                              <a:gdLst>
                                <a:gd name="T0" fmla="*/ 969545400 w 891"/>
                                <a:gd name="T1" fmla="*/ 13898844 h 889"/>
                                <a:gd name="T2" fmla="*/ 670820340 w 891"/>
                                <a:gd name="T3" fmla="*/ 97291894 h 889"/>
                                <a:gd name="T4" fmla="*/ 408781401 w 891"/>
                                <a:gd name="T5" fmla="*/ 245544721 h 889"/>
                                <a:gd name="T6" fmla="*/ 201770733 w 891"/>
                                <a:gd name="T7" fmla="*/ 451710921 h 889"/>
                                <a:gd name="T8" fmla="*/ 60269800 w 891"/>
                                <a:gd name="T9" fmla="*/ 699572020 h 889"/>
                                <a:gd name="T10" fmla="*/ 2620778 w 891"/>
                                <a:gd name="T11" fmla="*/ 968281567 h 889"/>
                                <a:gd name="T12" fmla="*/ 26204538 w 891"/>
                                <a:gd name="T13" fmla="*/ 1243941865 h 889"/>
                                <a:gd name="T14" fmla="*/ 133640246 w 891"/>
                                <a:gd name="T15" fmla="*/ 1503385329 h 889"/>
                                <a:gd name="T16" fmla="*/ 311827225 w 891"/>
                                <a:gd name="T17" fmla="*/ 1730398550 h 889"/>
                                <a:gd name="T18" fmla="*/ 550282409 w 891"/>
                                <a:gd name="T19" fmla="*/ 1904132510 h 889"/>
                                <a:gd name="T20" fmla="*/ 835906621 w 891"/>
                                <a:gd name="T21" fmla="*/ 2017639692 h 889"/>
                                <a:gd name="T22" fmla="*/ 1145113170 w 891"/>
                                <a:gd name="T23" fmla="*/ 2059336207 h 889"/>
                                <a:gd name="T24" fmla="*/ 1454319516 w 891"/>
                                <a:gd name="T25" fmla="*/ 2026905584 h 889"/>
                                <a:gd name="T26" fmla="*/ 1742563290 w 891"/>
                                <a:gd name="T27" fmla="*/ 1924980768 h 889"/>
                                <a:gd name="T28" fmla="*/ 1991499863 w 891"/>
                                <a:gd name="T29" fmla="*/ 1758196228 h 889"/>
                                <a:gd name="T30" fmla="*/ 2147483647 w 891"/>
                                <a:gd name="T31" fmla="*/ 1538132425 h 889"/>
                                <a:gd name="T32" fmla="*/ 2147483647 w 891"/>
                                <a:gd name="T33" fmla="*/ 1281003912 h 889"/>
                                <a:gd name="T34" fmla="*/ 2147483647 w 891"/>
                                <a:gd name="T35" fmla="*/ 1009978082 h 889"/>
                                <a:gd name="T36" fmla="*/ 2147483647 w 891"/>
                                <a:gd name="T37" fmla="*/ 734319116 h 889"/>
                                <a:gd name="T38" fmla="*/ 2147483647 w 891"/>
                                <a:gd name="T39" fmla="*/ 486458017 h 889"/>
                                <a:gd name="T40" fmla="*/ 1960055396 w 891"/>
                                <a:gd name="T41" fmla="*/ 271025925 h 889"/>
                                <a:gd name="T42" fmla="*/ 1703256493 w 891"/>
                                <a:gd name="T43" fmla="*/ 113507229 h 889"/>
                                <a:gd name="T44" fmla="*/ 1409772785 w 891"/>
                                <a:gd name="T45" fmla="*/ 23164737 h 889"/>
                                <a:gd name="T46" fmla="*/ 1179176794 w 891"/>
                                <a:gd name="T47" fmla="*/ 0 h 889"/>
                                <a:gd name="T48" fmla="*/ 1380947476 w 891"/>
                                <a:gd name="T49" fmla="*/ 37063581 h 889"/>
                                <a:gd name="T50" fmla="*/ 1671811622 w 891"/>
                                <a:gd name="T51" fmla="*/ 125089595 h 889"/>
                                <a:gd name="T52" fmla="*/ 1925990153 w 891"/>
                                <a:gd name="T53" fmla="*/ 273342398 h 889"/>
                                <a:gd name="T54" fmla="*/ 2122519282 w 891"/>
                                <a:gd name="T55" fmla="*/ 477192125 h 889"/>
                                <a:gd name="T56" fmla="*/ 2147483647 w 891"/>
                                <a:gd name="T57" fmla="*/ 722736751 h 889"/>
                                <a:gd name="T58" fmla="*/ 2147483647 w 891"/>
                                <a:gd name="T59" fmla="*/ 989129825 h 889"/>
                                <a:gd name="T60" fmla="*/ 2147483647 w 891"/>
                                <a:gd name="T61" fmla="*/ 1255522708 h 889"/>
                                <a:gd name="T62" fmla="*/ 2147483647 w 891"/>
                                <a:gd name="T63" fmla="*/ 1508018275 h 889"/>
                                <a:gd name="T64" fmla="*/ 1991499863 w 891"/>
                                <a:gd name="T65" fmla="*/ 1728082077 h 889"/>
                                <a:gd name="T66" fmla="*/ 1753044779 w 891"/>
                                <a:gd name="T67" fmla="*/ 1894868140 h 889"/>
                                <a:gd name="T68" fmla="*/ 1470040940 w 891"/>
                                <a:gd name="T69" fmla="*/ 2001424380 h 889"/>
                                <a:gd name="T70" fmla="*/ 1166076147 w 891"/>
                                <a:gd name="T71" fmla="*/ 2038487950 h 889"/>
                                <a:gd name="T72" fmla="*/ 864730512 w 891"/>
                                <a:gd name="T73" fmla="*/ 2001424380 h 889"/>
                                <a:gd name="T74" fmla="*/ 584347653 w 891"/>
                                <a:gd name="T75" fmla="*/ 1897184613 h 889"/>
                                <a:gd name="T76" fmla="*/ 345892468 w 891"/>
                                <a:gd name="T77" fmla="*/ 1730398550 h 889"/>
                                <a:gd name="T78" fmla="*/ 165084713 w 891"/>
                                <a:gd name="T79" fmla="*/ 1510334748 h 889"/>
                                <a:gd name="T80" fmla="*/ 55028246 w 891"/>
                                <a:gd name="T81" fmla="*/ 1260155654 h 889"/>
                                <a:gd name="T82" fmla="*/ 26204538 w 891"/>
                                <a:gd name="T83" fmla="*/ 991446298 h 889"/>
                                <a:gd name="T84" fmla="*/ 78612000 w 891"/>
                                <a:gd name="T85" fmla="*/ 725053224 h 889"/>
                                <a:gd name="T86" fmla="*/ 207010668 w 891"/>
                                <a:gd name="T87" fmla="*/ 479508598 h 889"/>
                                <a:gd name="T88" fmla="*/ 406160624 w 891"/>
                                <a:gd name="T89" fmla="*/ 277975344 h 889"/>
                                <a:gd name="T90" fmla="*/ 660338851 w 891"/>
                                <a:gd name="T91" fmla="*/ 127406068 h 889"/>
                                <a:gd name="T92" fmla="*/ 951203199 w 891"/>
                                <a:gd name="T93" fmla="*/ 39380054 h 889"/>
                                <a:gd name="T94" fmla="*/ 1176557636 w 891"/>
                                <a:gd name="T95" fmla="*/ 23164737 h 889"/>
                                <a:gd name="T96" fmla="*/ 0 60000 65536"/>
                                <a:gd name="T97" fmla="*/ 0 60000 65536"/>
                                <a:gd name="T98" fmla="*/ 0 60000 65536"/>
                                <a:gd name="T99" fmla="*/ 0 60000 65536"/>
                                <a:gd name="T100" fmla="*/ 0 60000 65536"/>
                                <a:gd name="T101" fmla="*/ 0 60000 65536"/>
                                <a:gd name="T102" fmla="*/ 0 60000 65536"/>
                                <a:gd name="T103" fmla="*/ 0 60000 65536"/>
                                <a:gd name="T104" fmla="*/ 0 60000 65536"/>
                                <a:gd name="T105" fmla="*/ 0 60000 65536"/>
                                <a:gd name="T106" fmla="*/ 0 60000 65536"/>
                                <a:gd name="T107" fmla="*/ 0 60000 65536"/>
                                <a:gd name="T108" fmla="*/ 0 60000 65536"/>
                                <a:gd name="T109" fmla="*/ 0 60000 65536"/>
                                <a:gd name="T110" fmla="*/ 0 60000 65536"/>
                                <a:gd name="T111" fmla="*/ 0 60000 65536"/>
                                <a:gd name="T112" fmla="*/ 0 60000 65536"/>
                                <a:gd name="T113" fmla="*/ 0 60000 65536"/>
                                <a:gd name="T114" fmla="*/ 0 60000 65536"/>
                                <a:gd name="T115" fmla="*/ 0 60000 65536"/>
                                <a:gd name="T116" fmla="*/ 0 60000 65536"/>
                                <a:gd name="T117" fmla="*/ 0 60000 65536"/>
                                <a:gd name="T118" fmla="*/ 0 60000 65536"/>
                                <a:gd name="T119" fmla="*/ 0 60000 65536"/>
                                <a:gd name="T120" fmla="*/ 0 60000 65536"/>
                                <a:gd name="T121" fmla="*/ 0 60000 65536"/>
                                <a:gd name="T122" fmla="*/ 0 60000 65536"/>
                                <a:gd name="T123" fmla="*/ 0 60000 65536"/>
                                <a:gd name="T124" fmla="*/ 0 60000 65536"/>
                                <a:gd name="T125" fmla="*/ 0 60000 65536"/>
                                <a:gd name="T126" fmla="*/ 0 60000 65536"/>
                                <a:gd name="T127" fmla="*/ 0 60000 65536"/>
                                <a:gd name="T128" fmla="*/ 0 60000 65536"/>
                                <a:gd name="T129" fmla="*/ 0 60000 65536"/>
                                <a:gd name="T130" fmla="*/ 0 60000 65536"/>
                                <a:gd name="T131" fmla="*/ 0 60000 65536"/>
                                <a:gd name="T132" fmla="*/ 0 60000 65536"/>
                                <a:gd name="T133" fmla="*/ 0 60000 65536"/>
                                <a:gd name="T134" fmla="*/ 0 60000 65536"/>
                                <a:gd name="T135" fmla="*/ 0 60000 65536"/>
                                <a:gd name="T136" fmla="*/ 0 60000 65536"/>
                                <a:gd name="T137" fmla="*/ 0 60000 65536"/>
                                <a:gd name="T138" fmla="*/ 0 60000 65536"/>
                                <a:gd name="T139" fmla="*/ 0 60000 65536"/>
                                <a:gd name="T140" fmla="*/ 0 60000 65536"/>
                                <a:gd name="T141" fmla="*/ 0 60000 65536"/>
                                <a:gd name="T142" fmla="*/ 0 60000 65536"/>
                                <a:gd name="T143" fmla="*/ 0 60000 65536"/>
                                <a:gd name="T144" fmla="*/ 0 w 891"/>
                                <a:gd name="T145" fmla="*/ 0 h 889"/>
                                <a:gd name="T146" fmla="*/ 891 w 891"/>
                                <a:gd name="T147" fmla="*/ 889 h 889"/>
                              </a:gdLst>
                              <a:ahLst/>
                              <a:cxnLst>
                                <a:cxn ang="T96">
                                  <a:pos x="T0" y="T1"/>
                                </a:cxn>
                                <a:cxn ang="T97">
                                  <a:pos x="T2" y="T3"/>
                                </a:cxn>
                                <a:cxn ang="T98">
                                  <a:pos x="T4" y="T5"/>
                                </a:cxn>
                                <a:cxn ang="T99">
                                  <a:pos x="T6" y="T7"/>
                                </a:cxn>
                                <a:cxn ang="T100">
                                  <a:pos x="T8" y="T9"/>
                                </a:cxn>
                                <a:cxn ang="T101">
                                  <a:pos x="T10" y="T11"/>
                                </a:cxn>
                                <a:cxn ang="T102">
                                  <a:pos x="T12" y="T13"/>
                                </a:cxn>
                                <a:cxn ang="T103">
                                  <a:pos x="T14" y="T15"/>
                                </a:cxn>
                                <a:cxn ang="T104">
                                  <a:pos x="T16" y="T17"/>
                                </a:cxn>
                                <a:cxn ang="T105">
                                  <a:pos x="T18" y="T19"/>
                                </a:cxn>
                                <a:cxn ang="T106">
                                  <a:pos x="T20" y="T21"/>
                                </a:cxn>
                                <a:cxn ang="T107">
                                  <a:pos x="T22" y="T23"/>
                                </a:cxn>
                                <a:cxn ang="T108">
                                  <a:pos x="T24" y="T25"/>
                                </a:cxn>
                                <a:cxn ang="T109">
                                  <a:pos x="T26" y="T27"/>
                                </a:cxn>
                                <a:cxn ang="T110">
                                  <a:pos x="T28" y="T29"/>
                                </a:cxn>
                                <a:cxn ang="T111">
                                  <a:pos x="T30" y="T31"/>
                                </a:cxn>
                                <a:cxn ang="T112">
                                  <a:pos x="T32" y="T33"/>
                                </a:cxn>
                                <a:cxn ang="T113">
                                  <a:pos x="T34" y="T35"/>
                                </a:cxn>
                                <a:cxn ang="T114">
                                  <a:pos x="T36" y="T37"/>
                                </a:cxn>
                                <a:cxn ang="T115">
                                  <a:pos x="T38" y="T39"/>
                                </a:cxn>
                                <a:cxn ang="T116">
                                  <a:pos x="T40" y="T41"/>
                                </a:cxn>
                                <a:cxn ang="T117">
                                  <a:pos x="T42" y="T43"/>
                                </a:cxn>
                                <a:cxn ang="T118">
                                  <a:pos x="T44" y="T45"/>
                                </a:cxn>
                                <a:cxn ang="T119">
                                  <a:pos x="T46" y="T47"/>
                                </a:cxn>
                                <a:cxn ang="T120">
                                  <a:pos x="T48" y="T49"/>
                                </a:cxn>
                                <a:cxn ang="T121">
                                  <a:pos x="T50" y="T51"/>
                                </a:cxn>
                                <a:cxn ang="T122">
                                  <a:pos x="T52" y="T53"/>
                                </a:cxn>
                                <a:cxn ang="T123">
                                  <a:pos x="T54" y="T55"/>
                                </a:cxn>
                                <a:cxn ang="T124">
                                  <a:pos x="T56" y="T57"/>
                                </a:cxn>
                                <a:cxn ang="T125">
                                  <a:pos x="T58" y="T59"/>
                                </a:cxn>
                                <a:cxn ang="T126">
                                  <a:pos x="T60" y="T61"/>
                                </a:cxn>
                                <a:cxn ang="T127">
                                  <a:pos x="T62" y="T63"/>
                                </a:cxn>
                                <a:cxn ang="T128">
                                  <a:pos x="T64" y="T65"/>
                                </a:cxn>
                                <a:cxn ang="T129">
                                  <a:pos x="T66" y="T67"/>
                                </a:cxn>
                                <a:cxn ang="T130">
                                  <a:pos x="T68" y="T69"/>
                                </a:cxn>
                                <a:cxn ang="T131">
                                  <a:pos x="T70" y="T71"/>
                                </a:cxn>
                                <a:cxn ang="T132">
                                  <a:pos x="T72" y="T73"/>
                                </a:cxn>
                                <a:cxn ang="T133">
                                  <a:pos x="T74" y="T75"/>
                                </a:cxn>
                                <a:cxn ang="T134">
                                  <a:pos x="T76" y="T77"/>
                                </a:cxn>
                                <a:cxn ang="T135">
                                  <a:pos x="T78" y="T79"/>
                                </a:cxn>
                                <a:cxn ang="T136">
                                  <a:pos x="T80" y="T81"/>
                                </a:cxn>
                                <a:cxn ang="T137">
                                  <a:pos x="T82" y="T83"/>
                                </a:cxn>
                                <a:cxn ang="T138">
                                  <a:pos x="T84" y="T85"/>
                                </a:cxn>
                                <a:cxn ang="T139">
                                  <a:pos x="T86" y="T87"/>
                                </a:cxn>
                                <a:cxn ang="T140">
                                  <a:pos x="T88" y="T89"/>
                                </a:cxn>
                                <a:cxn ang="T141">
                                  <a:pos x="T90" y="T91"/>
                                </a:cxn>
                                <a:cxn ang="T142">
                                  <a:pos x="T92" y="T93"/>
                                </a:cxn>
                                <a:cxn ang="T143">
                                  <a:pos x="T94" y="T95"/>
                                </a:cxn>
                              </a:cxnLst>
                              <a:rect l="T144" t="T145" r="T146" b="T147"/>
                              <a:pathLst>
                                <a:path w="891" h="889">
                                  <a:moveTo>
                                    <a:pt x="449" y="0"/>
                                  </a:moveTo>
                                  <a:lnTo>
                                    <a:pt x="409" y="1"/>
                                  </a:lnTo>
                                  <a:lnTo>
                                    <a:pt x="370" y="6"/>
                                  </a:lnTo>
                                  <a:lnTo>
                                    <a:pt x="331" y="15"/>
                                  </a:lnTo>
                                  <a:lnTo>
                                    <a:pt x="293" y="26"/>
                                  </a:lnTo>
                                  <a:lnTo>
                                    <a:pt x="256" y="42"/>
                                  </a:lnTo>
                                  <a:lnTo>
                                    <a:pt x="221" y="60"/>
                                  </a:lnTo>
                                  <a:lnTo>
                                    <a:pt x="187" y="82"/>
                                  </a:lnTo>
                                  <a:lnTo>
                                    <a:pt x="156" y="106"/>
                                  </a:lnTo>
                                  <a:lnTo>
                                    <a:pt x="127" y="134"/>
                                  </a:lnTo>
                                  <a:lnTo>
                                    <a:pt x="100" y="164"/>
                                  </a:lnTo>
                                  <a:lnTo>
                                    <a:pt x="77" y="195"/>
                                  </a:lnTo>
                                  <a:lnTo>
                                    <a:pt x="56" y="229"/>
                                  </a:lnTo>
                                  <a:lnTo>
                                    <a:pt x="39" y="265"/>
                                  </a:lnTo>
                                  <a:lnTo>
                                    <a:pt x="23" y="302"/>
                                  </a:lnTo>
                                  <a:lnTo>
                                    <a:pt x="12" y="340"/>
                                  </a:lnTo>
                                  <a:lnTo>
                                    <a:pt x="5" y="379"/>
                                  </a:lnTo>
                                  <a:lnTo>
                                    <a:pt x="1" y="418"/>
                                  </a:lnTo>
                                  <a:lnTo>
                                    <a:pt x="0" y="458"/>
                                  </a:lnTo>
                                  <a:lnTo>
                                    <a:pt x="4" y="498"/>
                                  </a:lnTo>
                                  <a:lnTo>
                                    <a:pt x="10" y="537"/>
                                  </a:lnTo>
                                  <a:lnTo>
                                    <a:pt x="20" y="575"/>
                                  </a:lnTo>
                                  <a:lnTo>
                                    <a:pt x="33" y="613"/>
                                  </a:lnTo>
                                  <a:lnTo>
                                    <a:pt x="51" y="649"/>
                                  </a:lnTo>
                                  <a:lnTo>
                                    <a:pt x="71" y="684"/>
                                  </a:lnTo>
                                  <a:lnTo>
                                    <a:pt x="93" y="716"/>
                                  </a:lnTo>
                                  <a:lnTo>
                                    <a:pt x="119" y="747"/>
                                  </a:lnTo>
                                  <a:lnTo>
                                    <a:pt x="148" y="774"/>
                                  </a:lnTo>
                                  <a:lnTo>
                                    <a:pt x="178" y="799"/>
                                  </a:lnTo>
                                  <a:lnTo>
                                    <a:pt x="210" y="822"/>
                                  </a:lnTo>
                                  <a:lnTo>
                                    <a:pt x="245" y="841"/>
                                  </a:lnTo>
                                  <a:lnTo>
                                    <a:pt x="282" y="858"/>
                                  </a:lnTo>
                                  <a:lnTo>
                                    <a:pt x="319" y="871"/>
                                  </a:lnTo>
                                  <a:lnTo>
                                    <a:pt x="358" y="881"/>
                                  </a:lnTo>
                                  <a:lnTo>
                                    <a:pt x="397" y="886"/>
                                  </a:lnTo>
                                  <a:lnTo>
                                    <a:pt x="437" y="889"/>
                                  </a:lnTo>
                                  <a:lnTo>
                                    <a:pt x="476" y="888"/>
                                  </a:lnTo>
                                  <a:lnTo>
                                    <a:pt x="516" y="883"/>
                                  </a:lnTo>
                                  <a:lnTo>
                                    <a:pt x="555" y="875"/>
                                  </a:lnTo>
                                  <a:lnTo>
                                    <a:pt x="594" y="864"/>
                                  </a:lnTo>
                                  <a:lnTo>
                                    <a:pt x="630" y="849"/>
                                  </a:lnTo>
                                  <a:lnTo>
                                    <a:pt x="665" y="831"/>
                                  </a:lnTo>
                                  <a:lnTo>
                                    <a:pt x="699" y="809"/>
                                  </a:lnTo>
                                  <a:lnTo>
                                    <a:pt x="731" y="785"/>
                                  </a:lnTo>
                                  <a:lnTo>
                                    <a:pt x="760" y="759"/>
                                  </a:lnTo>
                                  <a:lnTo>
                                    <a:pt x="787" y="729"/>
                                  </a:lnTo>
                                  <a:lnTo>
                                    <a:pt x="812" y="697"/>
                                  </a:lnTo>
                                  <a:lnTo>
                                    <a:pt x="832" y="664"/>
                                  </a:lnTo>
                                  <a:lnTo>
                                    <a:pt x="850" y="628"/>
                                  </a:lnTo>
                                  <a:lnTo>
                                    <a:pt x="865" y="592"/>
                                  </a:lnTo>
                                  <a:lnTo>
                                    <a:pt x="876" y="553"/>
                                  </a:lnTo>
                                  <a:lnTo>
                                    <a:pt x="885" y="515"/>
                                  </a:lnTo>
                                  <a:lnTo>
                                    <a:pt x="890" y="475"/>
                                  </a:lnTo>
                                  <a:lnTo>
                                    <a:pt x="891" y="436"/>
                                  </a:lnTo>
                                  <a:lnTo>
                                    <a:pt x="887" y="395"/>
                                  </a:lnTo>
                                  <a:lnTo>
                                    <a:pt x="882" y="357"/>
                                  </a:lnTo>
                                  <a:lnTo>
                                    <a:pt x="872" y="317"/>
                                  </a:lnTo>
                                  <a:lnTo>
                                    <a:pt x="859" y="280"/>
                                  </a:lnTo>
                                  <a:lnTo>
                                    <a:pt x="842" y="244"/>
                                  </a:lnTo>
                                  <a:lnTo>
                                    <a:pt x="824" y="210"/>
                                  </a:lnTo>
                                  <a:lnTo>
                                    <a:pt x="801" y="177"/>
                                  </a:lnTo>
                                  <a:lnTo>
                                    <a:pt x="775" y="146"/>
                                  </a:lnTo>
                                  <a:lnTo>
                                    <a:pt x="748" y="117"/>
                                  </a:lnTo>
                                  <a:lnTo>
                                    <a:pt x="717" y="92"/>
                                  </a:lnTo>
                                  <a:lnTo>
                                    <a:pt x="684" y="69"/>
                                  </a:lnTo>
                                  <a:lnTo>
                                    <a:pt x="650" y="49"/>
                                  </a:lnTo>
                                  <a:lnTo>
                                    <a:pt x="614" y="33"/>
                                  </a:lnTo>
                                  <a:lnTo>
                                    <a:pt x="576" y="20"/>
                                  </a:lnTo>
                                  <a:lnTo>
                                    <a:pt x="538" y="10"/>
                                  </a:lnTo>
                                  <a:lnTo>
                                    <a:pt x="498" y="3"/>
                                  </a:lnTo>
                                  <a:lnTo>
                                    <a:pt x="459" y="0"/>
                                  </a:lnTo>
                                  <a:lnTo>
                                    <a:pt x="450" y="0"/>
                                  </a:lnTo>
                                  <a:lnTo>
                                    <a:pt x="450" y="10"/>
                                  </a:lnTo>
                                  <a:lnTo>
                                    <a:pt x="488" y="11"/>
                                  </a:lnTo>
                                  <a:lnTo>
                                    <a:pt x="527" y="16"/>
                                  </a:lnTo>
                                  <a:lnTo>
                                    <a:pt x="565" y="26"/>
                                  </a:lnTo>
                                  <a:lnTo>
                                    <a:pt x="602" y="38"/>
                                  </a:lnTo>
                                  <a:lnTo>
                                    <a:pt x="638" y="54"/>
                                  </a:lnTo>
                                  <a:lnTo>
                                    <a:pt x="672" y="72"/>
                                  </a:lnTo>
                                  <a:lnTo>
                                    <a:pt x="704" y="94"/>
                                  </a:lnTo>
                                  <a:lnTo>
                                    <a:pt x="735" y="118"/>
                                  </a:lnTo>
                                  <a:lnTo>
                                    <a:pt x="762" y="146"/>
                                  </a:lnTo>
                                  <a:lnTo>
                                    <a:pt x="787" y="176"/>
                                  </a:lnTo>
                                  <a:lnTo>
                                    <a:pt x="810" y="206"/>
                                  </a:lnTo>
                                  <a:lnTo>
                                    <a:pt x="830" y="240"/>
                                  </a:lnTo>
                                  <a:lnTo>
                                    <a:pt x="847" y="276"/>
                                  </a:lnTo>
                                  <a:lnTo>
                                    <a:pt x="860" y="312"/>
                                  </a:lnTo>
                                  <a:lnTo>
                                    <a:pt x="871" y="349"/>
                                  </a:lnTo>
                                  <a:lnTo>
                                    <a:pt x="877" y="388"/>
                                  </a:lnTo>
                                  <a:lnTo>
                                    <a:pt x="881" y="427"/>
                                  </a:lnTo>
                                  <a:lnTo>
                                    <a:pt x="881" y="466"/>
                                  </a:lnTo>
                                  <a:lnTo>
                                    <a:pt x="876" y="504"/>
                                  </a:lnTo>
                                  <a:lnTo>
                                    <a:pt x="870" y="542"/>
                                  </a:lnTo>
                                  <a:lnTo>
                                    <a:pt x="859" y="580"/>
                                  </a:lnTo>
                                  <a:lnTo>
                                    <a:pt x="846" y="617"/>
                                  </a:lnTo>
                                  <a:lnTo>
                                    <a:pt x="828" y="651"/>
                                  </a:lnTo>
                                  <a:lnTo>
                                    <a:pt x="808" y="685"/>
                                  </a:lnTo>
                                  <a:lnTo>
                                    <a:pt x="785" y="716"/>
                                  </a:lnTo>
                                  <a:lnTo>
                                    <a:pt x="760" y="746"/>
                                  </a:lnTo>
                                  <a:lnTo>
                                    <a:pt x="731" y="772"/>
                                  </a:lnTo>
                                  <a:lnTo>
                                    <a:pt x="702" y="797"/>
                                  </a:lnTo>
                                  <a:lnTo>
                                    <a:pt x="669" y="818"/>
                                  </a:lnTo>
                                  <a:lnTo>
                                    <a:pt x="635" y="837"/>
                                  </a:lnTo>
                                  <a:lnTo>
                                    <a:pt x="598" y="852"/>
                                  </a:lnTo>
                                  <a:lnTo>
                                    <a:pt x="561" y="864"/>
                                  </a:lnTo>
                                  <a:lnTo>
                                    <a:pt x="524" y="873"/>
                                  </a:lnTo>
                                  <a:lnTo>
                                    <a:pt x="485" y="877"/>
                                  </a:lnTo>
                                  <a:lnTo>
                                    <a:pt x="445" y="880"/>
                                  </a:lnTo>
                                  <a:lnTo>
                                    <a:pt x="407" y="877"/>
                                  </a:lnTo>
                                  <a:lnTo>
                                    <a:pt x="368" y="873"/>
                                  </a:lnTo>
                                  <a:lnTo>
                                    <a:pt x="330" y="864"/>
                                  </a:lnTo>
                                  <a:lnTo>
                                    <a:pt x="294" y="852"/>
                                  </a:lnTo>
                                  <a:lnTo>
                                    <a:pt x="257" y="837"/>
                                  </a:lnTo>
                                  <a:lnTo>
                                    <a:pt x="223" y="819"/>
                                  </a:lnTo>
                                  <a:lnTo>
                                    <a:pt x="190" y="797"/>
                                  </a:lnTo>
                                  <a:lnTo>
                                    <a:pt x="160" y="773"/>
                                  </a:lnTo>
                                  <a:lnTo>
                                    <a:pt x="132" y="747"/>
                                  </a:lnTo>
                                  <a:lnTo>
                                    <a:pt x="106" y="717"/>
                                  </a:lnTo>
                                  <a:lnTo>
                                    <a:pt x="83" y="686"/>
                                  </a:lnTo>
                                  <a:lnTo>
                                    <a:pt x="63" y="652"/>
                                  </a:lnTo>
                                  <a:lnTo>
                                    <a:pt x="45" y="617"/>
                                  </a:lnTo>
                                  <a:lnTo>
                                    <a:pt x="32" y="581"/>
                                  </a:lnTo>
                                  <a:lnTo>
                                    <a:pt x="21" y="544"/>
                                  </a:lnTo>
                                  <a:lnTo>
                                    <a:pt x="15" y="505"/>
                                  </a:lnTo>
                                  <a:lnTo>
                                    <a:pt x="10" y="467"/>
                                  </a:lnTo>
                                  <a:lnTo>
                                    <a:pt x="10" y="428"/>
                                  </a:lnTo>
                                  <a:lnTo>
                                    <a:pt x="13" y="389"/>
                                  </a:lnTo>
                                  <a:lnTo>
                                    <a:pt x="20" y="350"/>
                                  </a:lnTo>
                                  <a:lnTo>
                                    <a:pt x="30" y="313"/>
                                  </a:lnTo>
                                  <a:lnTo>
                                    <a:pt x="43" y="277"/>
                                  </a:lnTo>
                                  <a:lnTo>
                                    <a:pt x="60" y="242"/>
                                  </a:lnTo>
                                  <a:lnTo>
                                    <a:pt x="79" y="207"/>
                                  </a:lnTo>
                                  <a:lnTo>
                                    <a:pt x="102" y="177"/>
                                  </a:lnTo>
                                  <a:lnTo>
                                    <a:pt x="128" y="147"/>
                                  </a:lnTo>
                                  <a:lnTo>
                                    <a:pt x="155" y="120"/>
                                  </a:lnTo>
                                  <a:lnTo>
                                    <a:pt x="186" y="95"/>
                                  </a:lnTo>
                                  <a:lnTo>
                                    <a:pt x="218" y="73"/>
                                  </a:lnTo>
                                  <a:lnTo>
                                    <a:pt x="252" y="55"/>
                                  </a:lnTo>
                                  <a:lnTo>
                                    <a:pt x="288" y="38"/>
                                  </a:lnTo>
                                  <a:lnTo>
                                    <a:pt x="325" y="26"/>
                                  </a:lnTo>
                                  <a:lnTo>
                                    <a:pt x="363" y="17"/>
                                  </a:lnTo>
                                  <a:lnTo>
                                    <a:pt x="401" y="11"/>
                                  </a:lnTo>
                                  <a:lnTo>
                                    <a:pt x="440" y="9"/>
                                  </a:lnTo>
                                  <a:lnTo>
                                    <a:pt x="449" y="10"/>
                                  </a:lnTo>
                                  <a:lnTo>
                                    <a:pt x="44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CC"/>
                            </a:solid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19" name="Oval 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441" y="304399"/>
                              <a:ext cx="1435843" cy="1346964"/>
                            </a:xfrm>
                            <a:prstGeom prst="ellipse">
                              <a:avLst/>
                            </a:prstGeom>
                            <a:noFill/>
                            <a:ln w="0">
                              <a:solidFill>
                                <a:srgbClr val="CCCC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0" name="Oval 8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629" y="319619"/>
                              <a:ext cx="1403468" cy="1318046"/>
                            </a:xfrm>
                            <a:prstGeom prst="ellipse">
                              <a:avLst/>
                            </a:prstGeom>
                            <a:noFill/>
                            <a:ln w="0">
                              <a:solidFill>
                                <a:srgbClr val="CCCC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1" name="Line 9"/>
                          <wps:cNvCnPr/>
                          <wps:spPr bwMode="auto">
                            <a:xfrm flipV="1">
                              <a:off x="1196266" y="304399"/>
                              <a:ext cx="1619" cy="1522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CCCC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22" name="Freeform 12"/>
                          <wps:cNvSpPr>
                            <a:spLocks/>
                          </wps:cNvSpPr>
                          <wps:spPr bwMode="auto">
                            <a:xfrm>
                              <a:off x="1503831" y="360712"/>
                              <a:ext cx="428972" cy="1243468"/>
                            </a:xfrm>
                            <a:custGeom>
                              <a:avLst/>
                              <a:gdLst>
                                <a:gd name="T0" fmla="*/ 23583743 w 265"/>
                                <a:gd name="T1" fmla="*/ 1760510448 h 817"/>
                                <a:gd name="T2" fmla="*/ 0 w 265"/>
                                <a:gd name="T3" fmla="*/ 1857802278 h 817"/>
                                <a:gd name="T4" fmla="*/ 110056409 w 265"/>
                                <a:gd name="T5" fmla="*/ 1892549359 h 817"/>
                                <a:gd name="T6" fmla="*/ 89093422 w 265"/>
                                <a:gd name="T7" fmla="*/ 1862435222 h 817"/>
                                <a:gd name="T8" fmla="*/ 180807618 w 265"/>
                                <a:gd name="T9" fmla="*/ 1813789307 h 817"/>
                                <a:gd name="T10" fmla="*/ 264659516 w 265"/>
                                <a:gd name="T11" fmla="*/ 1755877504 h 817"/>
                                <a:gd name="T12" fmla="*/ 345892206 w 265"/>
                                <a:gd name="T13" fmla="*/ 1693334278 h 817"/>
                                <a:gd name="T14" fmla="*/ 416641797 w 265"/>
                                <a:gd name="T15" fmla="*/ 1621523642 h 817"/>
                                <a:gd name="T16" fmla="*/ 482151558 w 265"/>
                                <a:gd name="T17" fmla="*/ 1545079681 h 817"/>
                                <a:gd name="T18" fmla="*/ 539800512 w 265"/>
                                <a:gd name="T19" fmla="*/ 1466319629 h 817"/>
                                <a:gd name="T20" fmla="*/ 586967985 w 265"/>
                                <a:gd name="T21" fmla="*/ 1378295210 h 817"/>
                                <a:gd name="T22" fmla="*/ 628893909 w 265"/>
                                <a:gd name="T23" fmla="*/ 1292585741 h 817"/>
                                <a:gd name="T24" fmla="*/ 660338351 w 265"/>
                                <a:gd name="T25" fmla="*/ 1202243328 h 817"/>
                                <a:gd name="T26" fmla="*/ 678680538 w 265"/>
                                <a:gd name="T27" fmla="*/ 1107267971 h 817"/>
                                <a:gd name="T28" fmla="*/ 691782794 w 265"/>
                                <a:gd name="T29" fmla="*/ 1012294135 h 817"/>
                                <a:gd name="T30" fmla="*/ 694403568 w 265"/>
                                <a:gd name="T31" fmla="*/ 919635250 h 817"/>
                                <a:gd name="T32" fmla="*/ 686542863 w 265"/>
                                <a:gd name="T33" fmla="*/ 824659893 h 817"/>
                                <a:gd name="T34" fmla="*/ 668199057 w 265"/>
                                <a:gd name="T35" fmla="*/ 729685867 h 817"/>
                                <a:gd name="T36" fmla="*/ 641996164 w 265"/>
                                <a:gd name="T37" fmla="*/ 639343454 h 817"/>
                                <a:gd name="T38" fmla="*/ 607930947 w 265"/>
                                <a:gd name="T39" fmla="*/ 549001041 h 817"/>
                                <a:gd name="T40" fmla="*/ 563384249 w 265"/>
                                <a:gd name="T41" fmla="*/ 463293094 h 817"/>
                                <a:gd name="T42" fmla="*/ 510976845 w 265"/>
                                <a:gd name="T43" fmla="*/ 379900003 h 817"/>
                                <a:gd name="T44" fmla="*/ 448086341 w 265"/>
                                <a:gd name="T45" fmla="*/ 303456422 h 817"/>
                                <a:gd name="T46" fmla="*/ 379957424 w 265"/>
                                <a:gd name="T47" fmla="*/ 229329314 h 817"/>
                                <a:gd name="T48" fmla="*/ 303964664 w 265"/>
                                <a:gd name="T49" fmla="*/ 159836625 h 817"/>
                                <a:gd name="T50" fmla="*/ 222733592 w 265"/>
                                <a:gd name="T51" fmla="*/ 101924821 h 817"/>
                                <a:gd name="T52" fmla="*/ 136260920 w 265"/>
                                <a:gd name="T53" fmla="*/ 46329454 h 817"/>
                                <a:gd name="T54" fmla="*/ 41925936 w 265"/>
                                <a:gd name="T55" fmla="*/ 0 h 817"/>
                                <a:gd name="T56" fmla="*/ 0 w 265"/>
                                <a:gd name="T57" fmla="*/ 76443604 h 817"/>
                                <a:gd name="T58" fmla="*/ 86472647 w 265"/>
                                <a:gd name="T59" fmla="*/ 120456598 h 817"/>
                                <a:gd name="T60" fmla="*/ 167705363 w 265"/>
                                <a:gd name="T61" fmla="*/ 169100991 h 817"/>
                                <a:gd name="T62" fmla="*/ 241075779 w 265"/>
                                <a:gd name="T63" fmla="*/ 224696370 h 817"/>
                                <a:gd name="T64" fmla="*/ 314446145 w 265"/>
                                <a:gd name="T65" fmla="*/ 287241117 h 817"/>
                                <a:gd name="T66" fmla="*/ 374715874 w 265"/>
                                <a:gd name="T67" fmla="*/ 354418809 h 817"/>
                                <a:gd name="T68" fmla="*/ 432364929 w 265"/>
                                <a:gd name="T69" fmla="*/ 428546012 h 817"/>
                                <a:gd name="T70" fmla="*/ 482151558 w 265"/>
                                <a:gd name="T71" fmla="*/ 504988071 h 817"/>
                                <a:gd name="T72" fmla="*/ 521458325 w 265"/>
                                <a:gd name="T73" fmla="*/ 583748123 h 817"/>
                                <a:gd name="T74" fmla="*/ 552902768 w 265"/>
                                <a:gd name="T75" fmla="*/ 664824648 h 817"/>
                                <a:gd name="T76" fmla="*/ 576486504 w 265"/>
                                <a:gd name="T77" fmla="*/ 750534116 h 817"/>
                                <a:gd name="T78" fmla="*/ 592207916 w 265"/>
                                <a:gd name="T79" fmla="*/ 838558726 h 817"/>
                                <a:gd name="T80" fmla="*/ 600068622 w 265"/>
                                <a:gd name="T81" fmla="*/ 924268195 h 817"/>
                                <a:gd name="T82" fmla="*/ 594828691 w 265"/>
                                <a:gd name="T83" fmla="*/ 1009977663 h 817"/>
                                <a:gd name="T84" fmla="*/ 584347210 w 265"/>
                                <a:gd name="T85" fmla="*/ 1098002082 h 817"/>
                                <a:gd name="T86" fmla="*/ 563384249 w 265"/>
                                <a:gd name="T87" fmla="*/ 1183711551 h 817"/>
                                <a:gd name="T88" fmla="*/ 534558962 w 265"/>
                                <a:gd name="T89" fmla="*/ 1267104548 h 817"/>
                                <a:gd name="T90" fmla="*/ 500495364 w 265"/>
                                <a:gd name="T91" fmla="*/ 1348181072 h 817"/>
                                <a:gd name="T92" fmla="*/ 455948665 w 265"/>
                                <a:gd name="T93" fmla="*/ 1424624653 h 817"/>
                                <a:gd name="T94" fmla="*/ 403539541 w 265"/>
                                <a:gd name="T95" fmla="*/ 1498750239 h 817"/>
                                <a:gd name="T96" fmla="*/ 343271431 w 265"/>
                                <a:gd name="T97" fmla="*/ 1570560875 h 817"/>
                                <a:gd name="T98" fmla="*/ 275140996 w 265"/>
                                <a:gd name="T99" fmla="*/ 1633106003 h 817"/>
                                <a:gd name="T100" fmla="*/ 201770580 w 265"/>
                                <a:gd name="T101" fmla="*/ 1693334278 h 817"/>
                                <a:gd name="T102" fmla="*/ 123158664 w 265"/>
                                <a:gd name="T103" fmla="*/ 1746611615 h 817"/>
                                <a:gd name="T104" fmla="*/ 41925936 w 265"/>
                                <a:gd name="T105" fmla="*/ 1790624586 h 817"/>
                                <a:gd name="T106" fmla="*/ 23583743 w 265"/>
                                <a:gd name="T107" fmla="*/ 1760510448 h 817"/>
                                <a:gd name="T108" fmla="*/ 0 60000 65536"/>
                                <a:gd name="T109" fmla="*/ 0 60000 65536"/>
                                <a:gd name="T110" fmla="*/ 0 60000 65536"/>
                                <a:gd name="T111" fmla="*/ 0 60000 65536"/>
                                <a:gd name="T112" fmla="*/ 0 60000 65536"/>
                                <a:gd name="T113" fmla="*/ 0 60000 65536"/>
                                <a:gd name="T114" fmla="*/ 0 60000 65536"/>
                                <a:gd name="T115" fmla="*/ 0 60000 65536"/>
                                <a:gd name="T116" fmla="*/ 0 60000 65536"/>
                                <a:gd name="T117" fmla="*/ 0 60000 65536"/>
                                <a:gd name="T118" fmla="*/ 0 60000 65536"/>
                                <a:gd name="T119" fmla="*/ 0 60000 65536"/>
                                <a:gd name="T120" fmla="*/ 0 60000 65536"/>
                                <a:gd name="T121" fmla="*/ 0 60000 65536"/>
                                <a:gd name="T122" fmla="*/ 0 60000 65536"/>
                                <a:gd name="T123" fmla="*/ 0 60000 65536"/>
                                <a:gd name="T124" fmla="*/ 0 60000 65536"/>
                                <a:gd name="T125" fmla="*/ 0 60000 65536"/>
                                <a:gd name="T126" fmla="*/ 0 60000 65536"/>
                                <a:gd name="T127" fmla="*/ 0 60000 65536"/>
                                <a:gd name="T128" fmla="*/ 0 60000 65536"/>
                                <a:gd name="T129" fmla="*/ 0 60000 65536"/>
                                <a:gd name="T130" fmla="*/ 0 60000 65536"/>
                                <a:gd name="T131" fmla="*/ 0 60000 65536"/>
                                <a:gd name="T132" fmla="*/ 0 60000 65536"/>
                                <a:gd name="T133" fmla="*/ 0 60000 65536"/>
                                <a:gd name="T134" fmla="*/ 0 60000 65536"/>
                                <a:gd name="T135" fmla="*/ 0 60000 65536"/>
                                <a:gd name="T136" fmla="*/ 0 60000 65536"/>
                                <a:gd name="T137" fmla="*/ 0 60000 65536"/>
                                <a:gd name="T138" fmla="*/ 0 60000 65536"/>
                                <a:gd name="T139" fmla="*/ 0 60000 65536"/>
                                <a:gd name="T140" fmla="*/ 0 60000 65536"/>
                                <a:gd name="T141" fmla="*/ 0 60000 65536"/>
                                <a:gd name="T142" fmla="*/ 0 60000 65536"/>
                                <a:gd name="T143" fmla="*/ 0 60000 65536"/>
                                <a:gd name="T144" fmla="*/ 0 60000 65536"/>
                                <a:gd name="T145" fmla="*/ 0 60000 65536"/>
                                <a:gd name="T146" fmla="*/ 0 60000 65536"/>
                                <a:gd name="T147" fmla="*/ 0 60000 65536"/>
                                <a:gd name="T148" fmla="*/ 0 60000 65536"/>
                                <a:gd name="T149" fmla="*/ 0 60000 65536"/>
                                <a:gd name="T150" fmla="*/ 0 60000 65536"/>
                                <a:gd name="T151" fmla="*/ 0 60000 65536"/>
                                <a:gd name="T152" fmla="*/ 0 60000 65536"/>
                                <a:gd name="T153" fmla="*/ 0 60000 65536"/>
                                <a:gd name="T154" fmla="*/ 0 60000 65536"/>
                                <a:gd name="T155" fmla="*/ 0 60000 65536"/>
                                <a:gd name="T156" fmla="*/ 0 60000 65536"/>
                                <a:gd name="T157" fmla="*/ 0 60000 65536"/>
                                <a:gd name="T158" fmla="*/ 0 60000 65536"/>
                                <a:gd name="T159" fmla="*/ 0 60000 65536"/>
                                <a:gd name="T160" fmla="*/ 0 60000 65536"/>
                                <a:gd name="T161" fmla="*/ 0 60000 65536"/>
                                <a:gd name="T162" fmla="*/ 0 w 265"/>
                                <a:gd name="T163" fmla="*/ 0 h 817"/>
                                <a:gd name="T164" fmla="*/ 265 w 265"/>
                                <a:gd name="T165" fmla="*/ 817 h 817"/>
                              </a:gdLst>
                              <a:ahLst/>
                              <a:cxnLst>
                                <a:cxn ang="T108">
                                  <a:pos x="T0" y="T1"/>
                                </a:cxn>
                                <a:cxn ang="T109">
                                  <a:pos x="T2" y="T3"/>
                                </a:cxn>
                                <a:cxn ang="T110">
                                  <a:pos x="T4" y="T5"/>
                                </a:cxn>
                                <a:cxn ang="T111">
                                  <a:pos x="T6" y="T7"/>
                                </a:cxn>
                                <a:cxn ang="T112">
                                  <a:pos x="T8" y="T9"/>
                                </a:cxn>
                                <a:cxn ang="T113">
                                  <a:pos x="T10" y="T11"/>
                                </a:cxn>
                                <a:cxn ang="T114">
                                  <a:pos x="T12" y="T13"/>
                                </a:cxn>
                                <a:cxn ang="T115">
                                  <a:pos x="T14" y="T15"/>
                                </a:cxn>
                                <a:cxn ang="T116">
                                  <a:pos x="T16" y="T17"/>
                                </a:cxn>
                                <a:cxn ang="T117">
                                  <a:pos x="T18" y="T19"/>
                                </a:cxn>
                                <a:cxn ang="T118">
                                  <a:pos x="T20" y="T21"/>
                                </a:cxn>
                                <a:cxn ang="T119">
                                  <a:pos x="T22" y="T23"/>
                                </a:cxn>
                                <a:cxn ang="T120">
                                  <a:pos x="T24" y="T25"/>
                                </a:cxn>
                                <a:cxn ang="T121">
                                  <a:pos x="T26" y="T27"/>
                                </a:cxn>
                                <a:cxn ang="T122">
                                  <a:pos x="T28" y="T29"/>
                                </a:cxn>
                                <a:cxn ang="T123">
                                  <a:pos x="T30" y="T31"/>
                                </a:cxn>
                                <a:cxn ang="T124">
                                  <a:pos x="T32" y="T33"/>
                                </a:cxn>
                                <a:cxn ang="T125">
                                  <a:pos x="T34" y="T35"/>
                                </a:cxn>
                                <a:cxn ang="T126">
                                  <a:pos x="T36" y="T37"/>
                                </a:cxn>
                                <a:cxn ang="T127">
                                  <a:pos x="T38" y="T39"/>
                                </a:cxn>
                                <a:cxn ang="T128">
                                  <a:pos x="T40" y="T41"/>
                                </a:cxn>
                                <a:cxn ang="T129">
                                  <a:pos x="T42" y="T43"/>
                                </a:cxn>
                                <a:cxn ang="T130">
                                  <a:pos x="T44" y="T45"/>
                                </a:cxn>
                                <a:cxn ang="T131">
                                  <a:pos x="T46" y="T47"/>
                                </a:cxn>
                                <a:cxn ang="T132">
                                  <a:pos x="T48" y="T49"/>
                                </a:cxn>
                                <a:cxn ang="T133">
                                  <a:pos x="T50" y="T51"/>
                                </a:cxn>
                                <a:cxn ang="T134">
                                  <a:pos x="T52" y="T53"/>
                                </a:cxn>
                                <a:cxn ang="T135">
                                  <a:pos x="T54" y="T55"/>
                                </a:cxn>
                                <a:cxn ang="T136">
                                  <a:pos x="T56" y="T57"/>
                                </a:cxn>
                                <a:cxn ang="T137">
                                  <a:pos x="T58" y="T59"/>
                                </a:cxn>
                                <a:cxn ang="T138">
                                  <a:pos x="T60" y="T61"/>
                                </a:cxn>
                                <a:cxn ang="T139">
                                  <a:pos x="T62" y="T63"/>
                                </a:cxn>
                                <a:cxn ang="T140">
                                  <a:pos x="T64" y="T65"/>
                                </a:cxn>
                                <a:cxn ang="T141">
                                  <a:pos x="T66" y="T67"/>
                                </a:cxn>
                                <a:cxn ang="T142">
                                  <a:pos x="T68" y="T69"/>
                                </a:cxn>
                                <a:cxn ang="T143">
                                  <a:pos x="T70" y="T71"/>
                                </a:cxn>
                                <a:cxn ang="T144">
                                  <a:pos x="T72" y="T73"/>
                                </a:cxn>
                                <a:cxn ang="T145">
                                  <a:pos x="T74" y="T75"/>
                                </a:cxn>
                                <a:cxn ang="T146">
                                  <a:pos x="T76" y="T77"/>
                                </a:cxn>
                                <a:cxn ang="T147">
                                  <a:pos x="T78" y="T79"/>
                                </a:cxn>
                                <a:cxn ang="T148">
                                  <a:pos x="T80" y="T81"/>
                                </a:cxn>
                                <a:cxn ang="T149">
                                  <a:pos x="T82" y="T83"/>
                                </a:cxn>
                                <a:cxn ang="T150">
                                  <a:pos x="T84" y="T85"/>
                                </a:cxn>
                                <a:cxn ang="T151">
                                  <a:pos x="T86" y="T87"/>
                                </a:cxn>
                                <a:cxn ang="T152">
                                  <a:pos x="T88" y="T89"/>
                                </a:cxn>
                                <a:cxn ang="T153">
                                  <a:pos x="T90" y="T91"/>
                                </a:cxn>
                                <a:cxn ang="T154">
                                  <a:pos x="T92" y="T93"/>
                                </a:cxn>
                                <a:cxn ang="T155">
                                  <a:pos x="T94" y="T95"/>
                                </a:cxn>
                                <a:cxn ang="T156">
                                  <a:pos x="T96" y="T97"/>
                                </a:cxn>
                                <a:cxn ang="T157">
                                  <a:pos x="T98" y="T99"/>
                                </a:cxn>
                                <a:cxn ang="T158">
                                  <a:pos x="T100" y="T101"/>
                                </a:cxn>
                                <a:cxn ang="T159">
                                  <a:pos x="T102" y="T103"/>
                                </a:cxn>
                                <a:cxn ang="T160">
                                  <a:pos x="T104" y="T105"/>
                                </a:cxn>
                                <a:cxn ang="T161">
                                  <a:pos x="T106" y="T107"/>
                                </a:cxn>
                              </a:cxnLst>
                              <a:rect l="T162" t="T163" r="T164" b="T165"/>
                              <a:pathLst>
                                <a:path w="265" h="817">
                                  <a:moveTo>
                                    <a:pt x="9" y="760"/>
                                  </a:moveTo>
                                  <a:lnTo>
                                    <a:pt x="0" y="802"/>
                                  </a:lnTo>
                                  <a:lnTo>
                                    <a:pt x="42" y="817"/>
                                  </a:lnTo>
                                  <a:lnTo>
                                    <a:pt x="34" y="804"/>
                                  </a:lnTo>
                                  <a:lnTo>
                                    <a:pt x="69" y="783"/>
                                  </a:lnTo>
                                  <a:lnTo>
                                    <a:pt x="101" y="758"/>
                                  </a:lnTo>
                                  <a:lnTo>
                                    <a:pt x="132" y="731"/>
                                  </a:lnTo>
                                  <a:lnTo>
                                    <a:pt x="159" y="700"/>
                                  </a:lnTo>
                                  <a:lnTo>
                                    <a:pt x="184" y="667"/>
                                  </a:lnTo>
                                  <a:lnTo>
                                    <a:pt x="206" y="633"/>
                                  </a:lnTo>
                                  <a:lnTo>
                                    <a:pt x="224" y="595"/>
                                  </a:lnTo>
                                  <a:lnTo>
                                    <a:pt x="240" y="558"/>
                                  </a:lnTo>
                                  <a:lnTo>
                                    <a:pt x="252" y="519"/>
                                  </a:lnTo>
                                  <a:lnTo>
                                    <a:pt x="259" y="478"/>
                                  </a:lnTo>
                                  <a:lnTo>
                                    <a:pt x="264" y="437"/>
                                  </a:lnTo>
                                  <a:lnTo>
                                    <a:pt x="265" y="397"/>
                                  </a:lnTo>
                                  <a:lnTo>
                                    <a:pt x="262" y="356"/>
                                  </a:lnTo>
                                  <a:lnTo>
                                    <a:pt x="255" y="315"/>
                                  </a:lnTo>
                                  <a:lnTo>
                                    <a:pt x="245" y="276"/>
                                  </a:lnTo>
                                  <a:lnTo>
                                    <a:pt x="232" y="237"/>
                                  </a:lnTo>
                                  <a:lnTo>
                                    <a:pt x="215" y="200"/>
                                  </a:lnTo>
                                  <a:lnTo>
                                    <a:pt x="195" y="164"/>
                                  </a:lnTo>
                                  <a:lnTo>
                                    <a:pt x="171" y="131"/>
                                  </a:lnTo>
                                  <a:lnTo>
                                    <a:pt x="145" y="99"/>
                                  </a:lnTo>
                                  <a:lnTo>
                                    <a:pt x="116" y="69"/>
                                  </a:lnTo>
                                  <a:lnTo>
                                    <a:pt x="85" y="44"/>
                                  </a:lnTo>
                                  <a:lnTo>
                                    <a:pt x="52" y="20"/>
                                  </a:lnTo>
                                  <a:lnTo>
                                    <a:pt x="16" y="0"/>
                                  </a:lnTo>
                                  <a:lnTo>
                                    <a:pt x="0" y="33"/>
                                  </a:lnTo>
                                  <a:lnTo>
                                    <a:pt x="33" y="52"/>
                                  </a:lnTo>
                                  <a:lnTo>
                                    <a:pt x="64" y="73"/>
                                  </a:lnTo>
                                  <a:lnTo>
                                    <a:pt x="92" y="97"/>
                                  </a:lnTo>
                                  <a:lnTo>
                                    <a:pt x="120" y="124"/>
                                  </a:lnTo>
                                  <a:lnTo>
                                    <a:pt x="143" y="153"/>
                                  </a:lnTo>
                                  <a:lnTo>
                                    <a:pt x="165" y="185"/>
                                  </a:lnTo>
                                  <a:lnTo>
                                    <a:pt x="184" y="218"/>
                                  </a:lnTo>
                                  <a:lnTo>
                                    <a:pt x="199" y="252"/>
                                  </a:lnTo>
                                  <a:lnTo>
                                    <a:pt x="211" y="287"/>
                                  </a:lnTo>
                                  <a:lnTo>
                                    <a:pt x="220" y="324"/>
                                  </a:lnTo>
                                  <a:lnTo>
                                    <a:pt x="226" y="362"/>
                                  </a:lnTo>
                                  <a:lnTo>
                                    <a:pt x="229" y="399"/>
                                  </a:lnTo>
                                  <a:lnTo>
                                    <a:pt x="227" y="436"/>
                                  </a:lnTo>
                                  <a:lnTo>
                                    <a:pt x="223" y="474"/>
                                  </a:lnTo>
                                  <a:lnTo>
                                    <a:pt x="215" y="511"/>
                                  </a:lnTo>
                                  <a:lnTo>
                                    <a:pt x="204" y="547"/>
                                  </a:lnTo>
                                  <a:lnTo>
                                    <a:pt x="191" y="582"/>
                                  </a:lnTo>
                                  <a:lnTo>
                                    <a:pt x="174" y="615"/>
                                  </a:lnTo>
                                  <a:lnTo>
                                    <a:pt x="154" y="647"/>
                                  </a:lnTo>
                                  <a:lnTo>
                                    <a:pt x="131" y="678"/>
                                  </a:lnTo>
                                  <a:lnTo>
                                    <a:pt x="105" y="705"/>
                                  </a:lnTo>
                                  <a:lnTo>
                                    <a:pt x="77" y="731"/>
                                  </a:lnTo>
                                  <a:lnTo>
                                    <a:pt x="47" y="754"/>
                                  </a:lnTo>
                                  <a:lnTo>
                                    <a:pt x="16" y="773"/>
                                  </a:lnTo>
                                  <a:lnTo>
                                    <a:pt x="9" y="7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9966"/>
                            </a:solid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" name="Arc 13"/>
                          <wps:cNvSpPr>
                            <a:spLocks/>
                          </wps:cNvSpPr>
                          <wps:spPr bwMode="auto">
                            <a:xfrm>
                              <a:off x="1188172" y="362234"/>
                              <a:ext cx="739775" cy="1217595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37907"/>
                                <a:gd name="T2" fmla="*/ 0 w 21600"/>
                                <a:gd name="T3" fmla="*/ 0 h 37907"/>
                                <a:gd name="T4" fmla="*/ 0 w 21600"/>
                                <a:gd name="T5" fmla="*/ 0 h 37907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37907"/>
                                <a:gd name="T11" fmla="*/ 21600 w 21600"/>
                                <a:gd name="T12" fmla="*/ 37907 h 37907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37907" fill="none" extrusionOk="0">
                                  <a:moveTo>
                                    <a:pt x="9943" y="0"/>
                                  </a:moveTo>
                                  <a:cubicBezTo>
                                    <a:pt x="17105" y="3713"/>
                                    <a:pt x="21600" y="11108"/>
                                    <a:pt x="21600" y="19175"/>
                                  </a:cubicBezTo>
                                  <a:cubicBezTo>
                                    <a:pt x="21600" y="26910"/>
                                    <a:pt x="17463" y="34055"/>
                                    <a:pt x="10755" y="37907"/>
                                  </a:cubicBezTo>
                                </a:path>
                                <a:path w="21600" h="37907" stroke="0" extrusionOk="0">
                                  <a:moveTo>
                                    <a:pt x="9943" y="0"/>
                                  </a:moveTo>
                                  <a:cubicBezTo>
                                    <a:pt x="17105" y="3713"/>
                                    <a:pt x="21600" y="11108"/>
                                    <a:pt x="21600" y="19175"/>
                                  </a:cubicBezTo>
                                  <a:cubicBezTo>
                                    <a:pt x="21600" y="26910"/>
                                    <a:pt x="17463" y="34055"/>
                                    <a:pt x="10755" y="37907"/>
                                  </a:cubicBezTo>
                                  <a:lnTo>
                                    <a:pt x="0" y="1917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99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1" name="Arc 14"/>
                          <wps:cNvSpPr>
                            <a:spLocks/>
                          </wps:cNvSpPr>
                          <wps:spPr bwMode="auto">
                            <a:xfrm>
                              <a:off x="1188172" y="412460"/>
                              <a:ext cx="681499" cy="1121709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37878"/>
                                <a:gd name="T2" fmla="*/ 0 w 21600"/>
                                <a:gd name="T3" fmla="*/ 0 h 37878"/>
                                <a:gd name="T4" fmla="*/ 0 w 21600"/>
                                <a:gd name="T5" fmla="*/ 0 h 37878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37878"/>
                                <a:gd name="T11" fmla="*/ 21600 w 21600"/>
                                <a:gd name="T12" fmla="*/ 37878 h 37878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37878" fill="none" extrusionOk="0">
                                  <a:moveTo>
                                    <a:pt x="9997" y="0"/>
                                  </a:moveTo>
                                  <a:cubicBezTo>
                                    <a:pt x="17129" y="3723"/>
                                    <a:pt x="21600" y="11102"/>
                                    <a:pt x="21600" y="19147"/>
                                  </a:cubicBezTo>
                                  <a:cubicBezTo>
                                    <a:pt x="21600" y="26881"/>
                                    <a:pt x="17463" y="34026"/>
                                    <a:pt x="10756" y="37878"/>
                                  </a:cubicBezTo>
                                </a:path>
                                <a:path w="21600" h="37878" stroke="0" extrusionOk="0">
                                  <a:moveTo>
                                    <a:pt x="9997" y="0"/>
                                  </a:moveTo>
                                  <a:cubicBezTo>
                                    <a:pt x="17129" y="3723"/>
                                    <a:pt x="21600" y="11102"/>
                                    <a:pt x="21600" y="19147"/>
                                  </a:cubicBezTo>
                                  <a:cubicBezTo>
                                    <a:pt x="21600" y="26881"/>
                                    <a:pt x="17463" y="34026"/>
                                    <a:pt x="10756" y="37878"/>
                                  </a:cubicBezTo>
                                  <a:lnTo>
                                    <a:pt x="0" y="19147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99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2" name="Line 15"/>
                          <wps:cNvCnPr/>
                          <wps:spPr bwMode="auto">
                            <a:xfrm flipV="1">
                              <a:off x="1503831" y="360712"/>
                              <a:ext cx="25900" cy="5022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993333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" name="Freeform 16"/>
                          <wps:cNvSpPr>
                            <a:spLocks/>
                          </wps:cNvSpPr>
                          <wps:spPr bwMode="auto">
                            <a:xfrm>
                              <a:off x="1503831" y="1517427"/>
                              <a:ext cx="67988" cy="86754"/>
                            </a:xfrm>
                            <a:custGeom>
                              <a:avLst/>
                              <a:gdLst>
                                <a:gd name="T0" fmla="*/ 67222241 w 38"/>
                                <a:gd name="T1" fmla="*/ 41750363 h 52"/>
                                <a:gd name="T2" fmla="*/ 35212416 w 38"/>
                                <a:gd name="T3" fmla="*/ 0 h 52"/>
                                <a:gd name="T4" fmla="*/ 0 w 38"/>
                                <a:gd name="T5" fmla="*/ 139168442 h 52"/>
                                <a:gd name="T6" fmla="*/ 163255281 w 38"/>
                                <a:gd name="T7" fmla="*/ 189270531 h 52"/>
                                <a:gd name="T8" fmla="*/ 134446272 w 38"/>
                                <a:gd name="T9" fmla="*/ 147518512 h 52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38"/>
                                <a:gd name="T16" fmla="*/ 0 h 52"/>
                                <a:gd name="T17" fmla="*/ 38 w 38"/>
                                <a:gd name="T18" fmla="*/ 52 h 52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38" h="52">
                                  <a:moveTo>
                                    <a:pt x="15" y="12"/>
                                  </a:moveTo>
                                  <a:lnTo>
                                    <a:pt x="8" y="0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38" y="52"/>
                                  </a:lnTo>
                                  <a:lnTo>
                                    <a:pt x="31" y="4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99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4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44006" y="846340"/>
                              <a:ext cx="864951" cy="3514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 w:line="240" w:lineRule="atLeast"/>
                                  <w:jc w:val="center"/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4B06E5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lsCreT2A-</w:t>
                                </w:r>
                              </w:p>
                              <w:p w:rsidR="001C2AA3" w:rsidRPr="004B06E5" w:rsidRDefault="001C2AA3" w:rsidP="001C2AA3">
                                <w:pPr>
                                  <w:pStyle w:val="a3"/>
                                  <w:spacing w:before="0" w:beforeAutospacing="0" w:after="0" w:afterAutospacing="0" w:line="240" w:lineRule="atLeast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4B06E5">
                                  <w:rPr>
                                    <w:rFonts w:ascii="Arial" w:hAnsi="Arial" w:cstheme="minorBidi"/>
                                    <w:color w:val="FF0000"/>
                                    <w:kern w:val="24"/>
                                    <w:sz w:val="16"/>
                                    <w:szCs w:val="16"/>
                                  </w:rPr>
                                  <w:t>Cherry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45" name="Freeform 19"/>
                          <wps:cNvSpPr>
                            <a:spLocks/>
                          </wps:cNvSpPr>
                          <wps:spPr bwMode="auto">
                            <a:xfrm>
                              <a:off x="469441" y="305921"/>
                              <a:ext cx="548761" cy="490082"/>
                            </a:xfrm>
                            <a:custGeom>
                              <a:avLst/>
                              <a:gdLst>
                                <a:gd name="T0" fmla="*/ 864730878 w 339"/>
                                <a:gd name="T1" fmla="*/ 0 h 322"/>
                                <a:gd name="T2" fmla="*/ 759915744 w 339"/>
                                <a:gd name="T3" fmla="*/ 27797696 h 322"/>
                                <a:gd name="T4" fmla="*/ 662959908 w 339"/>
                                <a:gd name="T5" fmla="*/ 62544813 h 322"/>
                                <a:gd name="T6" fmla="*/ 568626470 w 339"/>
                                <a:gd name="T7" fmla="*/ 106557836 h 322"/>
                                <a:gd name="T8" fmla="*/ 476912190 w 339"/>
                                <a:gd name="T9" fmla="*/ 157520257 h 322"/>
                                <a:gd name="T10" fmla="*/ 393060143 w 339"/>
                                <a:gd name="T11" fmla="*/ 215430624 h 322"/>
                                <a:gd name="T12" fmla="*/ 311827357 w 339"/>
                                <a:gd name="T13" fmla="*/ 280291887 h 322"/>
                                <a:gd name="T14" fmla="*/ 238456904 w 339"/>
                                <a:gd name="T15" fmla="*/ 352102571 h 322"/>
                                <a:gd name="T16" fmla="*/ 175566276 w 339"/>
                                <a:gd name="T17" fmla="*/ 426229823 h 322"/>
                                <a:gd name="T18" fmla="*/ 117917254 w 339"/>
                                <a:gd name="T19" fmla="*/ 507306402 h 322"/>
                                <a:gd name="T20" fmla="*/ 73370478 w 339"/>
                                <a:gd name="T21" fmla="*/ 593014405 h 322"/>
                                <a:gd name="T22" fmla="*/ 39305207 w 339"/>
                                <a:gd name="T23" fmla="*/ 667141563 h 322"/>
                                <a:gd name="T24" fmla="*/ 0 w 339"/>
                                <a:gd name="T25" fmla="*/ 655559194 h 322"/>
                                <a:gd name="T26" fmla="*/ 57649047 w 339"/>
                                <a:gd name="T27" fmla="*/ 745901667 h 322"/>
                                <a:gd name="T28" fmla="*/ 162464005 w 339"/>
                                <a:gd name="T29" fmla="*/ 706521615 h 322"/>
                                <a:gd name="T30" fmla="*/ 128398747 w 339"/>
                                <a:gd name="T31" fmla="*/ 694939247 h 322"/>
                                <a:gd name="T32" fmla="*/ 165084783 w 339"/>
                                <a:gd name="T33" fmla="*/ 616179142 h 322"/>
                                <a:gd name="T34" fmla="*/ 209631533 w 339"/>
                                <a:gd name="T35" fmla="*/ 537420559 h 322"/>
                                <a:gd name="T36" fmla="*/ 262039050 w 339"/>
                                <a:gd name="T37" fmla="*/ 463293402 h 322"/>
                                <a:gd name="T38" fmla="*/ 322308850 w 339"/>
                                <a:gd name="T39" fmla="*/ 393799097 h 322"/>
                                <a:gd name="T40" fmla="*/ 393060143 w 339"/>
                                <a:gd name="T41" fmla="*/ 331254308 h 322"/>
                                <a:gd name="T42" fmla="*/ 463809919 w 339"/>
                                <a:gd name="T43" fmla="*/ 271025992 h 322"/>
                                <a:gd name="T44" fmla="*/ 545042705 w 339"/>
                                <a:gd name="T45" fmla="*/ 217747098 h 322"/>
                                <a:gd name="T46" fmla="*/ 628894651 w 339"/>
                                <a:gd name="T47" fmla="*/ 173735573 h 322"/>
                                <a:gd name="T48" fmla="*/ 717988152 w 339"/>
                                <a:gd name="T49" fmla="*/ 134355520 h 322"/>
                                <a:gd name="T50" fmla="*/ 807081654 w 339"/>
                                <a:gd name="T51" fmla="*/ 101924889 h 322"/>
                                <a:gd name="T52" fmla="*/ 888314643 w 339"/>
                                <a:gd name="T53" fmla="*/ 81076602 h 322"/>
                                <a:gd name="T54" fmla="*/ 864730878 w 339"/>
                                <a:gd name="T55" fmla="*/ 0 h 322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  <a:gd name="T81" fmla="*/ 0 60000 65536"/>
                                <a:gd name="T82" fmla="*/ 0 60000 65536"/>
                                <a:gd name="T83" fmla="*/ 0 60000 65536"/>
                                <a:gd name="T84" fmla="*/ 0 w 339"/>
                                <a:gd name="T85" fmla="*/ 0 h 322"/>
                                <a:gd name="T86" fmla="*/ 339 w 339"/>
                                <a:gd name="T87" fmla="*/ 322 h 322"/>
                              </a:gdLst>
                              <a:ahLst/>
                              <a:cxnLst>
                                <a:cxn ang="T56">
                                  <a:pos x="T0" y="T1"/>
                                </a:cxn>
                                <a:cxn ang="T57">
                                  <a:pos x="T2" y="T3"/>
                                </a:cxn>
                                <a:cxn ang="T58">
                                  <a:pos x="T4" y="T5"/>
                                </a:cxn>
                                <a:cxn ang="T59">
                                  <a:pos x="T6" y="T7"/>
                                </a:cxn>
                                <a:cxn ang="T60">
                                  <a:pos x="T8" y="T9"/>
                                </a:cxn>
                                <a:cxn ang="T61">
                                  <a:pos x="T10" y="T11"/>
                                </a:cxn>
                                <a:cxn ang="T62">
                                  <a:pos x="T12" y="T13"/>
                                </a:cxn>
                                <a:cxn ang="T63">
                                  <a:pos x="T14" y="T15"/>
                                </a:cxn>
                                <a:cxn ang="T64">
                                  <a:pos x="T16" y="T17"/>
                                </a:cxn>
                                <a:cxn ang="T65">
                                  <a:pos x="T18" y="T19"/>
                                </a:cxn>
                                <a:cxn ang="T66">
                                  <a:pos x="T20" y="T21"/>
                                </a:cxn>
                                <a:cxn ang="T67">
                                  <a:pos x="T22" y="T23"/>
                                </a:cxn>
                                <a:cxn ang="T68">
                                  <a:pos x="T24" y="T25"/>
                                </a:cxn>
                                <a:cxn ang="T69">
                                  <a:pos x="T26" y="T27"/>
                                </a:cxn>
                                <a:cxn ang="T70">
                                  <a:pos x="T28" y="T29"/>
                                </a:cxn>
                                <a:cxn ang="T71">
                                  <a:pos x="T30" y="T31"/>
                                </a:cxn>
                                <a:cxn ang="T72">
                                  <a:pos x="T32" y="T33"/>
                                </a:cxn>
                                <a:cxn ang="T73">
                                  <a:pos x="T34" y="T35"/>
                                </a:cxn>
                                <a:cxn ang="T74">
                                  <a:pos x="T36" y="T37"/>
                                </a:cxn>
                                <a:cxn ang="T75">
                                  <a:pos x="T38" y="T39"/>
                                </a:cxn>
                                <a:cxn ang="T76">
                                  <a:pos x="T40" y="T41"/>
                                </a:cxn>
                                <a:cxn ang="T77">
                                  <a:pos x="T42" y="T43"/>
                                </a:cxn>
                                <a:cxn ang="T78">
                                  <a:pos x="T44" y="T45"/>
                                </a:cxn>
                                <a:cxn ang="T79">
                                  <a:pos x="T46" y="T47"/>
                                </a:cxn>
                                <a:cxn ang="T80">
                                  <a:pos x="T48" y="T49"/>
                                </a:cxn>
                                <a:cxn ang="T81">
                                  <a:pos x="T50" y="T51"/>
                                </a:cxn>
                                <a:cxn ang="T82">
                                  <a:pos x="T52" y="T53"/>
                                </a:cxn>
                                <a:cxn ang="T83">
                                  <a:pos x="T54" y="T55"/>
                                </a:cxn>
                              </a:cxnLst>
                              <a:rect l="T84" t="T85" r="T86" b="T87"/>
                              <a:pathLst>
                                <a:path w="339" h="322">
                                  <a:moveTo>
                                    <a:pt x="330" y="0"/>
                                  </a:moveTo>
                                  <a:lnTo>
                                    <a:pt x="290" y="12"/>
                                  </a:lnTo>
                                  <a:lnTo>
                                    <a:pt x="253" y="27"/>
                                  </a:lnTo>
                                  <a:lnTo>
                                    <a:pt x="217" y="46"/>
                                  </a:lnTo>
                                  <a:lnTo>
                                    <a:pt x="182" y="68"/>
                                  </a:lnTo>
                                  <a:lnTo>
                                    <a:pt x="150" y="93"/>
                                  </a:lnTo>
                                  <a:lnTo>
                                    <a:pt x="119" y="121"/>
                                  </a:lnTo>
                                  <a:lnTo>
                                    <a:pt x="91" y="152"/>
                                  </a:lnTo>
                                  <a:lnTo>
                                    <a:pt x="67" y="184"/>
                                  </a:lnTo>
                                  <a:lnTo>
                                    <a:pt x="45" y="219"/>
                                  </a:lnTo>
                                  <a:lnTo>
                                    <a:pt x="28" y="256"/>
                                  </a:lnTo>
                                  <a:lnTo>
                                    <a:pt x="15" y="288"/>
                                  </a:lnTo>
                                  <a:lnTo>
                                    <a:pt x="0" y="283"/>
                                  </a:lnTo>
                                  <a:lnTo>
                                    <a:pt x="22" y="322"/>
                                  </a:lnTo>
                                  <a:lnTo>
                                    <a:pt x="62" y="305"/>
                                  </a:lnTo>
                                  <a:lnTo>
                                    <a:pt x="49" y="300"/>
                                  </a:lnTo>
                                  <a:lnTo>
                                    <a:pt x="63" y="266"/>
                                  </a:lnTo>
                                  <a:lnTo>
                                    <a:pt x="80" y="232"/>
                                  </a:lnTo>
                                  <a:lnTo>
                                    <a:pt x="100" y="200"/>
                                  </a:lnTo>
                                  <a:lnTo>
                                    <a:pt x="123" y="170"/>
                                  </a:lnTo>
                                  <a:lnTo>
                                    <a:pt x="150" y="143"/>
                                  </a:lnTo>
                                  <a:lnTo>
                                    <a:pt x="177" y="117"/>
                                  </a:lnTo>
                                  <a:lnTo>
                                    <a:pt x="208" y="94"/>
                                  </a:lnTo>
                                  <a:lnTo>
                                    <a:pt x="240" y="75"/>
                                  </a:lnTo>
                                  <a:lnTo>
                                    <a:pt x="274" y="58"/>
                                  </a:lnTo>
                                  <a:lnTo>
                                    <a:pt x="308" y="44"/>
                                  </a:lnTo>
                                  <a:lnTo>
                                    <a:pt x="339" y="35"/>
                                  </a:lnTo>
                                  <a:lnTo>
                                    <a:pt x="3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66CC99"/>
                            </a:solid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27" name="Arc 20"/>
                          <wps:cNvSpPr>
                            <a:spLocks/>
                          </wps:cNvSpPr>
                          <wps:spPr bwMode="auto">
                            <a:xfrm>
                              <a:off x="492104" y="305921"/>
                              <a:ext cx="696068" cy="672721"/>
                            </a:xfrm>
                            <a:custGeom>
                              <a:avLst/>
                              <a:gdLst>
                                <a:gd name="T0" fmla="*/ 0 w 20325"/>
                                <a:gd name="T1" fmla="*/ 0 h 20918"/>
                                <a:gd name="T2" fmla="*/ 0 w 20325"/>
                                <a:gd name="T3" fmla="*/ 0 h 20918"/>
                                <a:gd name="T4" fmla="*/ 0 w 20325"/>
                                <a:gd name="T5" fmla="*/ 0 h 20918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0325"/>
                                <a:gd name="T10" fmla="*/ 0 h 20918"/>
                                <a:gd name="T11" fmla="*/ 20325 w 20325"/>
                                <a:gd name="T12" fmla="*/ 20918 h 20918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0325" h="20918" fill="none" extrusionOk="0">
                                  <a:moveTo>
                                    <a:pt x="0" y="13606"/>
                                  </a:moveTo>
                                  <a:cubicBezTo>
                                    <a:pt x="2421" y="6876"/>
                                    <a:pt x="8015" y="1781"/>
                                    <a:pt x="14941" y="-1"/>
                                  </a:cubicBezTo>
                                </a:path>
                                <a:path w="20325" h="20918" stroke="0" extrusionOk="0">
                                  <a:moveTo>
                                    <a:pt x="0" y="13606"/>
                                  </a:moveTo>
                                  <a:cubicBezTo>
                                    <a:pt x="2421" y="6876"/>
                                    <a:pt x="8015" y="1781"/>
                                    <a:pt x="14941" y="-1"/>
                                  </a:cubicBezTo>
                                  <a:lnTo>
                                    <a:pt x="20325" y="2091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996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28" name="Arc 21"/>
                          <wps:cNvSpPr>
                            <a:spLocks/>
                          </wps:cNvSpPr>
                          <wps:spPr bwMode="auto">
                            <a:xfrm>
                              <a:off x="547142" y="359190"/>
                              <a:ext cx="641030" cy="619451"/>
                            </a:xfrm>
                            <a:custGeom>
                              <a:avLst/>
                              <a:gdLst>
                                <a:gd name="T0" fmla="*/ 0 w 20324"/>
                                <a:gd name="T1" fmla="*/ 0 h 20917"/>
                                <a:gd name="T2" fmla="*/ 0 w 20324"/>
                                <a:gd name="T3" fmla="*/ 0 h 20917"/>
                                <a:gd name="T4" fmla="*/ 0 w 20324"/>
                                <a:gd name="T5" fmla="*/ 0 h 20917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0324"/>
                                <a:gd name="T10" fmla="*/ 0 h 20917"/>
                                <a:gd name="T11" fmla="*/ 20324 w 20324"/>
                                <a:gd name="T12" fmla="*/ 20917 h 20917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0324" h="20917" fill="none" extrusionOk="0">
                                  <a:moveTo>
                                    <a:pt x="0" y="13602"/>
                                  </a:moveTo>
                                  <a:cubicBezTo>
                                    <a:pt x="2420" y="6876"/>
                                    <a:pt x="8012" y="1783"/>
                                    <a:pt x="14934" y="0"/>
                                  </a:cubicBezTo>
                                </a:path>
                                <a:path w="20324" h="20917" stroke="0" extrusionOk="0">
                                  <a:moveTo>
                                    <a:pt x="0" y="13602"/>
                                  </a:moveTo>
                                  <a:cubicBezTo>
                                    <a:pt x="2420" y="6876"/>
                                    <a:pt x="8012" y="1783"/>
                                    <a:pt x="14934" y="0"/>
                                  </a:cubicBezTo>
                                  <a:lnTo>
                                    <a:pt x="20324" y="20917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996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29" name="Line 22"/>
                          <wps:cNvCnPr/>
                          <wps:spPr bwMode="auto">
                            <a:xfrm flipH="1" flipV="1">
                              <a:off x="1003633" y="305921"/>
                              <a:ext cx="14569" cy="5327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9966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31" name="Freeform 23"/>
                          <wps:cNvSpPr>
                            <a:spLocks/>
                          </wps:cNvSpPr>
                          <wps:spPr bwMode="auto">
                            <a:xfrm>
                              <a:off x="469441" y="736645"/>
                              <a:ext cx="100363" cy="59358"/>
                            </a:xfrm>
                            <a:custGeom>
                              <a:avLst/>
                              <a:gdLst>
                                <a:gd name="T0" fmla="*/ 192718470 w 56"/>
                                <a:gd name="T1" fmla="*/ 60401005 h 35"/>
                                <a:gd name="T2" fmla="*/ 244109744 w 56"/>
                                <a:gd name="T3" fmla="*/ 80533534 h 35"/>
                                <a:gd name="T4" fmla="*/ 86722597 w 56"/>
                                <a:gd name="T5" fmla="*/ 138058221 h 35"/>
                                <a:gd name="T6" fmla="*/ 0 w 56"/>
                                <a:gd name="T7" fmla="*/ 0 h 35"/>
                                <a:gd name="T8" fmla="*/ 57816255 w 56"/>
                                <a:gd name="T9" fmla="*/ 11505275 h 35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56"/>
                                <a:gd name="T16" fmla="*/ 0 h 35"/>
                                <a:gd name="T17" fmla="*/ 56 w 56"/>
                                <a:gd name="T18" fmla="*/ 35 h 35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56" h="35">
                                  <a:moveTo>
                                    <a:pt x="44" y="15"/>
                                  </a:moveTo>
                                  <a:lnTo>
                                    <a:pt x="56" y="20"/>
                                  </a:lnTo>
                                  <a:lnTo>
                                    <a:pt x="20" y="35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3" y="4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996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34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670" y="430725"/>
                              <a:ext cx="332839" cy="15978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mp(R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43037" name="Arc 26"/>
                          <wps:cNvSpPr>
                            <a:spLocks/>
                          </wps:cNvSpPr>
                          <wps:spPr bwMode="auto">
                            <a:xfrm>
                              <a:off x="864420" y="978642"/>
                              <a:ext cx="545523" cy="557050"/>
                            </a:xfrm>
                            <a:custGeom>
                              <a:avLst/>
                              <a:gdLst>
                                <a:gd name="T0" fmla="*/ 0 w 19875"/>
                                <a:gd name="T1" fmla="*/ 0 h 21600"/>
                                <a:gd name="T2" fmla="*/ 0 w 19875"/>
                                <a:gd name="T3" fmla="*/ 0 h 21600"/>
                                <a:gd name="T4" fmla="*/ 0 w 19875"/>
                                <a:gd name="T5" fmla="*/ 0 h 21600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19875"/>
                                <a:gd name="T10" fmla="*/ 0 h 21600"/>
                                <a:gd name="T11" fmla="*/ 19875 w 19875"/>
                                <a:gd name="T12" fmla="*/ 21600 h 21600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19875" h="21600" fill="none" extrusionOk="0">
                                  <a:moveTo>
                                    <a:pt x="19875" y="20014"/>
                                  </a:moveTo>
                                  <a:cubicBezTo>
                                    <a:pt x="17294" y="21061"/>
                                    <a:pt x="14536" y="21599"/>
                                    <a:pt x="11752" y="21600"/>
                                  </a:cubicBezTo>
                                  <a:cubicBezTo>
                                    <a:pt x="7581" y="21600"/>
                                    <a:pt x="3499" y="20392"/>
                                    <a:pt x="-1" y="18123"/>
                                  </a:cubicBezTo>
                                </a:path>
                                <a:path w="19875" h="21600" stroke="0" extrusionOk="0">
                                  <a:moveTo>
                                    <a:pt x="19875" y="20014"/>
                                  </a:moveTo>
                                  <a:cubicBezTo>
                                    <a:pt x="17294" y="21061"/>
                                    <a:pt x="14536" y="21599"/>
                                    <a:pt x="11752" y="21600"/>
                                  </a:cubicBezTo>
                                  <a:cubicBezTo>
                                    <a:pt x="7581" y="21600"/>
                                    <a:pt x="3499" y="20392"/>
                                    <a:pt x="-1" y="18123"/>
                                  </a:cubicBezTo>
                                  <a:lnTo>
                                    <a:pt x="11752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1113">
                              <a:solidFill>
                                <a:srgbClr val="00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39" name="Line 27"/>
                          <wps:cNvCnPr/>
                          <wps:spPr bwMode="auto">
                            <a:xfrm flipV="1">
                              <a:off x="1050577" y="1535691"/>
                              <a:ext cx="79319" cy="22221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40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9362" y="1715917"/>
                              <a:ext cx="739754" cy="15978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V40 polyA signal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43041" name="Freeform 29"/>
                          <wps:cNvSpPr>
                            <a:spLocks/>
                          </wps:cNvSpPr>
                          <wps:spPr bwMode="auto">
                            <a:xfrm>
                              <a:off x="1202741" y="284613"/>
                              <a:ext cx="309184" cy="126325"/>
                            </a:xfrm>
                            <a:custGeom>
                              <a:avLst/>
                              <a:gdLst>
                                <a:gd name="T0" fmla="*/ 400920970 w 191"/>
                                <a:gd name="T1" fmla="*/ 192265105 h 83"/>
                                <a:gd name="T2" fmla="*/ 500496094 w 191"/>
                                <a:gd name="T3" fmla="*/ 152885203 h 83"/>
                                <a:gd name="T4" fmla="*/ 466430827 w 191"/>
                                <a:gd name="T5" fmla="*/ 53278714 h 83"/>
                                <a:gd name="T6" fmla="*/ 453328552 w 191"/>
                                <a:gd name="T7" fmla="*/ 83392757 h 83"/>
                                <a:gd name="T8" fmla="*/ 351132650 w 191"/>
                                <a:gd name="T9" fmla="*/ 50962250 h 83"/>
                                <a:gd name="T10" fmla="*/ 248938467 w 191"/>
                                <a:gd name="T11" fmla="*/ 25481125 h 83"/>
                                <a:gd name="T12" fmla="*/ 141501058 w 191"/>
                                <a:gd name="T13" fmla="*/ 6949397 h 83"/>
                                <a:gd name="T14" fmla="*/ 34065280 w 191"/>
                                <a:gd name="T15" fmla="*/ 0 h 83"/>
                                <a:gd name="T16" fmla="*/ 0 w 191"/>
                                <a:gd name="T17" fmla="*/ 0 h 83"/>
                                <a:gd name="T18" fmla="*/ 0 w 191"/>
                                <a:gd name="T19" fmla="*/ 83392757 h 83"/>
                                <a:gd name="T20" fmla="*/ 99575048 w 191"/>
                                <a:gd name="T21" fmla="*/ 88025687 h 83"/>
                                <a:gd name="T22" fmla="*/ 196529317 w 191"/>
                                <a:gd name="T23" fmla="*/ 101922977 h 83"/>
                                <a:gd name="T24" fmla="*/ 290864452 w 191"/>
                                <a:gd name="T25" fmla="*/ 120454696 h 83"/>
                                <a:gd name="T26" fmla="*/ 385197917 w 191"/>
                                <a:gd name="T27" fmla="*/ 150568738 h 83"/>
                                <a:gd name="T28" fmla="*/ 414023245 w 191"/>
                                <a:gd name="T29" fmla="*/ 162151062 h 83"/>
                                <a:gd name="T30" fmla="*/ 400920970 w 191"/>
                                <a:gd name="T31" fmla="*/ 192265105 h 83"/>
                                <a:gd name="T32" fmla="*/ 0 60000 65536"/>
                                <a:gd name="T33" fmla="*/ 0 60000 65536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w 191"/>
                                <a:gd name="T49" fmla="*/ 0 h 83"/>
                                <a:gd name="T50" fmla="*/ 191 w 191"/>
                                <a:gd name="T51" fmla="*/ 83 h 83"/>
                              </a:gdLst>
                              <a:ahLst/>
                              <a:cxnLst>
                                <a:cxn ang="T32">
                                  <a:pos x="T0" y="T1"/>
                                </a:cxn>
                                <a:cxn ang="T33">
                                  <a:pos x="T2" y="T3"/>
                                </a:cxn>
                                <a:cxn ang="T34">
                                  <a:pos x="T4" y="T5"/>
                                </a:cxn>
                                <a:cxn ang="T35">
                                  <a:pos x="T6" y="T7"/>
                                </a:cxn>
                                <a:cxn ang="T36">
                                  <a:pos x="T8" y="T9"/>
                                </a:cxn>
                                <a:cxn ang="T37">
                                  <a:pos x="T10" y="T11"/>
                                </a:cxn>
                                <a:cxn ang="T38">
                                  <a:pos x="T12" y="T13"/>
                                </a:cxn>
                                <a:cxn ang="T39">
                                  <a:pos x="T14" y="T15"/>
                                </a:cxn>
                                <a:cxn ang="T40">
                                  <a:pos x="T16" y="T17"/>
                                </a:cxn>
                                <a:cxn ang="T41">
                                  <a:pos x="T18" y="T19"/>
                                </a:cxn>
                                <a:cxn ang="T42">
                                  <a:pos x="T20" y="T21"/>
                                </a:cxn>
                                <a:cxn ang="T43">
                                  <a:pos x="T22" y="T23"/>
                                </a:cxn>
                                <a:cxn ang="T44">
                                  <a:pos x="T24" y="T25"/>
                                </a:cxn>
                                <a:cxn ang="T45">
                                  <a:pos x="T26" y="T27"/>
                                </a:cxn>
                                <a:cxn ang="T46">
                                  <a:pos x="T28" y="T29"/>
                                </a:cxn>
                                <a:cxn ang="T47">
                                  <a:pos x="T30" y="T31"/>
                                </a:cxn>
                              </a:cxnLst>
                              <a:rect l="T48" t="T49" r="T50" b="T51"/>
                              <a:pathLst>
                                <a:path w="191" h="83">
                                  <a:moveTo>
                                    <a:pt x="153" y="83"/>
                                  </a:moveTo>
                                  <a:lnTo>
                                    <a:pt x="191" y="66"/>
                                  </a:lnTo>
                                  <a:lnTo>
                                    <a:pt x="178" y="23"/>
                                  </a:lnTo>
                                  <a:lnTo>
                                    <a:pt x="173" y="36"/>
                                  </a:lnTo>
                                  <a:lnTo>
                                    <a:pt x="134" y="22"/>
                                  </a:lnTo>
                                  <a:lnTo>
                                    <a:pt x="95" y="11"/>
                                  </a:lnTo>
                                  <a:lnTo>
                                    <a:pt x="54" y="3"/>
                                  </a:lnTo>
                                  <a:lnTo>
                                    <a:pt x="1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38" y="38"/>
                                  </a:lnTo>
                                  <a:lnTo>
                                    <a:pt x="75" y="44"/>
                                  </a:lnTo>
                                  <a:lnTo>
                                    <a:pt x="111" y="52"/>
                                  </a:lnTo>
                                  <a:lnTo>
                                    <a:pt x="147" y="65"/>
                                  </a:lnTo>
                                  <a:lnTo>
                                    <a:pt x="158" y="70"/>
                                  </a:lnTo>
                                  <a:lnTo>
                                    <a:pt x="153" y="83"/>
                                  </a:lnTo>
                                  <a:close/>
                                </a:path>
                              </a:pathLst>
                            </a:custGeom>
                            <a:pattFill prst="openDmnd">
                              <a:fgClr>
                                <a:srgbClr val="000080"/>
                              </a:fgClr>
                              <a:bgClr>
                                <a:srgbClr val="FFFFFF"/>
                              </a:bgClr>
                            </a:patt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42" name="Arc 30"/>
                          <wps:cNvSpPr>
                            <a:spLocks/>
                          </wps:cNvSpPr>
                          <wps:spPr bwMode="auto">
                            <a:xfrm>
                              <a:off x="1188172" y="284613"/>
                              <a:ext cx="292996" cy="694029"/>
                            </a:xfrm>
                            <a:custGeom>
                              <a:avLst/>
                              <a:gdLst>
                                <a:gd name="T0" fmla="*/ 0 w 8572"/>
                                <a:gd name="T1" fmla="*/ 0 h 21596"/>
                                <a:gd name="T2" fmla="*/ 0 w 8572"/>
                                <a:gd name="T3" fmla="*/ 0 h 21596"/>
                                <a:gd name="T4" fmla="*/ 0 w 8572"/>
                                <a:gd name="T5" fmla="*/ 0 h 21596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8572"/>
                                <a:gd name="T10" fmla="*/ 0 h 21596"/>
                                <a:gd name="T11" fmla="*/ 8572 w 8572"/>
                                <a:gd name="T12" fmla="*/ 21596 h 21596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8572" h="21596" fill="none" extrusionOk="0">
                                  <a:moveTo>
                                    <a:pt x="424" y="0"/>
                                  </a:moveTo>
                                  <a:cubicBezTo>
                                    <a:pt x="3229" y="55"/>
                                    <a:pt x="5997" y="656"/>
                                    <a:pt x="8572" y="1769"/>
                                  </a:cubicBezTo>
                                </a:path>
                                <a:path w="8572" h="21596" stroke="0" extrusionOk="0">
                                  <a:moveTo>
                                    <a:pt x="424" y="0"/>
                                  </a:moveTo>
                                  <a:cubicBezTo>
                                    <a:pt x="3229" y="55"/>
                                    <a:pt x="5997" y="656"/>
                                    <a:pt x="8572" y="1769"/>
                                  </a:cubicBezTo>
                                  <a:lnTo>
                                    <a:pt x="0" y="21596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43" name="Arc 31"/>
                          <wps:cNvSpPr>
                            <a:spLocks/>
                          </wps:cNvSpPr>
                          <wps:spPr bwMode="auto">
                            <a:xfrm>
                              <a:off x="1188172" y="339405"/>
                              <a:ext cx="270333" cy="639237"/>
                            </a:xfrm>
                            <a:custGeom>
                              <a:avLst/>
                              <a:gdLst>
                                <a:gd name="T0" fmla="*/ 0 w 8568"/>
                                <a:gd name="T1" fmla="*/ 0 h 21595"/>
                                <a:gd name="T2" fmla="*/ 0 w 8568"/>
                                <a:gd name="T3" fmla="*/ 0 h 21595"/>
                                <a:gd name="T4" fmla="*/ 0 w 8568"/>
                                <a:gd name="T5" fmla="*/ 0 h 21595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8568"/>
                                <a:gd name="T10" fmla="*/ 0 h 21595"/>
                                <a:gd name="T11" fmla="*/ 8568 w 8568"/>
                                <a:gd name="T12" fmla="*/ 21595 h 21595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8568" h="21595" fill="none" extrusionOk="0">
                                  <a:moveTo>
                                    <a:pt x="462" y="-1"/>
                                  </a:moveTo>
                                  <a:cubicBezTo>
                                    <a:pt x="3252" y="59"/>
                                    <a:pt x="6005" y="659"/>
                                    <a:pt x="8567" y="1767"/>
                                  </a:cubicBezTo>
                                </a:path>
                                <a:path w="8568" h="21595" stroke="0" extrusionOk="0">
                                  <a:moveTo>
                                    <a:pt x="462" y="-1"/>
                                  </a:moveTo>
                                  <a:cubicBezTo>
                                    <a:pt x="3252" y="59"/>
                                    <a:pt x="6005" y="659"/>
                                    <a:pt x="8567" y="1767"/>
                                  </a:cubicBezTo>
                                  <a:lnTo>
                                    <a:pt x="0" y="2159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69" name="Line 32"/>
                          <wps:cNvCnPr/>
                          <wps:spPr bwMode="auto">
                            <a:xfrm flipV="1">
                              <a:off x="1202741" y="284613"/>
                              <a:ext cx="1619" cy="5479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70" name="Freeform 33"/>
                          <wps:cNvSpPr>
                            <a:spLocks/>
                          </wps:cNvSpPr>
                          <wps:spPr bwMode="auto">
                            <a:xfrm>
                              <a:off x="1450412" y="319619"/>
                              <a:ext cx="61513" cy="91320"/>
                            </a:xfrm>
                            <a:custGeom>
                              <a:avLst/>
                              <a:gdLst>
                                <a:gd name="T0" fmla="*/ 15445036 w 35"/>
                                <a:gd name="T1" fmla="*/ 154380620 h 55"/>
                                <a:gd name="T2" fmla="*/ 0 w 35"/>
                                <a:gd name="T3" fmla="*/ 195733625 h 55"/>
                                <a:gd name="T4" fmla="*/ 138998284 w 35"/>
                                <a:gd name="T5" fmla="*/ 140597945 h 55"/>
                                <a:gd name="T6" fmla="*/ 89576977 w 35"/>
                                <a:gd name="T7" fmla="*/ 0 h 55"/>
                                <a:gd name="T8" fmla="*/ 74131948 w 35"/>
                                <a:gd name="T9" fmla="*/ 41351358 h 55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35"/>
                                <a:gd name="T16" fmla="*/ 0 h 55"/>
                                <a:gd name="T17" fmla="*/ 35 w 35"/>
                                <a:gd name="T18" fmla="*/ 55 h 55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35" h="55">
                                  <a:moveTo>
                                    <a:pt x="5" y="43"/>
                                  </a:moveTo>
                                  <a:lnTo>
                                    <a:pt x="0" y="55"/>
                                  </a:lnTo>
                                  <a:lnTo>
                                    <a:pt x="35" y="39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18" y="12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3071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7377" y="167318"/>
                              <a:ext cx="383390" cy="15978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TRE3G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222" name="Freeform 36"/>
                          <wps:cNvSpPr>
                            <a:spLocks/>
                          </wps:cNvSpPr>
                          <wps:spPr bwMode="auto">
                            <a:xfrm>
                              <a:off x="425735" y="911674"/>
                              <a:ext cx="229864" cy="502258"/>
                            </a:xfrm>
                            <a:custGeom>
                              <a:avLst/>
                              <a:gdLst>
                                <a:gd name="T0" fmla="*/ 170324345 w 142"/>
                                <a:gd name="T1" fmla="*/ 69494241 h 330"/>
                                <a:gd name="T2" fmla="*/ 91714103 w 142"/>
                                <a:gd name="T3" fmla="*/ 0 h 330"/>
                                <a:gd name="T4" fmla="*/ 0 w 142"/>
                                <a:gd name="T5" fmla="*/ 62544820 h 330"/>
                                <a:gd name="T6" fmla="*/ 36685968 w 142"/>
                                <a:gd name="T7" fmla="*/ 64861294 h 330"/>
                                <a:gd name="T8" fmla="*/ 36685968 w 142"/>
                                <a:gd name="T9" fmla="*/ 159836748 h 330"/>
                                <a:gd name="T10" fmla="*/ 47167438 w 142"/>
                                <a:gd name="T11" fmla="*/ 252494230 h 330"/>
                                <a:gd name="T12" fmla="*/ 68130391 w 142"/>
                                <a:gd name="T13" fmla="*/ 347469661 h 330"/>
                                <a:gd name="T14" fmla="*/ 96954029 w 142"/>
                                <a:gd name="T15" fmla="*/ 440128713 h 330"/>
                                <a:gd name="T16" fmla="*/ 133640009 w 142"/>
                                <a:gd name="T17" fmla="*/ 528154722 h 330"/>
                                <a:gd name="T18" fmla="*/ 183426587 w 142"/>
                                <a:gd name="T19" fmla="*/ 611546261 h 330"/>
                                <a:gd name="T20" fmla="*/ 238454761 w 142"/>
                                <a:gd name="T21" fmla="*/ 692622848 h 330"/>
                                <a:gd name="T22" fmla="*/ 298724428 w 142"/>
                                <a:gd name="T23" fmla="*/ 764433539 h 330"/>
                                <a:gd name="T24" fmla="*/ 372094719 w 142"/>
                                <a:gd name="T25" fmla="*/ 713471113 h 330"/>
                                <a:gd name="T26" fmla="*/ 314445824 w 142"/>
                                <a:gd name="T27" fmla="*/ 641660422 h 330"/>
                                <a:gd name="T28" fmla="*/ 262038473 w 142"/>
                                <a:gd name="T29" fmla="*/ 565216782 h 330"/>
                                <a:gd name="T30" fmla="*/ 220112593 w 142"/>
                                <a:gd name="T31" fmla="*/ 486458191 h 330"/>
                                <a:gd name="T32" fmla="*/ 186047360 w 142"/>
                                <a:gd name="T33" fmla="*/ 405381604 h 330"/>
                                <a:gd name="T34" fmla="*/ 157223721 w 142"/>
                                <a:gd name="T35" fmla="*/ 321988448 h 330"/>
                                <a:gd name="T36" fmla="*/ 141500707 w 142"/>
                                <a:gd name="T37" fmla="*/ 236278913 h 330"/>
                                <a:gd name="T38" fmla="*/ 131019237 w 142"/>
                                <a:gd name="T39" fmla="*/ 148254378 h 330"/>
                                <a:gd name="T40" fmla="*/ 131019237 w 142"/>
                                <a:gd name="T41" fmla="*/ 67177767 h 330"/>
                                <a:gd name="T42" fmla="*/ 170324345 w 142"/>
                                <a:gd name="T43" fmla="*/ 69494241 h 330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  <a:gd name="T51" fmla="*/ 0 60000 65536"/>
                                <a:gd name="T52" fmla="*/ 0 60000 65536"/>
                                <a:gd name="T53" fmla="*/ 0 60000 65536"/>
                                <a:gd name="T54" fmla="*/ 0 60000 65536"/>
                                <a:gd name="T55" fmla="*/ 0 60000 65536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w 142"/>
                                <a:gd name="T67" fmla="*/ 0 h 330"/>
                                <a:gd name="T68" fmla="*/ 142 w 142"/>
                                <a:gd name="T69" fmla="*/ 330 h 330"/>
                              </a:gdLst>
                              <a:ahLst/>
                              <a:cxnLst>
                                <a:cxn ang="T44">
                                  <a:pos x="T0" y="T1"/>
                                </a:cxn>
                                <a:cxn ang="T45">
                                  <a:pos x="T2" y="T3"/>
                                </a:cxn>
                                <a:cxn ang="T46">
                                  <a:pos x="T4" y="T5"/>
                                </a:cxn>
                                <a:cxn ang="T47">
                                  <a:pos x="T6" y="T7"/>
                                </a:cxn>
                                <a:cxn ang="T48">
                                  <a:pos x="T8" y="T9"/>
                                </a:cxn>
                                <a:cxn ang="T49">
                                  <a:pos x="T10" y="T11"/>
                                </a:cxn>
                                <a:cxn ang="T50">
                                  <a:pos x="T12" y="T13"/>
                                </a:cxn>
                                <a:cxn ang="T51">
                                  <a:pos x="T14" y="T15"/>
                                </a:cxn>
                                <a:cxn ang="T52">
                                  <a:pos x="T16" y="T17"/>
                                </a:cxn>
                                <a:cxn ang="T53">
                                  <a:pos x="T18" y="T19"/>
                                </a:cxn>
                                <a:cxn ang="T54">
                                  <a:pos x="T20" y="T21"/>
                                </a:cxn>
                                <a:cxn ang="T55">
                                  <a:pos x="T22" y="T23"/>
                                </a:cxn>
                                <a:cxn ang="T56">
                                  <a:pos x="T24" y="T25"/>
                                </a:cxn>
                                <a:cxn ang="T57">
                                  <a:pos x="T26" y="T27"/>
                                </a:cxn>
                                <a:cxn ang="T58">
                                  <a:pos x="T28" y="T29"/>
                                </a:cxn>
                                <a:cxn ang="T59">
                                  <a:pos x="T30" y="T31"/>
                                </a:cxn>
                                <a:cxn ang="T60">
                                  <a:pos x="T32" y="T33"/>
                                </a:cxn>
                                <a:cxn ang="T61">
                                  <a:pos x="T34" y="T35"/>
                                </a:cxn>
                                <a:cxn ang="T62">
                                  <a:pos x="T36" y="T37"/>
                                </a:cxn>
                                <a:cxn ang="T63">
                                  <a:pos x="T38" y="T39"/>
                                </a:cxn>
                                <a:cxn ang="T64">
                                  <a:pos x="T40" y="T41"/>
                                </a:cxn>
                                <a:cxn ang="T65">
                                  <a:pos x="T42" y="T43"/>
                                </a:cxn>
                              </a:cxnLst>
                              <a:rect l="T66" t="T67" r="T68" b="T69"/>
                              <a:pathLst>
                                <a:path w="142" h="330">
                                  <a:moveTo>
                                    <a:pt x="65" y="30"/>
                                  </a:moveTo>
                                  <a:lnTo>
                                    <a:pt x="35" y="0"/>
                                  </a:lnTo>
                                  <a:lnTo>
                                    <a:pt x="0" y="27"/>
                                  </a:lnTo>
                                  <a:lnTo>
                                    <a:pt x="14" y="28"/>
                                  </a:lnTo>
                                  <a:lnTo>
                                    <a:pt x="14" y="69"/>
                                  </a:lnTo>
                                  <a:lnTo>
                                    <a:pt x="18" y="109"/>
                                  </a:lnTo>
                                  <a:lnTo>
                                    <a:pt x="26" y="150"/>
                                  </a:lnTo>
                                  <a:lnTo>
                                    <a:pt x="37" y="190"/>
                                  </a:lnTo>
                                  <a:lnTo>
                                    <a:pt x="51" y="228"/>
                                  </a:lnTo>
                                  <a:lnTo>
                                    <a:pt x="70" y="264"/>
                                  </a:lnTo>
                                  <a:lnTo>
                                    <a:pt x="91" y="299"/>
                                  </a:lnTo>
                                  <a:lnTo>
                                    <a:pt x="114" y="330"/>
                                  </a:lnTo>
                                  <a:lnTo>
                                    <a:pt x="142" y="308"/>
                                  </a:lnTo>
                                  <a:lnTo>
                                    <a:pt x="120" y="277"/>
                                  </a:lnTo>
                                  <a:lnTo>
                                    <a:pt x="100" y="244"/>
                                  </a:lnTo>
                                  <a:lnTo>
                                    <a:pt x="84" y="210"/>
                                  </a:lnTo>
                                  <a:lnTo>
                                    <a:pt x="71" y="175"/>
                                  </a:lnTo>
                                  <a:lnTo>
                                    <a:pt x="60" y="139"/>
                                  </a:lnTo>
                                  <a:lnTo>
                                    <a:pt x="54" y="102"/>
                                  </a:lnTo>
                                  <a:lnTo>
                                    <a:pt x="50" y="64"/>
                                  </a:lnTo>
                                  <a:lnTo>
                                    <a:pt x="50" y="29"/>
                                  </a:lnTo>
                                  <a:lnTo>
                                    <a:pt x="65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FFFF"/>
                            </a:solid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26" name="Arc 37"/>
                          <wps:cNvSpPr>
                            <a:spLocks/>
                          </wps:cNvSpPr>
                          <wps:spPr bwMode="auto">
                            <a:xfrm>
                              <a:off x="448397" y="954290"/>
                              <a:ext cx="739775" cy="458120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14280"/>
                                <a:gd name="T2" fmla="*/ 0 w 21600"/>
                                <a:gd name="T3" fmla="*/ 0 h 14280"/>
                                <a:gd name="T4" fmla="*/ 0 w 21600"/>
                                <a:gd name="T5" fmla="*/ 0 h 14280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14280"/>
                                <a:gd name="T11" fmla="*/ 21600 w 21600"/>
                                <a:gd name="T12" fmla="*/ 14280 h 14280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14280" fill="none" extrusionOk="0">
                                  <a:moveTo>
                                    <a:pt x="4756" y="14280"/>
                                  </a:moveTo>
                                  <a:cubicBezTo>
                                    <a:pt x="1678" y="10445"/>
                                    <a:pt x="0" y="5674"/>
                                    <a:pt x="0" y="757"/>
                                  </a:cubicBezTo>
                                  <a:cubicBezTo>
                                    <a:pt x="-1" y="504"/>
                                    <a:pt x="4" y="252"/>
                                    <a:pt x="13" y="0"/>
                                  </a:cubicBezTo>
                                </a:path>
                                <a:path w="21600" h="14280" stroke="0" extrusionOk="0">
                                  <a:moveTo>
                                    <a:pt x="4756" y="14280"/>
                                  </a:moveTo>
                                  <a:cubicBezTo>
                                    <a:pt x="1678" y="10445"/>
                                    <a:pt x="0" y="5674"/>
                                    <a:pt x="0" y="757"/>
                                  </a:cubicBezTo>
                                  <a:cubicBezTo>
                                    <a:pt x="-1" y="504"/>
                                    <a:pt x="4" y="252"/>
                                    <a:pt x="13" y="0"/>
                                  </a:cubicBezTo>
                                  <a:lnTo>
                                    <a:pt x="21600" y="757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27" name="Arc 38"/>
                          <wps:cNvSpPr>
                            <a:spLocks/>
                          </wps:cNvSpPr>
                          <wps:spPr bwMode="auto">
                            <a:xfrm>
                              <a:off x="506673" y="955812"/>
                              <a:ext cx="681499" cy="423114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14298"/>
                                <a:gd name="T2" fmla="*/ 0 w 21600"/>
                                <a:gd name="T3" fmla="*/ 0 h 14298"/>
                                <a:gd name="T4" fmla="*/ 0 w 21600"/>
                                <a:gd name="T5" fmla="*/ 0 h 14298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14298"/>
                                <a:gd name="T11" fmla="*/ 21600 w 21600"/>
                                <a:gd name="T12" fmla="*/ 14298 h 14298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14298" fill="none" extrusionOk="0">
                                  <a:moveTo>
                                    <a:pt x="4760" y="14298"/>
                                  </a:moveTo>
                                  <a:cubicBezTo>
                                    <a:pt x="1679" y="10462"/>
                                    <a:pt x="0" y="5689"/>
                                    <a:pt x="0" y="770"/>
                                  </a:cubicBezTo>
                                  <a:cubicBezTo>
                                    <a:pt x="-1" y="513"/>
                                    <a:pt x="4" y="256"/>
                                    <a:pt x="13" y="-1"/>
                                  </a:cubicBezTo>
                                </a:path>
                                <a:path w="21600" h="14298" stroke="0" extrusionOk="0">
                                  <a:moveTo>
                                    <a:pt x="4760" y="14298"/>
                                  </a:moveTo>
                                  <a:cubicBezTo>
                                    <a:pt x="1679" y="10462"/>
                                    <a:pt x="0" y="5689"/>
                                    <a:pt x="0" y="770"/>
                                  </a:cubicBezTo>
                                  <a:cubicBezTo>
                                    <a:pt x="-1" y="513"/>
                                    <a:pt x="4" y="256"/>
                                    <a:pt x="13" y="-1"/>
                                  </a:cubicBezTo>
                                  <a:lnTo>
                                    <a:pt x="21600" y="77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28" name="Line 39"/>
                          <wps:cNvCnPr/>
                          <wps:spPr bwMode="auto">
                            <a:xfrm flipH="1">
                              <a:off x="610274" y="1380448"/>
                              <a:ext cx="45325" cy="33484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29" name="Freeform 40"/>
                          <wps:cNvSpPr>
                            <a:spLocks/>
                          </wps:cNvSpPr>
                          <wps:spPr bwMode="auto">
                            <a:xfrm>
                              <a:off x="425735" y="911674"/>
                              <a:ext cx="105220" cy="45660"/>
                            </a:xfrm>
                            <a:custGeom>
                              <a:avLst/>
                              <a:gdLst>
                                <a:gd name="T0" fmla="*/ 197189418 w 59"/>
                                <a:gd name="T1" fmla="*/ 87755260 h 28"/>
                                <a:gd name="T2" fmla="*/ 251258273 w 59"/>
                                <a:gd name="T3" fmla="*/ 90413324 h 28"/>
                                <a:gd name="T4" fmla="*/ 136761053 w 59"/>
                                <a:gd name="T5" fmla="*/ 0 h 28"/>
                                <a:gd name="T6" fmla="*/ 0 w 59"/>
                                <a:gd name="T7" fmla="*/ 82435872 h 28"/>
                                <a:gd name="T8" fmla="*/ 54068813 w 59"/>
                                <a:gd name="T9" fmla="*/ 85095566 h 28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59"/>
                                <a:gd name="T16" fmla="*/ 0 h 28"/>
                                <a:gd name="T17" fmla="*/ 59 w 59"/>
                                <a:gd name="T18" fmla="*/ 28 h 28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59" h="28">
                                  <a:moveTo>
                                    <a:pt x="46" y="27"/>
                                  </a:moveTo>
                                  <a:lnTo>
                                    <a:pt x="59" y="28"/>
                                  </a:lnTo>
                                  <a:lnTo>
                                    <a:pt x="32" y="0"/>
                                  </a:lnTo>
                                  <a:lnTo>
                                    <a:pt x="0" y="25"/>
                                  </a:lnTo>
                                  <a:lnTo>
                                    <a:pt x="13" y="26"/>
                                  </a:lnTo>
                                </a:path>
                              </a:pathLst>
                            </a:cu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30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514" y="1017955"/>
                              <a:ext cx="412453" cy="25349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UC origin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231" name="Line 47"/>
                          <wps:cNvCnPr/>
                          <wps:spPr bwMode="auto">
                            <a:xfrm>
                              <a:off x="1184935" y="258739"/>
                              <a:ext cx="1619" cy="10501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32" name="Line 48"/>
                          <wps:cNvCnPr/>
                          <wps:spPr bwMode="auto">
                            <a:xfrm>
                              <a:off x="1121803" y="194815"/>
                              <a:ext cx="63132" cy="6392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99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34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13535" y="57805"/>
                              <a:ext cx="504509" cy="15978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F512ED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 w:rsidRPr="00F512ED">
                                  <w:rPr>
                                    <w:rFonts w:asciiTheme="minorHAnsi" w:hAnsi="Calibri" w:cstheme="minorBidi"/>
                                    <w:i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Eco </w:t>
                                </w:r>
                                <w:r w:rsidR="001C2AA3">
                                  <w:rPr>
                                    <w:rFonts w:asciiTheme="minorHAnsi" w:hAnsi="Calibri" w:cstheme="minorBidi"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>RI (5208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235" name="Line 71"/>
                          <wps:cNvCnPr/>
                          <wps:spPr bwMode="auto">
                            <a:xfrm flipH="1">
                              <a:off x="1487643" y="337883"/>
                              <a:ext cx="51800" cy="92842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36" name="Line 95"/>
                          <wps:cNvCnPr/>
                          <wps:spPr bwMode="auto">
                            <a:xfrm flipV="1">
                              <a:off x="462966" y="1178023"/>
                              <a:ext cx="105220" cy="3500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37" name="Line 96"/>
                          <wps:cNvCnPr/>
                          <wps:spPr bwMode="auto">
                            <a:xfrm flipV="1">
                              <a:off x="356128" y="1213029"/>
                              <a:ext cx="106838" cy="8523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3399CC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39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61" y="1296053"/>
                              <a:ext cx="608151" cy="15978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F512ED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 w:rsidRPr="00F512ED">
                                  <w:rPr>
                                    <w:rFonts w:asciiTheme="minorHAnsi" w:hAnsi="Calibri" w:cstheme="minorBidi"/>
                                    <w:i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pa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1C2AA3"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 (3636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240" name="Line 99"/>
                          <wps:cNvCnPr/>
                          <wps:spPr bwMode="auto">
                            <a:xfrm>
                              <a:off x="891938" y="316575"/>
                              <a:ext cx="43707" cy="9588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41" name="Line 100"/>
                          <wps:cNvCnPr/>
                          <wps:spPr bwMode="auto">
                            <a:xfrm>
                              <a:off x="743012" y="249605"/>
                              <a:ext cx="148926" cy="6696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3399CC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43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837" y="149774"/>
                              <a:ext cx="619917" cy="15978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F512ED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 w:rsidRPr="00F512ED">
                                  <w:rPr>
                                    <w:rFonts w:asciiTheme="minorHAnsi" w:hAnsi="Calibri" w:cstheme="minorBidi"/>
                                    <w:i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pa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1C2AA3"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 (4882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244" name="Line 103"/>
                          <wps:cNvCnPr/>
                          <wps:spPr bwMode="auto">
                            <a:xfrm flipH="1">
                              <a:off x="1197885" y="258739"/>
                              <a:ext cx="1619" cy="10501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45" name="Line 104"/>
                          <wps:cNvCnPr/>
                          <wps:spPr bwMode="auto">
                            <a:xfrm flipH="1">
                              <a:off x="1199503" y="180931"/>
                              <a:ext cx="63174" cy="7780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3399CC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247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5679" y="49057"/>
                              <a:ext cx="357385" cy="15978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F512ED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 w:rsidRPr="00F512ED">
                                  <w:rPr>
                                    <w:rFonts w:asciiTheme="minorHAnsi" w:hAnsi="Calibri" w:cstheme="minorBidi"/>
                                    <w:i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va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1C2AA3"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 (2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4152F0" id="Group 171" o:spid="_x0000_s1026" style="position:absolute;margin-left:224pt;margin-top:17.7pt;width:233.5pt;height:179.9pt;z-index:251661312;mso-position-horizontal-relative:margin;mso-width-relative:margin;mso-height-relative:margin" coordsize="34387,25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">
                <v:rect id="Rectangle 10" o:spid="_x0000_s1027" style="position:absolute;left:7553;top:10998;width:16257;height:4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IOtsIA&#10;AADaAAAADwAAAGRycy9kb3ducmV2LnhtbESPzarCMBSE94LvEI7gTlNdiFajiN6LLv25oO4OzbEt&#10;Nielibb69EYQ7nKYmW+Y2aIxhXhQ5XLLCgb9CARxYnXOqYK/429vDMJ5ZI2FZVLwJAeLebs1w1jb&#10;mvf0OPhUBAi7GBVk3pexlC7JyKDr25I4eFdbGfRBVqnUFdYBbgo5jKKRNJhzWMiwpFVGye1wNwo2&#10;43J53tpXnRY/l81pd5qsjxOvVLfTLKcgPDX+P/xtb7WCIXyuhBsg5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kg62wgAAANoAAAAPAAAAAAAAAAAAAAAAAJgCAABkcnMvZG93&#10;bnJldi54bWxQSwUGAAAAAAQABAD1AAAAhwMAAAAA&#10;" filled="f" stroked="f">
                  <v:textbox inset="0,0,0,0">
                    <w:txbxContent>
                      <w:p w:rsidR="001C2AA3" w:rsidRPr="004B06E5" w:rsidRDefault="001C2AA3" w:rsidP="001C2AA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B06E5"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kern w:val="24"/>
                            <w:sz w:val="16"/>
                            <w:szCs w:val="16"/>
                          </w:rPr>
                          <w:t>pTRE3G-NlsCreT2A-Cherry</w:t>
                        </w:r>
                      </w:p>
                      <w:p w:rsidR="001C2AA3" w:rsidRPr="004B06E5" w:rsidRDefault="001C2AA3" w:rsidP="001C2AA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4B06E5"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kern w:val="24"/>
                            <w:sz w:val="16"/>
                            <w:szCs w:val="16"/>
                          </w:rPr>
                          <w:t>5212 bp</w:t>
                        </w:r>
                      </w:p>
                    </w:txbxContent>
                  </v:textbox>
                </v:rect>
                <v:group id="Group 120" o:spid="_x0000_s1028" style="position:absolute;width:34387;height:25495" coordsize="26089,196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rect id="AutoShape 4" o:spid="_x0000_s1029" style="position:absolute;width:25738;height:196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e8cQA&#10;AADaAAAADwAAAGRycy9kb3ducmV2LnhtbESPQWvCQBSE74L/YXlCL6Kb9qAlZiMiSEMpiLH1/Mi+&#10;JqHZtzG7TdJ/7wpCj8PMfMMk29E0oqfO1ZYVPC8jEMSF1TWXCj7Ph8UrCOeRNTaWScEfOdim00mC&#10;sbYDn6jPfSkChF2MCirv21hKV1Rk0C1tSxy8b9sZ9EF2pdQdDgFuGvkSRStpsOawUGFL+4qKn/zX&#10;KBiKY385f7zJ4/ySWb5m133+9a7U02zcbUB4Gv1/+NHOtII1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23vHEAAAA2gAAAA8AAAAAAAAAAAAAAAAAmAIAAGRycy9k&#10;b3ducmV2LnhtbFBLBQYAAAAABAAEAPUAAACJAwAAAAA=&#10;" filled="f" stroked="f">
                    <o:lock v:ext="edit" aspectratio="t" text="t"/>
                  </v:rect>
                  <v:shape id="Freeform 6" o:spid="_x0000_s1030" style="position:absolute;left:4694;top:3043;width:14423;height:13531;visibility:visible;mso-wrap-style:square;v-text-anchor:top" coordsize="891,8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cLssMA&#10;AADbAAAADwAAAGRycy9kb3ducmV2LnhtbESPQWvCQBCF7wX/wzKCt7pRpNjUVYogiLeqWHobsmM2&#10;NjsbsqtJ/fWdg+BthvfmvW8Wq97X6kZtrAIbmIwzUMRFsBWXBo6HzescVEzIFuvAZOCPIqyWg5cF&#10;5jZ0/EW3fSqVhHDM0YBLqcm1joUjj3EcGmLRzqH1mGRtS21b7CTc13qaZW/aY8XS4LChtaPid3/1&#10;Bk7f9mirn52doXPv293sUty7uzGjYf/5ASpRn57mx/XWCr7Ayi8ygF7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WcLssMAAADbAAAADwAAAAAAAAAAAAAAAACYAgAAZHJzL2Rv&#10;d25yZXYueG1sUEsFBgAAAAAEAAQA9QAAAIgDAAAAAA==&#10;" path="m449,l409,1,370,6r-39,9l293,26,256,42,221,60,187,82r-31,24l127,134r-27,30l77,195,56,229,39,265,23,302,12,340,5,379,1,418,,458r4,40l10,537r10,38l33,613r18,36l71,684r22,32l119,747r29,27l178,799r32,23l245,841r37,17l319,871r39,10l397,886r40,3l476,888r40,-5l555,875r39,-11l630,849r35,-18l699,809r32,-24l760,759r27,-30l812,697r20,-33l850,628r15,-36l876,553r9,-38l890,475r1,-39l887,395r-5,-38l872,317,859,280,842,244,824,210,801,177,775,146,748,117,717,92,684,69,650,49,614,33,576,20,538,10,498,3,459,r-9,l450,10r38,1l527,16r38,10l602,38r36,16l672,72r32,22l735,118r27,28l787,176r23,30l830,240r17,36l860,312r11,37l877,388r4,39l881,466r-5,38l870,542r-11,38l846,617r-18,34l808,685r-23,31l760,746r-29,26l702,797r-33,21l635,837r-37,15l561,864r-37,9l485,877r-40,3l407,877r-39,-4l330,864,294,852,257,837,223,819,190,797,160,773,132,747,106,717,83,686,63,652,45,617,32,581,21,544,15,505,10,467r,-39l13,389r7,-39l30,313,43,277,60,242,79,207r23,-30l128,147r27,-27l186,95,218,73,252,55,288,38,325,26r38,-9l401,11,440,9r9,1l449,xe" fillcolor="#ffc" stroked="f">
        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0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,0,0,0,0,0,0,0,0,0,0,0,0,0,0,0,0,0,0,0,0,0,0,0,0,0,0" textboxrect="0,0,891,889"/>
                  </v:shape>
                  <v:oval id="Oval 7" o:spid="_x0000_s1031" style="position:absolute;left:4694;top:3043;width:14358;height:13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KNCbwA&#10;AADbAAAADwAAAGRycy9kb3ducmV2LnhtbERPzQ7BQBC+S7zDZiRubDkIZQkSIi7i7z7pjrZ0Z6u7&#10;qLe3EonbfPl+ZzKrTSGeVLncsoJeNwJBnFidc6rgdFx1hiCcR9ZYWCYFb3IwmzYbE4y1ffGengef&#10;ihDCLkYFmfdlLKVLMjLourYkDtzFVgZ9gFUqdYWvEG4K2Y+igTSYc2jIsKRlRsnt8DAKdgt5v5yv&#10;er2hdKvvfhCZXX5Sqt2q52MQnmr/F//cGx3mj+D7SzhATj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D4o0JvAAAANsAAAAPAAAAAAAAAAAAAAAAAJgCAABkcnMvZG93bnJldi54&#10;bWxQSwUGAAAAAAQABAD1AAAAgQMAAAAA&#10;" filled="f" strokecolor="#cc9" strokeweight="0"/>
                  <v:oval id="Oval 8" o:spid="_x0000_s1032" style="position:absolute;left:4856;top:3196;width:14034;height:13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TuKbwA&#10;AADbAAAADwAAAGRycy9kb3ducmV2LnhtbERPuwrCMBTdBf8hXMFNUx1EqmlRQREX8bVfmmtbbW5q&#10;E7X+vRkEx8N5z9PWVOJFjSstKxgNIxDEmdUl5wrOp/VgCsJ5ZI2VZVLwIQdp0u3MMdb2zQd6HX0u&#10;Qgi7GBUU3texlC4ryKAb2po4cFfbGPQBNrnUDb5DuKnkOIom0mDJoaHAmlYFZffj0yjYL+Xjernp&#10;zZbynX74SWT25Vmpfq9dzEB4av1f/HNvtYJxWB++hB8gky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ctO4pvAAAANsAAAAPAAAAAAAAAAAAAAAAAJgCAABkcnMvZG93bnJldi54&#10;bWxQSwUGAAAAAAQABAD1AAAAgQMAAAAA&#10;" filled="f" strokecolor="#cc9" strokeweight="0"/>
                  <v:line id="Line 9" o:spid="_x0000_s1033" style="position:absolute;flip:y;visibility:visible;mso-wrap-style:square" from="11962,3043" to="11978,3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N5/sAAAADbAAAADwAAAGRycy9kb3ducmV2LnhtbESPS4vCMBSF9wP+h3AFd2NqwWGoRhFB&#10;UNGFr/2luabV5qY2Ueu/NwPCLA/n8XHG09ZW4kGNLx0rGPQTEMS50yUbBcfD4vsXhA/IGivHpOBF&#10;HqaTztcYM+2evKPHPhgRR9hnqKAIoc6k9HlBFn3f1cTRO7vGYoiyMVI3+IzjtpJpkvxIiyVHQoE1&#10;zQvKr/u7jZD0ZvxsuDGrTXmny+G0xXWyVarXbWcjEIHa8B/+tJdaQTqAvy/xB8jJG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0zef7AAAAA2wAAAA8AAAAAAAAAAAAAAAAA&#10;oQIAAGRycy9kb3ducmV2LnhtbFBLBQYAAAAABAAEAPkAAACOAwAAAAA=&#10;" strokecolor="#cc9" strokeweight="0"/>
                  <v:shape id="Freeform 12" o:spid="_x0000_s1034" style="position:absolute;left:15038;top:3607;width:4290;height:12434;visibility:visible;mso-wrap-style:square;v-text-anchor:top" coordsize="265,8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LLZMQA&#10;AADbAAAADwAAAGRycy9kb3ducmV2LnhtbESPQWvCQBSE70L/w/IKvemmOUiNWUUsllYKYlo8v2Sf&#10;STD7NuxuY/z33ULB4zAz3zD5ejSdGMj51rKC51kCgriyuuVawffXbvoCwgdkjZ1lUnAjD+vVwyTH&#10;TNsrH2koQi0ihH2GCpoQ+kxKXzVk0M9sTxy9s3UGQ5SultrhNcJNJ9MkmUuDLceFBnvaNlRdih+j&#10;oHbt6/7jtj/Z8jC/lJ+Lt0HuTko9PY6bJYhAY7iH/9vvWkGawt+X+AP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Cy2TEAAAA2wAAAA8AAAAAAAAAAAAAAAAAmAIAAGRycy9k&#10;b3ducmV2LnhtbFBLBQYAAAAABAAEAPUAAACJAwAAAAA=&#10;" path="m9,760l,802r42,15l34,804,69,783r32,-25l132,731r27,-31l184,667r22,-34l224,595r16,-37l252,519r7,-41l264,437r1,-40l262,356r-7,-41l245,276,232,237,215,200,195,164,171,131,145,99,116,69,85,44,52,20,16,,,33,33,52,64,73,92,97r28,27l143,153r22,32l184,218r15,34l211,287r9,37l226,362r3,37l227,436r-4,38l215,511r-11,36l191,582r-17,33l154,647r-23,31l105,705,77,731,47,754,16,773,9,760xe" fillcolor="#f96" stroked="f">
                    <v:path arrowok="t" o:connecttype="custom" o:connectlocs="2147483646,2147483646;0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0;0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,0,0,0,0,0,0,0,0,0,0,0,0,0,0,0,0,0,0,0,0,0,0,0,0,0,0,0,0,0,0,0,0" textboxrect="0,0,265,817"/>
                  </v:shape>
                  <v:shape id="Arc 13" o:spid="_x0000_s1035" style="position:absolute;left:11881;top:3622;width:7398;height:12176;visibility:visible;mso-wrap-style:square;v-text-anchor:top" coordsize="21600,37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d/lcMA&#10;AADbAAAADwAAAGRycy9kb3ducmV2LnhtbESPwWrCQBCG7wXfYRmht7qxaJHoKiIU7bFG8TpmxySY&#10;nY3ZNcY+fedQ6HH45//mm8Wqd7XqqA2VZwPjUQKKOPe24sLAIft8m4EKEdli7ZkMPCnAajl4WWBq&#10;/YO/qdvHQgmEQ4oGyhibVOuQl+QwjHxDLNnFtw6jjG2hbYsPgbtavyfJh3ZYsVwosaFNSfl1f3ei&#10;MT1nzaSrpvGe0fb4459fp9vGmNdhv56DitTH/+W/9s4amIi9/CIA0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d/lcMAAADbAAAADwAAAAAAAAAAAAAAAACYAgAAZHJzL2Rv&#10;d25yZXYueG1sUEsFBgAAAAAEAAQA9QAAAIgDAAAAAA==&#10;" path="m9943,nfc17105,3713,21600,11108,21600,19175v,7735,-4137,14880,-10845,18732em9943,nsc17105,3713,21600,11108,21600,19175v,7735,-4137,14880,-10845,18732l,19175,9943,xe" filled="f" strokecolor="#933" strokeweight="0">
                    <v:path arrowok="t" o:extrusionok="f" o:connecttype="custom" o:connectlocs="0,0;0,0;0,0" o:connectangles="0,0,0" textboxrect="0,0,21600,37907"/>
                  </v:shape>
                  <v:shape id="Arc 14" o:spid="_x0000_s1036" style="position:absolute;left:11881;top:4124;width:6815;height:11217;visibility:visible;mso-wrap-style:square;v-text-anchor:top" coordsize="21600,378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bAtcQA&#10;AADbAAAADwAAAGRycy9kb3ducmV2LnhtbESPUWvCMBSF3wf7D+EOfJupcwyppiKCMHBM5voD7pJr&#10;W9rc1CRq3a83g4GPh3POdziL5WA7cSYfGscKJuMMBLF2puFKQfm9eZ6BCBHZYOeYFFwpwLJ4fFhg&#10;btyFv+i8j5VIEA45Kqhj7HMpg67JYhi7njh5B+ctxiR9JY3HS4LbTr5k2Zu02HBaqLGndU263Z+s&#10;gu3Hrmw/j15fpwF/OnfQ5e9mptToaVjNQUQa4j383343Cl4n8Pcl/QBZ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mwLXEAAAA2wAAAA8AAAAAAAAAAAAAAAAAmAIAAGRycy9k&#10;b3ducmV2LnhtbFBLBQYAAAAABAAEAPUAAACJAwAAAAA=&#10;" path="m9997,nfc17129,3723,21600,11102,21600,19147v,7734,-4137,14879,-10844,18731em9997,nsc17129,3723,21600,11102,21600,19147v,7734,-4137,14879,-10844,18731l,19147,9997,xe" filled="f" strokecolor="#933" strokeweight="0">
                    <v:path arrowok="t" o:extrusionok="f" o:connecttype="custom" o:connectlocs="0,0;0,0;0,0" o:connectangles="0,0,0" textboxrect="0,0,21600,37878"/>
                  </v:shape>
                  <v:line id="Line 15" o:spid="_x0000_s1037" style="position:absolute;flip:y;visibility:visible;mso-wrap-style:square" from="15038,3607" to="15297,4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zDXBMMAAADbAAAADwAAAGRycy9kb3ducmV2LnhtbESPQYvCMBSE78L+h/AEL7KmishSjSIL&#10;hSIiqLt4fTTPpti81CZq/fdmYcHjMDPfMItVZ2txp9ZXjhWMRwkI4sLpiksFP8fs8wuED8gaa8ek&#10;4EkeVsuP3gJT7R68p/shlCJC2KeowITQpFL6wpBFP3INcfTOrrUYomxLqVt8RLit5SRJZtJixXHB&#10;YEPfhorL4WYVyNMzz7Pd+Hra7jWZS5lt3PBXqUG/W89BBOrCO/zfzrWC6QT+vsQfIJ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Mw1wTDAAAA2wAAAA8AAAAAAAAAAAAA&#10;AAAAoQIAAGRycy9kb3ducmV2LnhtbFBLBQYAAAAABAAEAPkAAACRAwAAAAA=&#10;" strokecolor="#933" strokeweight="0"/>
                  <v:shape id="Freeform 16" o:spid="_x0000_s1038" style="position:absolute;left:15038;top:15174;width:680;height:867;visibility:visible;mso-wrap-style:square;v-text-anchor:top" coordsize="38,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q35sQA&#10;AADbAAAADwAAAGRycy9kb3ducmV2LnhtbESPT2vCQBTE7wW/w/IEb3Vj/Ut0FSmI4qlGhfb2yD6T&#10;YPZtyK4m7ad3C4LHYWZ+wyxWrSnFnWpXWFYw6EcgiFOrC84UnI6b9xkI55E1lpZJwS85WC07bwuM&#10;tW34QPfEZyJA2MWoIPe+iqV0aU4GXd9WxMG72NqgD7LOpK6xCXBTyo8omkiDBYeFHCv6zCm9Jjej&#10;4Lr53hV/X7fLdGyan2i7HyR6dlaq123XcxCeWv8KP9s7rWA0hP8v4QfI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at+bEAAAA2wAAAA8AAAAAAAAAAAAAAAAAmAIAAGRycy9k&#10;b3ducmV2LnhtbFBLBQYAAAAABAAEAPUAAACJAwAAAAA=&#10;" path="m15,12l8,,,38,38,52,31,40e" filled="f" strokecolor="#933" strokeweight="0">
                    <v:path arrowok="t" o:connecttype="custom" o:connectlocs="2147483646,2147483646;2147483646,0;0,2147483646;2147483646,2147483646;2147483646,2147483646" o:connectangles="0,0,0,0,0" textboxrect="0,0,38,52"/>
                  </v:shape>
                  <v:rect id="Rectangle 18" o:spid="_x0000_s1039" style="position:absolute;left:17440;top:8463;width:8649;height:3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TbHsUA&#10;AADbAAAADwAAAGRycy9kb3ducmV2LnhtbESPQWvCQBSE7wX/w/KE3pqNJ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dNsexQAAANsAAAAPAAAAAAAAAAAAAAAAAJgCAABkcnMv&#10;ZG93bnJldi54bWxQSwUGAAAAAAQABAD1AAAAigMAAAAA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NormalWeb"/>
                            <w:spacing w:before="0" w:beforeAutospacing="0" w:after="0" w:afterAutospacing="0" w:line="240" w:lineRule="atLeast"/>
                            <w:jc w:val="center"/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4B06E5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lsCreT2A-</w:t>
                          </w:r>
                        </w:p>
                        <w:p w:rsidR="001C2AA3" w:rsidRPr="004B06E5" w:rsidRDefault="001C2AA3" w:rsidP="001C2AA3">
                          <w:pPr>
                            <w:pStyle w:val="NormalWeb"/>
                            <w:spacing w:before="0" w:beforeAutospacing="0" w:after="0" w:afterAutospacing="0" w:line="240" w:lineRule="atLeast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 w:rsidRPr="004B06E5">
                            <w:rPr>
                              <w:rFonts w:ascii="Arial" w:hAnsi="Arial" w:cstheme="minorBidi"/>
                              <w:color w:val="FF0000"/>
                              <w:kern w:val="24"/>
                              <w:sz w:val="16"/>
                              <w:szCs w:val="16"/>
                            </w:rPr>
                            <w:t>Cherry</w:t>
                          </w:r>
                        </w:p>
                      </w:txbxContent>
                    </v:textbox>
                  </v:rect>
                  <v:shape id="Freeform 19" o:spid="_x0000_s1040" style="position:absolute;left:4694;top:3059;width:5488;height:4901;visibility:visible;mso-wrap-style:square;v-text-anchor:top" coordsize="339,3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l4hL8A&#10;AADbAAAADwAAAGRycy9kb3ducmV2LnhtbESPT4vCMBTE78J+h/AW9qbpisrSNS2yYvHqv/ujeTbF&#10;5qU0qa3ffiMIHoeZ+Q2zzkfbiDt1vnas4HuWgCAuna65UnA+7aY/IHxA1tg4JgUP8pBnH5M1ptoN&#10;fKD7MVQiQtinqMCE0KZS+tKQRT9zLXH0rq6zGKLsKqk7HCLcNnKeJCtpsea4YLClP0Pl7dhbBQfb&#10;F4Vf3hxvze5SjP1wJhyU+vocN78gAo3hHX6191rBYgnPL/EHyOw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qXiEvwAAANsAAAAPAAAAAAAAAAAAAAAAAJgCAABkcnMvZG93bnJl&#10;di54bWxQSwUGAAAAAAQABAD1AAAAhAMAAAAA&#10;" path="m330,l290,12,253,27,217,46,182,68,150,93r-31,28l91,152,67,184,45,219,28,256,15,288,,283r22,39l62,305,49,300,63,266,80,232r20,-32l123,170r27,-27l177,117,208,94,240,75,274,58,308,44r31,-9l330,xe" fillcolor="#6c9" stroked="f">
                    <v:path arrowok="t" o:connecttype="custom" o:connectlocs="2147483646,0;2147483646,2147483646;2147483646,2147483646;2147483646,2147483646;2147483646,2147483646;2147483646,2147483646;2147483646,2147483646;2147483646,2147483646;2147483646,2147483646;2147483646,2147483646;2147483646,2147483646;2147483646,2147483646;0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0" o:connectangles="0,0,0,0,0,0,0,0,0,0,0,0,0,0,0,0,0,0,0,0,0,0,0,0,0,0,0,0" textboxrect="0,0,339,322"/>
                  </v:shape>
                  <v:shape id="Arc 20" o:spid="_x0000_s1041" style="position:absolute;left:4921;top:3059;width:6960;height:6727;visibility:visible;mso-wrap-style:square;v-text-anchor:top" coordsize="20325,209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ddfMEA&#10;AADeAAAADwAAAGRycy9kb3ducmV2LnhtbESPzQrCMBCE74LvEFbwpqk/+FONIoKgN60+wNqsbbHZ&#10;lCZqfXsjCB6HmfmGWa4bU4on1a6wrGDQj0AQp1YXnCm4nHe9GQjnkTWWlknBmxysV+3WEmNtX3yi&#10;Z+IzESDsYlSQe1/FUro0J4Oubyvi4N1sbdAHWWdS1/gKcFPKYRRNpMGCw0KOFW1zSu/JwyiY3bDE&#10;+WR+PR5o6kcXNulxb5TqdprNAoSnxv/Dv/ZeKxiPouEUvnfCFZCr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XXXzBAAAA3gAAAA8AAAAAAAAAAAAAAAAAmAIAAGRycy9kb3du&#10;cmV2LnhtbFBLBQYAAAAABAAEAPUAAACGAwAAAAA=&#10;" path="m,13606nfc2421,6876,8015,1781,14941,-1em,13606nsc2421,6876,8015,1781,14941,-1r5384,20919l,13606xe" filled="f" strokecolor="#096" strokeweight="0">
                    <v:path arrowok="t" o:extrusionok="f" o:connecttype="custom" o:connectlocs="0,0;0,0;0,0" o:connectangles="0,0,0" textboxrect="0,0,20325,20918"/>
                  </v:shape>
                  <v:shape id="Arc 21" o:spid="_x0000_s1042" style="position:absolute;left:5471;top:3591;width:6410;height:6195;visibility:visible;mso-wrap-style:square;v-text-anchor:top" coordsize="20324,209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PfcQA&#10;AADeAAAADwAAAGRycy9kb3ducmV2LnhtbERPz2vCMBS+D/wfwhO8zVQ3hlSjiCB0wgarevD2aJ5t&#10;sXkJSdRuf/1yEDx+fL8Xq9504kY+tJYVTMYZCOLK6pZrBYf99nUGIkRkjZ1lUvBLAVbLwcsCc23v&#10;/EO3MtYihXDIUUETo8ulDFVDBsPYOuLEna03GBP0tdQe7yncdHKaZR/SYMupoUFHm4aqS3k1CmJh&#10;jv2Xu7afO1/8yeO325fnk1KjYb+eg4jUx6f44S60gve3bJr2pjvpCsj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Lj33EAAAA3gAAAA8AAAAAAAAAAAAAAAAAmAIAAGRycy9k&#10;b3ducmV2LnhtbFBLBQYAAAAABAAEAPUAAACJAwAAAAA=&#10;" path="m,13602nfc2420,6876,8012,1783,14934,em,13602nsc2420,6876,8012,1783,14934,r5390,20917l,13602xe" filled="f" strokecolor="#096" strokeweight="0">
                    <v:path arrowok="t" o:extrusionok="f" o:connecttype="custom" o:connectlocs="0,0;0,0;0,0" o:connectangles="0,0,0" textboxrect="0,0,20324,20917"/>
                  </v:shape>
                  <v:line id="Line 22" o:spid="_x0000_s1043" style="position:absolute;flip:x y;visibility:visible;mso-wrap-style:square" from="10036,3059" to="10182,3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9mdMgAAADeAAAADwAAAGRycy9kb3ducmV2LnhtbESPT2vCQBTE7wW/w/IEb3UTLUWjq4ht&#10;aSmKfw8eH9lnEs2+DdmtSfvp3UKhx2FmfsNM560pxY1qV1hWEPcjEMSp1QVnCo6Ht8cRCOeRNZaW&#10;ScE3OZjPOg9TTLRteEe3vc9EgLBLUEHufZVI6dKcDLq+rYiDd7a1QR9knUldYxPgppSDKHqWBgsO&#10;CzlWtMwpve6/jIJy/XOKm+v7arPlz9dFvLrIg3lRqtdtFxMQnlr/H/5rf2gFT8NoMIbfO+EKyNkd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LF9mdMgAAADeAAAADwAAAAAA&#10;AAAAAAAAAAChAgAAZHJzL2Rvd25yZXYueG1sUEsFBgAAAAAEAAQA+QAAAJYDAAAAAA==&#10;" strokecolor="#096" strokeweight="0"/>
                  <v:shape id="Freeform 23" o:spid="_x0000_s1044" style="position:absolute;left:4694;top:7366;width:1004;height:594;visibility:visible;mso-wrap-style:square;v-text-anchor:top" coordsize="56,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5licUA&#10;AADeAAAADwAAAGRycy9kb3ducmV2LnhtbESPQWsCMRSE74L/ITyhN81uLYtdjaIFaQ8eqtb7Y/O6&#10;G5q8LJuoa399IxQ8DjPzDbNY9c6KC3XBeFaQTzIQxJXXhmsFX8fteAYiRGSN1jMpuFGA1XI4WGCp&#10;/ZX3dDnEWiQIhxIVNDG2pZShashhmPiWOHnfvnMYk+xqqTu8Jriz8jnLCunQcFposKW3hqqfw9kp&#10;KOx7tMXr7tP0rI97+jX55nRT6mnUr+cgIvXxEf5vf2gFL9NsmsP9TroCc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7mWJxQAAAN4AAAAPAAAAAAAAAAAAAAAAAJgCAABkcnMv&#10;ZG93bnJldi54bWxQSwUGAAAAAAQABAD1AAAAigMAAAAA&#10;" path="m44,15r12,5l20,35,,,13,4e" filled="f" strokecolor="#096" strokeweight="0">
                    <v:path arrowok="t" o:connecttype="custom" o:connectlocs="2147483646,2147483646;2147483646,2147483646;2147483646,2147483646;0,0;2147483646,2147483646" o:connectangles="0,0,0,0,0" textboxrect="0,0,56,35"/>
                  </v:shape>
                  <v:rect id="Rectangle 25" o:spid="_x0000_s1045" style="position:absolute;left:2866;top:4307;width:3329;height:15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lQ+McA&#10;AADeAAAADwAAAGRycy9kb3ducmV2LnhtbESPS4vCQBCE7wv+h6EFb+tkVUSjo4gP9Ohjwd1bk2mT&#10;sJmekBlN9Nc7grDHoqq+oqbzxhTiRpXLLSv46kYgiBOrc04VfJ82nyMQziNrLCyTgjs5mM9aH1OM&#10;ta35QLejT0WAsItRQeZ9GUvpkowMuq4tiYN3sZVBH2SVSl1hHeCmkL0oGkqDOYeFDEtaZpT8Ha9G&#10;wXZULn529lGnxfp3e96fx6vT2CvVaTeLCQhPjf8Pv9s7rWDQj/oDeN0JV0DOn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rJUPjHAAAA3gAAAA8AAAAAAAAAAAAAAAAAmAIAAGRy&#10;cy9kb3ducmV2LnhtbFBLBQYAAAAABAAEAPUAAACMAwAAAAA=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mp(R)</w:t>
                          </w:r>
                        </w:p>
                      </w:txbxContent>
                    </v:textbox>
                  </v:rect>
                  <v:shape id="Arc 26" o:spid="_x0000_s1046" style="position:absolute;left:8644;top:9786;width:5455;height:5570;visibility:visible;mso-wrap-style:square;v-text-anchor:top" coordsize="19875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nrYMcA&#10;AADeAAAADwAAAGRycy9kb3ducmV2LnhtbESPX2vCQBDE3wt+h2OFvohurMU/0VNKwSL0oVQFX5fc&#10;mgRzezF3mvTbe4VCH4eZ+Q2z2nS2UndufOlEw3iUgGLJnCkl13A8bIdzUD6QGKqcsIYf9rBZ955W&#10;lBrXyjff9yFXESI+JQ1FCHWK6LOCLfmRq1mid3aNpRBlk6NpqI1wW+FLkkzRUilxoaCa3wvOLvub&#10;1fCJg4+BPc3zcnr9wtn4gLRoUevnfve2BBW4C//hv/bOaHidJJMZ/N6JVwDX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/Z62DHAAAA3gAAAA8AAAAAAAAAAAAAAAAAmAIAAGRy&#10;cy9kb3ducmV2LnhtbFBLBQYAAAAABAAEAPUAAACMAwAAAAA=&#10;" path="m19875,20014nfc17294,21061,14536,21599,11752,21600,7581,21600,3499,20392,-1,18123em19875,20014nsc17294,21061,14536,21599,11752,21600,7581,21600,3499,20392,-1,18123l11752,r8123,20014xe" filled="f" strokecolor="green" strokeweight=".30869mm">
                    <v:path arrowok="t" o:extrusionok="f" o:connecttype="custom" o:connectlocs="0,0;0,0;0,0" o:connectangles="0,0,0" textboxrect="0,0,19875,21600"/>
                  </v:shape>
                  <v:line id="Line 27" o:spid="_x0000_s1047" style="position:absolute;flip:y;visibility:visible;mso-wrap-style:square" from="10505,15356" to="11298,17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ASuckAAADeAAAADwAAAGRycy9kb3ducmV2LnhtbESPQUsDMRSE74L/ITzBm83WitZ1s6Uo&#10;LSJUaWsP3l43r7tLNy9LknbjvzeC4HGYmW+YYhZNJ87kfGtZwXiUgSCurG65VvC5XdxMQfiArLGz&#10;TAq+ycOsvLwoMNd24DWdN6EWCcI+RwVNCH0upa8aMuhHtidO3sE6gyFJV0vtcEhw08nbLLuXBltO&#10;Cw329NxQddycjIL1+wPv3fIUj3E/rD6+dvXb7mWu1PVVnD+BCBTDf/iv/aoV3E2yySP83klXQJY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AsgErnJAAAA3gAAAA8AAAAA&#10;AAAAAAAAAAAAoQIAAGRycy9kb3ducmV2LnhtbFBLBQYAAAAABAAEAPkAAACXAwAAAAA=&#10;" strokeweight="0"/>
                  <v:rect id="Rectangle 28" o:spid="_x0000_s1048" style="position:absolute;left:6993;top:17159;width:7398;height:15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QlhsYA&#10;AADeAAAADwAAAGRycy9kb3ducmV2LnhtbESPy2rCQBSG9wXfYThCd3ViK8VER5FeSJZtUlB3h8wx&#10;CWbOhMzURJ++syi4/PlvfOvtaFpxod41lhXMZxEI4tLqhisFP8Xn0xKE88gaW8uk4EoOtpvJwxoT&#10;bQf+pkvuKxFG2CWooPa+S6R0ZU0G3cx2xME72d6gD7KvpO5xCOOmlc9R9CoNNhweauzorabynP8a&#10;Bemy2x0yexuq9uOY7r/28XsRe6Uep+NuBcLT6O/h/3amFSxeokUACDgBBeTm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fQlhsYAAADeAAAADwAAAAAAAAAAAAAAAACYAgAAZHJz&#10;L2Rvd25yZXYueG1sUEsFBgAAAAAEAAQA9QAAAIsDAAAAAA==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V40 polyA signal</w:t>
                          </w:r>
                        </w:p>
                      </w:txbxContent>
                    </v:textbox>
                  </v:rect>
                  <v:shape id="Freeform 29" o:spid="_x0000_s1049" style="position:absolute;left:12027;top:2846;width:3092;height:1263;visibility:visible;mso-wrap-style:square;v-text-anchor:top" coordsize="191,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w958YA&#10;AADeAAAADwAAAGRycy9kb3ducmV2LnhtbESPzWrDMBCE74W8g9hALyWR7YYS3CjBBIJ7aaBu0vNi&#10;bW1Ta2Us+SdvXxUCPQ4z8w2zO8ymFSP1rrGsIF5HIIhLqxuuFFw+T6stCOeRNbaWScGNHBz2i4cd&#10;ptpO/EFj4SsRIOxSVFB736VSurImg25tO+LgfdveoA+yr6TucQpw08okil6kwYbDQo0dHWsqf4rB&#10;BMrQfXGeD3M2Jc49Fbm+nm/vSj0u5+wVhKfZ/4fv7TetYPMcbWL4uxOugN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zw958YAAADeAAAADwAAAAAAAAAAAAAAAACYAgAAZHJz&#10;L2Rvd25yZXYueG1sUEsFBgAAAAAEAAQA9QAAAIsDAAAAAA==&#10;" path="m153,83l191,66,178,23r-5,13l134,22,95,11,54,3,13,,,,,36r38,2l75,44r36,8l147,65r11,5l153,83xe" fillcolor="navy" stroked="f">
                    <v:fill r:id="rId7" o:title="" type="pattern"/>
                    <v:path arrowok="t" o:connecttype="custom" o:connectlocs="2147483646,2147483646;2147483646,2147483646;2147483646,2147483646;2147483646,2147483646;2147483646,2147483646;2147483646,2147483646;2147483646,2147483646;2147483646,0;0,0;0,2147483646;2147483646,2147483646;2147483646,2147483646;2147483646,2147483646;2147483646,2147483646;2147483646,2147483646;2147483646,2147483646" o:connectangles="0,0,0,0,0,0,0,0,0,0,0,0,0,0,0,0" textboxrect="0,0,191,83"/>
                  </v:shape>
                  <v:shape id="Arc 30" o:spid="_x0000_s1050" style="position:absolute;left:11881;top:2846;width:2930;height:6940;visibility:visible;mso-wrap-style:square;v-text-anchor:top" coordsize="8572,215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+dS8YA&#10;AADeAAAADwAAAGRycy9kb3ducmV2LnhtbESPQUsDMRSE70L/Q3iCN5tYl1LWpkUKFQ/twa3en5vX&#10;zdbNy3aTduO/N4LgcZiZb5jlOrlOXGkIrWcND1MFgrj2puVGw/the78AESKywc4zafimAOvV5GaJ&#10;pfEjv9G1io3IEA4larAx9qWUobbkMEx9T5y9ox8cxiyHRpoBxwx3nZwpNZcOW84LFnvaWKq/qovT&#10;ML+8fKaPar8v1IntuDsvTOp3Wt/dpucnEJFS/A//tV+NhuJRFTP4vZOvgFz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4+dS8YAAADeAAAADwAAAAAAAAAAAAAAAACYAgAAZHJz&#10;L2Rvd25yZXYueG1sUEsFBgAAAAAEAAQA9QAAAIsDAAAAAA==&#10;" path="m424,nfc3229,55,5997,656,8572,1769em424,nsc3229,55,5997,656,8572,1769l,21596,424,xe" filled="f" strokeweight="0">
                    <v:path arrowok="t" o:extrusionok="f" o:connecttype="custom" o:connectlocs="0,0;0,0;0,0" o:connectangles="0,0,0" textboxrect="0,0,8572,21596"/>
                  </v:shape>
                  <v:shape id="Arc 31" o:spid="_x0000_s1051" style="position:absolute;left:11881;top:3394;width:2704;height:6392;visibility:visible;mso-wrap-style:square;v-text-anchor:top" coordsize="8568,215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CWxsgA&#10;AADeAAAADwAAAGRycy9kb3ducmV2LnhtbESPzWrDMBCE74W8g9hAb42cJpTGiWyCQ6CUlpIfyHWx&#10;NraxtXIt2XHevioUehxm55udTTqaRgzUucqygvksAkGcW11xoeB82j+9gnAeWWNjmRTcyUGaTB42&#10;GGt74wMNR1+IAGEXo4LS+zaW0uUlGXQz2xIH72o7gz7IrpC6w1uAm0Y+R9GLNFhxaCixpaykvD72&#10;Jrxh+8NquH6c2s+dlPXl/v6V9d9KPU7H7RqEp9H/H/+l37SC5SJaLuB3TmCATH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1wJbGyAAAAN4AAAAPAAAAAAAAAAAAAAAAAJgCAABk&#10;cnMvZG93bnJldi54bWxQSwUGAAAAAAQABAD1AAAAjQMAAAAA&#10;" path="m462,-1nfc3252,59,6005,659,8567,1767em462,-1nsc3252,59,6005,659,8567,1767l,21595,462,-1xe" filled="f" strokeweight="0">
                    <v:path arrowok="t" o:extrusionok="f" o:connecttype="custom" o:connectlocs="0,0;0,0;0,0" o:connectangles="0,0,0" textboxrect="0,0,8568,21595"/>
                  </v:shape>
                  <v:line id="Line 32" o:spid="_x0000_s1052" style="position:absolute;flip:y;visibility:visible;mso-wrap-style:square" from="12027,2846" to="12043,33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M9pMkAAADeAAAADwAAAGRycy9kb3ducmV2LnhtbESPT0sDMRTE74LfITzBm83WSm3XpqVY&#10;FBFq6b+Dt9fN6+7SzcuSpN347Y0g9DjMzG+YySyaRlzI+dqygn4vA0FcWF1zqWC3fXsYgfABWWNj&#10;mRT8kIfZ9PZmgrm2Ha/psgmlSBD2OSqoQmhzKX1RkUHfsy1x8o7WGQxJulJqh12Cm0Y+ZtlQGqw5&#10;LVTY0mtFxWlzNgrWX898cO/neIqHbrn63pef+8Vcqfu7OH8BESiGa/i//aEVPA2y4Rj+7qQrIKe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BiTPaTJAAAA3gAAAA8AAAAA&#10;AAAAAAAAAAAAoQIAAGRycy9kb3ducmV2LnhtbFBLBQYAAAAABAAEAPkAAACXAwAAAAA=&#10;" strokeweight="0"/>
                  <v:shape id="Freeform 33" o:spid="_x0000_s1053" style="position:absolute;left:14504;top:3196;width:615;height:913;visibility:visible;mso-wrap-style:square;v-text-anchor:top" coordsize="35,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gpO8QA&#10;AADeAAAADwAAAGRycy9kb3ducmV2LnhtbESPzWrCQBSF90LfYbiF7nTSRtOaZiJFEKQ7o6Xb28w1&#10;Cc3cCTNjTN++sxBcHs4fX7GZTC9Gcr6zrOB5kYAgrq3uuFFwOu7mbyB8QNbYWyYFf+RhUz7MCsy1&#10;vfKBxio0Io6wz1FBG8KQS+nrlgz6hR2Io3e2zmCI0jVSO7zGcdPLlyTJpMGO40OLA21bqn+ri1Fw&#10;dj9SrkJ6xO9sXKdrl3197lCpp8fp4x1EoCncw7f2XitYpslrBIg4EQVk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YKTvEAAAA3gAAAA8AAAAAAAAAAAAAAAAAmAIAAGRycy9k&#10;b3ducmV2LnhtbFBLBQYAAAAABAAEAPUAAACJAwAAAAA=&#10;" path="m5,43l,55,35,39,23,,18,12e" filled="f" strokeweight="0">
                    <v:path arrowok="t" o:connecttype="custom" o:connectlocs="2147483646,2147483646;0,2147483646;2147483646,2147483646;2147483646,0;2147483646,2147483646" o:connectangles="0,0,0,0,0" textboxrect="0,0,35,55"/>
                  </v:shape>
                  <v:rect id="Rectangle 35" o:spid="_x0000_s1054" style="position:absolute;left:13473;top:1673;width:3834;height:15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RKoMgA&#10;AADeAAAADwAAAGRycy9kb3ducmV2LnhtbESPQWvCQBSE74L/YXlCb7qxlVZTV5FWSY42FtTbI/ua&#10;hGbfhuxq0v56Vyj0OMzMN8xy3ZtaXKl1lWUF00kEgji3uuJCwedhN56DcB5ZY22ZFPyQg/VqOFhi&#10;rG3HH3TNfCEChF2MCkrvm1hKl5dk0E1sQxy8L9sa9EG2hdQtdgFuavkYRc/SYMVhocSG3krKv7OL&#10;UZDMm80ptb9dUW/PyXF/XLwfFl6ph1G/eQXhqff/4b92qhXMnqKXKdzvhCsgVz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M1EqgyAAAAN4AAAAPAAAAAAAAAAAAAAAAAJgCAABk&#10;cnMvZG93bnJldi54bWxQSwUGAAAAAAQABAD1AAAAjQMAAAAA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TRE3G</w:t>
                          </w:r>
                        </w:p>
                      </w:txbxContent>
                    </v:textbox>
                  </v:rect>
                  <v:shape id="Freeform 36" o:spid="_x0000_s1055" style="position:absolute;left:4257;top:9116;width:2298;height:5023;visibility:visible;mso-wrap-style:square;v-text-anchor:top" coordsize="142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KgAMYA&#10;AADeAAAADwAAAGRycy9kb3ducmV2LnhtbESPzWrDMBCE74G+g9hCb4kcQUNwo4TQ0qaHEsjPIcfF&#10;2tom1spYqi2/fRUI5DjMzDfMahNtI3rqfO1Yw3yWgSAunKm51HA+fU6XIHxANtg4Jg0jedisnyYr&#10;zI0b+ED9MZQiQdjnqKEKoc2l9EVFFv3MtcTJ+3WdxZBkV0rT4ZDgtpEqyxbSYs1pocKW3isqrsc/&#10;qwEv5bhXu/ATx8t538ds9/E1sNYvz3H7BiJQDI/wvf1tNLzOlVJwu5OugFz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kKgAMYAAADeAAAADwAAAAAAAAAAAAAAAACYAgAAZHJz&#10;L2Rvd25yZXYueG1sUEsFBgAAAAAEAAQA9QAAAIsDAAAAAA==&#10;" path="m65,30l35,,,27r14,1l14,69r4,40l26,150r11,40l51,228r19,36l91,299r23,31l142,308,120,277,100,244,84,210,71,175,60,139,54,102,50,64r,-35l65,30xe" fillcolor="#9ff" stroked="f">
                    <v:path arrowok="t" o:connecttype="custom" o:connectlocs="2147483646,2147483646;2147483646,0;0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" textboxrect="0,0,142,330"/>
                  </v:shape>
                  <v:shape id="Arc 37" o:spid="_x0000_s1056" style="position:absolute;left:4483;top:9542;width:7398;height:4582;visibility:visible;mso-wrap-style:square;v-text-anchor:top" coordsize="21600,142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7Ld8QA&#10;AADeAAAADwAAAGRycy9kb3ducmV2LnhtbESPUWvCMBSF3wf+h3AHvs20BWVUozhxIHsYWP0Bl+ba&#10;FJubNslq9++XwWCPh3POdzib3WQ7MZIPrWMF+SIDQVw73XKj4Hp5f3kFESKyxs4xKfimALvt7GmD&#10;pXYPPtNYxUYkCIcSFZgY+1LKUBuyGBauJ07ezXmLMUnfSO3xkeC2k0WWraTFltOCwZ4Ohup79WUV&#10;4Fu1/Bj2fjhnBfLRoR4/j1Gp+fO0X4OINMX/8F/7pBUs86JYwe+ddAX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Oy3fEAAAA3gAAAA8AAAAAAAAAAAAAAAAAmAIAAGRycy9k&#10;b3ducmV2LnhtbFBLBQYAAAAABAAEAPUAAACJAwAAAAA=&#10;" path="m4756,14280nfc1678,10445,,5674,,757,-1,504,4,252,13,em4756,14280nsc1678,10445,,5674,,757,-1,504,4,252,13,l21600,757,4756,14280xe" filled="f" strokeweight=".25pt">
                    <v:path arrowok="t" o:extrusionok="f" o:connecttype="custom" o:connectlocs="0,0;0,0;0,0" o:connectangles="0,0,0" textboxrect="0,0,21600,14280"/>
                  </v:shape>
                  <v:shape id="Arc 38" o:spid="_x0000_s1057" style="position:absolute;left:5066;top:9558;width:6815;height:4231;visibility:visible;mso-wrap-style:square;v-text-anchor:top" coordsize="21600,142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IU8ckA&#10;AADeAAAADwAAAGRycy9kb3ducmV2LnhtbESPQWvCQBSE7wX/w/KEXopuTKkt0VVMoaX1pvVgb4/s&#10;Mwlm38bdrYn99d2C4HGYmW+Y+bI3jTiT87VlBZNxAoK4sLrmUsHu6230AsIHZI2NZVJwIQ/LxeBu&#10;jpm2HW/ovA2liBD2GSqoQmgzKX1RkUE/ti1x9A7WGQxRulJqh12Em0amSTKVBmuOCxW29FpRcdz+&#10;GAWf6/zxsNnn3+96ur/k7qH0p99Oqfthv5qBCNSHW/ja/tAKniZp+gz/d+IVkIs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THIU8ckAAADeAAAADwAAAAAAAAAAAAAAAACYAgAA&#10;ZHJzL2Rvd25yZXYueG1sUEsFBgAAAAAEAAQA9QAAAI4DAAAAAA==&#10;" path="m4760,14298nfc1679,10462,,5689,,770,-1,513,4,256,13,-1em4760,14298nsc1679,10462,,5689,,770,-1,513,4,256,13,-1l21600,770,4760,14298xe" filled="f" strokeweight=".25pt">
                    <v:path arrowok="t" o:extrusionok="f" o:connecttype="custom" o:connectlocs="0,0;0,0;0,0" o:connectangles="0,0,0" textboxrect="0,0,21600,14298"/>
                  </v:shape>
                  <v:line id="Line 39" o:spid="_x0000_s1058" style="position:absolute;flip:x;visibility:visible;mso-wrap-style:square" from="6102,13804" to="6555,14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XOq8UAAADeAAAADwAAAGRycy9kb3ducmV2LnhtbESPwU7DMAyG70i8Q2QkLoiliwBVZdkE&#10;SJ2A2za4W41JC41TJWErb48PSByt3//nz6vNHEZ1pJSHyBaWiwoUcRfdwN7C26G9rkHlguxwjEwW&#10;fijDZn1+tsLGxRPv6LgvXgmEc4MW+lKmRuvc9RQwL+JELNlHTAGLjMlrl/Ak8DBqU1V3OuDAcqHH&#10;iZ566r7230E0Xg51feNek3+88u2neTfttt5ae3kxP9yDKjSX/+W/9rOzcLs0RnzlHWGAXv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GXOq8UAAADeAAAADwAAAAAAAAAA&#10;AAAAAAChAgAAZHJzL2Rvd25yZXYueG1sUEsFBgAAAAAEAAQA+QAAAJMDAAAAAA==&#10;" strokeweight=".25pt"/>
                  <v:shape id="Freeform 40" o:spid="_x0000_s1059" style="position:absolute;left:4257;top:9116;width:1052;height:457;visibility:visible;mso-wrap-style:square;v-text-anchor:top" coordsize="59,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AaksUA&#10;AADeAAAADwAAAGRycy9kb3ducmV2LnhtbESP3WrCQBSE7wXfYTmCd7oxYtXUVawgVHrlzwOcZk+T&#10;0OzZuLuN6du7guDlMDPfMKtNZ2rRkvOVZQWTcQKCOLe64kLB5bwfLUD4gKyxtkwK/snDZt3vrTDT&#10;9sZHak+hEBHCPkMFZQhNJqXPSzLox7Yhjt6PdQZDlK6Q2uEtwk0t0yR5kwYrjgslNrQrKf89/RkF&#10;ybH9CNXUHuaH3ZLcl3X6Ov1Wajjotu8gAnXhFX62P7WC2SRNl/C4E6+AX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0BqSxQAAAN4AAAAPAAAAAAAAAAAAAAAAAJgCAABkcnMv&#10;ZG93bnJldi54bWxQSwUGAAAAAAQABAD1AAAAigMAAAAA&#10;" path="m46,27r13,1l32,,,25r13,1e" filled="f" strokeweight=".25pt">
                    <v:path arrowok="t" o:connecttype="custom" o:connectlocs="2147483646,2147483646;2147483646,2147483646;2147483646,0;0,2147483646;2147483646,2147483646" o:connectangles="0,0,0,0,0" textboxrect="0,0,59,28"/>
                  </v:shape>
                  <v:rect id="Rectangle 42" o:spid="_x0000_s1060" style="position:absolute;left:505;top:10179;width:4124;height:2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bWHMUA&#10;AADeAAAADwAAAGRycy9kb3ducmV2LnhtbESPzYrCMBSF9wO+Q7iCuzHVQdFqFNERXWodcNxdmjtt&#10;meamNNFWn94sBJeH88c3X7amFDeqXWFZwaAfgSBOrS44U/Bz2n5OQDiPrLG0TAru5GC56HzMMda2&#10;4SPdEp+JMMIuRgW591UspUtzMuj6tiIO3p+tDfog60zqGpswbko5jKKxNFhweMixonVO6X9yNQp2&#10;k2r1u7ePJiu/L7vz4TzdnKZeqV63Xc1AeGr9O/xq77WC0WD4FQACTkABuXg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FtYcxQAAAN4AAAAPAAAAAAAAAAAAAAAAAJgCAABkcnMv&#10;ZG93bnJldi54bWxQSwUGAAAAAAQABAD1AAAAigMAAAAA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UC origin</w:t>
                          </w:r>
                        </w:p>
                      </w:txbxContent>
                    </v:textbox>
                  </v:rect>
                  <v:line id="Line 47" o:spid="_x0000_s1061" style="position:absolute;visibility:visible;mso-wrap-style:square" from="11849,2587" to="11865,3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/gJ8QAAADeAAAADwAAAGRycy9kb3ducmV2LnhtbESP0YrCMBRE34X9h3AX9k3TuihLNcpS&#10;VlDxQV0/4NJc22JyU5po698bQfBxmJkzzHzZWyNu1PrasYJ0lIAgLpyuuVRw+l8Nf0D4gKzROCYF&#10;d/KwXHwM5php1/GBbsdQighhn6GCKoQmk9IXFVn0I9cQR+/sWoshyraUusUuwq2R4ySZSos1x4UK&#10;G8orKi7Hq1Ww2m1yZ/J0a7Z17/dy0+m/fafU12f/OwMRqA/v8Ku91gom6fg7heedeAX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7+AnxAAAAN4AAAAPAAAAAAAAAAAA&#10;AAAAAKECAABkcnMvZG93bnJldi54bWxQSwUGAAAAAAQABAD5AAAAkgMAAAAA&#10;" strokecolor="#369" strokeweight=".30869mm"/>
                  <v:line id="Line 48" o:spid="_x0000_s1062" style="position:absolute;visibility:visible;mso-wrap-style:square" from="11218,1948" to="11849,2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L76cUAAADeAAAADwAAAGRycy9kb3ducmV2LnhtbESPwW7CMBBE75X6D9ZW4lacBBGiFINQ&#10;EQKOhX7ANt7GaeN1ZLuQ/n2NhNTjaGbeaJbr0fbiQj50jhXk0wwEceN0x62C9/PuuQIRIrLG3jEp&#10;+KUA69XjwxJr7a78RpdTbEWCcKhRgYlxqKUMjSGLYeoG4uR9Om8xJulbqT1eE9z2ssiyUlrsOC0Y&#10;HOjVUPN9+rEKyo0x3lalWXxs93mVDdvz4fil1ORp3LyAiDTG//C9fdAK5nkxK+B2J10Buf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fL76cUAAADeAAAADwAAAAAAAAAA&#10;AAAAAAChAgAAZHJzL2Rvd25yZXYueG1sUEsFBgAAAAAEAAQA+QAAAJMDAAAAAA==&#10;" strokecolor="#900" strokeweight="0"/>
                  <v:rect id="Rectangle 50" o:spid="_x0000_s1063" style="position:absolute;left:7135;top:578;width:5045;height:15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3QH8cA&#10;AADeAAAADwAAAGRycy9kb3ducmV2LnhtbESPQWvCQBSE74X+h+UJvdWNVouJriJa0WOrQvT2yD6T&#10;0OzbkN2a6K/vFoQeh5n5hpktOlOJKzWutKxg0I9AEGdWl5wrOB42rxMQziNrrCyTghs5WMyfn2aY&#10;aNvyF133PhcBwi5BBYX3dSKlywoy6Pq2Jg7exTYGfZBNLnWDbYCbSg6j6F0aLDksFFjTqqDse/9j&#10;FGwn9fK0s/c2rz7O2/QzjdeH2Cv10uuWUxCeOv8ffrR3WsF4MHwbwd+dcAXk/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ct0B/HAAAA3gAAAA8AAAAAAAAAAAAAAAAAmAIAAGRy&#10;cy9kb3ducmV2LnhtbFBLBQYAAAAABAAEAPUAAACMAwAAAAA=&#10;" filled="f" stroked="f">
                    <v:textbox inset="0,0,0,0">
                      <w:txbxContent>
                        <w:p w:rsidR="001C2AA3" w:rsidRDefault="00F512ED" w:rsidP="001C2AA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F512ED">
                            <w:rPr>
                              <w:rFonts w:asciiTheme="minorHAnsi" w:hAnsi="Calibri" w:cstheme="minorBidi"/>
                              <w:i/>
                              <w:color w:val="800000"/>
                              <w:kern w:val="24"/>
                              <w:sz w:val="16"/>
                              <w:szCs w:val="16"/>
                            </w:rPr>
                            <w:t xml:space="preserve">Eco </w:t>
                          </w:r>
                          <w:r w:rsidR="001C2AA3">
                            <w:rPr>
                              <w:rFonts w:asciiTheme="minorHAnsi" w:hAnsi="Calibri" w:cstheme="minorBidi"/>
                              <w:color w:val="800000"/>
                              <w:kern w:val="24"/>
                              <w:sz w:val="16"/>
                              <w:szCs w:val="16"/>
                            </w:rPr>
                            <w:t>RI (5208)</w:t>
                          </w:r>
                        </w:p>
                      </w:txbxContent>
                    </v:textbox>
                  </v:rect>
                  <v:line id="Line 71" o:spid="_x0000_s1064" style="position:absolute;flip:x;visibility:visible;mso-wrap-style:square" from="14876,3378" to="15394,43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FNKccAAADeAAAADwAAAGRycy9kb3ducmV2LnhtbESPW2vCQBSE34X+h+UUfJG68VYkdRVp&#10;sfgiaBR8PWRPLpg9G7Jbk/rrXUHwcZiZb5jFqjOVuFLjSssKRsMIBHFqdcm5gtNx8zEH4Tyyxsoy&#10;KfgnB6vlW2+BsbYtH+ia+FwECLsYFRTe17GULi3IoBvamjh4mW0M+iCbXOoG2wA3lRxH0ac0WHJY&#10;KLCm74LSS/JnFGRmcPpN2zNfsslt/zPdDZLDmpTqv3frLxCeOv8KP9tbrWA2Gk9m8LgTroBc3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gYU0pxwAAAN4AAAAPAAAAAAAA&#10;AAAAAAAAAKECAABkcnMvZG93bnJldi54bWxQSwUGAAAAAAQABAD5AAAAlQMAAAAA&#10;" strokecolor="#369" strokeweight=".30869mm"/>
                  <v:line id="Line 95" o:spid="_x0000_s1065" style="position:absolute;flip:y;visibility:visible;mso-wrap-style:square" from="4629,11780" to="5681,121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LPTXscAAADeAAAADwAAAGRycy9kb3ducmV2LnhtbESPT2vCQBTE70K/w/IKXqRu1CoSXUWU&#10;Fi+CRqHXR/blD2bfhuxq0n56Vyh4HGbmN8xy3ZlK3KlxpWUFo2EEgji1uuRcweX89TEH4Tyyxsoy&#10;KfglB+vVW2+JsbYtn+ie+FwECLsYFRTe17GULi3IoBvamjh4mW0M+iCbXOoG2wA3lRxH0UwaLDks&#10;FFjTtqD0mtyMgswMLt9p+8PXbPJ33H0eBslpQ0r137vNAoSnzr/C/+29VjAdjSczeN4JV0CuH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Qs9NexwAAAN4AAAAPAAAAAAAA&#10;AAAAAAAAAKECAABkcnMvZG93bnJldi54bWxQSwUGAAAAAAQABAD5AAAAlQMAAAAA&#10;" strokecolor="#369" strokeweight=".30869mm"/>
                  <v:line id="Line 96" o:spid="_x0000_s1066" style="position:absolute;flip:y;visibility:visible;mso-wrap-style:square" from="3561,12130" to="4629,12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miHMgAAADeAAAADwAAAGRycy9kb3ducmV2LnhtbESPQWvCQBSE74X+h+UJvdVNrFqJbqQE&#10;CpGAoO3B4yP7TILZtyG7TdL+erdQ6HGYmW+Y3X4yrRiod41lBfE8AkFcWt1wpeDz4/15A8J5ZI2t&#10;ZVLwTQ726ePDDhNtRz7RcPaVCBB2CSqove8SKV1Zk0E3tx1x8K62N+iD7CupexwD3LRyEUVrabDh&#10;sFBjR1lN5e38ZRSsi43Llkd9moqfw2Au43IorrlST7PpbQvC0+T/w3/tXCtYxYuXV/i9E66ATO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oImiHMgAAADeAAAADwAAAAAA&#10;AAAAAAAAAAChAgAAZHJzL2Rvd25yZXYueG1sUEsFBgAAAAAEAAQA+QAAAJYDAAAAAA==&#10;" strokecolor="#39c" strokeweight="0"/>
                  <v:rect id="Rectangle 98" o:spid="_x0000_s1067" style="position:absolute;left:594;top:12960;width:6082;height:15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x/gcgA&#10;AADeAAAADwAAAGRycy9kb3ducmV2LnhtbESPT2vCQBTE7wW/w/KE3upGS4uJboLYFj3WP6DeHtln&#10;Esy+DdmtSf30bqHgcZiZ3zDzrDe1uFLrKssKxqMIBHFudcWFgv3u62UKwnlkjbVlUvBLDrJ08DTH&#10;RNuON3Td+kIECLsEFZTeN4mULi/JoBvZhjh4Z9sa9EG2hdQtdgFuajmJondpsOKwUGJDy5Lyy/bH&#10;KFhNm8VxbW9dUX+eVofvQ/yxi71Sz8N+MQPhqfeP8H97rRW8jSevMfzdCVdApn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JLH+ByAAAAN4AAAAPAAAAAAAAAAAAAAAAAJgCAABk&#10;cnMvZG93bnJldi54bWxQSwUGAAAAAAQABAD1AAAAjQMAAAAA&#10;" filled="f" stroked="f">
                    <v:textbox inset="0,0,0,0">
                      <w:txbxContent>
                        <w:p w:rsidR="001C2AA3" w:rsidRDefault="00F512ED" w:rsidP="001C2AA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F512ED">
                            <w:rPr>
                              <w:rFonts w:asciiTheme="minorHAnsi" w:hAnsi="Calibri" w:cstheme="minorBidi"/>
                              <w:i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pa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1C2AA3"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 (3636)</w:t>
                          </w:r>
                        </w:p>
                      </w:txbxContent>
                    </v:textbox>
                  </v:rect>
                  <v:line id="Line 99" o:spid="_x0000_s1068" style="position:absolute;visibility:visible;mso-wrap-style:square" from="8919,3165" to="9356,41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6U2wcUAAADeAAAADwAAAGRycy9kb3ducmV2LnhtbESP32rCMBTG7we+QzjC7ta0so1RG0WK&#10;wiq7cOoDHJpjW0xOShPb7u2Xi8EuP75//IrtbI0YafCdYwVZkoIgrp3uuFFwvRxePkD4gKzROCYF&#10;P+Rhu1k8FZhrN/E3jefQiDjCPkcFbQh9LqWvW7LoE9cTR+/mBoshyqGResApjlsjV2n6Li12HB9a&#10;7Klsqb6fH1bB4asqnSmzozl2sz/JatL706TU83LerUEEmsN/+K/9qRW8ZavXCBBxIgrIz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6U2wcUAAADeAAAADwAAAAAAAAAA&#10;AAAAAAChAgAAZHJzL2Rvd25yZXYueG1sUEsFBgAAAAAEAAQA+QAAAJMDAAAAAA==&#10;" strokecolor="#369" strokeweight=".30869mm"/>
                  <v:line id="Line 100" o:spid="_x0000_s1069" style="position:absolute;visibility:visible;mso-wrap-style:square" from="7430,2496" to="8919,3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M5YcYAAADeAAAADwAAAGRycy9kb3ducmV2LnhtbESPQWsCMRSE7wX/Q3iCl1KTFdvq1ihi&#10;W/HaXQ8eH5vnZunmZdlE3f77piD0OMzMN8xqM7hWXKkPjWcN2VSBIK68abjWcCw/nxYgQkQ22Hom&#10;DT8UYLMePawwN/7GX3QtYi0ShEOOGmyMXS5lqCw5DFPfESfv7HuHMcm+lqbHW4K7Vs6UepEOG04L&#10;FjvaWaq+i4vTsN/55Qld+Xqx76Z4nIej6tSH1pPxsH0DEWmI/+F7+2A0PGezeQZ/d9IVkO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FjOWHGAAAA3gAAAA8AAAAAAAAA&#10;AAAAAAAAoQIAAGRycy9kb3ducmV2LnhtbFBLBQYAAAAABAAEAPkAAACUAwAAAAA=&#10;" strokecolor="#39c" strokeweight="0"/>
                  <v:rect id="Rectangle 102" o:spid="_x0000_s1070" style="position:absolute;left:2518;top:1497;width:6199;height:15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I7FscA&#10;AADeAAAADwAAAGRycy9kb3ducmV2LnhtbESPQWvCQBSE74X+h+UJvdWNVouJriJa0WOrQvT2yD6T&#10;0OzbkN2a6K/vFoQeh5n5hpktOlOJKzWutKxg0I9AEGdWl5wrOB42rxMQziNrrCyTghs5WMyfn2aY&#10;aNvyF133PhcBwi5BBYX3dSKlywoy6Pq2Jg7exTYGfZBNLnWDbYCbSg6j6F0aLDksFFjTqqDse/9j&#10;FGwn9fK0s/c2rz7O2/QzjdeH2Cv10uuWUxCeOv8ffrR3WsF4MBy9wd+dcAXk/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DCOxbHAAAA3gAAAA8AAAAAAAAAAAAAAAAAmAIAAGRy&#10;cy9kb3ducmV2LnhtbFBLBQYAAAAABAAEAPUAAACMAwAAAAA=&#10;" filled="f" stroked="f">
                    <v:textbox inset="0,0,0,0">
                      <w:txbxContent>
                        <w:p w:rsidR="001C2AA3" w:rsidRDefault="00F512ED" w:rsidP="001C2AA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F512ED">
                            <w:rPr>
                              <w:rFonts w:asciiTheme="minorHAnsi" w:hAnsi="Calibri" w:cstheme="minorBidi"/>
                              <w:i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pa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1C2AA3"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 (4882)</w:t>
                          </w:r>
                        </w:p>
                      </w:txbxContent>
                    </v:textbox>
                  </v:rect>
                  <v:line id="Line 103" o:spid="_x0000_s1071" style="position:absolute;flip:x;visibility:visible;mso-wrap-style:square" from="11978,2587" to="11995,3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ubz8cAAADeAAAADwAAAGRycy9kb3ducmV2LnhtbESPT2vCQBTE74V+h+UVvIhutKmU1FVE&#10;afEi1Ch4fWRf/mD2bciuJvXTu4LQ4zAzv2Hmy97U4kqtqywrmIwjEMSZ1RUXCo6H79EnCOeRNdaW&#10;ScEfOVguXl/mmGjb8Z6uqS9EgLBLUEHpfZNI6bKSDLqxbYiDl9vWoA+yLaRusQtwU8tpFM2kwYrD&#10;QokNrUvKzunFKMjN8PiTdSc+5++33028G6b7FSk1eOtXXyA89f4//GxvtYKPyTSO4XEnXAG5u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K5vPxwAAAN4AAAAPAAAAAAAA&#10;AAAAAAAAAKECAABkcnMvZG93bnJldi54bWxQSwUGAAAAAAQABAD5AAAAlQMAAAAA&#10;" strokecolor="#369" strokeweight=".30869mm"/>
                  <v:line id="Line 104" o:spid="_x0000_s1072" style="position:absolute;flip:x;visibility:visible;mso-wrap-style:square" from="11995,1809" to="12626,2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HqjcYAAADeAAAADwAAAGRycy9kb3ducmV2LnhtbESPT4vCMBTE7wv7HcITvK2pUqV0jSLC&#10;glIQ/HPw+GiebdnmpTSxrX56IyzscZiZ3zDL9WBq0VHrKssKppMIBHFudcWFgsv55ysB4Tyyxtoy&#10;KXiQg/Xq82OJqbY9H6k7+UIECLsUFZTeN6mULi/JoJvYhjh4N9sa9EG2hdQt9gFuajmLooU0WHFY&#10;KLGhbUn57+luFCyyxG3jgz4O2XPfmWsfd9ltp9R4NGy+QXga/H/4r73TCubTWTyH951wBeTq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cR6o3GAAAA3gAAAA8AAAAAAAAA&#10;AAAAAAAAoQIAAGRycy9kb3ducmV2LnhtbFBLBQYAAAAABAAEAPkAAACUAwAAAAA=&#10;" strokecolor="#39c" strokeweight="0"/>
                  <v:rect id="Rectangle 106" o:spid="_x0000_s1073" style="position:absolute;left:12556;top:490;width:3574;height:15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k9FccA&#10;AADeAAAADwAAAGRycy9kb3ducmV2LnhtbESPQWvCQBSE74X+h+UJvdWNUq2JriJa0WOrQvT2yD6T&#10;0OzbkN2a6K/vFoQeh5n5hpktOlOJKzWutKxg0I9AEGdWl5wrOB42rxMQziNrrCyTghs5WMyfn2aY&#10;aNvyF133PhcBwi5BBYX3dSKlywoy6Pq2Jg7exTYGfZBNLnWDbYCbSg6jaCwNlhwWCqxpVVD2vf8x&#10;CraTenna2XubVx/nbfqZxutD7JV66XXLKQhPnf8PP9o7rWA0GL69w9+dcAXk/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/5PRXHAAAA3gAAAA8AAAAAAAAAAAAAAAAAmAIAAGRy&#10;cy9kb3ducmV2LnhtbFBLBQYAAAAABAAEAPUAAACMAwAAAAA=&#10;" filled="f" stroked="f">
                    <v:textbox inset="0,0,0,0">
                      <w:txbxContent>
                        <w:p w:rsidR="001C2AA3" w:rsidRDefault="00F512ED" w:rsidP="001C2AA3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F512ED">
                            <w:rPr>
                              <w:rFonts w:asciiTheme="minorHAnsi" w:hAnsi="Calibri" w:cstheme="minorBidi"/>
                              <w:i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va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1C2AA3"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 (2)</w:t>
                          </w:r>
                        </w:p>
                      </w:txbxContent>
                    </v:textbox>
                  </v:rect>
                </v:group>
                <w10:wrap anchorx="margin"/>
              </v:group>
            </w:pict>
          </mc:Fallback>
        </mc:AlternateContent>
      </w:r>
      <w:r w:rsidRPr="00F91881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CB9D9D" wp14:editId="5D6A63E1">
                <wp:simplePos x="0" y="0"/>
                <wp:positionH relativeFrom="column">
                  <wp:posOffset>-52705</wp:posOffset>
                </wp:positionH>
                <wp:positionV relativeFrom="paragraph">
                  <wp:posOffset>274320</wp:posOffset>
                </wp:positionV>
                <wp:extent cx="285750" cy="386715"/>
                <wp:effectExtent l="0" t="0" r="0" b="0"/>
                <wp:wrapTopAndBottom/>
                <wp:docPr id="5124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86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2AA3" w:rsidRPr="006A46DD" w:rsidRDefault="001C2AA3" w:rsidP="001C2A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46DD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  <w:p w:rsidR="001C2AA3" w:rsidRPr="006A46DD" w:rsidRDefault="001C2AA3" w:rsidP="001C2A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CB9D9D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78" type="#_x0000_t202" style="position:absolute;margin-left:-4.15pt;margin-top:21.6pt;width:22.5pt;height:3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" filled="f" stroked="f" strokeweight=".5pt">
                <v:textbox>
                  <w:txbxContent>
                    <w:p w:rsidR="001C2AA3" w:rsidRPr="006A46DD" w:rsidRDefault="001C2AA3" w:rsidP="001C2A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A46DD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  <w:p w:rsidR="001C2AA3" w:rsidRPr="006A46DD" w:rsidRDefault="001C2AA3" w:rsidP="001C2AA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730FD7" w:rsidRPr="00F91881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16295</wp:posOffset>
            </wp:positionV>
            <wp:extent cx="2697480" cy="1957070"/>
            <wp:effectExtent l="0" t="0" r="7620" b="5080"/>
            <wp:wrapTopAndBottom/>
            <wp:docPr id="514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9"/>
                    <a:stretch/>
                  </pic:blipFill>
                  <pic:spPr bwMode="auto">
                    <a:xfrm>
                      <a:off x="0" y="0"/>
                      <a:ext cx="2697480" cy="1957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C2AA3" w:rsidRPr="00F91881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9196F8" wp14:editId="14599591">
                <wp:simplePos x="0" y="0"/>
                <wp:positionH relativeFrom="margin">
                  <wp:posOffset>2609060</wp:posOffset>
                </wp:positionH>
                <wp:positionV relativeFrom="paragraph">
                  <wp:posOffset>253365</wp:posOffset>
                </wp:positionV>
                <wp:extent cx="381600" cy="324000"/>
                <wp:effectExtent l="0" t="0" r="0" b="0"/>
                <wp:wrapNone/>
                <wp:docPr id="51248" name="文本框 51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00" cy="32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2AA3" w:rsidRPr="00EF7B46" w:rsidRDefault="001C2AA3" w:rsidP="001C2AA3">
                            <w:pPr>
                              <w:ind w:firstLineChars="100" w:firstLine="2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7B46">
                              <w:rPr>
                                <w:rFonts w:ascii="Times New Roman" w:hAnsi="Times New Roman" w:cs="Times New Roman" w:hint="eastAsia"/>
                              </w:rPr>
                              <w:t>B</w:t>
                            </w:r>
                          </w:p>
                          <w:p w:rsidR="001C2AA3" w:rsidRPr="00EF7B46" w:rsidRDefault="001C2AA3" w:rsidP="001C2A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9196F8" id="文本框 51248" o:spid="_x0000_s1079" type="#_x0000_t202" style="position:absolute;margin-left:205.45pt;margin-top:19.95pt;width:30.05pt;height:25.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" filled="f" stroked="f" strokeweight=".5pt">
                <v:textbox>
                  <w:txbxContent>
                    <w:p w:rsidR="001C2AA3" w:rsidRPr="00EF7B46" w:rsidRDefault="001C2AA3" w:rsidP="001C2AA3">
                      <w:pPr>
                        <w:ind w:firstLineChars="100" w:firstLine="220"/>
                        <w:rPr>
                          <w:rFonts w:ascii="Times New Roman" w:hAnsi="Times New Roman" w:cs="Times New Roman"/>
                        </w:rPr>
                      </w:pPr>
                      <w:r w:rsidRPr="00EF7B46">
                        <w:rPr>
                          <w:rFonts w:ascii="Times New Roman" w:hAnsi="Times New Roman" w:cs="Times New Roman" w:hint="eastAsia"/>
                        </w:rPr>
                        <w:t>B</w:t>
                      </w:r>
                    </w:p>
                    <w:p w:rsidR="001C2AA3" w:rsidRPr="00EF7B46" w:rsidRDefault="001C2AA3" w:rsidP="001C2AA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  <w:r w:rsidRPr="00F91881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869264" wp14:editId="26AAF67F">
                <wp:simplePos x="0" y="0"/>
                <wp:positionH relativeFrom="margin">
                  <wp:posOffset>-81299</wp:posOffset>
                </wp:positionH>
                <wp:positionV relativeFrom="paragraph">
                  <wp:posOffset>2034589</wp:posOffset>
                </wp:positionV>
                <wp:extent cx="432000" cy="345600"/>
                <wp:effectExtent l="0" t="0" r="0" b="0"/>
                <wp:wrapNone/>
                <wp:docPr id="51250" name="文本框 51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00" cy="34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2AA3" w:rsidRPr="005F5EB8" w:rsidRDefault="001C2AA3" w:rsidP="001C2A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5EB8">
                              <w:rPr>
                                <w:rFonts w:ascii="Times New Roman" w:hAnsi="Times New Roman" w:cs="Times New Roman" w:hint="eastAsia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869264" id="文本框 51250" o:spid="_x0000_s1081" type="#_x0000_t202" style="position:absolute;margin-left:-6.4pt;margin-top:160.2pt;width:34pt;height:27.2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" filled="f" stroked="f" strokeweight=".5pt">
                <v:textbox>
                  <w:txbxContent>
                    <w:p w:rsidR="001C2AA3" w:rsidRPr="005F5EB8" w:rsidRDefault="001C2AA3" w:rsidP="001C2A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5EB8">
                        <w:rPr>
                          <w:rFonts w:ascii="Times New Roman" w:hAnsi="Times New Roman" w:cs="Times New Roman" w:hint="eastAsia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1881">
        <w:rPr>
          <w:rFonts w:ascii="Times New Roman" w:hAnsi="Times New Roman" w:cs="Times New Roman"/>
        </w:rPr>
        <w:t xml:space="preserve"> </w:t>
      </w: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  <w:r w:rsidRPr="00F91881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4EB90DE" wp14:editId="4C2152C3">
                <wp:simplePos x="0" y="0"/>
                <wp:positionH relativeFrom="margin">
                  <wp:posOffset>-37900</wp:posOffset>
                </wp:positionH>
                <wp:positionV relativeFrom="paragraph">
                  <wp:posOffset>150808</wp:posOffset>
                </wp:positionV>
                <wp:extent cx="2996060" cy="2205029"/>
                <wp:effectExtent l="0" t="0" r="13970" b="5080"/>
                <wp:wrapNone/>
                <wp:docPr id="51363" name="Grou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996060" cy="2205029"/>
                          <a:chOff x="-196618" y="-69744"/>
                          <a:chExt cx="4034476" cy="3051304"/>
                        </a:xfrm>
                      </wpg:grpSpPr>
                      <wps:wsp>
                        <wps:cNvPr id="51364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446542" y="1302737"/>
                            <a:ext cx="2434916" cy="14853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2AA3" w:rsidRPr="00643471" w:rsidRDefault="001C2AA3" w:rsidP="001C2AA3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rFonts w:ascii="Arial Unicode MS" w:eastAsia="Arial Unicode MS" w:hAnsi="Arial Unicode MS" w:cs="Arial Unicode MS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430564">
                                <w:rPr>
                                  <w:rFonts w:ascii="Arial Unicode MS" w:eastAsia="Arial Unicode MS" w:hAnsi="Arial Unicode MS" w:cs="Arial Unicode MS" w:hint="eastAsia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p</w:t>
                              </w:r>
                              <w:r w:rsidRPr="00643471">
                                <w:rPr>
                                  <w:rFonts w:ascii="Arial Unicode MS" w:eastAsia="Arial Unicode MS" w:hAnsi="Arial Unicode MS" w:cs="Arial Unicode MS" w:hint="eastAsia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TRE3G-mSTAT3</w:t>
                              </w:r>
                              <w:r w:rsidR="00683D12">
                                <w:rPr>
                                  <w:rFonts w:ascii="Arial Unicode MS" w:eastAsia="Arial Unicode MS" w:hAnsi="Arial Unicode MS" w:cs="Arial Unicode MS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643471">
                                <w:rPr>
                                  <w:rFonts w:ascii="Arial Unicode MS" w:eastAsia="Arial Unicode MS" w:hAnsi="Arial Unicode MS" w:cs="Arial Unicode MS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CA</w:t>
                              </w:r>
                              <w:r w:rsidRPr="00643471">
                                <w:rPr>
                                  <w:rFonts w:ascii="Arial Unicode MS" w:eastAsia="Arial Unicode MS" w:hAnsi="Arial Unicode MS" w:cs="Arial Unicode MS" w:hint="eastAsia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IRES-zsGreen</w:t>
                              </w:r>
                            </w:p>
                            <w:p w:rsidR="001C2AA3" w:rsidRPr="00643471" w:rsidRDefault="001C2AA3" w:rsidP="001C2AA3">
                              <w:pPr>
                                <w:pStyle w:val="a3"/>
                                <w:spacing w:before="0" w:beforeAutospacing="0" w:after="0" w:afterAutospacing="0"/>
                                <w:jc w:val="center"/>
                                <w:rPr>
                                  <w:rFonts w:ascii="Arial Unicode MS" w:eastAsia="Arial Unicode MS" w:hAnsi="Arial Unicode MS" w:cs="Arial Unicode MS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643471">
                                <w:rPr>
                                  <w:rFonts w:ascii="Arial Unicode MS" w:eastAsia="Arial Unicode MS" w:hAnsi="Arial Unicode MS" w:cs="Arial Unicode MS" w:hint="eastAsia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5683 bp</w:t>
                              </w:r>
                            </w:p>
                          </w:txbxContent>
                        </wps:txbx>
                        <wps:bodyPr wrap="square" lIns="0" tIns="0" rIns="0" bIns="0">
                          <a:noAutofit/>
                        </wps:bodyPr>
                      </wps:wsp>
                      <wpg:grpSp>
                        <wpg:cNvPr id="51365" name="Group 118"/>
                        <wpg:cNvGrpSpPr>
                          <a:grpSpLocks/>
                        </wpg:cNvGrpSpPr>
                        <wpg:grpSpPr bwMode="auto">
                          <a:xfrm>
                            <a:off x="-196618" y="-69744"/>
                            <a:ext cx="4034476" cy="3051304"/>
                            <a:chOff x="-270251" y="-88300"/>
                            <a:chExt cx="5545417" cy="3863181"/>
                          </a:xfrm>
                        </wpg:grpSpPr>
                        <wps:wsp>
                          <wps:cNvPr id="51366" name="Freeform 119"/>
                          <wps:cNvSpPr>
                            <a:spLocks/>
                          </wps:cNvSpPr>
                          <wps:spPr bwMode="auto">
                            <a:xfrm>
                              <a:off x="777528" y="507962"/>
                              <a:ext cx="3000410" cy="2726227"/>
                            </a:xfrm>
                            <a:custGeom>
                              <a:avLst/>
                              <a:gdLst>
                                <a:gd name="T0" fmla="*/ 2147483647 w 952"/>
                                <a:gd name="T1" fmla="*/ 57285103 h 953"/>
                                <a:gd name="T2" fmla="*/ 2147483647 w 952"/>
                                <a:gd name="T3" fmla="*/ 368258052 h 953"/>
                                <a:gd name="T4" fmla="*/ 1658836283 w 952"/>
                                <a:gd name="T5" fmla="*/ 932916142 h 953"/>
                                <a:gd name="T6" fmla="*/ 824450880 w 952"/>
                                <a:gd name="T7" fmla="*/ 1718533105 h 953"/>
                                <a:gd name="T8" fmla="*/ 248328086 w 952"/>
                                <a:gd name="T9" fmla="*/ 2147483647 h 953"/>
                                <a:gd name="T10" fmla="*/ 19865111 w 952"/>
                                <a:gd name="T11" fmla="*/ 2147483647 h 953"/>
                                <a:gd name="T12" fmla="*/ 109266003 w 952"/>
                                <a:gd name="T13" fmla="*/ 2147483647 h 953"/>
                                <a:gd name="T14" fmla="*/ 536389532 w 952"/>
                                <a:gd name="T15" fmla="*/ 2147483647 h 953"/>
                                <a:gd name="T16" fmla="*/ 1261511739 w 952"/>
                                <a:gd name="T17" fmla="*/ 2147483647 h 953"/>
                                <a:gd name="T18" fmla="*/ 2147483647 w 952"/>
                                <a:gd name="T19" fmla="*/ 2147483647 h 953"/>
                                <a:gd name="T20" fmla="*/ 2147483647 w 952"/>
                                <a:gd name="T21" fmla="*/ 2147483647 h 953"/>
                                <a:gd name="T22" fmla="*/ 2147483647 w 952"/>
                                <a:gd name="T23" fmla="*/ 2147483647 h 953"/>
                                <a:gd name="T24" fmla="*/ 2147483647 w 952"/>
                                <a:gd name="T25" fmla="*/ 2147483647 h 953"/>
                                <a:gd name="T26" fmla="*/ 2147483647 w 952"/>
                                <a:gd name="T27" fmla="*/ 2147483647 h 953"/>
                                <a:gd name="T28" fmla="*/ 2147483647 w 952"/>
                                <a:gd name="T29" fmla="*/ 2147483647 h 953"/>
                                <a:gd name="T30" fmla="*/ 2147483647 w 952"/>
                                <a:gd name="T31" fmla="*/ 2147483647 h 953"/>
                                <a:gd name="T32" fmla="*/ 2147483647 w 952"/>
                                <a:gd name="T33" fmla="*/ 2147483647 h 953"/>
                                <a:gd name="T34" fmla="*/ 2147483647 w 952"/>
                                <a:gd name="T35" fmla="*/ 2147483647 h 953"/>
                                <a:gd name="T36" fmla="*/ 2147483647 w 952"/>
                                <a:gd name="T37" fmla="*/ 2147483647 h 953"/>
                                <a:gd name="T38" fmla="*/ 2147483647 w 952"/>
                                <a:gd name="T39" fmla="*/ 1841284805 h 953"/>
                                <a:gd name="T40" fmla="*/ 2147483647 w 952"/>
                                <a:gd name="T41" fmla="*/ 1031120363 h 953"/>
                                <a:gd name="T42" fmla="*/ 2147483647 w 952"/>
                                <a:gd name="T43" fmla="*/ 433724761 h 953"/>
                                <a:gd name="T44" fmla="*/ 2147483647 w 952"/>
                                <a:gd name="T45" fmla="*/ 90016983 h 953"/>
                                <a:gd name="T46" fmla="*/ 2147483647 w 952"/>
                                <a:gd name="T47" fmla="*/ 0 h 953"/>
                                <a:gd name="T48" fmla="*/ 2147483647 w 952"/>
                                <a:gd name="T49" fmla="*/ 147302085 h 953"/>
                                <a:gd name="T50" fmla="*/ 2147483647 w 952"/>
                                <a:gd name="T51" fmla="*/ 474641041 h 953"/>
                                <a:gd name="T52" fmla="*/ 2147483647 w 952"/>
                                <a:gd name="T53" fmla="*/ 1039301903 h 953"/>
                                <a:gd name="T54" fmla="*/ 2147483647 w 952"/>
                                <a:gd name="T55" fmla="*/ 1824916005 h 953"/>
                                <a:gd name="T56" fmla="*/ 2147483647 w 952"/>
                                <a:gd name="T57" fmla="*/ 2147483647 h 953"/>
                                <a:gd name="T58" fmla="*/ 2147483647 w 952"/>
                                <a:gd name="T59" fmla="*/ 2147483647 h 953"/>
                                <a:gd name="T60" fmla="*/ 2147483647 w 952"/>
                                <a:gd name="T61" fmla="*/ 2147483647 h 953"/>
                                <a:gd name="T62" fmla="*/ 2147483647 w 952"/>
                                <a:gd name="T63" fmla="*/ 2147483647 h 953"/>
                                <a:gd name="T64" fmla="*/ 2147483647 w 952"/>
                                <a:gd name="T65" fmla="*/ 2147483647 h 953"/>
                                <a:gd name="T66" fmla="*/ 2147483647 w 952"/>
                                <a:gd name="T67" fmla="*/ 2147483647 h 953"/>
                                <a:gd name="T68" fmla="*/ 2147483647 w 952"/>
                                <a:gd name="T69" fmla="*/ 2147483647 h 953"/>
                                <a:gd name="T70" fmla="*/ 2147483647 w 952"/>
                                <a:gd name="T71" fmla="*/ 2147483647 h 953"/>
                                <a:gd name="T72" fmla="*/ 2147483647 w 952"/>
                                <a:gd name="T73" fmla="*/ 2147483647 h 953"/>
                                <a:gd name="T74" fmla="*/ 2147483647 w 952"/>
                                <a:gd name="T75" fmla="*/ 2147483647 h 953"/>
                                <a:gd name="T76" fmla="*/ 1400576925 w 952"/>
                                <a:gd name="T77" fmla="*/ 2147483647 h 953"/>
                                <a:gd name="T78" fmla="*/ 665520590 w 952"/>
                                <a:gd name="T79" fmla="*/ 2147483647 h 953"/>
                                <a:gd name="T80" fmla="*/ 228462982 w 952"/>
                                <a:gd name="T81" fmla="*/ 2147483647 h 953"/>
                                <a:gd name="T82" fmla="*/ 109266003 w 952"/>
                                <a:gd name="T83" fmla="*/ 2147483647 h 953"/>
                                <a:gd name="T84" fmla="*/ 317860679 w 952"/>
                                <a:gd name="T85" fmla="*/ 2147483647 h 953"/>
                                <a:gd name="T86" fmla="*/ 844319333 w 952"/>
                                <a:gd name="T87" fmla="*/ 1824916005 h 953"/>
                                <a:gd name="T88" fmla="*/ 1648904912 w 952"/>
                                <a:gd name="T89" fmla="*/ 1055670703 h 953"/>
                                <a:gd name="T90" fmla="*/ 2147483647 w 952"/>
                                <a:gd name="T91" fmla="*/ 482825441 h 953"/>
                                <a:gd name="T92" fmla="*/ 2147483647 w 952"/>
                                <a:gd name="T93" fmla="*/ 155486486 h 953"/>
                                <a:gd name="T94" fmla="*/ 2147483647 w 952"/>
                                <a:gd name="T95" fmla="*/ 90016983 h 953"/>
                                <a:gd name="T96" fmla="*/ 0 60000 65536"/>
                                <a:gd name="T97" fmla="*/ 0 60000 65536"/>
                                <a:gd name="T98" fmla="*/ 0 60000 65536"/>
                                <a:gd name="T99" fmla="*/ 0 60000 65536"/>
                                <a:gd name="T100" fmla="*/ 0 60000 65536"/>
                                <a:gd name="T101" fmla="*/ 0 60000 65536"/>
                                <a:gd name="T102" fmla="*/ 0 60000 65536"/>
                                <a:gd name="T103" fmla="*/ 0 60000 65536"/>
                                <a:gd name="T104" fmla="*/ 0 60000 65536"/>
                                <a:gd name="T105" fmla="*/ 0 60000 65536"/>
                                <a:gd name="T106" fmla="*/ 0 60000 65536"/>
                                <a:gd name="T107" fmla="*/ 0 60000 65536"/>
                                <a:gd name="T108" fmla="*/ 0 60000 65536"/>
                                <a:gd name="T109" fmla="*/ 0 60000 65536"/>
                                <a:gd name="T110" fmla="*/ 0 60000 65536"/>
                                <a:gd name="T111" fmla="*/ 0 60000 65536"/>
                                <a:gd name="T112" fmla="*/ 0 60000 65536"/>
                                <a:gd name="T113" fmla="*/ 0 60000 65536"/>
                                <a:gd name="T114" fmla="*/ 0 60000 65536"/>
                                <a:gd name="T115" fmla="*/ 0 60000 65536"/>
                                <a:gd name="T116" fmla="*/ 0 60000 65536"/>
                                <a:gd name="T117" fmla="*/ 0 60000 65536"/>
                                <a:gd name="T118" fmla="*/ 0 60000 65536"/>
                                <a:gd name="T119" fmla="*/ 0 60000 65536"/>
                                <a:gd name="T120" fmla="*/ 0 60000 65536"/>
                                <a:gd name="T121" fmla="*/ 0 60000 65536"/>
                                <a:gd name="T122" fmla="*/ 0 60000 65536"/>
                                <a:gd name="T123" fmla="*/ 0 60000 65536"/>
                                <a:gd name="T124" fmla="*/ 0 60000 65536"/>
                                <a:gd name="T125" fmla="*/ 0 60000 65536"/>
                                <a:gd name="T126" fmla="*/ 0 60000 65536"/>
                                <a:gd name="T127" fmla="*/ 0 60000 65536"/>
                                <a:gd name="T128" fmla="*/ 0 60000 65536"/>
                                <a:gd name="T129" fmla="*/ 0 60000 65536"/>
                                <a:gd name="T130" fmla="*/ 0 60000 65536"/>
                                <a:gd name="T131" fmla="*/ 0 60000 65536"/>
                                <a:gd name="T132" fmla="*/ 0 60000 65536"/>
                                <a:gd name="T133" fmla="*/ 0 60000 65536"/>
                                <a:gd name="T134" fmla="*/ 0 60000 65536"/>
                                <a:gd name="T135" fmla="*/ 0 60000 65536"/>
                                <a:gd name="T136" fmla="*/ 0 60000 65536"/>
                                <a:gd name="T137" fmla="*/ 0 60000 65536"/>
                                <a:gd name="T138" fmla="*/ 0 60000 65536"/>
                                <a:gd name="T139" fmla="*/ 0 60000 65536"/>
                                <a:gd name="T140" fmla="*/ 0 60000 65536"/>
                                <a:gd name="T141" fmla="*/ 0 60000 65536"/>
                                <a:gd name="T142" fmla="*/ 0 60000 65536"/>
                                <a:gd name="T143" fmla="*/ 0 60000 65536"/>
                                <a:gd name="T144" fmla="*/ 0 w 952"/>
                                <a:gd name="T145" fmla="*/ 0 h 953"/>
                                <a:gd name="T146" fmla="*/ 952 w 952"/>
                                <a:gd name="T147" fmla="*/ 953 h 953"/>
                              </a:gdLst>
                              <a:ahLst/>
                              <a:cxnLst>
                                <a:cxn ang="T96">
                                  <a:pos x="T0" y="T1"/>
                                </a:cxn>
                                <a:cxn ang="T97">
                                  <a:pos x="T2" y="T3"/>
                                </a:cxn>
                                <a:cxn ang="T98">
                                  <a:pos x="T4" y="T5"/>
                                </a:cxn>
                                <a:cxn ang="T99">
                                  <a:pos x="T6" y="T7"/>
                                </a:cxn>
                                <a:cxn ang="T100">
                                  <a:pos x="T8" y="T9"/>
                                </a:cxn>
                                <a:cxn ang="T101">
                                  <a:pos x="T10" y="T11"/>
                                </a:cxn>
                                <a:cxn ang="T102">
                                  <a:pos x="T12" y="T13"/>
                                </a:cxn>
                                <a:cxn ang="T103">
                                  <a:pos x="T14" y="T15"/>
                                </a:cxn>
                                <a:cxn ang="T104">
                                  <a:pos x="T16" y="T17"/>
                                </a:cxn>
                                <a:cxn ang="T105">
                                  <a:pos x="T18" y="T19"/>
                                </a:cxn>
                                <a:cxn ang="T106">
                                  <a:pos x="T20" y="T21"/>
                                </a:cxn>
                                <a:cxn ang="T107">
                                  <a:pos x="T22" y="T23"/>
                                </a:cxn>
                                <a:cxn ang="T108">
                                  <a:pos x="T24" y="T25"/>
                                </a:cxn>
                                <a:cxn ang="T109">
                                  <a:pos x="T26" y="T27"/>
                                </a:cxn>
                                <a:cxn ang="T110">
                                  <a:pos x="T28" y="T29"/>
                                </a:cxn>
                                <a:cxn ang="T111">
                                  <a:pos x="T30" y="T31"/>
                                </a:cxn>
                                <a:cxn ang="T112">
                                  <a:pos x="T32" y="T33"/>
                                </a:cxn>
                                <a:cxn ang="T113">
                                  <a:pos x="T34" y="T35"/>
                                </a:cxn>
                                <a:cxn ang="T114">
                                  <a:pos x="T36" y="T37"/>
                                </a:cxn>
                                <a:cxn ang="T115">
                                  <a:pos x="T38" y="T39"/>
                                </a:cxn>
                                <a:cxn ang="T116">
                                  <a:pos x="T40" y="T41"/>
                                </a:cxn>
                                <a:cxn ang="T117">
                                  <a:pos x="T42" y="T43"/>
                                </a:cxn>
                                <a:cxn ang="T118">
                                  <a:pos x="T44" y="T45"/>
                                </a:cxn>
                                <a:cxn ang="T119">
                                  <a:pos x="T46" y="T47"/>
                                </a:cxn>
                                <a:cxn ang="T120">
                                  <a:pos x="T48" y="T49"/>
                                </a:cxn>
                                <a:cxn ang="T121">
                                  <a:pos x="T50" y="T51"/>
                                </a:cxn>
                                <a:cxn ang="T122">
                                  <a:pos x="T52" y="T53"/>
                                </a:cxn>
                                <a:cxn ang="T123">
                                  <a:pos x="T54" y="T55"/>
                                </a:cxn>
                                <a:cxn ang="T124">
                                  <a:pos x="T56" y="T57"/>
                                </a:cxn>
                                <a:cxn ang="T125">
                                  <a:pos x="T58" y="T59"/>
                                </a:cxn>
                                <a:cxn ang="T126">
                                  <a:pos x="T60" y="T61"/>
                                </a:cxn>
                                <a:cxn ang="T127">
                                  <a:pos x="T62" y="T63"/>
                                </a:cxn>
                                <a:cxn ang="T128">
                                  <a:pos x="T64" y="T65"/>
                                </a:cxn>
                                <a:cxn ang="T129">
                                  <a:pos x="T66" y="T67"/>
                                </a:cxn>
                                <a:cxn ang="T130">
                                  <a:pos x="T68" y="T69"/>
                                </a:cxn>
                                <a:cxn ang="T131">
                                  <a:pos x="T70" y="T71"/>
                                </a:cxn>
                                <a:cxn ang="T132">
                                  <a:pos x="T72" y="T73"/>
                                </a:cxn>
                                <a:cxn ang="T133">
                                  <a:pos x="T74" y="T75"/>
                                </a:cxn>
                                <a:cxn ang="T134">
                                  <a:pos x="T76" y="T77"/>
                                </a:cxn>
                                <a:cxn ang="T135">
                                  <a:pos x="T78" y="T79"/>
                                </a:cxn>
                                <a:cxn ang="T136">
                                  <a:pos x="T80" y="T81"/>
                                </a:cxn>
                                <a:cxn ang="T137">
                                  <a:pos x="T82" y="T83"/>
                                </a:cxn>
                                <a:cxn ang="T138">
                                  <a:pos x="T84" y="T85"/>
                                </a:cxn>
                                <a:cxn ang="T139">
                                  <a:pos x="T86" y="T87"/>
                                </a:cxn>
                                <a:cxn ang="T140">
                                  <a:pos x="T88" y="T89"/>
                                </a:cxn>
                                <a:cxn ang="T141">
                                  <a:pos x="T90" y="T91"/>
                                </a:cxn>
                                <a:cxn ang="T142">
                                  <a:pos x="T92" y="T93"/>
                                </a:cxn>
                                <a:cxn ang="T143">
                                  <a:pos x="T94" y="T95"/>
                                </a:cxn>
                              </a:cxnLst>
                              <a:rect l="T144" t="T145" r="T146" b="T147"/>
                              <a:pathLst>
                                <a:path w="952" h="953">
                                  <a:moveTo>
                                    <a:pt x="480" y="0"/>
                                  </a:moveTo>
                                  <a:lnTo>
                                    <a:pt x="437" y="2"/>
                                  </a:lnTo>
                                  <a:lnTo>
                                    <a:pt x="395" y="7"/>
                                  </a:lnTo>
                                  <a:lnTo>
                                    <a:pt x="354" y="17"/>
                                  </a:lnTo>
                                  <a:lnTo>
                                    <a:pt x="313" y="29"/>
                                  </a:lnTo>
                                  <a:lnTo>
                                    <a:pt x="274" y="45"/>
                                  </a:lnTo>
                                  <a:lnTo>
                                    <a:pt x="237" y="65"/>
                                  </a:lnTo>
                                  <a:lnTo>
                                    <a:pt x="200" y="89"/>
                                  </a:lnTo>
                                  <a:lnTo>
                                    <a:pt x="167" y="114"/>
                                  </a:lnTo>
                                  <a:lnTo>
                                    <a:pt x="136" y="144"/>
                                  </a:lnTo>
                                  <a:lnTo>
                                    <a:pt x="107" y="176"/>
                                  </a:lnTo>
                                  <a:lnTo>
                                    <a:pt x="83" y="210"/>
                                  </a:lnTo>
                                  <a:lnTo>
                                    <a:pt x="60" y="246"/>
                                  </a:lnTo>
                                  <a:lnTo>
                                    <a:pt x="42" y="284"/>
                                  </a:lnTo>
                                  <a:lnTo>
                                    <a:pt x="25" y="324"/>
                                  </a:lnTo>
                                  <a:lnTo>
                                    <a:pt x="13" y="365"/>
                                  </a:lnTo>
                                  <a:lnTo>
                                    <a:pt x="5" y="406"/>
                                  </a:lnTo>
                                  <a:lnTo>
                                    <a:pt x="2" y="448"/>
                                  </a:lnTo>
                                  <a:lnTo>
                                    <a:pt x="0" y="491"/>
                                  </a:lnTo>
                                  <a:lnTo>
                                    <a:pt x="4" y="533"/>
                                  </a:lnTo>
                                  <a:lnTo>
                                    <a:pt x="11" y="575"/>
                                  </a:lnTo>
                                  <a:lnTo>
                                    <a:pt x="22" y="617"/>
                                  </a:lnTo>
                                  <a:lnTo>
                                    <a:pt x="36" y="657"/>
                                  </a:lnTo>
                                  <a:lnTo>
                                    <a:pt x="54" y="695"/>
                                  </a:lnTo>
                                  <a:lnTo>
                                    <a:pt x="76" y="732"/>
                                  </a:lnTo>
                                  <a:lnTo>
                                    <a:pt x="99" y="767"/>
                                  </a:lnTo>
                                  <a:lnTo>
                                    <a:pt x="127" y="800"/>
                                  </a:lnTo>
                                  <a:lnTo>
                                    <a:pt x="158" y="829"/>
                                  </a:lnTo>
                                  <a:lnTo>
                                    <a:pt x="190" y="856"/>
                                  </a:lnTo>
                                  <a:lnTo>
                                    <a:pt x="225" y="881"/>
                                  </a:lnTo>
                                  <a:lnTo>
                                    <a:pt x="262" y="901"/>
                                  </a:lnTo>
                                  <a:lnTo>
                                    <a:pt x="301" y="919"/>
                                  </a:lnTo>
                                  <a:lnTo>
                                    <a:pt x="341" y="933"/>
                                  </a:lnTo>
                                  <a:lnTo>
                                    <a:pt x="382" y="943"/>
                                  </a:lnTo>
                                  <a:lnTo>
                                    <a:pt x="425" y="949"/>
                                  </a:lnTo>
                                  <a:lnTo>
                                    <a:pt x="467" y="953"/>
                                  </a:lnTo>
                                  <a:lnTo>
                                    <a:pt x="509" y="952"/>
                                  </a:lnTo>
                                  <a:lnTo>
                                    <a:pt x="551" y="946"/>
                                  </a:lnTo>
                                  <a:lnTo>
                                    <a:pt x="594" y="938"/>
                                  </a:lnTo>
                                  <a:lnTo>
                                    <a:pt x="634" y="926"/>
                                  </a:lnTo>
                                  <a:lnTo>
                                    <a:pt x="674" y="909"/>
                                  </a:lnTo>
                                  <a:lnTo>
                                    <a:pt x="711" y="891"/>
                                  </a:lnTo>
                                  <a:lnTo>
                                    <a:pt x="748" y="867"/>
                                  </a:lnTo>
                                  <a:lnTo>
                                    <a:pt x="782" y="841"/>
                                  </a:lnTo>
                                  <a:lnTo>
                                    <a:pt x="812" y="813"/>
                                  </a:lnTo>
                                  <a:lnTo>
                                    <a:pt x="842" y="781"/>
                                  </a:lnTo>
                                  <a:lnTo>
                                    <a:pt x="867" y="747"/>
                                  </a:lnTo>
                                  <a:lnTo>
                                    <a:pt x="890" y="712"/>
                                  </a:lnTo>
                                  <a:lnTo>
                                    <a:pt x="909" y="673"/>
                                  </a:lnTo>
                                  <a:lnTo>
                                    <a:pt x="925" y="634"/>
                                  </a:lnTo>
                                  <a:lnTo>
                                    <a:pt x="937" y="593"/>
                                  </a:lnTo>
                                  <a:lnTo>
                                    <a:pt x="946" y="552"/>
                                  </a:lnTo>
                                  <a:lnTo>
                                    <a:pt x="951" y="510"/>
                                  </a:lnTo>
                                  <a:lnTo>
                                    <a:pt x="952" y="467"/>
                                  </a:lnTo>
                                  <a:lnTo>
                                    <a:pt x="948" y="424"/>
                                  </a:lnTo>
                                  <a:lnTo>
                                    <a:pt x="943" y="383"/>
                                  </a:lnTo>
                                  <a:lnTo>
                                    <a:pt x="932" y="341"/>
                                  </a:lnTo>
                                  <a:lnTo>
                                    <a:pt x="918" y="300"/>
                                  </a:lnTo>
                                  <a:lnTo>
                                    <a:pt x="900" y="261"/>
                                  </a:lnTo>
                                  <a:lnTo>
                                    <a:pt x="880" y="225"/>
                                  </a:lnTo>
                                  <a:lnTo>
                                    <a:pt x="856" y="190"/>
                                  </a:lnTo>
                                  <a:lnTo>
                                    <a:pt x="829" y="157"/>
                                  </a:lnTo>
                                  <a:lnTo>
                                    <a:pt x="799" y="126"/>
                                  </a:lnTo>
                                  <a:lnTo>
                                    <a:pt x="766" y="99"/>
                                  </a:lnTo>
                                  <a:lnTo>
                                    <a:pt x="731" y="74"/>
                                  </a:lnTo>
                                  <a:lnTo>
                                    <a:pt x="695" y="53"/>
                                  </a:lnTo>
                                  <a:lnTo>
                                    <a:pt x="656" y="36"/>
                                  </a:lnTo>
                                  <a:lnTo>
                                    <a:pt x="616" y="22"/>
                                  </a:lnTo>
                                  <a:lnTo>
                                    <a:pt x="575" y="11"/>
                                  </a:lnTo>
                                  <a:lnTo>
                                    <a:pt x="533" y="4"/>
                                  </a:lnTo>
                                  <a:lnTo>
                                    <a:pt x="490" y="0"/>
                                  </a:lnTo>
                                  <a:lnTo>
                                    <a:pt x="481" y="0"/>
                                  </a:lnTo>
                                  <a:lnTo>
                                    <a:pt x="481" y="11"/>
                                  </a:lnTo>
                                  <a:lnTo>
                                    <a:pt x="522" y="12"/>
                                  </a:lnTo>
                                  <a:lnTo>
                                    <a:pt x="563" y="18"/>
                                  </a:lnTo>
                                  <a:lnTo>
                                    <a:pt x="604" y="29"/>
                                  </a:lnTo>
                                  <a:lnTo>
                                    <a:pt x="643" y="42"/>
                                  </a:lnTo>
                                  <a:lnTo>
                                    <a:pt x="682" y="58"/>
                                  </a:lnTo>
                                  <a:lnTo>
                                    <a:pt x="718" y="78"/>
                                  </a:lnTo>
                                  <a:lnTo>
                                    <a:pt x="752" y="101"/>
                                  </a:lnTo>
                                  <a:lnTo>
                                    <a:pt x="785" y="127"/>
                                  </a:lnTo>
                                  <a:lnTo>
                                    <a:pt x="815" y="157"/>
                                  </a:lnTo>
                                  <a:lnTo>
                                    <a:pt x="842" y="189"/>
                                  </a:lnTo>
                                  <a:lnTo>
                                    <a:pt x="866" y="223"/>
                                  </a:lnTo>
                                  <a:lnTo>
                                    <a:pt x="887" y="258"/>
                                  </a:lnTo>
                                  <a:lnTo>
                                    <a:pt x="905" y="296"/>
                                  </a:lnTo>
                                  <a:lnTo>
                                    <a:pt x="919" y="334"/>
                                  </a:lnTo>
                                  <a:lnTo>
                                    <a:pt x="931" y="375"/>
                                  </a:lnTo>
                                  <a:lnTo>
                                    <a:pt x="938" y="415"/>
                                  </a:lnTo>
                                  <a:lnTo>
                                    <a:pt x="941" y="458"/>
                                  </a:lnTo>
                                  <a:lnTo>
                                    <a:pt x="941" y="499"/>
                                  </a:lnTo>
                                  <a:lnTo>
                                    <a:pt x="937" y="540"/>
                                  </a:lnTo>
                                  <a:lnTo>
                                    <a:pt x="930" y="581"/>
                                  </a:lnTo>
                                  <a:lnTo>
                                    <a:pt x="918" y="621"/>
                                  </a:lnTo>
                                  <a:lnTo>
                                    <a:pt x="904" y="661"/>
                                  </a:lnTo>
                                  <a:lnTo>
                                    <a:pt x="885" y="698"/>
                                  </a:lnTo>
                                  <a:lnTo>
                                    <a:pt x="864" y="734"/>
                                  </a:lnTo>
                                  <a:lnTo>
                                    <a:pt x="839" y="767"/>
                                  </a:lnTo>
                                  <a:lnTo>
                                    <a:pt x="812" y="799"/>
                                  </a:lnTo>
                                  <a:lnTo>
                                    <a:pt x="782" y="828"/>
                                  </a:lnTo>
                                  <a:lnTo>
                                    <a:pt x="750" y="854"/>
                                  </a:lnTo>
                                  <a:lnTo>
                                    <a:pt x="715" y="876"/>
                                  </a:lnTo>
                                  <a:lnTo>
                                    <a:pt x="678" y="896"/>
                                  </a:lnTo>
                                  <a:lnTo>
                                    <a:pt x="639" y="913"/>
                                  </a:lnTo>
                                  <a:lnTo>
                                    <a:pt x="600" y="926"/>
                                  </a:lnTo>
                                  <a:lnTo>
                                    <a:pt x="560" y="935"/>
                                  </a:lnTo>
                                  <a:lnTo>
                                    <a:pt x="518" y="940"/>
                                  </a:lnTo>
                                  <a:lnTo>
                                    <a:pt x="476" y="942"/>
                                  </a:lnTo>
                                  <a:lnTo>
                                    <a:pt x="435" y="940"/>
                                  </a:lnTo>
                                  <a:lnTo>
                                    <a:pt x="394" y="935"/>
                                  </a:lnTo>
                                  <a:lnTo>
                                    <a:pt x="353" y="926"/>
                                  </a:lnTo>
                                  <a:lnTo>
                                    <a:pt x="314" y="913"/>
                                  </a:lnTo>
                                  <a:lnTo>
                                    <a:pt x="275" y="896"/>
                                  </a:lnTo>
                                  <a:lnTo>
                                    <a:pt x="239" y="878"/>
                                  </a:lnTo>
                                  <a:lnTo>
                                    <a:pt x="204" y="854"/>
                                  </a:lnTo>
                                  <a:lnTo>
                                    <a:pt x="171" y="828"/>
                                  </a:lnTo>
                                  <a:lnTo>
                                    <a:pt x="141" y="800"/>
                                  </a:lnTo>
                                  <a:lnTo>
                                    <a:pt x="113" y="768"/>
                                  </a:lnTo>
                                  <a:lnTo>
                                    <a:pt x="89" y="735"/>
                                  </a:lnTo>
                                  <a:lnTo>
                                    <a:pt x="67" y="699"/>
                                  </a:lnTo>
                                  <a:lnTo>
                                    <a:pt x="49" y="661"/>
                                  </a:lnTo>
                                  <a:lnTo>
                                    <a:pt x="34" y="622"/>
                                  </a:lnTo>
                                  <a:lnTo>
                                    <a:pt x="23" y="582"/>
                                  </a:lnTo>
                                  <a:lnTo>
                                    <a:pt x="16" y="541"/>
                                  </a:lnTo>
                                  <a:lnTo>
                                    <a:pt x="11" y="500"/>
                                  </a:lnTo>
                                  <a:lnTo>
                                    <a:pt x="11" y="459"/>
                                  </a:lnTo>
                                  <a:lnTo>
                                    <a:pt x="15" y="417"/>
                                  </a:lnTo>
                                  <a:lnTo>
                                    <a:pt x="22" y="375"/>
                                  </a:lnTo>
                                  <a:lnTo>
                                    <a:pt x="32" y="336"/>
                                  </a:lnTo>
                                  <a:lnTo>
                                    <a:pt x="46" y="297"/>
                                  </a:lnTo>
                                  <a:lnTo>
                                    <a:pt x="64" y="259"/>
                                  </a:lnTo>
                                  <a:lnTo>
                                    <a:pt x="85" y="223"/>
                                  </a:lnTo>
                                  <a:lnTo>
                                    <a:pt x="110" y="189"/>
                                  </a:lnTo>
                                  <a:lnTo>
                                    <a:pt x="137" y="158"/>
                                  </a:lnTo>
                                  <a:lnTo>
                                    <a:pt x="166" y="129"/>
                                  </a:lnTo>
                                  <a:lnTo>
                                    <a:pt x="199" y="101"/>
                                  </a:lnTo>
                                  <a:lnTo>
                                    <a:pt x="233" y="79"/>
                                  </a:lnTo>
                                  <a:lnTo>
                                    <a:pt x="269" y="59"/>
                                  </a:lnTo>
                                  <a:lnTo>
                                    <a:pt x="308" y="42"/>
                                  </a:lnTo>
                                  <a:lnTo>
                                    <a:pt x="347" y="29"/>
                                  </a:lnTo>
                                  <a:lnTo>
                                    <a:pt x="388" y="19"/>
                                  </a:lnTo>
                                  <a:lnTo>
                                    <a:pt x="429" y="12"/>
                                  </a:lnTo>
                                  <a:lnTo>
                                    <a:pt x="470" y="10"/>
                                  </a:lnTo>
                                  <a:lnTo>
                                    <a:pt x="480" y="11"/>
                                  </a:lnTo>
                                  <a:lnTo>
                                    <a:pt x="48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CC"/>
                            </a:solid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67" name="Oval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7528" y="507962"/>
                              <a:ext cx="2987803" cy="2711924"/>
                            </a:xfrm>
                            <a:prstGeom prst="ellipse">
                              <a:avLst/>
                            </a:prstGeom>
                            <a:noFill/>
                            <a:ln w="0">
                              <a:solidFill>
                                <a:srgbClr val="CCCC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68" name="Oval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812196" y="539429"/>
                              <a:ext cx="2921618" cy="2654710"/>
                            </a:xfrm>
                            <a:prstGeom prst="ellipse">
                              <a:avLst/>
                            </a:prstGeom>
                            <a:noFill/>
                            <a:ln w="0">
                              <a:solidFill>
                                <a:srgbClr val="CCCC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69" name="Line 122"/>
                          <wps:cNvCnPr/>
                          <wps:spPr bwMode="auto">
                            <a:xfrm flipV="1">
                              <a:off x="2290339" y="507962"/>
                              <a:ext cx="3152" cy="3146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CCCC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0" name="Freeform 125"/>
                          <wps:cNvSpPr>
                            <a:spLocks/>
                          </wps:cNvSpPr>
                          <wps:spPr bwMode="auto">
                            <a:xfrm>
                              <a:off x="2505213" y="600388"/>
                              <a:ext cx="1318016" cy="2679550"/>
                            </a:xfrm>
                            <a:custGeom>
                              <a:avLst/>
                              <a:gdLst>
                                <a:gd name="T0" fmla="*/ 23 w 418"/>
                                <a:gd name="T1" fmla="*/ 870 h 937"/>
                                <a:gd name="T2" fmla="*/ 0 w 418"/>
                                <a:gd name="T3" fmla="*/ 909 h 937"/>
                                <a:gd name="T4" fmla="*/ 37 w 418"/>
                                <a:gd name="T5" fmla="*/ 937 h 937"/>
                                <a:gd name="T6" fmla="*/ 35 w 418"/>
                                <a:gd name="T7" fmla="*/ 923 h 937"/>
                                <a:gd name="T8" fmla="*/ 77 w 418"/>
                                <a:gd name="T9" fmla="*/ 911 h 937"/>
                                <a:gd name="T10" fmla="*/ 119 w 418"/>
                                <a:gd name="T11" fmla="*/ 896 h 937"/>
                                <a:gd name="T12" fmla="*/ 157 w 418"/>
                                <a:gd name="T13" fmla="*/ 877 h 937"/>
                                <a:gd name="T14" fmla="*/ 195 w 418"/>
                                <a:gd name="T15" fmla="*/ 855 h 937"/>
                                <a:gd name="T16" fmla="*/ 231 w 418"/>
                                <a:gd name="T17" fmla="*/ 830 h 937"/>
                                <a:gd name="T18" fmla="*/ 264 w 418"/>
                                <a:gd name="T19" fmla="*/ 801 h 937"/>
                                <a:gd name="T20" fmla="*/ 295 w 418"/>
                                <a:gd name="T21" fmla="*/ 769 h 937"/>
                                <a:gd name="T22" fmla="*/ 322 w 418"/>
                                <a:gd name="T23" fmla="*/ 735 h 937"/>
                                <a:gd name="T24" fmla="*/ 346 w 418"/>
                                <a:gd name="T25" fmla="*/ 699 h 937"/>
                                <a:gd name="T26" fmla="*/ 368 w 418"/>
                                <a:gd name="T27" fmla="*/ 661 h 937"/>
                                <a:gd name="T28" fmla="*/ 385 w 418"/>
                                <a:gd name="T29" fmla="*/ 621 h 937"/>
                                <a:gd name="T30" fmla="*/ 399 w 418"/>
                                <a:gd name="T31" fmla="*/ 579 h 937"/>
                                <a:gd name="T32" fmla="*/ 410 w 418"/>
                                <a:gd name="T33" fmla="*/ 536 h 937"/>
                                <a:gd name="T34" fmla="*/ 416 w 418"/>
                                <a:gd name="T35" fmla="*/ 493 h 937"/>
                                <a:gd name="T36" fmla="*/ 418 w 418"/>
                                <a:gd name="T37" fmla="*/ 449 h 937"/>
                                <a:gd name="T38" fmla="*/ 417 w 418"/>
                                <a:gd name="T39" fmla="*/ 406 h 937"/>
                                <a:gd name="T40" fmla="*/ 411 w 418"/>
                                <a:gd name="T41" fmla="*/ 362 h 937"/>
                                <a:gd name="T42" fmla="*/ 402 w 418"/>
                                <a:gd name="T43" fmla="*/ 319 h 937"/>
                                <a:gd name="T44" fmla="*/ 389 w 418"/>
                                <a:gd name="T45" fmla="*/ 278 h 937"/>
                                <a:gd name="T46" fmla="*/ 372 w 418"/>
                                <a:gd name="T47" fmla="*/ 236 h 937"/>
                                <a:gd name="T48" fmla="*/ 351 w 418"/>
                                <a:gd name="T49" fmla="*/ 198 h 937"/>
                                <a:gd name="T50" fmla="*/ 328 w 418"/>
                                <a:gd name="T51" fmla="*/ 161 h 937"/>
                                <a:gd name="T52" fmla="*/ 301 w 418"/>
                                <a:gd name="T53" fmla="*/ 126 h 937"/>
                                <a:gd name="T54" fmla="*/ 271 w 418"/>
                                <a:gd name="T55" fmla="*/ 94 h 937"/>
                                <a:gd name="T56" fmla="*/ 238 w 418"/>
                                <a:gd name="T57" fmla="*/ 65 h 937"/>
                                <a:gd name="T58" fmla="*/ 203 w 418"/>
                                <a:gd name="T59" fmla="*/ 39 h 937"/>
                                <a:gd name="T60" fmla="*/ 167 w 418"/>
                                <a:gd name="T61" fmla="*/ 15 h 937"/>
                                <a:gd name="T62" fmla="*/ 136 w 418"/>
                                <a:gd name="T63" fmla="*/ 0 h 937"/>
                                <a:gd name="T64" fmla="*/ 120 w 418"/>
                                <a:gd name="T65" fmla="*/ 35 h 937"/>
                                <a:gd name="T66" fmla="*/ 155 w 418"/>
                                <a:gd name="T67" fmla="*/ 54 h 937"/>
                                <a:gd name="T68" fmla="*/ 189 w 418"/>
                                <a:gd name="T69" fmla="*/ 75 h 937"/>
                                <a:gd name="T70" fmla="*/ 221 w 418"/>
                                <a:gd name="T71" fmla="*/ 101 h 937"/>
                                <a:gd name="T72" fmla="*/ 250 w 418"/>
                                <a:gd name="T73" fmla="*/ 128 h 937"/>
                                <a:gd name="T74" fmla="*/ 277 w 418"/>
                                <a:gd name="T75" fmla="*/ 159 h 937"/>
                                <a:gd name="T76" fmla="*/ 302 w 418"/>
                                <a:gd name="T77" fmla="*/ 191 h 937"/>
                                <a:gd name="T78" fmla="*/ 323 w 418"/>
                                <a:gd name="T79" fmla="*/ 225 h 937"/>
                                <a:gd name="T80" fmla="*/ 341 w 418"/>
                                <a:gd name="T81" fmla="*/ 261 h 937"/>
                                <a:gd name="T82" fmla="*/ 356 w 418"/>
                                <a:gd name="T83" fmla="*/ 299 h 937"/>
                                <a:gd name="T84" fmla="*/ 366 w 418"/>
                                <a:gd name="T85" fmla="*/ 338 h 937"/>
                                <a:gd name="T86" fmla="*/ 375 w 418"/>
                                <a:gd name="T87" fmla="*/ 378 h 937"/>
                                <a:gd name="T88" fmla="*/ 378 w 418"/>
                                <a:gd name="T89" fmla="*/ 418 h 937"/>
                                <a:gd name="T90" fmla="*/ 379 w 418"/>
                                <a:gd name="T91" fmla="*/ 458 h 937"/>
                                <a:gd name="T92" fmla="*/ 376 w 418"/>
                                <a:gd name="T93" fmla="*/ 499 h 937"/>
                                <a:gd name="T94" fmla="*/ 370 w 418"/>
                                <a:gd name="T95" fmla="*/ 538 h 937"/>
                                <a:gd name="T96" fmla="*/ 359 w 418"/>
                                <a:gd name="T97" fmla="*/ 578 h 937"/>
                                <a:gd name="T98" fmla="*/ 345 w 418"/>
                                <a:gd name="T99" fmla="*/ 615 h 937"/>
                                <a:gd name="T100" fmla="*/ 329 w 418"/>
                                <a:gd name="T101" fmla="*/ 652 h 937"/>
                                <a:gd name="T102" fmla="*/ 309 w 418"/>
                                <a:gd name="T103" fmla="*/ 687 h 937"/>
                                <a:gd name="T104" fmla="*/ 285 w 418"/>
                                <a:gd name="T105" fmla="*/ 720 h 937"/>
                                <a:gd name="T106" fmla="*/ 259 w 418"/>
                                <a:gd name="T107" fmla="*/ 750 h 937"/>
                                <a:gd name="T108" fmla="*/ 231 w 418"/>
                                <a:gd name="T109" fmla="*/ 780 h 937"/>
                                <a:gd name="T110" fmla="*/ 200 w 418"/>
                                <a:gd name="T111" fmla="*/ 804 h 937"/>
                                <a:gd name="T112" fmla="*/ 167 w 418"/>
                                <a:gd name="T113" fmla="*/ 828 h 937"/>
                                <a:gd name="T114" fmla="*/ 131 w 418"/>
                                <a:gd name="T115" fmla="*/ 848 h 937"/>
                                <a:gd name="T116" fmla="*/ 95 w 418"/>
                                <a:gd name="T117" fmla="*/ 864 h 937"/>
                                <a:gd name="T118" fmla="*/ 56 w 418"/>
                                <a:gd name="T119" fmla="*/ 877 h 937"/>
                                <a:gd name="T120" fmla="*/ 26 w 418"/>
                                <a:gd name="T121" fmla="*/ 884 h 937"/>
                                <a:gd name="T122" fmla="*/ 23 w 418"/>
                                <a:gd name="T123" fmla="*/ 870 h 937"/>
                                <a:gd name="T124" fmla="*/ 0 60000 65536"/>
                                <a:gd name="T125" fmla="*/ 0 60000 65536"/>
                                <a:gd name="T126" fmla="*/ 0 60000 65536"/>
                                <a:gd name="T127" fmla="*/ 0 60000 65536"/>
                                <a:gd name="T128" fmla="*/ 0 60000 65536"/>
                                <a:gd name="T129" fmla="*/ 0 60000 65536"/>
                                <a:gd name="T130" fmla="*/ 0 60000 65536"/>
                                <a:gd name="T131" fmla="*/ 0 60000 65536"/>
                                <a:gd name="T132" fmla="*/ 0 60000 65536"/>
                                <a:gd name="T133" fmla="*/ 0 60000 65536"/>
                                <a:gd name="T134" fmla="*/ 0 60000 65536"/>
                                <a:gd name="T135" fmla="*/ 0 60000 65536"/>
                                <a:gd name="T136" fmla="*/ 0 60000 65536"/>
                                <a:gd name="T137" fmla="*/ 0 60000 65536"/>
                                <a:gd name="T138" fmla="*/ 0 60000 65536"/>
                                <a:gd name="T139" fmla="*/ 0 60000 65536"/>
                                <a:gd name="T140" fmla="*/ 0 60000 65536"/>
                                <a:gd name="T141" fmla="*/ 0 60000 65536"/>
                                <a:gd name="T142" fmla="*/ 0 60000 65536"/>
                                <a:gd name="T143" fmla="*/ 0 60000 65536"/>
                                <a:gd name="T144" fmla="*/ 0 60000 65536"/>
                                <a:gd name="T145" fmla="*/ 0 60000 65536"/>
                                <a:gd name="T146" fmla="*/ 0 60000 65536"/>
                                <a:gd name="T147" fmla="*/ 0 60000 65536"/>
                                <a:gd name="T148" fmla="*/ 0 60000 65536"/>
                                <a:gd name="T149" fmla="*/ 0 60000 65536"/>
                                <a:gd name="T150" fmla="*/ 0 60000 65536"/>
                                <a:gd name="T151" fmla="*/ 0 60000 65536"/>
                                <a:gd name="T152" fmla="*/ 0 60000 65536"/>
                                <a:gd name="T153" fmla="*/ 0 60000 65536"/>
                                <a:gd name="T154" fmla="*/ 0 60000 65536"/>
                                <a:gd name="T155" fmla="*/ 0 60000 65536"/>
                                <a:gd name="T156" fmla="*/ 0 60000 65536"/>
                                <a:gd name="T157" fmla="*/ 0 60000 65536"/>
                                <a:gd name="T158" fmla="*/ 0 60000 65536"/>
                                <a:gd name="T159" fmla="*/ 0 60000 65536"/>
                                <a:gd name="T160" fmla="*/ 0 60000 65536"/>
                                <a:gd name="T161" fmla="*/ 0 60000 65536"/>
                                <a:gd name="T162" fmla="*/ 0 60000 65536"/>
                                <a:gd name="T163" fmla="*/ 0 60000 65536"/>
                                <a:gd name="T164" fmla="*/ 0 60000 65536"/>
                                <a:gd name="T165" fmla="*/ 0 60000 65536"/>
                                <a:gd name="T166" fmla="*/ 0 60000 65536"/>
                                <a:gd name="T167" fmla="*/ 0 60000 65536"/>
                                <a:gd name="T168" fmla="*/ 0 60000 65536"/>
                                <a:gd name="T169" fmla="*/ 0 60000 65536"/>
                                <a:gd name="T170" fmla="*/ 0 60000 65536"/>
                                <a:gd name="T171" fmla="*/ 0 60000 65536"/>
                                <a:gd name="T172" fmla="*/ 0 60000 65536"/>
                                <a:gd name="T173" fmla="*/ 0 60000 65536"/>
                                <a:gd name="T174" fmla="*/ 0 60000 65536"/>
                                <a:gd name="T175" fmla="*/ 0 60000 65536"/>
                                <a:gd name="T176" fmla="*/ 0 60000 65536"/>
                                <a:gd name="T177" fmla="*/ 0 60000 65536"/>
                                <a:gd name="T178" fmla="*/ 0 60000 65536"/>
                                <a:gd name="T179" fmla="*/ 0 60000 65536"/>
                                <a:gd name="T180" fmla="*/ 0 60000 65536"/>
                                <a:gd name="T181" fmla="*/ 0 60000 65536"/>
                                <a:gd name="T182" fmla="*/ 0 60000 65536"/>
                                <a:gd name="T183" fmla="*/ 0 60000 65536"/>
                                <a:gd name="T184" fmla="*/ 0 60000 65536"/>
                                <a:gd name="T185" fmla="*/ 0 60000 65536"/>
                                <a:gd name="T186" fmla="*/ 0 w 418"/>
                                <a:gd name="T187" fmla="*/ 0 h 937"/>
                                <a:gd name="T188" fmla="*/ 418 w 418"/>
                                <a:gd name="T189" fmla="*/ 937 h 937"/>
                              </a:gdLst>
                              <a:ahLst/>
                              <a:cxnLst>
                                <a:cxn ang="T124">
                                  <a:pos x="T0" y="T1"/>
                                </a:cxn>
                                <a:cxn ang="T125">
                                  <a:pos x="T2" y="T3"/>
                                </a:cxn>
                                <a:cxn ang="T126">
                                  <a:pos x="T4" y="T5"/>
                                </a:cxn>
                                <a:cxn ang="T127">
                                  <a:pos x="T6" y="T7"/>
                                </a:cxn>
                                <a:cxn ang="T128">
                                  <a:pos x="T8" y="T9"/>
                                </a:cxn>
                                <a:cxn ang="T129">
                                  <a:pos x="T10" y="T11"/>
                                </a:cxn>
                                <a:cxn ang="T130">
                                  <a:pos x="T12" y="T13"/>
                                </a:cxn>
                                <a:cxn ang="T131">
                                  <a:pos x="T14" y="T15"/>
                                </a:cxn>
                                <a:cxn ang="T132">
                                  <a:pos x="T16" y="T17"/>
                                </a:cxn>
                                <a:cxn ang="T133">
                                  <a:pos x="T18" y="T19"/>
                                </a:cxn>
                                <a:cxn ang="T134">
                                  <a:pos x="T20" y="T21"/>
                                </a:cxn>
                                <a:cxn ang="T135">
                                  <a:pos x="T22" y="T23"/>
                                </a:cxn>
                                <a:cxn ang="T136">
                                  <a:pos x="T24" y="T25"/>
                                </a:cxn>
                                <a:cxn ang="T137">
                                  <a:pos x="T26" y="T27"/>
                                </a:cxn>
                                <a:cxn ang="T138">
                                  <a:pos x="T28" y="T29"/>
                                </a:cxn>
                                <a:cxn ang="T139">
                                  <a:pos x="T30" y="T31"/>
                                </a:cxn>
                                <a:cxn ang="T140">
                                  <a:pos x="T32" y="T33"/>
                                </a:cxn>
                                <a:cxn ang="T141">
                                  <a:pos x="T34" y="T35"/>
                                </a:cxn>
                                <a:cxn ang="T142">
                                  <a:pos x="T36" y="T37"/>
                                </a:cxn>
                                <a:cxn ang="T143">
                                  <a:pos x="T38" y="T39"/>
                                </a:cxn>
                                <a:cxn ang="T144">
                                  <a:pos x="T40" y="T41"/>
                                </a:cxn>
                                <a:cxn ang="T145">
                                  <a:pos x="T42" y="T43"/>
                                </a:cxn>
                                <a:cxn ang="T146">
                                  <a:pos x="T44" y="T45"/>
                                </a:cxn>
                                <a:cxn ang="T147">
                                  <a:pos x="T46" y="T47"/>
                                </a:cxn>
                                <a:cxn ang="T148">
                                  <a:pos x="T48" y="T49"/>
                                </a:cxn>
                                <a:cxn ang="T149">
                                  <a:pos x="T50" y="T51"/>
                                </a:cxn>
                                <a:cxn ang="T150">
                                  <a:pos x="T52" y="T53"/>
                                </a:cxn>
                                <a:cxn ang="T151">
                                  <a:pos x="T54" y="T55"/>
                                </a:cxn>
                                <a:cxn ang="T152">
                                  <a:pos x="T56" y="T57"/>
                                </a:cxn>
                                <a:cxn ang="T153">
                                  <a:pos x="T58" y="T59"/>
                                </a:cxn>
                                <a:cxn ang="T154">
                                  <a:pos x="T60" y="T61"/>
                                </a:cxn>
                                <a:cxn ang="T155">
                                  <a:pos x="T62" y="T63"/>
                                </a:cxn>
                                <a:cxn ang="T156">
                                  <a:pos x="T64" y="T65"/>
                                </a:cxn>
                                <a:cxn ang="T157">
                                  <a:pos x="T66" y="T67"/>
                                </a:cxn>
                                <a:cxn ang="T158">
                                  <a:pos x="T68" y="T69"/>
                                </a:cxn>
                                <a:cxn ang="T159">
                                  <a:pos x="T70" y="T71"/>
                                </a:cxn>
                                <a:cxn ang="T160">
                                  <a:pos x="T72" y="T73"/>
                                </a:cxn>
                                <a:cxn ang="T161">
                                  <a:pos x="T74" y="T75"/>
                                </a:cxn>
                                <a:cxn ang="T162">
                                  <a:pos x="T76" y="T77"/>
                                </a:cxn>
                                <a:cxn ang="T163">
                                  <a:pos x="T78" y="T79"/>
                                </a:cxn>
                                <a:cxn ang="T164">
                                  <a:pos x="T80" y="T81"/>
                                </a:cxn>
                                <a:cxn ang="T165">
                                  <a:pos x="T82" y="T83"/>
                                </a:cxn>
                                <a:cxn ang="T166">
                                  <a:pos x="T84" y="T85"/>
                                </a:cxn>
                                <a:cxn ang="T167">
                                  <a:pos x="T86" y="T87"/>
                                </a:cxn>
                                <a:cxn ang="T168">
                                  <a:pos x="T88" y="T89"/>
                                </a:cxn>
                                <a:cxn ang="T169">
                                  <a:pos x="T90" y="T91"/>
                                </a:cxn>
                                <a:cxn ang="T170">
                                  <a:pos x="T92" y="T93"/>
                                </a:cxn>
                                <a:cxn ang="T171">
                                  <a:pos x="T94" y="T95"/>
                                </a:cxn>
                                <a:cxn ang="T172">
                                  <a:pos x="T96" y="T97"/>
                                </a:cxn>
                                <a:cxn ang="T173">
                                  <a:pos x="T98" y="T99"/>
                                </a:cxn>
                                <a:cxn ang="T174">
                                  <a:pos x="T100" y="T101"/>
                                </a:cxn>
                                <a:cxn ang="T175">
                                  <a:pos x="T102" y="T103"/>
                                </a:cxn>
                                <a:cxn ang="T176">
                                  <a:pos x="T104" y="T105"/>
                                </a:cxn>
                                <a:cxn ang="T177">
                                  <a:pos x="T106" y="T107"/>
                                </a:cxn>
                                <a:cxn ang="T178">
                                  <a:pos x="T108" y="T109"/>
                                </a:cxn>
                                <a:cxn ang="T179">
                                  <a:pos x="T110" y="T111"/>
                                </a:cxn>
                                <a:cxn ang="T180">
                                  <a:pos x="T112" y="T113"/>
                                </a:cxn>
                                <a:cxn ang="T181">
                                  <a:pos x="T114" y="T115"/>
                                </a:cxn>
                                <a:cxn ang="T182">
                                  <a:pos x="T116" y="T117"/>
                                </a:cxn>
                                <a:cxn ang="T183">
                                  <a:pos x="T118" y="T119"/>
                                </a:cxn>
                                <a:cxn ang="T184">
                                  <a:pos x="T120" y="T121"/>
                                </a:cxn>
                                <a:cxn ang="T185">
                                  <a:pos x="T122" y="T123"/>
                                </a:cxn>
                              </a:cxnLst>
                              <a:rect l="T186" t="T187" r="T188" b="T189"/>
                              <a:pathLst>
                                <a:path w="418" h="937">
                                  <a:moveTo>
                                    <a:pt x="23" y="870"/>
                                  </a:moveTo>
                                  <a:lnTo>
                                    <a:pt x="0" y="909"/>
                                  </a:lnTo>
                                  <a:lnTo>
                                    <a:pt x="37" y="937"/>
                                  </a:lnTo>
                                  <a:lnTo>
                                    <a:pt x="35" y="923"/>
                                  </a:lnTo>
                                  <a:lnTo>
                                    <a:pt x="77" y="911"/>
                                  </a:lnTo>
                                  <a:lnTo>
                                    <a:pt x="119" y="896"/>
                                  </a:lnTo>
                                  <a:lnTo>
                                    <a:pt x="157" y="877"/>
                                  </a:lnTo>
                                  <a:lnTo>
                                    <a:pt x="195" y="855"/>
                                  </a:lnTo>
                                  <a:lnTo>
                                    <a:pt x="231" y="830"/>
                                  </a:lnTo>
                                  <a:lnTo>
                                    <a:pt x="264" y="801"/>
                                  </a:lnTo>
                                  <a:lnTo>
                                    <a:pt x="295" y="769"/>
                                  </a:lnTo>
                                  <a:lnTo>
                                    <a:pt x="322" y="735"/>
                                  </a:lnTo>
                                  <a:lnTo>
                                    <a:pt x="346" y="699"/>
                                  </a:lnTo>
                                  <a:lnTo>
                                    <a:pt x="368" y="661"/>
                                  </a:lnTo>
                                  <a:lnTo>
                                    <a:pt x="385" y="621"/>
                                  </a:lnTo>
                                  <a:lnTo>
                                    <a:pt x="399" y="579"/>
                                  </a:lnTo>
                                  <a:lnTo>
                                    <a:pt x="410" y="536"/>
                                  </a:lnTo>
                                  <a:lnTo>
                                    <a:pt x="416" y="493"/>
                                  </a:lnTo>
                                  <a:lnTo>
                                    <a:pt x="418" y="449"/>
                                  </a:lnTo>
                                  <a:lnTo>
                                    <a:pt x="417" y="406"/>
                                  </a:lnTo>
                                  <a:lnTo>
                                    <a:pt x="411" y="362"/>
                                  </a:lnTo>
                                  <a:lnTo>
                                    <a:pt x="402" y="319"/>
                                  </a:lnTo>
                                  <a:lnTo>
                                    <a:pt x="389" y="278"/>
                                  </a:lnTo>
                                  <a:lnTo>
                                    <a:pt x="372" y="236"/>
                                  </a:lnTo>
                                  <a:lnTo>
                                    <a:pt x="351" y="198"/>
                                  </a:lnTo>
                                  <a:lnTo>
                                    <a:pt x="328" y="161"/>
                                  </a:lnTo>
                                  <a:lnTo>
                                    <a:pt x="301" y="126"/>
                                  </a:lnTo>
                                  <a:lnTo>
                                    <a:pt x="271" y="94"/>
                                  </a:lnTo>
                                  <a:lnTo>
                                    <a:pt x="238" y="65"/>
                                  </a:lnTo>
                                  <a:lnTo>
                                    <a:pt x="203" y="39"/>
                                  </a:lnTo>
                                  <a:lnTo>
                                    <a:pt x="167" y="15"/>
                                  </a:lnTo>
                                  <a:lnTo>
                                    <a:pt x="136" y="0"/>
                                  </a:lnTo>
                                  <a:lnTo>
                                    <a:pt x="120" y="35"/>
                                  </a:lnTo>
                                  <a:lnTo>
                                    <a:pt x="155" y="54"/>
                                  </a:lnTo>
                                  <a:lnTo>
                                    <a:pt x="189" y="75"/>
                                  </a:lnTo>
                                  <a:lnTo>
                                    <a:pt x="221" y="101"/>
                                  </a:lnTo>
                                  <a:lnTo>
                                    <a:pt x="250" y="128"/>
                                  </a:lnTo>
                                  <a:lnTo>
                                    <a:pt x="277" y="159"/>
                                  </a:lnTo>
                                  <a:lnTo>
                                    <a:pt x="302" y="191"/>
                                  </a:lnTo>
                                  <a:lnTo>
                                    <a:pt x="323" y="225"/>
                                  </a:lnTo>
                                  <a:lnTo>
                                    <a:pt x="341" y="261"/>
                                  </a:lnTo>
                                  <a:lnTo>
                                    <a:pt x="356" y="299"/>
                                  </a:lnTo>
                                  <a:lnTo>
                                    <a:pt x="366" y="338"/>
                                  </a:lnTo>
                                  <a:lnTo>
                                    <a:pt x="375" y="378"/>
                                  </a:lnTo>
                                  <a:lnTo>
                                    <a:pt x="378" y="418"/>
                                  </a:lnTo>
                                  <a:lnTo>
                                    <a:pt x="379" y="458"/>
                                  </a:lnTo>
                                  <a:lnTo>
                                    <a:pt x="376" y="499"/>
                                  </a:lnTo>
                                  <a:lnTo>
                                    <a:pt x="370" y="538"/>
                                  </a:lnTo>
                                  <a:lnTo>
                                    <a:pt x="359" y="578"/>
                                  </a:lnTo>
                                  <a:lnTo>
                                    <a:pt x="345" y="615"/>
                                  </a:lnTo>
                                  <a:lnTo>
                                    <a:pt x="329" y="652"/>
                                  </a:lnTo>
                                  <a:lnTo>
                                    <a:pt x="309" y="687"/>
                                  </a:lnTo>
                                  <a:lnTo>
                                    <a:pt x="285" y="720"/>
                                  </a:lnTo>
                                  <a:lnTo>
                                    <a:pt x="259" y="750"/>
                                  </a:lnTo>
                                  <a:lnTo>
                                    <a:pt x="231" y="780"/>
                                  </a:lnTo>
                                  <a:lnTo>
                                    <a:pt x="200" y="804"/>
                                  </a:lnTo>
                                  <a:lnTo>
                                    <a:pt x="167" y="828"/>
                                  </a:lnTo>
                                  <a:lnTo>
                                    <a:pt x="131" y="848"/>
                                  </a:lnTo>
                                  <a:lnTo>
                                    <a:pt x="95" y="864"/>
                                  </a:lnTo>
                                  <a:lnTo>
                                    <a:pt x="56" y="877"/>
                                  </a:lnTo>
                                  <a:lnTo>
                                    <a:pt x="26" y="884"/>
                                  </a:lnTo>
                                  <a:lnTo>
                                    <a:pt x="23" y="87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8000"/>
                            </a:solidFill>
                            <a:ln w="12700" cap="flat" cmpd="sng" algn="ctr">
                              <a:solidFill>
                                <a:schemeClr val="accent3">
                                  <a:lumMod val="50000"/>
                                </a:schemeClr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1371" name="Arc 126"/>
                          <wps:cNvSpPr>
                            <a:spLocks/>
                          </wps:cNvSpPr>
                          <wps:spPr bwMode="auto">
                            <a:xfrm>
                              <a:off x="2274581" y="602364"/>
                              <a:ext cx="1541177" cy="2626103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40608"/>
                                <a:gd name="T2" fmla="*/ 0 w 21600"/>
                                <a:gd name="T3" fmla="*/ 0 h 40608"/>
                                <a:gd name="T4" fmla="*/ 0 w 21600"/>
                                <a:gd name="T5" fmla="*/ 0 h 40608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40608"/>
                                <a:gd name="T11" fmla="*/ 21600 w 21600"/>
                                <a:gd name="T12" fmla="*/ 40608 h 40608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40608" fill="none" extrusionOk="0">
                                  <a:moveTo>
                                    <a:pt x="9216" y="-1"/>
                                  </a:moveTo>
                                  <a:cubicBezTo>
                                    <a:pt x="16776" y="3566"/>
                                    <a:pt x="21600" y="11175"/>
                                    <a:pt x="21600" y="19535"/>
                                  </a:cubicBezTo>
                                  <a:cubicBezTo>
                                    <a:pt x="21600" y="29637"/>
                                    <a:pt x="14597" y="38390"/>
                                    <a:pt x="4741" y="40608"/>
                                  </a:cubicBezTo>
                                </a:path>
                                <a:path w="21600" h="40608" stroke="0" extrusionOk="0">
                                  <a:moveTo>
                                    <a:pt x="9216" y="-1"/>
                                  </a:moveTo>
                                  <a:cubicBezTo>
                                    <a:pt x="16776" y="3566"/>
                                    <a:pt x="21600" y="11175"/>
                                    <a:pt x="21600" y="19535"/>
                                  </a:cubicBezTo>
                                  <a:cubicBezTo>
                                    <a:pt x="21600" y="29637"/>
                                    <a:pt x="14597" y="38390"/>
                                    <a:pt x="4741" y="40608"/>
                                  </a:cubicBezTo>
                                  <a:lnTo>
                                    <a:pt x="0" y="1953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2" name="Arc 127"/>
                          <wps:cNvSpPr>
                            <a:spLocks/>
                          </wps:cNvSpPr>
                          <wps:spPr bwMode="auto">
                            <a:xfrm>
                              <a:off x="2274581" y="702488"/>
                              <a:ext cx="1418261" cy="2420134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40596"/>
                                <a:gd name="T2" fmla="*/ 0 w 21600"/>
                                <a:gd name="T3" fmla="*/ 0 h 40596"/>
                                <a:gd name="T4" fmla="*/ 0 w 21600"/>
                                <a:gd name="T5" fmla="*/ 0 h 40596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40596"/>
                                <a:gd name="T11" fmla="*/ 21600 w 21600"/>
                                <a:gd name="T12" fmla="*/ 40596 h 40596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40596" fill="none" extrusionOk="0">
                                  <a:moveTo>
                                    <a:pt x="9244" y="0"/>
                                  </a:moveTo>
                                  <a:cubicBezTo>
                                    <a:pt x="16789" y="3573"/>
                                    <a:pt x="21600" y="11174"/>
                                    <a:pt x="21600" y="19522"/>
                                  </a:cubicBezTo>
                                  <a:cubicBezTo>
                                    <a:pt x="21600" y="29626"/>
                                    <a:pt x="14594" y="38380"/>
                                    <a:pt x="4736" y="40596"/>
                                  </a:cubicBezTo>
                                </a:path>
                                <a:path w="21600" h="40596" stroke="0" extrusionOk="0">
                                  <a:moveTo>
                                    <a:pt x="9244" y="0"/>
                                  </a:moveTo>
                                  <a:cubicBezTo>
                                    <a:pt x="16789" y="3573"/>
                                    <a:pt x="21600" y="11174"/>
                                    <a:pt x="21600" y="19522"/>
                                  </a:cubicBezTo>
                                  <a:cubicBezTo>
                                    <a:pt x="21600" y="29626"/>
                                    <a:pt x="14594" y="38380"/>
                                    <a:pt x="4736" y="40596"/>
                                  </a:cubicBezTo>
                                  <a:lnTo>
                                    <a:pt x="0" y="1952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3" name="Line 128"/>
                          <wps:cNvCnPr/>
                          <wps:spPr bwMode="auto">
                            <a:xfrm flipV="1">
                              <a:off x="2882857" y="599504"/>
                              <a:ext cx="50427" cy="10012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993333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4" name="Freeform 129"/>
                          <wps:cNvSpPr>
                            <a:spLocks/>
                          </wps:cNvSpPr>
                          <wps:spPr bwMode="auto">
                            <a:xfrm>
                              <a:off x="2504654" y="3088294"/>
                              <a:ext cx="116613" cy="191665"/>
                            </a:xfrm>
                            <a:custGeom>
                              <a:avLst/>
                              <a:gdLst>
                                <a:gd name="T0" fmla="*/ 451514502 w 32"/>
                                <a:gd name="T1" fmla="*/ 214826197 h 57"/>
                                <a:gd name="T2" fmla="*/ 411676605 w 32"/>
                                <a:gd name="T3" fmla="*/ 0 h 57"/>
                                <a:gd name="T4" fmla="*/ 0 w 32"/>
                                <a:gd name="T5" fmla="*/ 610560673 h 57"/>
                                <a:gd name="T6" fmla="*/ 663994333 w 32"/>
                                <a:gd name="T7" fmla="*/ 1051524767 h 57"/>
                                <a:gd name="T8" fmla="*/ 610873493 w 32"/>
                                <a:gd name="T9" fmla="*/ 825390180 h 57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32"/>
                                <a:gd name="T16" fmla="*/ 0 h 57"/>
                                <a:gd name="T17" fmla="*/ 32 w 32"/>
                                <a:gd name="T18" fmla="*/ 57 h 57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32" h="57">
                                  <a:moveTo>
                                    <a:pt x="22" y="12"/>
                                  </a:moveTo>
                                  <a:lnTo>
                                    <a:pt x="20" y="0"/>
                                  </a:lnTo>
                                  <a:lnTo>
                                    <a:pt x="0" y="33"/>
                                  </a:lnTo>
                                  <a:lnTo>
                                    <a:pt x="32" y="57"/>
                                  </a:lnTo>
                                  <a:lnTo>
                                    <a:pt x="30" y="45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5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77930" y="1568936"/>
                              <a:ext cx="1497236" cy="6368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Pr="005F5EB8" w:rsidRDefault="001C2AA3" w:rsidP="001C2AA3">
                                <w:pPr>
                                  <w:pStyle w:val="a3"/>
                                  <w:spacing w:before="0" w:beforeAutospacing="0" w:after="0" w:afterAutospacing="0" w:line="240" w:lineRule="atLeast"/>
                                  <w:jc w:val="center"/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5F5EB8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STAT3</w:t>
                                </w:r>
                                <w:r w:rsidR="00683D12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5F5EB8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A IRES-zs</w:t>
                                </w:r>
                                <w:r w:rsidRPr="005F5EB8">
                                  <w:rPr>
                                    <w:rFonts w:ascii="Arial" w:hAnsi="Arial" w:cstheme="minorBidi"/>
                                    <w:color w:val="538135" w:themeColor="accent6" w:themeShade="BF"/>
                                    <w:kern w:val="24"/>
                                    <w:sz w:val="16"/>
                                    <w:szCs w:val="16"/>
                                  </w:rPr>
                                  <w:t>Green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376" name="Freeform 132"/>
                          <wps:cNvSpPr>
                            <a:spLocks/>
                          </wps:cNvSpPr>
                          <wps:spPr bwMode="auto">
                            <a:xfrm>
                              <a:off x="846865" y="505101"/>
                              <a:ext cx="1103092" cy="855343"/>
                            </a:xfrm>
                            <a:custGeom>
                              <a:avLst/>
                              <a:gdLst>
                                <a:gd name="T0" fmla="*/ 2147483647 w 350"/>
                                <a:gd name="T1" fmla="*/ 0 h 299"/>
                                <a:gd name="T2" fmla="*/ 2147483647 w 350"/>
                                <a:gd name="T3" fmla="*/ 98201391 h 299"/>
                                <a:gd name="T4" fmla="*/ 2147483647 w 350"/>
                                <a:gd name="T5" fmla="*/ 229137517 h 299"/>
                                <a:gd name="T6" fmla="*/ 2147483647 w 350"/>
                                <a:gd name="T7" fmla="*/ 384624025 h 299"/>
                                <a:gd name="T8" fmla="*/ 1807835574 w 350"/>
                                <a:gd name="T9" fmla="*/ 572845179 h 299"/>
                                <a:gd name="T10" fmla="*/ 1450241244 w 350"/>
                                <a:gd name="T11" fmla="*/ 777429589 h 299"/>
                                <a:gd name="T12" fmla="*/ 1132380667 w 350"/>
                                <a:gd name="T13" fmla="*/ 1022935815 h 299"/>
                                <a:gd name="T14" fmla="*/ 824450870 w 350"/>
                                <a:gd name="T15" fmla="*/ 1284807979 h 299"/>
                                <a:gd name="T16" fmla="*/ 556257782 w 350"/>
                                <a:gd name="T17" fmla="*/ 1571227976 h 299"/>
                                <a:gd name="T18" fmla="*/ 317860675 w 350"/>
                                <a:gd name="T19" fmla="*/ 1865834875 h 299"/>
                                <a:gd name="T20" fmla="*/ 139065233 w 350"/>
                                <a:gd name="T21" fmla="*/ 2144072976 h 299"/>
                                <a:gd name="T22" fmla="*/ 0 w 350"/>
                                <a:gd name="T23" fmla="*/ 2086787904 h 299"/>
                                <a:gd name="T24" fmla="*/ 178795442 w 350"/>
                                <a:gd name="T25" fmla="*/ 2147483647 h 299"/>
                                <a:gd name="T26" fmla="*/ 625790374 w 350"/>
                                <a:gd name="T27" fmla="*/ 2147483647 h 299"/>
                                <a:gd name="T28" fmla="*/ 486725190 w 350"/>
                                <a:gd name="T29" fmla="*/ 2147483647 h 299"/>
                                <a:gd name="T30" fmla="*/ 675454710 w 350"/>
                                <a:gd name="T31" fmla="*/ 1996770957 h 299"/>
                                <a:gd name="T32" fmla="*/ 893983659 w 350"/>
                                <a:gd name="T33" fmla="*/ 1726714394 h 299"/>
                                <a:gd name="T34" fmla="*/ 1152245772 w 350"/>
                                <a:gd name="T35" fmla="*/ 1464841873 h 299"/>
                                <a:gd name="T36" fmla="*/ 1420442012 w 350"/>
                                <a:gd name="T37" fmla="*/ 1227522907 h 299"/>
                                <a:gd name="T38" fmla="*/ 1718437878 w 350"/>
                                <a:gd name="T39" fmla="*/ 1014751416 h 299"/>
                                <a:gd name="T40" fmla="*/ 2046229431 w 350"/>
                                <a:gd name="T41" fmla="*/ 818348724 h 299"/>
                                <a:gd name="T42" fmla="*/ 2147483647 w 350"/>
                                <a:gd name="T43" fmla="*/ 646496189 h 299"/>
                                <a:gd name="T44" fmla="*/ 2147483647 w 350"/>
                                <a:gd name="T45" fmla="*/ 499191309 h 299"/>
                                <a:gd name="T46" fmla="*/ 2147483647 w 350"/>
                                <a:gd name="T47" fmla="*/ 384624025 h 299"/>
                                <a:gd name="T48" fmla="*/ 2147483647 w 350"/>
                                <a:gd name="T49" fmla="*/ 310972926 h 299"/>
                                <a:gd name="T50" fmla="*/ 2147483647 w 350"/>
                                <a:gd name="T51" fmla="*/ 0 h 299"/>
                                <a:gd name="T52" fmla="*/ 0 60000 65536"/>
                                <a:gd name="T53" fmla="*/ 0 60000 65536"/>
                                <a:gd name="T54" fmla="*/ 0 60000 65536"/>
                                <a:gd name="T55" fmla="*/ 0 60000 65536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w 350"/>
                                <a:gd name="T79" fmla="*/ 0 h 299"/>
                                <a:gd name="T80" fmla="*/ 350 w 350"/>
                                <a:gd name="T81" fmla="*/ 299 h 299"/>
                              </a:gdLst>
                              <a:ahLst/>
                              <a:cxnLst>
                                <a:cxn ang="T52">
                                  <a:pos x="T0" y="T1"/>
                                </a:cxn>
                                <a:cxn ang="T53">
                                  <a:pos x="T2" y="T3"/>
                                </a:cxn>
                                <a:cxn ang="T54">
                                  <a:pos x="T4" y="T5"/>
                                </a:cxn>
                                <a:cxn ang="T55">
                                  <a:pos x="T6" y="T7"/>
                                </a:cxn>
                                <a:cxn ang="T56">
                                  <a:pos x="T8" y="T9"/>
                                </a:cxn>
                                <a:cxn ang="T57">
                                  <a:pos x="T10" y="T11"/>
                                </a:cxn>
                                <a:cxn ang="T58">
                                  <a:pos x="T12" y="T13"/>
                                </a:cxn>
                                <a:cxn ang="T59">
                                  <a:pos x="T14" y="T15"/>
                                </a:cxn>
                                <a:cxn ang="T60">
                                  <a:pos x="T16" y="T17"/>
                                </a:cxn>
                                <a:cxn ang="T61">
                                  <a:pos x="T18" y="T19"/>
                                </a:cxn>
                                <a:cxn ang="T62">
                                  <a:pos x="T20" y="T21"/>
                                </a:cxn>
                                <a:cxn ang="T63">
                                  <a:pos x="T22" y="T23"/>
                                </a:cxn>
                                <a:cxn ang="T64">
                                  <a:pos x="T24" y="T25"/>
                                </a:cxn>
                                <a:cxn ang="T65">
                                  <a:pos x="T26" y="T27"/>
                                </a:cxn>
                                <a:cxn ang="T66">
                                  <a:pos x="T28" y="T29"/>
                                </a:cxn>
                                <a:cxn ang="T67">
                                  <a:pos x="T30" y="T31"/>
                                </a:cxn>
                                <a:cxn ang="T68">
                                  <a:pos x="T32" y="T33"/>
                                </a:cxn>
                                <a:cxn ang="T69">
                                  <a:pos x="T34" y="T35"/>
                                </a:cxn>
                                <a:cxn ang="T70">
                                  <a:pos x="T36" y="T37"/>
                                </a:cxn>
                                <a:cxn ang="T71">
                                  <a:pos x="T38" y="T39"/>
                                </a:cxn>
                                <a:cxn ang="T72">
                                  <a:pos x="T40" y="T41"/>
                                </a:cxn>
                                <a:cxn ang="T73">
                                  <a:pos x="T42" y="T43"/>
                                </a:cxn>
                                <a:cxn ang="T74">
                                  <a:pos x="T44" y="T45"/>
                                </a:cxn>
                                <a:cxn ang="T75">
                                  <a:pos x="T46" y="T47"/>
                                </a:cxn>
                                <a:cxn ang="T76">
                                  <a:pos x="T48" y="T49"/>
                                </a:cxn>
                                <a:cxn ang="T77">
                                  <a:pos x="T50" y="T51"/>
                                </a:cxn>
                              </a:cxnLst>
                              <a:rect l="T78" t="T79" r="T80" b="T81"/>
                              <a:pathLst>
                                <a:path w="350" h="299">
                                  <a:moveTo>
                                    <a:pt x="341" y="0"/>
                                  </a:moveTo>
                                  <a:lnTo>
                                    <a:pt x="299" y="12"/>
                                  </a:lnTo>
                                  <a:lnTo>
                                    <a:pt x="258" y="28"/>
                                  </a:lnTo>
                                  <a:lnTo>
                                    <a:pt x="219" y="47"/>
                                  </a:lnTo>
                                  <a:lnTo>
                                    <a:pt x="182" y="70"/>
                                  </a:lnTo>
                                  <a:lnTo>
                                    <a:pt x="146" y="95"/>
                                  </a:lnTo>
                                  <a:lnTo>
                                    <a:pt x="114" y="125"/>
                                  </a:lnTo>
                                  <a:lnTo>
                                    <a:pt x="83" y="157"/>
                                  </a:lnTo>
                                  <a:lnTo>
                                    <a:pt x="56" y="192"/>
                                  </a:lnTo>
                                  <a:lnTo>
                                    <a:pt x="32" y="228"/>
                                  </a:lnTo>
                                  <a:lnTo>
                                    <a:pt x="14" y="262"/>
                                  </a:lnTo>
                                  <a:lnTo>
                                    <a:pt x="0" y="255"/>
                                  </a:lnTo>
                                  <a:lnTo>
                                    <a:pt x="18" y="299"/>
                                  </a:lnTo>
                                  <a:lnTo>
                                    <a:pt x="63" y="286"/>
                                  </a:lnTo>
                                  <a:lnTo>
                                    <a:pt x="49" y="280"/>
                                  </a:lnTo>
                                  <a:lnTo>
                                    <a:pt x="68" y="244"/>
                                  </a:lnTo>
                                  <a:lnTo>
                                    <a:pt x="90" y="211"/>
                                  </a:lnTo>
                                  <a:lnTo>
                                    <a:pt x="116" y="179"/>
                                  </a:lnTo>
                                  <a:lnTo>
                                    <a:pt x="143" y="150"/>
                                  </a:lnTo>
                                  <a:lnTo>
                                    <a:pt x="173" y="124"/>
                                  </a:lnTo>
                                  <a:lnTo>
                                    <a:pt x="206" y="100"/>
                                  </a:lnTo>
                                  <a:lnTo>
                                    <a:pt x="242" y="79"/>
                                  </a:lnTo>
                                  <a:lnTo>
                                    <a:pt x="278" y="61"/>
                                  </a:lnTo>
                                  <a:lnTo>
                                    <a:pt x="316" y="47"/>
                                  </a:lnTo>
                                  <a:lnTo>
                                    <a:pt x="350" y="38"/>
                                  </a:lnTo>
                                  <a:lnTo>
                                    <a:pt x="34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66CC99"/>
                            </a:solid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7" name="Arc 133"/>
                          <wps:cNvSpPr>
                            <a:spLocks/>
                          </wps:cNvSpPr>
                          <wps:spPr bwMode="auto">
                            <a:xfrm>
                              <a:off x="890989" y="505101"/>
                              <a:ext cx="1383592" cy="1361683"/>
                            </a:xfrm>
                            <a:custGeom>
                              <a:avLst/>
                              <a:gdLst>
                                <a:gd name="T0" fmla="*/ 0 w 19416"/>
                                <a:gd name="T1" fmla="*/ 0 h 21026"/>
                                <a:gd name="T2" fmla="*/ 0 w 19416"/>
                                <a:gd name="T3" fmla="*/ 0 h 21026"/>
                                <a:gd name="T4" fmla="*/ 0 w 19416"/>
                                <a:gd name="T5" fmla="*/ 0 h 21026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19416"/>
                                <a:gd name="T10" fmla="*/ 0 h 21026"/>
                                <a:gd name="T11" fmla="*/ 19416 w 19416"/>
                                <a:gd name="T12" fmla="*/ 21026 h 21026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19416" h="21026" fill="none" extrusionOk="0">
                                  <a:moveTo>
                                    <a:pt x="0" y="11561"/>
                                  </a:moveTo>
                                  <a:cubicBezTo>
                                    <a:pt x="2842" y="5730"/>
                                    <a:pt x="8154" y="1485"/>
                                    <a:pt x="14469" y="0"/>
                                  </a:cubicBezTo>
                                </a:path>
                                <a:path w="19416" h="21026" stroke="0" extrusionOk="0">
                                  <a:moveTo>
                                    <a:pt x="0" y="11561"/>
                                  </a:moveTo>
                                  <a:cubicBezTo>
                                    <a:pt x="2842" y="5730"/>
                                    <a:pt x="8154" y="1485"/>
                                    <a:pt x="14469" y="0"/>
                                  </a:cubicBezTo>
                                  <a:lnTo>
                                    <a:pt x="19416" y="21026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996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8" name="Arc 134"/>
                          <wps:cNvSpPr>
                            <a:spLocks/>
                          </wps:cNvSpPr>
                          <wps:spPr bwMode="auto">
                            <a:xfrm>
                              <a:off x="998146" y="613807"/>
                              <a:ext cx="1276435" cy="1252977"/>
                            </a:xfrm>
                            <a:custGeom>
                              <a:avLst/>
                              <a:gdLst>
                                <a:gd name="T0" fmla="*/ 0 w 19438"/>
                                <a:gd name="T1" fmla="*/ 0 h 21025"/>
                                <a:gd name="T2" fmla="*/ 0 w 19438"/>
                                <a:gd name="T3" fmla="*/ 0 h 21025"/>
                                <a:gd name="T4" fmla="*/ 0 w 19438"/>
                                <a:gd name="T5" fmla="*/ 0 h 21025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19438"/>
                                <a:gd name="T10" fmla="*/ 0 h 21025"/>
                                <a:gd name="T11" fmla="*/ 19438 w 19438"/>
                                <a:gd name="T12" fmla="*/ 21025 h 21025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19438" h="21025" fill="none" extrusionOk="0">
                                  <a:moveTo>
                                    <a:pt x="0" y="11605"/>
                                  </a:moveTo>
                                  <a:cubicBezTo>
                                    <a:pt x="2836" y="5753"/>
                                    <a:pt x="8157" y="1490"/>
                                    <a:pt x="14487" y="-1"/>
                                  </a:cubicBezTo>
                                </a:path>
                                <a:path w="19438" h="21025" stroke="0" extrusionOk="0">
                                  <a:moveTo>
                                    <a:pt x="0" y="11605"/>
                                  </a:moveTo>
                                  <a:cubicBezTo>
                                    <a:pt x="2836" y="5753"/>
                                    <a:pt x="8157" y="1490"/>
                                    <a:pt x="14487" y="-1"/>
                                  </a:cubicBezTo>
                                  <a:lnTo>
                                    <a:pt x="19438" y="2102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996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79" name="Line 135"/>
                          <wps:cNvCnPr/>
                          <wps:spPr bwMode="auto">
                            <a:xfrm flipH="1" flipV="1">
                              <a:off x="1921592" y="505101"/>
                              <a:ext cx="28365" cy="10870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9966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0" name="Freeform 136"/>
                          <wps:cNvSpPr>
                            <a:spLocks/>
                          </wps:cNvSpPr>
                          <wps:spPr bwMode="auto">
                            <a:xfrm>
                              <a:off x="846865" y="1234574"/>
                              <a:ext cx="198557" cy="125870"/>
                            </a:xfrm>
                            <a:custGeom>
                              <a:avLst/>
                              <a:gdLst>
                                <a:gd name="T0" fmla="*/ 892333521 w 54"/>
                                <a:gd name="T1" fmla="*/ 416622831 h 37"/>
                                <a:gd name="T2" fmla="*/ 1149214958 w 54"/>
                                <a:gd name="T3" fmla="*/ 509205387 h 37"/>
                                <a:gd name="T4" fmla="*/ 351526799 w 54"/>
                                <a:gd name="T5" fmla="*/ 717516749 h 37"/>
                                <a:gd name="T6" fmla="*/ 0 w 54"/>
                                <a:gd name="T7" fmla="*/ 0 h 37"/>
                                <a:gd name="T8" fmla="*/ 256885000 w 54"/>
                                <a:gd name="T9" fmla="*/ 115728966 h 37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54"/>
                                <a:gd name="T16" fmla="*/ 0 h 37"/>
                                <a:gd name="T17" fmla="*/ 54 w 54"/>
                                <a:gd name="T18" fmla="*/ 37 h 37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54" h="37">
                                  <a:moveTo>
                                    <a:pt x="42" y="21"/>
                                  </a:moveTo>
                                  <a:lnTo>
                                    <a:pt x="54" y="26"/>
                                  </a:lnTo>
                                  <a:lnTo>
                                    <a:pt x="16" y="37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2" y="6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996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1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874" y="711074"/>
                              <a:ext cx="718084" cy="32587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mp(R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382" name="Arc 139"/>
                          <wps:cNvSpPr>
                            <a:spLocks/>
                          </wps:cNvSpPr>
                          <wps:spPr bwMode="auto">
                            <a:xfrm>
                              <a:off x="1395259" y="1866784"/>
                              <a:ext cx="986479" cy="1121386"/>
                            </a:xfrm>
                            <a:custGeom>
                              <a:avLst/>
                              <a:gdLst>
                                <a:gd name="T0" fmla="*/ 0 w 17311"/>
                                <a:gd name="T1" fmla="*/ 0 h 21600"/>
                                <a:gd name="T2" fmla="*/ 0 w 17311"/>
                                <a:gd name="T3" fmla="*/ 0 h 21600"/>
                                <a:gd name="T4" fmla="*/ 0 w 17311"/>
                                <a:gd name="T5" fmla="*/ 0 h 21600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17311"/>
                                <a:gd name="T10" fmla="*/ 0 h 21600"/>
                                <a:gd name="T11" fmla="*/ 17311 w 17311"/>
                                <a:gd name="T12" fmla="*/ 21600 h 21600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17311" h="21600" fill="none" extrusionOk="0">
                                  <a:moveTo>
                                    <a:pt x="17310" y="21509"/>
                                  </a:moveTo>
                                  <a:cubicBezTo>
                                    <a:pt x="16655" y="21569"/>
                                    <a:pt x="15996" y="21599"/>
                                    <a:pt x="15338" y="21600"/>
                                  </a:cubicBezTo>
                                  <a:cubicBezTo>
                                    <a:pt x="9577" y="21600"/>
                                    <a:pt x="4056" y="19299"/>
                                    <a:pt x="0" y="15208"/>
                                  </a:cubicBezTo>
                                </a:path>
                                <a:path w="17311" h="21600" stroke="0" extrusionOk="0">
                                  <a:moveTo>
                                    <a:pt x="17310" y="21509"/>
                                  </a:moveTo>
                                  <a:cubicBezTo>
                                    <a:pt x="16655" y="21569"/>
                                    <a:pt x="15996" y="21599"/>
                                    <a:pt x="15338" y="21600"/>
                                  </a:cubicBezTo>
                                  <a:cubicBezTo>
                                    <a:pt x="9577" y="21600"/>
                                    <a:pt x="4056" y="19299"/>
                                    <a:pt x="0" y="15208"/>
                                  </a:cubicBezTo>
                                  <a:lnTo>
                                    <a:pt x="15338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1113">
                              <a:solidFill>
                                <a:srgbClr val="00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3" name="Line 140"/>
                          <wps:cNvCnPr/>
                          <wps:spPr bwMode="auto">
                            <a:xfrm flipV="1">
                              <a:off x="1552843" y="2928093"/>
                              <a:ext cx="296259" cy="22875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4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3252" y="3138071"/>
                              <a:ext cx="1451925" cy="6368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V40 polyA signal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385" name="Freeform 142"/>
                          <wps:cNvSpPr>
                            <a:spLocks/>
                          </wps:cNvSpPr>
                          <wps:spPr bwMode="auto">
                            <a:xfrm>
                              <a:off x="2299794" y="467912"/>
                              <a:ext cx="595670" cy="240297"/>
                            </a:xfrm>
                            <a:custGeom>
                              <a:avLst/>
                              <a:gdLst>
                                <a:gd name="T0" fmla="*/ 1480041309 w 189"/>
                                <a:gd name="T1" fmla="*/ 687412408 h 84"/>
                                <a:gd name="T2" fmla="*/ 1877369223 w 189"/>
                                <a:gd name="T3" fmla="*/ 515560066 h 84"/>
                                <a:gd name="T4" fmla="*/ 1728372979 w 189"/>
                                <a:gd name="T5" fmla="*/ 147302052 h 84"/>
                                <a:gd name="T6" fmla="*/ 1668771330 w 189"/>
                                <a:gd name="T7" fmla="*/ 261872232 h 84"/>
                                <a:gd name="T8" fmla="*/ 1261512434 w 189"/>
                                <a:gd name="T9" fmla="*/ 147302052 h 84"/>
                                <a:gd name="T10" fmla="*/ 834385665 w 189"/>
                                <a:gd name="T11" fmla="*/ 65466628 h 84"/>
                                <a:gd name="T12" fmla="*/ 407258600 w 189"/>
                                <a:gd name="T13" fmla="*/ 24550346 h 84"/>
                                <a:gd name="T14" fmla="*/ 9934137 w 189"/>
                                <a:gd name="T15" fmla="*/ 0 h 84"/>
                                <a:gd name="T16" fmla="*/ 0 w 189"/>
                                <a:gd name="T17" fmla="*/ 319154439 h 84"/>
                                <a:gd name="T18" fmla="*/ 407258600 w 189"/>
                                <a:gd name="T19" fmla="*/ 335523236 h 84"/>
                                <a:gd name="T20" fmla="*/ 804586219 w 189"/>
                                <a:gd name="T21" fmla="*/ 384623994 h 84"/>
                                <a:gd name="T22" fmla="*/ 1191979803 w 189"/>
                                <a:gd name="T23" fmla="*/ 466459397 h 84"/>
                                <a:gd name="T24" fmla="*/ 1529708825 w 189"/>
                                <a:gd name="T25" fmla="*/ 556476336 h 84"/>
                                <a:gd name="T26" fmla="*/ 1480041309 w 189"/>
                                <a:gd name="T27" fmla="*/ 687412408 h 84"/>
                                <a:gd name="T28" fmla="*/ 0 60000 65536"/>
                                <a:gd name="T29" fmla="*/ 0 60000 65536"/>
                                <a:gd name="T30" fmla="*/ 0 60000 65536"/>
                                <a:gd name="T31" fmla="*/ 0 60000 65536"/>
                                <a:gd name="T32" fmla="*/ 0 60000 65536"/>
                                <a:gd name="T33" fmla="*/ 0 60000 65536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w 189"/>
                                <a:gd name="T43" fmla="*/ 0 h 84"/>
                                <a:gd name="T44" fmla="*/ 189 w 189"/>
                                <a:gd name="T45" fmla="*/ 84 h 84"/>
                              </a:gdLst>
                              <a:ahLst/>
                              <a:cxnLst>
                                <a:cxn ang="T28">
                                  <a:pos x="T0" y="T1"/>
                                </a:cxn>
                                <a:cxn ang="T29">
                                  <a:pos x="T2" y="T3"/>
                                </a:cxn>
                                <a:cxn ang="T30">
                                  <a:pos x="T4" y="T5"/>
                                </a:cxn>
                                <a:cxn ang="T31">
                                  <a:pos x="T6" y="T7"/>
                                </a:cxn>
                                <a:cxn ang="T32">
                                  <a:pos x="T8" y="T9"/>
                                </a:cxn>
                                <a:cxn ang="T33">
                                  <a:pos x="T10" y="T11"/>
                                </a:cxn>
                                <a:cxn ang="T34">
                                  <a:pos x="T12" y="T13"/>
                                </a:cxn>
                                <a:cxn ang="T35">
                                  <a:pos x="T14" y="T15"/>
                                </a:cxn>
                                <a:cxn ang="T36">
                                  <a:pos x="T16" y="T17"/>
                                </a:cxn>
                                <a:cxn ang="T37">
                                  <a:pos x="T18" y="T19"/>
                                </a:cxn>
                                <a:cxn ang="T38">
                                  <a:pos x="T20" y="T21"/>
                                </a:cxn>
                                <a:cxn ang="T39">
                                  <a:pos x="T22" y="T23"/>
                                </a:cxn>
                                <a:cxn ang="T40">
                                  <a:pos x="T24" y="T25"/>
                                </a:cxn>
                                <a:cxn ang="T41">
                                  <a:pos x="T26" y="T27"/>
                                </a:cxn>
                              </a:cxnLst>
                              <a:rect l="T42" t="T43" r="T44" b="T45"/>
                              <a:pathLst>
                                <a:path w="189" h="84">
                                  <a:moveTo>
                                    <a:pt x="149" y="84"/>
                                  </a:moveTo>
                                  <a:lnTo>
                                    <a:pt x="189" y="63"/>
                                  </a:lnTo>
                                  <a:lnTo>
                                    <a:pt x="174" y="18"/>
                                  </a:lnTo>
                                  <a:lnTo>
                                    <a:pt x="168" y="32"/>
                                  </a:lnTo>
                                  <a:lnTo>
                                    <a:pt x="127" y="18"/>
                                  </a:lnTo>
                                  <a:lnTo>
                                    <a:pt x="84" y="8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1" y="0"/>
                                  </a:lnTo>
                                  <a:lnTo>
                                    <a:pt x="0" y="39"/>
                                  </a:lnTo>
                                  <a:lnTo>
                                    <a:pt x="41" y="41"/>
                                  </a:lnTo>
                                  <a:lnTo>
                                    <a:pt x="81" y="47"/>
                                  </a:lnTo>
                                  <a:lnTo>
                                    <a:pt x="120" y="57"/>
                                  </a:lnTo>
                                  <a:lnTo>
                                    <a:pt x="154" y="68"/>
                                  </a:lnTo>
                                  <a:lnTo>
                                    <a:pt x="149" y="84"/>
                                  </a:lnTo>
                                  <a:close/>
                                </a:path>
                              </a:pathLst>
                            </a:custGeom>
                            <a:pattFill prst="openDmnd">
                              <a:fgClr>
                                <a:srgbClr val="000080"/>
                              </a:fgClr>
                              <a:bgClr>
                                <a:srgbClr val="FFFFFF"/>
                              </a:bgClr>
                            </a:patt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6" name="Arc 143"/>
                          <wps:cNvSpPr>
                            <a:spLocks/>
                          </wps:cNvSpPr>
                          <wps:spPr bwMode="auto">
                            <a:xfrm>
                              <a:off x="2274581" y="470773"/>
                              <a:ext cx="554698" cy="1396011"/>
                            </a:xfrm>
                            <a:custGeom>
                              <a:avLst/>
                              <a:gdLst>
                                <a:gd name="T0" fmla="*/ 0 w 7763"/>
                                <a:gd name="T1" fmla="*/ 0 h 21596"/>
                                <a:gd name="T2" fmla="*/ 0 w 7763"/>
                                <a:gd name="T3" fmla="*/ 0 h 21596"/>
                                <a:gd name="T4" fmla="*/ 0 w 7763"/>
                                <a:gd name="T5" fmla="*/ 0 h 21596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7763"/>
                                <a:gd name="T10" fmla="*/ 0 h 21596"/>
                                <a:gd name="T11" fmla="*/ 7763 w 7763"/>
                                <a:gd name="T12" fmla="*/ 21596 h 21596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7763" h="21596" fill="none" extrusionOk="0">
                                  <a:moveTo>
                                    <a:pt x="397" y="-1"/>
                                  </a:moveTo>
                                  <a:cubicBezTo>
                                    <a:pt x="2917" y="45"/>
                                    <a:pt x="5410" y="533"/>
                                    <a:pt x="7762" y="1439"/>
                                  </a:cubicBezTo>
                                </a:path>
                                <a:path w="7763" h="21596" stroke="0" extrusionOk="0">
                                  <a:moveTo>
                                    <a:pt x="397" y="-1"/>
                                  </a:moveTo>
                                  <a:cubicBezTo>
                                    <a:pt x="2917" y="45"/>
                                    <a:pt x="5410" y="533"/>
                                    <a:pt x="7762" y="1439"/>
                                  </a:cubicBezTo>
                                  <a:lnTo>
                                    <a:pt x="0" y="21596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7" name="Arc 144"/>
                          <wps:cNvSpPr>
                            <a:spLocks/>
                          </wps:cNvSpPr>
                          <wps:spPr bwMode="auto">
                            <a:xfrm>
                              <a:off x="2274581" y="579479"/>
                              <a:ext cx="510574" cy="1287306"/>
                            </a:xfrm>
                            <a:custGeom>
                              <a:avLst/>
                              <a:gdLst>
                                <a:gd name="T0" fmla="*/ 0 w 7765"/>
                                <a:gd name="T1" fmla="*/ 0 h 21597"/>
                                <a:gd name="T2" fmla="*/ 0 w 7765"/>
                                <a:gd name="T3" fmla="*/ 0 h 21597"/>
                                <a:gd name="T4" fmla="*/ 0 w 7765"/>
                                <a:gd name="T5" fmla="*/ 0 h 21597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7765"/>
                                <a:gd name="T10" fmla="*/ 0 h 21597"/>
                                <a:gd name="T11" fmla="*/ 7765 w 7765"/>
                                <a:gd name="T12" fmla="*/ 21597 h 21597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7765" h="21597" fill="none" extrusionOk="0">
                                  <a:moveTo>
                                    <a:pt x="383" y="0"/>
                                  </a:moveTo>
                                  <a:cubicBezTo>
                                    <a:pt x="2909" y="45"/>
                                    <a:pt x="5407" y="532"/>
                                    <a:pt x="7765" y="1440"/>
                                  </a:cubicBezTo>
                                </a:path>
                                <a:path w="7765" h="21597" stroke="0" extrusionOk="0">
                                  <a:moveTo>
                                    <a:pt x="383" y="0"/>
                                  </a:moveTo>
                                  <a:cubicBezTo>
                                    <a:pt x="2909" y="45"/>
                                    <a:pt x="5407" y="532"/>
                                    <a:pt x="7765" y="1440"/>
                                  </a:cubicBezTo>
                                  <a:lnTo>
                                    <a:pt x="0" y="21597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8" name="Line 145"/>
                          <wps:cNvCnPr/>
                          <wps:spPr bwMode="auto">
                            <a:xfrm flipV="1">
                              <a:off x="2299794" y="467912"/>
                              <a:ext cx="3152" cy="11156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89" name="Freeform 146"/>
                          <wps:cNvSpPr>
                            <a:spLocks/>
                          </wps:cNvSpPr>
                          <wps:spPr bwMode="auto">
                            <a:xfrm>
                              <a:off x="2769396" y="519405"/>
                              <a:ext cx="126068" cy="188805"/>
                            </a:xfrm>
                            <a:custGeom>
                              <a:avLst/>
                              <a:gdLst>
                                <a:gd name="T0" fmla="*/ 96238072 w 34"/>
                                <a:gd name="T1" fmla="*/ 807067192 h 56"/>
                                <a:gd name="T2" fmla="*/ 0 w 34"/>
                                <a:gd name="T3" fmla="*/ 1045777545 h 56"/>
                                <a:gd name="T4" fmla="*/ 756159464 w 34"/>
                                <a:gd name="T5" fmla="*/ 704761882 h 56"/>
                                <a:gd name="T6" fmla="*/ 467445219 w 34"/>
                                <a:gd name="T7" fmla="*/ 0 h 56"/>
                                <a:gd name="T8" fmla="*/ 357458354 w 34"/>
                                <a:gd name="T9" fmla="*/ 227341493 h 56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34"/>
                                <a:gd name="T16" fmla="*/ 0 h 56"/>
                                <a:gd name="T17" fmla="*/ 34 w 34"/>
                                <a:gd name="T18" fmla="*/ 56 h 5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34" h="56">
                                  <a:moveTo>
                                    <a:pt x="4" y="43"/>
                                  </a:moveTo>
                                  <a:lnTo>
                                    <a:pt x="0" y="56"/>
                                  </a:lnTo>
                                  <a:lnTo>
                                    <a:pt x="34" y="38"/>
                                  </a:lnTo>
                                  <a:lnTo>
                                    <a:pt x="21" y="0"/>
                                  </a:lnTo>
                                  <a:lnTo>
                                    <a:pt x="16" y="12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0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2584667" y="193538"/>
                              <a:ext cx="729665" cy="32587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TRE3G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391" name="Freeform 149"/>
                          <wps:cNvSpPr>
                            <a:spLocks/>
                          </wps:cNvSpPr>
                          <wps:spPr bwMode="auto">
                            <a:xfrm>
                              <a:off x="705039" y="1569274"/>
                              <a:ext cx="315169" cy="955467"/>
                            </a:xfrm>
                            <a:custGeom>
                              <a:avLst/>
                              <a:gdLst>
                                <a:gd name="T0" fmla="*/ 685388557 w 100"/>
                                <a:gd name="T1" fmla="*/ 294604214 h 334"/>
                                <a:gd name="T2" fmla="*/ 407258204 w 100"/>
                                <a:gd name="T3" fmla="*/ 0 h 334"/>
                                <a:gd name="T4" fmla="*/ 0 w 100"/>
                                <a:gd name="T5" fmla="*/ 196402839 h 334"/>
                                <a:gd name="T6" fmla="*/ 148996149 w 100"/>
                                <a:gd name="T7" fmla="*/ 229137584 h 334"/>
                                <a:gd name="T8" fmla="*/ 99331808 w 100"/>
                                <a:gd name="T9" fmla="*/ 589211288 h 334"/>
                                <a:gd name="T10" fmla="*/ 89397684 w 100"/>
                                <a:gd name="T11" fmla="*/ 941100680 h 334"/>
                                <a:gd name="T12" fmla="*/ 119196929 w 100"/>
                                <a:gd name="T13" fmla="*/ 1301174295 h 334"/>
                                <a:gd name="T14" fmla="*/ 188729492 w 100"/>
                                <a:gd name="T15" fmla="*/ 1653063866 h 334"/>
                                <a:gd name="T16" fmla="*/ 288061325 w 100"/>
                                <a:gd name="T17" fmla="*/ 1996771539 h 334"/>
                                <a:gd name="T18" fmla="*/ 427126551 w 100"/>
                                <a:gd name="T19" fmla="*/ 2147483647 h 334"/>
                                <a:gd name="T20" fmla="*/ 605921870 w 100"/>
                                <a:gd name="T21" fmla="*/ 2147483647 h 334"/>
                                <a:gd name="T22" fmla="*/ 655589337 w 100"/>
                                <a:gd name="T23" fmla="*/ 2147483647 h 334"/>
                                <a:gd name="T24" fmla="*/ 993315076 w 100"/>
                                <a:gd name="T25" fmla="*/ 2147483647 h 334"/>
                                <a:gd name="T26" fmla="*/ 824450532 w 100"/>
                                <a:gd name="T27" fmla="*/ 2147483647 h 334"/>
                                <a:gd name="T28" fmla="*/ 685388557 w 100"/>
                                <a:gd name="T29" fmla="*/ 1980402736 h 334"/>
                                <a:gd name="T30" fmla="*/ 586056774 w 100"/>
                                <a:gd name="T31" fmla="*/ 1661248268 h 334"/>
                                <a:gd name="T32" fmla="*/ 516524210 w 100"/>
                                <a:gd name="T33" fmla="*/ 1333909040 h 334"/>
                                <a:gd name="T34" fmla="*/ 476790866 w 100"/>
                                <a:gd name="T35" fmla="*/ 998385769 h 334"/>
                                <a:gd name="T36" fmla="*/ 476790866 w 100"/>
                                <a:gd name="T37" fmla="*/ 671046721 h 334"/>
                                <a:gd name="T38" fmla="*/ 526458334 w 100"/>
                                <a:gd name="T39" fmla="*/ 343707762 h 334"/>
                                <a:gd name="T40" fmla="*/ 536389306 w 100"/>
                                <a:gd name="T41" fmla="*/ 278238272 h 334"/>
                                <a:gd name="T42" fmla="*/ 685388557 w 100"/>
                                <a:gd name="T43" fmla="*/ 294604214 h 334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  <a:gd name="T51" fmla="*/ 0 60000 65536"/>
                                <a:gd name="T52" fmla="*/ 0 60000 65536"/>
                                <a:gd name="T53" fmla="*/ 0 60000 65536"/>
                                <a:gd name="T54" fmla="*/ 0 60000 65536"/>
                                <a:gd name="T55" fmla="*/ 0 60000 65536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w 100"/>
                                <a:gd name="T67" fmla="*/ 0 h 334"/>
                                <a:gd name="T68" fmla="*/ 100 w 100"/>
                                <a:gd name="T69" fmla="*/ 334 h 334"/>
                              </a:gdLst>
                              <a:ahLst/>
                              <a:cxnLst>
                                <a:cxn ang="T44">
                                  <a:pos x="T0" y="T1"/>
                                </a:cxn>
                                <a:cxn ang="T45">
                                  <a:pos x="T2" y="T3"/>
                                </a:cxn>
                                <a:cxn ang="T46">
                                  <a:pos x="T4" y="T5"/>
                                </a:cxn>
                                <a:cxn ang="T47">
                                  <a:pos x="T6" y="T7"/>
                                </a:cxn>
                                <a:cxn ang="T48">
                                  <a:pos x="T8" y="T9"/>
                                </a:cxn>
                                <a:cxn ang="T49">
                                  <a:pos x="T10" y="T11"/>
                                </a:cxn>
                                <a:cxn ang="T50">
                                  <a:pos x="T12" y="T13"/>
                                </a:cxn>
                                <a:cxn ang="T51">
                                  <a:pos x="T14" y="T15"/>
                                </a:cxn>
                                <a:cxn ang="T52">
                                  <a:pos x="T16" y="T17"/>
                                </a:cxn>
                                <a:cxn ang="T53">
                                  <a:pos x="T18" y="T19"/>
                                </a:cxn>
                                <a:cxn ang="T54">
                                  <a:pos x="T20" y="T21"/>
                                </a:cxn>
                                <a:cxn ang="T55">
                                  <a:pos x="T22" y="T23"/>
                                </a:cxn>
                                <a:cxn ang="T56">
                                  <a:pos x="T24" y="T25"/>
                                </a:cxn>
                                <a:cxn ang="T57">
                                  <a:pos x="T26" y="T27"/>
                                </a:cxn>
                                <a:cxn ang="T58">
                                  <a:pos x="T28" y="T29"/>
                                </a:cxn>
                                <a:cxn ang="T59">
                                  <a:pos x="T30" y="T31"/>
                                </a:cxn>
                                <a:cxn ang="T60">
                                  <a:pos x="T32" y="T33"/>
                                </a:cxn>
                                <a:cxn ang="T61">
                                  <a:pos x="T34" y="T35"/>
                                </a:cxn>
                                <a:cxn ang="T62">
                                  <a:pos x="T36" y="T37"/>
                                </a:cxn>
                                <a:cxn ang="T63">
                                  <a:pos x="T38" y="T39"/>
                                </a:cxn>
                                <a:cxn ang="T64">
                                  <a:pos x="T40" y="T41"/>
                                </a:cxn>
                                <a:cxn ang="T65">
                                  <a:pos x="T42" y="T43"/>
                                </a:cxn>
                              </a:cxnLst>
                              <a:rect l="T66" t="T67" r="T68" b="T69"/>
                              <a:pathLst>
                                <a:path w="100" h="334">
                                  <a:moveTo>
                                    <a:pt x="69" y="36"/>
                                  </a:moveTo>
                                  <a:lnTo>
                                    <a:pt x="41" y="0"/>
                                  </a:lnTo>
                                  <a:lnTo>
                                    <a:pt x="0" y="24"/>
                                  </a:lnTo>
                                  <a:lnTo>
                                    <a:pt x="15" y="28"/>
                                  </a:lnTo>
                                  <a:lnTo>
                                    <a:pt x="10" y="72"/>
                                  </a:lnTo>
                                  <a:lnTo>
                                    <a:pt x="9" y="115"/>
                                  </a:lnTo>
                                  <a:lnTo>
                                    <a:pt x="12" y="159"/>
                                  </a:lnTo>
                                  <a:lnTo>
                                    <a:pt x="19" y="202"/>
                                  </a:lnTo>
                                  <a:lnTo>
                                    <a:pt x="29" y="244"/>
                                  </a:lnTo>
                                  <a:lnTo>
                                    <a:pt x="43" y="286"/>
                                  </a:lnTo>
                                  <a:lnTo>
                                    <a:pt x="61" y="326"/>
                                  </a:lnTo>
                                  <a:lnTo>
                                    <a:pt x="66" y="334"/>
                                  </a:lnTo>
                                  <a:lnTo>
                                    <a:pt x="100" y="316"/>
                                  </a:lnTo>
                                  <a:lnTo>
                                    <a:pt x="83" y="280"/>
                                  </a:lnTo>
                                  <a:lnTo>
                                    <a:pt x="69" y="242"/>
                                  </a:lnTo>
                                  <a:lnTo>
                                    <a:pt x="59" y="203"/>
                                  </a:lnTo>
                                  <a:lnTo>
                                    <a:pt x="52" y="163"/>
                                  </a:lnTo>
                                  <a:lnTo>
                                    <a:pt x="48" y="122"/>
                                  </a:lnTo>
                                  <a:lnTo>
                                    <a:pt x="48" y="82"/>
                                  </a:lnTo>
                                  <a:lnTo>
                                    <a:pt x="53" y="42"/>
                                  </a:lnTo>
                                  <a:lnTo>
                                    <a:pt x="54" y="34"/>
                                  </a:lnTo>
                                  <a:lnTo>
                                    <a:pt x="69" y="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FFFF"/>
                            </a:solidFill>
                            <a:ln w="9525">
                              <a:noFill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2" name="Arc 150"/>
                          <wps:cNvSpPr>
                            <a:spLocks/>
                          </wps:cNvSpPr>
                          <wps:spPr bwMode="auto">
                            <a:xfrm>
                              <a:off x="733404" y="1649373"/>
                              <a:ext cx="1541177" cy="872507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13508"/>
                                <a:gd name="T2" fmla="*/ 0 w 21600"/>
                                <a:gd name="T3" fmla="*/ 0 h 13508"/>
                                <a:gd name="T4" fmla="*/ 0 w 21600"/>
                                <a:gd name="T5" fmla="*/ 0 h 13508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13508"/>
                                <a:gd name="T11" fmla="*/ 21600 w 21600"/>
                                <a:gd name="T12" fmla="*/ 13508 h 13508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13508" fill="none" extrusionOk="0">
                                  <a:moveTo>
                                    <a:pt x="2533" y="13508"/>
                                  </a:moveTo>
                                  <a:cubicBezTo>
                                    <a:pt x="870" y="10383"/>
                                    <a:pt x="0" y="6897"/>
                                    <a:pt x="0" y="3357"/>
                                  </a:cubicBezTo>
                                  <a:cubicBezTo>
                                    <a:pt x="-1" y="2232"/>
                                    <a:pt x="87" y="1110"/>
                                    <a:pt x="262" y="-1"/>
                                  </a:cubicBezTo>
                                </a:path>
                                <a:path w="21600" h="13508" stroke="0" extrusionOk="0">
                                  <a:moveTo>
                                    <a:pt x="2533" y="13508"/>
                                  </a:moveTo>
                                  <a:cubicBezTo>
                                    <a:pt x="870" y="10383"/>
                                    <a:pt x="0" y="6897"/>
                                    <a:pt x="0" y="3357"/>
                                  </a:cubicBezTo>
                                  <a:cubicBezTo>
                                    <a:pt x="-1" y="2232"/>
                                    <a:pt x="87" y="1110"/>
                                    <a:pt x="262" y="-1"/>
                                  </a:cubicBezTo>
                                  <a:lnTo>
                                    <a:pt x="21600" y="3357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3" name="Arc 151"/>
                          <wps:cNvSpPr>
                            <a:spLocks/>
                          </wps:cNvSpPr>
                          <wps:spPr bwMode="auto">
                            <a:xfrm>
                              <a:off x="856320" y="1666537"/>
                              <a:ext cx="1418261" cy="803851"/>
                            </a:xfrm>
                            <a:custGeom>
                              <a:avLst/>
                              <a:gdLst>
                                <a:gd name="T0" fmla="*/ 0 w 21600"/>
                                <a:gd name="T1" fmla="*/ 0 h 13506"/>
                                <a:gd name="T2" fmla="*/ 0 w 21600"/>
                                <a:gd name="T3" fmla="*/ 0 h 13506"/>
                                <a:gd name="T4" fmla="*/ 0 w 21600"/>
                                <a:gd name="T5" fmla="*/ 0 h 13506"/>
                                <a:gd name="T6" fmla="*/ 0 60000 65536"/>
                                <a:gd name="T7" fmla="*/ 0 60000 65536"/>
                                <a:gd name="T8" fmla="*/ 0 60000 65536"/>
                                <a:gd name="T9" fmla="*/ 0 w 21600"/>
                                <a:gd name="T10" fmla="*/ 0 h 13506"/>
                                <a:gd name="T11" fmla="*/ 21600 w 21600"/>
                                <a:gd name="T12" fmla="*/ 13506 h 13506"/>
                              </a:gdLst>
                              <a:ahLst/>
                              <a:cxnLst>
                                <a:cxn ang="T6">
                                  <a:pos x="T0" y="T1"/>
                                </a:cxn>
                                <a:cxn ang="T7">
                                  <a:pos x="T2" y="T3"/>
                                </a:cxn>
                                <a:cxn ang="T8">
                                  <a:pos x="T4" y="T5"/>
                                </a:cxn>
                              </a:cxnLst>
                              <a:rect l="T9" t="T10" r="T11" b="T12"/>
                              <a:pathLst>
                                <a:path w="21600" h="13506" fill="none" extrusionOk="0">
                                  <a:moveTo>
                                    <a:pt x="2531" y="13505"/>
                                  </a:moveTo>
                                  <a:cubicBezTo>
                                    <a:pt x="869" y="10382"/>
                                    <a:pt x="0" y="6898"/>
                                    <a:pt x="0" y="3360"/>
                                  </a:cubicBezTo>
                                  <a:cubicBezTo>
                                    <a:pt x="-1" y="2234"/>
                                    <a:pt x="87" y="1111"/>
                                    <a:pt x="262" y="-1"/>
                                  </a:cubicBezTo>
                                </a:path>
                                <a:path w="21600" h="13506" stroke="0" extrusionOk="0">
                                  <a:moveTo>
                                    <a:pt x="2531" y="13505"/>
                                  </a:moveTo>
                                  <a:cubicBezTo>
                                    <a:pt x="869" y="10382"/>
                                    <a:pt x="0" y="6898"/>
                                    <a:pt x="0" y="3360"/>
                                  </a:cubicBezTo>
                                  <a:cubicBezTo>
                                    <a:pt x="-1" y="2234"/>
                                    <a:pt x="87" y="1111"/>
                                    <a:pt x="262" y="-1"/>
                                  </a:cubicBezTo>
                                  <a:lnTo>
                                    <a:pt x="21600" y="336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4" name="Line 152"/>
                          <wps:cNvCnPr/>
                          <wps:spPr bwMode="auto">
                            <a:xfrm flipH="1">
                              <a:off x="913050" y="2473248"/>
                              <a:ext cx="107157" cy="514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5" name="Freeform 153"/>
                          <wps:cNvSpPr>
                            <a:spLocks/>
                          </wps:cNvSpPr>
                          <wps:spPr bwMode="auto">
                            <a:xfrm>
                              <a:off x="705039" y="1569274"/>
                              <a:ext cx="217467" cy="102984"/>
                            </a:xfrm>
                            <a:custGeom>
                              <a:avLst/>
                              <a:gdLst>
                                <a:gd name="T0" fmla="*/ 1005342770 w 59"/>
                                <a:gd name="T1" fmla="*/ 496625476 h 31"/>
                                <a:gd name="T2" fmla="*/ 1290644657 w 59"/>
                                <a:gd name="T3" fmla="*/ 540769059 h 31"/>
                                <a:gd name="T4" fmla="*/ 760799118 w 59"/>
                                <a:gd name="T5" fmla="*/ 0 h 31"/>
                                <a:gd name="T6" fmla="*/ 0 w 59"/>
                                <a:gd name="T7" fmla="*/ 364191303 h 31"/>
                                <a:gd name="T8" fmla="*/ 285302002 w 59"/>
                                <a:gd name="T9" fmla="*/ 419370781 h 31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0 w 59"/>
                                <a:gd name="T16" fmla="*/ 0 h 31"/>
                                <a:gd name="T17" fmla="*/ 59 w 59"/>
                                <a:gd name="T18" fmla="*/ 31 h 31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59" h="31">
                                  <a:moveTo>
                                    <a:pt x="46" y="29"/>
                                  </a:moveTo>
                                  <a:lnTo>
                                    <a:pt x="59" y="31"/>
                                  </a:lnTo>
                                  <a:lnTo>
                                    <a:pt x="35" y="0"/>
                                  </a:lnTo>
                                  <a:lnTo>
                                    <a:pt x="0" y="21"/>
                                  </a:lnTo>
                                  <a:lnTo>
                                    <a:pt x="13" y="24"/>
                                  </a:lnTo>
                                </a:path>
                              </a:pathLst>
                            </a:cu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6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-106612" y="1752966"/>
                              <a:ext cx="1126707" cy="6368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UC origin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397" name="Line 156"/>
                          <wps:cNvCnPr/>
                          <wps:spPr bwMode="auto">
                            <a:xfrm flipH="1" flipV="1">
                              <a:off x="2485744" y="3099737"/>
                              <a:ext cx="34669" cy="20596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8" name="Line 157"/>
                          <wps:cNvCnPr/>
                          <wps:spPr bwMode="auto">
                            <a:xfrm flipV="1">
                              <a:off x="2406952" y="3305706"/>
                              <a:ext cx="113459" cy="123009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99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399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00863" y="3304760"/>
                              <a:ext cx="1208771" cy="32587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Pr="00F512ED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>Bam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>HI (2700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401" name="Line 160"/>
                          <wps:cNvCnPr/>
                          <wps:spPr bwMode="auto">
                            <a:xfrm>
                              <a:off x="2271429" y="419281"/>
                              <a:ext cx="3152" cy="21169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02" name="Line 161"/>
                          <wps:cNvCnPr/>
                          <wps:spPr bwMode="auto">
                            <a:xfrm>
                              <a:off x="2142210" y="290550"/>
                              <a:ext cx="129219" cy="12873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99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03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2300" y="12460"/>
                              <a:ext cx="1022006" cy="32587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Pr="00F512ED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>Eco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>RI (5679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405" name="Line 180"/>
                          <wps:cNvCnPr/>
                          <wps:spPr bwMode="auto">
                            <a:xfrm flipH="1">
                              <a:off x="2851340" y="553733"/>
                              <a:ext cx="97702" cy="191665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06" name="Line 181"/>
                          <wps:cNvCnPr/>
                          <wps:spPr bwMode="auto">
                            <a:xfrm flipH="1">
                              <a:off x="2949043" y="505101"/>
                              <a:ext cx="187144" cy="48631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99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07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3739" y="364229"/>
                              <a:ext cx="872669" cy="32587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Pr="00F512ED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>Sal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Cs/>
                                    <w:color w:val="800000"/>
                                    <w:kern w:val="24"/>
                                    <w:sz w:val="16"/>
                                    <w:szCs w:val="16"/>
                                  </w:rPr>
                                  <w:t>I (384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409" name="Line 184"/>
                          <wps:cNvCnPr/>
                          <wps:spPr bwMode="auto">
                            <a:xfrm flipV="1">
                              <a:off x="701887" y="2081335"/>
                              <a:ext cx="230073" cy="3432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10" name="Line 185"/>
                          <wps:cNvCnPr/>
                          <wps:spPr bwMode="auto">
                            <a:xfrm flipV="1">
                              <a:off x="500179" y="2115664"/>
                              <a:ext cx="201708" cy="16019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3399CC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12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-270251" y="2205749"/>
                              <a:ext cx="1126584" cy="6368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Default="00F512ED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 w:rsidRPr="00F512ED">
                                  <w:rPr>
                                    <w:rFonts w:asciiTheme="minorHAnsi" w:hAnsi="Calibri" w:cstheme="minorBidi"/>
                                    <w:i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pa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1C2AA3"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 (4107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413" name="Line 188"/>
                          <wps:cNvCnPr/>
                          <wps:spPr bwMode="auto">
                            <a:xfrm>
                              <a:off x="1707277" y="516544"/>
                              <a:ext cx="81944" cy="19452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14" name="Line 189"/>
                          <wps:cNvCnPr/>
                          <wps:spPr bwMode="auto">
                            <a:xfrm>
                              <a:off x="1395259" y="507962"/>
                              <a:ext cx="312018" cy="8582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3399CC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15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0448" y="225108"/>
                              <a:ext cx="1340240" cy="32587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Pr="00F512ED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pa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 (5353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  <wps:wsp>
                          <wps:cNvPr id="51417" name="Line 196"/>
                          <wps:cNvCnPr/>
                          <wps:spPr bwMode="auto">
                            <a:xfrm flipH="1" flipV="1">
                              <a:off x="2492048" y="3096876"/>
                              <a:ext cx="37820" cy="20883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18" name="Line 200"/>
                          <wps:cNvCnPr/>
                          <wps:spPr bwMode="auto">
                            <a:xfrm flipH="1">
                              <a:off x="2293491" y="419281"/>
                              <a:ext cx="3152" cy="21169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336699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19" name="Line 201"/>
                          <wps:cNvCnPr/>
                          <wps:spPr bwMode="auto">
                            <a:xfrm flipH="1">
                              <a:off x="2296643" y="167541"/>
                              <a:ext cx="85095" cy="25174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3399CC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51420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58024" y="-88300"/>
                              <a:ext cx="901880" cy="32587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2AA3" w:rsidRPr="00F512ED" w:rsidRDefault="001C2AA3" w:rsidP="001C2AA3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va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F512ED">
                                  <w:rPr>
                                    <w:rFonts w:asciiTheme="minorHAnsi" w:hAnsi="Calibri" w:cstheme="minorBidi"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 (2)</w:t>
                                </w:r>
                              </w:p>
                            </w:txbxContent>
                          </wps:txbx>
                          <wps:bodyPr wrap="square" lIns="0" tIns="0" rIns="0" bIns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EB90DE" id="Group 64" o:spid="_x0000_s1077" style="position:absolute;margin-left:-3pt;margin-top:11.85pt;width:235.9pt;height:173.6pt;z-index:251663360;mso-position-horizontal-relative:margin;mso-width-relative:margin;mso-height-relative:margin" coordorigin="-1966,-697" coordsize="40344,305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">
                <v:rect id="Rectangle 123" o:spid="_x0000_s1078" style="position:absolute;left:4465;top:13027;width:24349;height:148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/wn8kA&#10;AADeAAAADwAAAGRycy9kb3ducmV2LnhtbESPS2vDMBCE74X+B7GF3ho5j4bYiRJCHiTH1Cm4uS3W&#10;1ja1VsZSY6e/vioEehxm5htmsepNLa7UusqyguEgAkGcW11xoeD9vH+ZgXAeWWNtmRTcyMFq+fiw&#10;wETbjt/omvpCBAi7BBWU3jeJlC4vyaAb2IY4eJ+2NeiDbAupW+wC3NRyFEVTabDisFBiQ5uS8q/0&#10;2yg4zJr1x9H+dEW9uxyyUxZvz7FX6vmpX89BeOr9f/jePmoFr8PxdAJ/d8IVkMtf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Qn/wn8kAAADeAAAADwAAAAAAAAAAAAAAAACYAgAA&#10;ZHJzL2Rvd25yZXYueG1sUEsFBgAAAAAEAAQA9QAAAI4DAAAAAA==&#10;" filled="f" stroked="f">
                  <v:textbox inset="0,0,0,0">
                    <w:txbxContent>
                      <w:p w:rsidR="001C2AA3" w:rsidRPr="00643471" w:rsidRDefault="001C2AA3" w:rsidP="001C2AA3">
                        <w:pPr>
                          <w:pStyle w:val="a3"/>
                          <w:spacing w:before="0" w:beforeAutospacing="0" w:after="0" w:afterAutospacing="0"/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kern w:val="24"/>
                            <w:sz w:val="14"/>
                            <w:szCs w:val="14"/>
                          </w:rPr>
                        </w:pPr>
                        <w:r w:rsidRPr="00430564"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kern w:val="24"/>
                            <w:sz w:val="15"/>
                            <w:szCs w:val="15"/>
                          </w:rPr>
                          <w:t>p</w:t>
                        </w:r>
                        <w:r w:rsidRPr="00643471"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kern w:val="24"/>
                            <w:sz w:val="14"/>
                            <w:szCs w:val="14"/>
                          </w:rPr>
                          <w:t>TRE3G-mSTAT3</w:t>
                        </w:r>
                        <w:r w:rsidR="00683D12">
                          <w:rPr>
                            <w:rFonts w:ascii="Arial Unicode MS" w:eastAsia="Arial Unicode MS" w:hAnsi="Arial Unicode MS" w:cs="Arial Unicode MS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</w:t>
                        </w:r>
                        <w:r w:rsidRPr="00643471">
                          <w:rPr>
                            <w:rFonts w:ascii="Arial Unicode MS" w:eastAsia="Arial Unicode MS" w:hAnsi="Arial Unicode MS" w:cs="Arial Unicode MS"/>
                            <w:color w:val="000000"/>
                            <w:kern w:val="24"/>
                            <w:sz w:val="14"/>
                            <w:szCs w:val="14"/>
                          </w:rPr>
                          <w:t>CA</w:t>
                        </w:r>
                        <w:r w:rsidRPr="00643471"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IRES-zsGreen</w:t>
                        </w:r>
                      </w:p>
                      <w:p w:rsidR="001C2AA3" w:rsidRPr="00643471" w:rsidRDefault="001C2AA3" w:rsidP="001C2AA3">
                        <w:pPr>
                          <w:pStyle w:val="a3"/>
                          <w:spacing w:before="0" w:beforeAutospacing="0" w:after="0" w:afterAutospacing="0"/>
                          <w:jc w:val="center"/>
                          <w:rPr>
                            <w:rFonts w:ascii="Arial Unicode MS" w:eastAsia="Arial Unicode MS" w:hAnsi="Arial Unicode MS" w:cs="Arial Unicode MS"/>
                            <w:color w:val="000000"/>
                            <w:kern w:val="24"/>
                            <w:sz w:val="14"/>
                            <w:szCs w:val="14"/>
                          </w:rPr>
                        </w:pPr>
                        <w:r w:rsidRPr="00643471">
                          <w:rPr>
                            <w:rFonts w:ascii="Arial Unicode MS" w:eastAsia="Arial Unicode MS" w:hAnsi="Arial Unicode MS" w:cs="Arial Unicode MS" w:hint="eastAsia"/>
                            <w:color w:val="000000"/>
                            <w:kern w:val="24"/>
                            <w:sz w:val="14"/>
                            <w:szCs w:val="14"/>
                          </w:rPr>
                          <w:t>5683 bp</w:t>
                        </w:r>
                      </w:p>
                    </w:txbxContent>
                  </v:textbox>
                </v:rect>
                <v:group id="Group 118" o:spid="_x0000_s1079" style="position:absolute;left:-1966;top:-697;width:40344;height:30512" coordorigin="-2702,-883" coordsize="55454,386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Zl7h2xgAAAN4A&#10;AAAPAAAAAAAAAAAAAAAAAKoCAABkcnMvZG93bnJldi54bWxQSwUGAAAAAAQABAD6AAAAnQMAAAAA&#10;">
                  <v:shape id="Freeform 119" o:spid="_x0000_s1080" style="position:absolute;left:7775;top:5079;width:30004;height:27262;visibility:visible;mso-wrap-style:square;v-text-anchor:top" coordsize="952,9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ybeMYA&#10;AADeAAAADwAAAGRycy9kb3ducmV2LnhtbESPQWsCMRSE7wX/Q3hCL8XN2tZFVqOIpeChhVbd+2Pz&#10;3CxuXpYk6vrvm0Khx2FmvmGW68F24ko+tI4VTLMcBHHtdMuNguPhfTIHESKyxs4xKbhTgPVq9LDE&#10;Ursbf9N1HxuRIBxKVGBi7EspQ23IYshcT5y8k/MWY5K+kdrjLcFtJ5/zvJAWW04LBnvaGqrP+4tV&#10;8DW/VN2rL3LzRLLfVHV8w49PpR7Hw2YBItIQ/8N/7Z1WMJu+FAX83klXQK5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AybeMYAAADeAAAADwAAAAAAAAAAAAAAAACYAgAAZHJz&#10;L2Rvd25yZXYueG1sUEsFBgAAAAAEAAQA9QAAAIsDAAAAAA==&#10;" path="m480,l437,2,395,7,354,17,313,29,274,45,237,65,200,89r-33,25l136,144r-29,32l83,210,60,246,42,284,25,324,13,365,5,406,2,448,,491r4,42l11,575r11,42l36,657r18,38l76,732r23,35l127,800r31,29l190,856r35,25l262,901r39,18l341,933r41,10l425,949r42,4l509,952r42,-6l594,938r40,-12l674,909r37,-18l748,867r34,-26l812,813r30,-32l867,747r23,-35l909,673r16,-39l937,593r9,-41l951,510r1,-43l948,424r-5,-41l932,341,918,300,900,261,880,225,856,190,829,157,799,126,766,99,731,74,695,53,656,36,616,22,575,11,533,4,490,r-9,l481,11r41,1l563,18r41,11l643,42r39,16l718,78r34,23l785,127r30,30l842,189r24,34l887,258r18,38l919,334r12,41l938,415r3,43l941,499r-4,41l930,581r-12,40l904,661r-19,37l864,734r-25,33l812,799r-30,29l750,854r-35,22l678,896r-39,17l600,926r-40,9l518,940r-42,2l435,940r-41,-5l353,926,314,913,275,896,239,878,204,854,171,828,141,800,113,768,89,735,67,699,49,661,34,622,23,582,16,541,11,500r,-41l15,417r7,-42l32,336,46,297,64,259,85,223r25,-34l137,158r29,-29l199,101,233,79,269,59,308,42,347,29,388,19r41,-7l470,10r10,1l480,xe" fillcolor="#ffc" stroked="f">
        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0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,0,0,0,0,0,0,0,0,0,0,0,0,0,0,0,0,0,0,0,0,0,0,0,0,0,0" textboxrect="0,0,952,953"/>
                  </v:shape>
                  <v:oval id="Oval 120" o:spid="_x0000_s1081" style="position:absolute;left:7775;top:5079;width:29878;height:271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vU38QA&#10;AADeAAAADwAAAGRycy9kb3ducmV2LnhtbESPQYvCMBSE78L+h/AWvGmqi3WpRlFhRbyIXb0/mmfb&#10;3ealNlHrvzeC4HGYmW+Y6bw1lbhS40rLCgb9CARxZnXJuYLD70/vG4TzyBory6TgTg7ms4/OFBNt&#10;b7yna+pzESDsElRQeF8nUrqsIIOub2vi4J1sY9AH2eRSN3gLcFPJYRTF0mDJYaHAmlYFZf/pxSjY&#10;LeX5dPzT6w3lW332cWR25UGp7me7mIDw1Pp3+NXeaAWjwVc8huedcAXk7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r1N/EAAAA3gAAAA8AAAAAAAAAAAAAAAAAmAIAAGRycy9k&#10;b3ducmV2LnhtbFBLBQYAAAAABAAEAPUAAACJAwAAAAA=&#10;" filled="f" strokecolor="#cc9" strokeweight="0"/>
                  <v:oval id="Oval 121" o:spid="_x0000_s1082" style="position:absolute;left:8121;top:5394;width:29217;height:265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RArcEA&#10;AADeAAAADwAAAGRycy9kb3ducmV2LnhtbERPy4rCMBTdC/MP4Q6401QHi9RGmREcxI1YdX9pbh/a&#10;3NQmav37yWLA5eG801VvGvGgztWWFUzGEQji3OqaSwWn42Y0B+E8ssbGMil4kYPV8mOQYqLtkw/0&#10;yHwpQgi7BBVU3reJlC6vyKAb25Y4cIXtDPoAu1LqDp8h3DRyGkWxNFhzaKiwpXVF+TW7GwX7H3kr&#10;zhf9u6Vyp28+jsy+Pik1/Oy/FyA89f4t/ndvtYLZ5CsOe8OdcAX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B0QK3BAAAA3gAAAA8AAAAAAAAAAAAAAAAAmAIAAGRycy9kb3du&#10;cmV2LnhtbFBLBQYAAAAABAAEAPUAAACGAwAAAAA=&#10;" filled="f" strokecolor="#cc9" strokeweight="0"/>
                  <v:line id="Line 122" o:spid="_x0000_s1083" style="position:absolute;flip:y;visibility:visible;mso-wrap-style:square" from="22903,5079" to="22934,53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/J+MQAAADeAAAADwAAAGRycy9kb3ducmV2LnhtbESPS4vCMBSF98L8h3AH3I2piqLVKDIg&#10;qOjC1/7SXNM6zU1totZ/PxkYcHk4j48znTe2FA+qfeFYQbeTgCDOnC7YKDgdl18jED4gaywdk4IX&#10;eZjPPlpTTLV78p4eh2BEHGGfooI8hCqV0mc5WfQdVxFH7+JqiyHK2khd4zOO21L2kmQoLRYcCTlW&#10;9J1T9nO42wjp3YxfDLZmvS3udD2ed7hJdkq1P5vFBESgJrzD/+2VVjDo9odj+LsTr4C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r8n4xAAAAN4AAAAPAAAAAAAAAAAA&#10;AAAAAKECAABkcnMvZG93bnJldi54bWxQSwUGAAAAAAQABAD5AAAAkgMAAAAA&#10;" strokecolor="#cc9" strokeweight="0"/>
                  <v:shape id="Freeform 125" o:spid="_x0000_s1084" style="position:absolute;left:25052;top:6003;width:13180;height:26796;visibility:visible;mso-wrap-style:square;v-text-anchor:top" coordsize="418,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gtacYA&#10;AADeAAAADwAAAGRycy9kb3ducmV2LnhtbESPzWrCQBSF94W+w3AL7uokBltJMwYtVNwIbXSR5TVz&#10;TUIzd0JmjPHtnUWhy8P548vyyXRipMG1lhXE8wgEcWV1y7WC0/HrdQXCeWSNnWVScCcH+fr5KcNU&#10;2xv/0Fj4WoQRdikqaLzvUyld1ZBBN7c9cfAudjDogxxqqQe8hXHTyUUUvUmDLYeHBnv6bKj6La5G&#10;wSEuL7vv/Zl2nFyTRVRuzbKYlJq9TJsPEJ4m/x/+a++1gmWcvAeAgBNQQK4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LgtacYAAADeAAAADwAAAAAAAAAAAAAAAACYAgAAZHJz&#10;L2Rvd25yZXYueG1sUEsFBgAAAAAEAAQA9QAAAIsDAAAAAA==&#10;" path="m23,870l,909r37,28l35,923,77,911r42,-15l157,877r38,-22l231,830r33,-29l295,769r27,-34l346,699r22,-38l385,621r14,-42l410,536r6,-43l418,449r-1,-43l411,362r-9,-43l389,278,372,236,351,198,328,161,301,126,271,94,238,65,203,39,167,15,136,,120,35r35,19l189,75r32,26l250,128r27,31l302,191r21,34l341,261r15,38l366,338r9,40l378,418r1,40l376,499r-6,39l359,578r-14,37l329,652r-20,35l285,720r-26,30l231,780r-31,24l167,828r-36,20l95,864,56,877r-30,7l23,870xe" fillcolor="green" strokecolor="#525252 [1606]" strokeweight="1pt">
                    <v:path arrowok="t" o:connecttype="custom" o:connectlocs="72522,2487949;0,2599478;116666,2679550;110360,2639514;242792,2605197;375225,2562302;495044,2507967;614864,2445054;728377,2373561;832431,2290629;930179,2199118;1015314,2101888;1090989,1998939;1160359,1890270;1213962,1775881;1258106,1655773;1292791,1532806;1311710,1409838;1318016,1284011;1314863,1161043;1295944,1035216;1267566,912248;1226575,795000;1172971,674892;1106755,566223;1034233,460414;949098,360324;854503,268813;750449,185881;640089,111529;526576,42896;428828,0;378378,100090;488738,154424;595945,214478;696846,288831;788287,366043;873422,454694;952251,546205;1018467,643435;1075224,746385;1122521,855054;1154052,966583;1182431,1080971;1191890,1195360;1195043,1309748;1185584,1426996;1166665,1538525;1131980,1652913;1087836,1758723;1037386,1864532;974323,1964622;898647,2058993;816665,2144784;728377,2230575;630630,2299208;526576,2367841;413062,2425036;299549,2470791;176576,2507967;81982,2527985;72522,2487949" o:connectangles="0,0,0,0,0,0,0,0,0,0,0,0,0,0,0,0,0,0,0,0,0,0,0,0,0,0,0,0,0,0,0,0,0,0,0,0,0,0,0,0,0,0,0,0,0,0,0,0,0,0,0,0,0,0,0,0,0,0,0,0,0,0" textboxrect="0,0,418,937"/>
                  </v:shape>
                  <v:shape id="Arc 126" o:spid="_x0000_s1085" style="position:absolute;left:22745;top:6023;width:15412;height:26261;visibility:visible;mso-wrap-style:square;v-text-anchor:top" coordsize="21600,40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t2XMgA&#10;AADeAAAADwAAAGRycy9kb3ducmV2LnhtbESP3WrCQBSE7wXfYTkFb0Q3UWoldRV/EAS9MfUBTrOn&#10;Sdrs2ZBdY+zTd4WCl8PMfMMsVp2pREuNKy0riMcRCOLM6pJzBZeP/WgOwnlkjZVlUnAnB6tlv7fA&#10;RNsbn6lNfS4ChF2CCgrv60RKlxVk0I1tTRy8L9sY9EE2udQN3gLcVHISRTNpsOSwUGBN24Kyn/Rq&#10;FGzmh821lafPdLc+fkfVfjj99UOlBi/d+h2Ep84/w//tg1bwGk/fYnjcCVdALv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hi3ZcyAAAAN4AAAAPAAAAAAAAAAAAAAAAAJgCAABk&#10;cnMvZG93bnJldi54bWxQSwUGAAAAAAQABAD1AAAAjQMAAAAA&#10;" path="m9216,-1nfc16776,3566,21600,11175,21600,19535v,10102,-7003,18855,-16859,21073em9216,-1nsc16776,3566,21600,11175,21600,19535v,10102,-7003,18855,-16859,21073l,19535,9216,-1xe" filled="f" strokecolor="green" strokeweight="0">
                    <v:path arrowok="t" o:extrusionok="f" o:connecttype="custom" o:connectlocs="0,0;0,0;0,0" o:connectangles="0,0,0" textboxrect="0,0,21600,40608"/>
                  </v:shape>
                  <v:shape id="Arc 127" o:spid="_x0000_s1086" style="position:absolute;left:22745;top:7024;width:14183;height:24202;visibility:visible;mso-wrap-style:square;v-text-anchor:top" coordsize="21600,405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qKjcgA&#10;AADeAAAADwAAAGRycy9kb3ducmV2LnhtbESPQWsCMRSE70L/Q3iCl6JZLW1la5QiFexCC64iPT42&#10;z83SzcuSRN3++6ZQ8DjMzDfMYtXbVlzIh8axgukkA0FcOd1wreCw34znIEJE1tg6JgU/FGC1vBss&#10;MNfuyju6lLEWCcIhRwUmxi6XMlSGLIaJ64iTd3LeYkzS11J7vCa4beUsy56kxYbTgsGO1oaq7/Js&#10;FZS+XL8XfXE+7D6keSs+t3h//FJqNOxfX0BE6uMt/N/eagWP04fnGfzdSVdALn8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GOoqNyAAAAN4AAAAPAAAAAAAAAAAAAAAAAJgCAABk&#10;cnMvZG93bnJldi54bWxQSwUGAAAAAAQABAD1AAAAjQMAAAAA&#10;" path="m9244,nfc16789,3573,21600,11174,21600,19522v,10104,-7006,18858,-16864,21074em9244,nsc16789,3573,21600,11174,21600,19522v,10104,-7006,18858,-16864,21074l,19522,9244,xe" filled="f" strokecolor="green" strokeweight="0">
                    <v:path arrowok="t" o:extrusionok="f" o:connecttype="custom" o:connectlocs="0,0;0,0;0,0" o:connectangles="0,0,0" textboxrect="0,0,21600,40596"/>
                  </v:shape>
                  <v:line id="Line 128" o:spid="_x0000_s1087" style="position:absolute;flip:y;visibility:visible;mso-wrap-style:square" from="28828,5995" to="29332,69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MHWMcAAADeAAAADwAAAGRycy9kb3ducmV2LnhtbESPQWvCQBSE7wX/w/IKvZS6ScW2pK4i&#10;QiBIEUxbvD6yr9lg9m3Mrhr/fVcQPA4z8w0zWwy2FSfqfeNYQTpOQBBXTjdcK/j5zl8+QPiArLF1&#10;TAou5GExHz3MMNPuzFs6laEWEcI+QwUmhC6T0leGLPqx64ij9+d6iyHKvpa6x3OE21a+JsmbtNhw&#10;XDDY0cpQtS+PVoHcXYoi36SH3ddWk9nX+do9/yr19DgsP0EEGsI9fGsXWsE0nbxP4HonXgE5/w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5kwdYxwAAAN4AAAAPAAAAAAAA&#10;AAAAAAAAAKECAABkcnMvZG93bnJldi54bWxQSwUGAAAAAAQABAD5AAAAlQMAAAAA&#10;" strokecolor="#933" strokeweight="0"/>
                  <v:shape id="Freeform 129" o:spid="_x0000_s1088" style="position:absolute;left:25046;top:30882;width:1166;height:1917;visibility:visible;mso-wrap-style:square;v-text-anchor:top" coordsize="32,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GY0cgA&#10;AADeAAAADwAAAGRycy9kb3ducmV2LnhtbESP3WrCQBSE7wu+w3IKvSm6SVt/mrpKWxQERdC294fs&#10;MQlmz4bdjYlv3y0UvBxm5htmvuxNLS7kfGVZQTpKQBDnVldcKPj+Wg9nIHxA1lhbJgVX8rBcDO7m&#10;mGnb8YEux1CICGGfoYIyhCaT0uclGfQj2xBH72SdwRClK6R22EW4qeVTkkykwYrjQokNfZaUn4+t&#10;UTBxW7mdhY9i93Nq232XrtaPr4lSD/f9+xuIQH24hf/bG61gnD5PX+DvTrwCcvEL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hAZjRyAAAAN4AAAAPAAAAAAAAAAAAAAAAAJgCAABk&#10;cnMvZG93bnJldi54bWxQSwUGAAAAAAQABAD1AAAAjQMAAAAA&#10;" path="m22,12l20,,,33,32,57,30,45e" filled="f" strokecolor="green" strokeweight="0">
                    <v:path arrowok="t" o:connecttype="custom" o:connectlocs="2147483646,2147483646;2147483646,0;0,2147483646;2147483646,2147483646;2147483646,2147483646" o:connectangles="0,0,0,0,0" textboxrect="0,0,32,57"/>
                  </v:shape>
                  <v:rect id="Rectangle 131" o:spid="_x0000_s1089" style="position:absolute;left:37779;top:15689;width:14972;height:6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rD2ccA&#10;AADeAAAADwAAAGRycy9kb3ducmV2LnhtbESPQWvCQBSE74X+h+UJ3urGiq2JriJV0WOrQvT2yD6T&#10;0OzbkF1N2l/vCoUeh5n5hpktOlOJGzWutKxgOIhAEGdWl5wrOB42LxMQziNrrCyTgh9ysJg/P80w&#10;0bblL7rtfS4ChF2CCgrv60RKlxVk0A1sTRy8i20M+iCbXOoG2wA3lXyNojdpsOSwUGBNHwVl3/ur&#10;UbCd1MvTzv62ebU+b9PPNF4dYq9Uv9ctpyA8df4//NfeaQXj4eh9DI874QrI+R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jqw9nHAAAA3gAAAA8AAAAAAAAAAAAAAAAAmAIAAGRy&#10;cy9kb3ducmV2LnhtbFBLBQYAAAAABAAEAPUAAACMAwAAAAA=&#10;" filled="f" stroked="f">
                    <v:textbox inset="0,0,0,0">
                      <w:txbxContent>
                        <w:p w:rsidR="001C2AA3" w:rsidRPr="005F5EB8" w:rsidRDefault="001C2AA3" w:rsidP="001C2AA3">
                          <w:pPr>
                            <w:pStyle w:val="a3"/>
                            <w:spacing w:before="0" w:beforeAutospacing="0" w:after="0" w:afterAutospacing="0" w:line="240" w:lineRule="atLeast"/>
                            <w:jc w:val="center"/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 w:rsidRPr="005F5EB8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STAT3</w:t>
                          </w:r>
                          <w:r w:rsidR="00683D12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5F5EB8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A IRES-zs</w:t>
                          </w:r>
                          <w:r w:rsidRPr="005F5EB8">
                            <w:rPr>
                              <w:rFonts w:ascii="Arial" w:hAnsi="Arial" w:cstheme="minorBidi"/>
                              <w:color w:val="538135" w:themeColor="accent6" w:themeShade="BF"/>
                              <w:kern w:val="24"/>
                              <w:sz w:val="16"/>
                              <w:szCs w:val="16"/>
                            </w:rPr>
                            <w:t>Green</w:t>
                          </w:r>
                        </w:p>
                      </w:txbxContent>
                    </v:textbox>
                  </v:rect>
                  <v:shape id="Freeform 132" o:spid="_x0000_s1090" style="position:absolute;left:8468;top:5051;width:11031;height:8553;visibility:visible;mso-wrap-style:square;v-text-anchor:top" coordsize="350,2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eKBcgA&#10;AADeAAAADwAAAGRycy9kb3ducmV2LnhtbESPQUvDQBSE74L/YXmCl2I3qZrWmE0pohDoqTE9eHtm&#10;n0kw+3bJrm38964geBxm5hum2M5mFCea/GBZQbpMQBC3Vg/cKWheX242IHxA1jhaJgXf5GFbXl4U&#10;mGt75gOd6tCJCGGfo4I+BJdL6dueDPqldcTR+7CTwRDl1Ek94TnCzShXSZJJgwPHhR4dPfXUftZf&#10;RsHdQ1o1blHvF5tDZd9c27wfk2elrq/m3SOIQHP4D/+1K63gPr1dZ/B7J14BWf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CZ4oFyAAAAN4AAAAPAAAAAAAAAAAAAAAAAJgCAABk&#10;cnMvZG93bnJldi54bWxQSwUGAAAAAAQABAD1AAAAjQMAAAAA&#10;" path="m341,l299,12,258,28,219,47,182,70,146,95r-32,30l83,157,56,192,32,228,14,262,,255r18,44l63,286,49,280,68,244,90,211r26,-32l143,150r30,-26l206,100,242,79,278,61,316,47r34,-9l341,xe" fillcolor="#6c9" stroked="f">
                    <v:path arrowok="t" o:connecttype="custom" o:connectlocs="2147483646,0;2147483646,2147483646;2147483646,2147483646;2147483646,2147483646;2147483646,2147483646;2147483646,2147483646;2147483646,2147483646;2147483646,2147483646;2147483646,2147483646;2147483646,2147483646;2147483646,2147483646;0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0" o:connectangles="0,0,0,0,0,0,0,0,0,0,0,0,0,0,0,0,0,0,0,0,0,0,0,0,0,0" textboxrect="0,0,350,299"/>
                  </v:shape>
                  <v:shape id="Arc 133" o:spid="_x0000_s1091" style="position:absolute;left:8909;top:5051;width:13836;height:13616;visibility:visible;mso-wrap-style:square;v-text-anchor:top" coordsize="19416,210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aqVMcA&#10;AADeAAAADwAAAGRycy9kb3ducmV2LnhtbESPS2/CMBCE75X4D9ZW6q04gHilGMRDRe2RgESPq3ib&#10;GOJ1FLsh/fe4ElKPo5n5RrNYdbYSLTXeOFYw6CcgiHOnDRcKTsf31xkIH5A1Vo5JwS95WC17TwtM&#10;tbvxgdosFCJC2KeooAyhTqX0eUkWfd/VxNH7do3FEGVTSN3gLcJtJYdJMpEWDceFEmvalpRfsx+r&#10;YPu1NvPP8/7idrXJNmPejZL2otTLc7d+AxGoC//hR/tDKxgPRtMp/N2JV0Au7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hGqlTHAAAA3gAAAA8AAAAAAAAAAAAAAAAAmAIAAGRy&#10;cy9kb3ducmV2LnhtbFBLBQYAAAAABAAEAPUAAACMAwAAAAA=&#10;" path="m,11561nfc2842,5730,8154,1485,14469,em,11561nsc2842,5730,8154,1485,14469,r4947,21026l,11561xe" filled="f" strokecolor="#096" strokeweight="0">
                    <v:path arrowok="t" o:extrusionok="f" o:connecttype="custom" o:connectlocs="0,0;0,0;0,0" o:connectangles="0,0,0" textboxrect="0,0,19416,21026"/>
                  </v:shape>
                  <v:shape id="Arc 134" o:spid="_x0000_s1092" style="position:absolute;left:9981;top:6138;width:12764;height:12529;visibility:visible;mso-wrap-style:square;v-text-anchor:top" coordsize="19438,210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l7csQA&#10;AADeAAAADwAAAGRycy9kb3ducmV2LnhtbERPTWsCMRC9C/6HMIXeNKulVlajiCAWWgRtD/U2bsbN&#10;1s1kSdJ1/ffNQfD4eN/zZWdr0ZIPlWMFo2EGgrhwuuJSwffXZjAFESKyxtoxKbhRgOWi35tjrt2V&#10;99QeYilSCIccFZgYm1zKUBiyGIauIU7c2XmLMUFfSu3xmsJtLcdZNpEWK04NBhtaGyouhz+rYPdR&#10;f4Ym3k7bzfT4s/stsTV+otTzU7eagYjUxYf47n7XCl5HL29pb7qTroB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Je3LEAAAA3gAAAA8AAAAAAAAAAAAAAAAAmAIAAGRycy9k&#10;b3ducmV2LnhtbFBLBQYAAAAABAAEAPUAAACJAwAAAAA=&#10;" path="m,11605nfc2836,5753,8157,1490,14487,-1em,11605nsc2836,5753,8157,1490,14487,-1r4951,21026l,11605xe" filled="f" strokecolor="#096" strokeweight="0">
                    <v:path arrowok="t" o:extrusionok="f" o:connecttype="custom" o:connectlocs="0,0;0,0;0,0" o:connectangles="0,0,0" textboxrect="0,0,19438,21025"/>
                  </v:shape>
                  <v:line id="Line 135" o:spid="_x0000_s1093" style="position:absolute;flip:x y;visibility:visible;mso-wrap-style:square" from="19215,5051" to="19499,61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OTpxhPJAAAA3gAAAA8AAAAA&#10;AAAAAAAAAAAAoQIAAGRycy9kb3ducmV2LnhtbFBLBQYAAAAABAAEAPkAAACXAwAAAAA=&#10;" strokecolor="#096" strokeweight="0"/>
                  <v:shape id="Freeform 136" o:spid="_x0000_s1094" style="position:absolute;left:8468;top:12345;width:1986;height:1259;visibility:visible;mso-wrap-style:square;v-text-anchor:top" coordsize="54,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S/ocYA&#10;AADeAAAADwAAAGRycy9kb3ducmV2LnhtbESPzYrCMBSF9wO+Q7iCO01VlFKNUgRFHQZm1IXLa3Nt&#10;i81NaaLWefrJQpjl4fzxzZetqcSDGldaVjAcRCCIM6tLzhWcjut+DMJ5ZI2VZVLwIgfLRedjjom2&#10;T/6hx8HnIoywS1BB4X2dSOmyggy6ga2Jg3e1jUEfZJNL3eAzjJtKjqJoKg2WHB4KrGlVUHY73I2C&#10;9fdG77/quz9tfs+79PI5naQxKtXrtukMhKfW/4ff7a1WMBmO4wAQcAIK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7S/ocYAAADeAAAADwAAAAAAAAAAAAAAAACYAgAAZHJz&#10;L2Rvd25yZXYueG1sUEsFBgAAAAAEAAQA9QAAAIsDAAAAAA==&#10;" path="m42,21r12,5l16,37,,,12,6e" filled="f" strokecolor="#096" strokeweight="0">
                    <v:path arrowok="t" o:connecttype="custom" o:connectlocs="2147483646,2147483646;2147483646,2147483646;2147483646,2147483646;0,0;2147483646,2147483646" o:connectangles="0,0,0,0,0" textboxrect="0,0,54,37"/>
                  </v:shape>
                  <v:rect id="Rectangle 138" o:spid="_x0000_s1095" style="position:absolute;left:4538;top:7110;width:7181;height:3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S1/ccA&#10;AADeAAAADwAAAGRycy9kb3ducmV2LnhtbESPQWvCQBSE7wX/w/IEb3UTpSXGrCK2RY+tCtHbI/tM&#10;gtm3Ibs1aX99t1DocZiZb5hsPZhG3KlztWUF8TQCQVxYXXOp4HR8e0xAOI+ssbFMCr7IwXo1esgw&#10;1bbnD7offCkChF2KCirv21RKV1Rk0E1tSxy8q+0M+iC7UuoO+wA3jZxF0bM0WHNYqLClbUXF7fBp&#10;FOySdnPe2+++bF4vu/w9X7wcF16pyXjYLEF4Gvx/+K+91wqe4nkSw++dcAXk6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IEtf3HAAAA3gAAAA8AAAAAAAAAAAAAAAAAmAIAAGRy&#10;cy9kb3ducmV2LnhtbFBLBQYAAAAABAAEAPUAAACMAwAAAAA=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mp(R)</w:t>
                          </w:r>
                        </w:p>
                      </w:txbxContent>
                    </v:textbox>
                  </v:rect>
                  <v:shape id="Arc 139" o:spid="_x0000_s1096" style="position:absolute;left:13952;top:18667;width:9865;height:11214;visibility:visible;mso-wrap-style:square;v-text-anchor:top" coordsize="17311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jl/8gA&#10;AADeAAAADwAAAGRycy9kb3ducmV2LnhtbESP3WrCQBSE7wu+w3KE3unG2NqQuooWCrUI/jQPcMie&#10;JsHs2ZDd/PTtuwWhl8PMfMOst6OpRU+tqywrWMwjEMS51RUXCrKv91kCwnlkjbVlUvBDDrabycMa&#10;U20HvlB/9YUIEHYpKii9b1IpXV6SQTe3DXHwvm1r0AfZFlK3OAS4qWUcRStpsOKwUGJDbyXlt2tn&#10;FHC8Onwuz4e47o7D6fJUZPsXd1PqcTruXkF4Gv1/+N7+0AqeF8skhr874QrIz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taOX/yAAAAN4AAAAPAAAAAAAAAAAAAAAAAJgCAABk&#10;cnMvZG93bnJldi54bWxQSwUGAAAAAAQABAD1AAAAjQMAAAAA&#10;" path="m17310,21509nfc16655,21569,15996,21599,15338,21600,9577,21600,4056,19299,,15208em17310,21509nsc16655,21569,15996,21599,15338,21600,9577,21600,4056,19299,,15208l15338,r1972,21509xe" filled="f" strokecolor="green" strokeweight=".30869mm">
                    <v:path arrowok="t" o:extrusionok="f" o:connecttype="custom" o:connectlocs="0,0;0,0;0,0" o:connectangles="0,0,0" textboxrect="0,0,17311,21600"/>
                  </v:shape>
                  <v:line id="Line 140" o:spid="_x0000_s1097" style="position:absolute;flip:y;visibility:visible;mso-wrap-style:square" from="15528,29280" to="18491,31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JjzskAAADeAAAADwAAAGRycy9kb3ducmV2LnhtbESPQUvDQBSE74L/YXmCN7uppVrSbktR&#10;FCmopJpDby/ZZxKafRt2t836711B8DjMzDfMahNNL87kfGdZwXSSgSCure64UfD58XSzAOEDssbe&#10;Min4Jg+b9eXFCnNtRy7ovA+NSBD2OSpoQxhyKX3dkkE/sQNx8r6sMxiSdI3UDscEN728zbI7abDj&#10;tNDiQA8t1cf9ySgo3u65cs+neIzV+Pp+KJtd+bhV6voqbpcgAsXwH/5rv2gF8+lsMYPfO+kKyPUP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BJyY87JAAAA3gAAAA8AAAAA&#10;AAAAAAAAAAAAoQIAAGRycy9kb3ducmV2LnhtbFBLBQYAAAAABAAEAPkAAACXAwAAAAA=&#10;" strokeweight="0"/>
                  <v:rect id="Rectangle 141" o:spid="_x0000_s1098" style="position:absolute;left:1732;top:31380;width:14519;height:6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MWZcgA&#10;AADeAAAADwAAAGRycy9kb3ducmV2LnhtbESPT2vCQBTE70K/w/IK3nST2paYZhVRix79U7C9PbKv&#10;SWj2bciuJvrpu4WCx2FmfsNk897U4kKtqywriMcRCOLc6ooLBR/H91ECwnlkjbVlUnAlB/PZwyDD&#10;VNuO93Q5+EIECLsUFZTeN6mULi/JoBvbhjh437Y16INsC6lb7ALc1PIpil6lwYrDQokNLUvKfw5n&#10;o2CTNIvPrb11Rb3+2px2p+nqOPVKDR/7xRsIT72/h//bW63gJZ4kz/B3J1wBOfsF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ycxZlyAAAAN4AAAAPAAAAAAAAAAAAAAAAAJgCAABk&#10;cnMvZG93bnJldi54bWxQSwUGAAAAAAQABAD1AAAAjQMAAAAA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a3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SV40 polyA signal</w:t>
                          </w:r>
                        </w:p>
                      </w:txbxContent>
                    </v:textbox>
                  </v:rect>
                  <v:shape id="Freeform 142" o:spid="_x0000_s1099" style="position:absolute;left:22997;top:4679;width:5957;height:2403;visibility:visible;mso-wrap-style:square;v-text-anchor:top" coordsize="189,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ELo8cA&#10;AADeAAAADwAAAGRycy9kb3ducmV2LnhtbESPT2sCMRTE74LfITyhF9GsiqKrUUpB2oOH+vf82Dw3&#10;q5uXZZOu22/fCAWPw8z8hlltWluKhmpfOFYwGiYgiDOnC84VnI7bwRyED8gaS8ek4Jc8bNbdzgpT&#10;7R68p+YQchEh7FNUYEKoUil9ZsiiH7qKOHpXV1sMUda51DU+ItyWcpwkM2mx4LhgsKIPQ9n98GMV&#10;fJ7dbdL/vm3vl6ztH8vxotmZhVJvvfZ9CSJQG17h//aXVjAdTeZTeN6JV0Cu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7hC6PHAAAA3gAAAA8AAAAAAAAAAAAAAAAAmAIAAGRy&#10;cy9kb3ducmV2LnhtbFBLBQYAAAAABAAEAPUAAACMAwAAAAA=&#10;" path="m149,84l189,63,174,18r-6,14l127,18,84,8,41,3,1,,,39r41,2l81,47r39,10l154,68r-5,16xe" fillcolor="navy" stroked="f">
                    <v:fill r:id="rId9" o:title="" type="pattern"/>
                    <v:path arrowok="t" o:connecttype="custom" o:connectlocs="2147483646,2147483646;2147483646,2147483646;2147483646,2147483646;2147483646,2147483646;2147483646,2147483646;2147483646,2147483646;2147483646,2147483646;2147483646,0;0,2147483646;2147483646,2147483646;2147483646,2147483646;2147483646,2147483646;2147483646,2147483646;2147483646,2147483646" o:connectangles="0,0,0,0,0,0,0,0,0,0,0,0,0,0" textboxrect="0,0,189,84"/>
                  </v:shape>
                  <v:shape id="Arc 143" o:spid="_x0000_s1100" style="position:absolute;left:22745;top:4707;width:5547;height:13960;visibility:visible;mso-wrap-style:square;v-text-anchor:top" coordsize="7763,215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uhOcYA&#10;AADeAAAADwAAAGRycy9kb3ducmV2LnhtbESP3WrCQBSE7wu+w3IE7+omFn9IXUUqFUEQtNXrQ/Y0&#10;G8yeDdmtSd7eFQq9HGbmG2a57mwl7tT40rGCdJyAIM6dLrlQ8P31+boA4QOyxsoxKejJw3o1eFli&#10;pl3LJ7qfQyEihH2GCkwIdSalzw1Z9GNXE0fvxzUWQ5RNIXWDbYTbSk6SZCYtlhwXDNb0YSi/nX+t&#10;giI15dxdXX+Z9Adsj3vabbdHpUbDbvMOIlAX/sN/7b1WME3fFjN43olXQK4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JuhOcYAAADeAAAADwAAAAAAAAAAAAAAAACYAgAAZHJz&#10;L2Rvd25yZXYueG1sUEsFBgAAAAAEAAQA9QAAAIsDAAAAAA==&#10;" path="m397,-1nfc2917,45,5410,533,7762,1439em397,-1nsc2917,45,5410,533,7762,1439l,21596,397,-1xe" filled="f" strokeweight="0">
                    <v:path arrowok="t" o:extrusionok="f" o:connecttype="custom" o:connectlocs="0,0;0,0;0,0" o:connectangles="0,0,0" textboxrect="0,0,7763,21596"/>
                  </v:shape>
                  <v:shape id="Arc 144" o:spid="_x0000_s1101" style="position:absolute;left:22745;top:5794;width:5106;height:12873;visibility:visible;mso-wrap-style:square;v-text-anchor:top" coordsize="7765,215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I6gcMA&#10;AADeAAAADwAAAGRycy9kb3ducmV2LnhtbESPwW7CMBBE75X4B2srcSsORSkoxSBUAeXawAcs9pJE&#10;xOvINhD+vkZC4jiamTea+bK3rbiSD41jBeNRBoJYO9NwpeCw33zMQISIbLB1TAruFGC5GLzNsTDu&#10;xn90LWMlEoRDgQrqGLtCyqBrshhGriNO3sl5izFJX0nj8ZbgtpWfWfYlLTacFmrs6KcmfS4vVsG6&#10;kZjzOf/d6IM+nnS5vbDfKjV871ffICL18RV+tndGQT6ezKbwuJOu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QI6gcMAAADeAAAADwAAAAAAAAAAAAAAAACYAgAAZHJzL2Rv&#10;d25yZXYueG1sUEsFBgAAAAAEAAQA9QAAAIgDAAAAAA==&#10;" path="m383,nfc2909,45,5407,532,7765,1440em383,nsc2909,45,5407,532,7765,1440l,21597,383,xe" filled="f" strokeweight="0">
                    <v:path arrowok="t" o:extrusionok="f" o:connecttype="custom" o:connectlocs="0,0;0,0;0,0" o:connectangles="0,0,0" textboxrect="0,0,7765,21597"/>
                  </v:shape>
                  <v:line id="Line 145" o:spid="_x0000_s1102" style="position:absolute;flip:y;visibility:visible;mso-wrap-style:square" from="22997,4679" to="23029,57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Nbxv8UAAADeAAAADwAAAGRycy9kb3ducmV2LnhtbERPTWsCMRC9F/wPYQrealaLrWyNIkpF&#10;hFq09dDbuJnuLm4mSxLd+O+bQ8Hj431P59E04krO15YVDAcZCOLC6ppLBd9f708TED4ga2wsk4Ib&#10;eZjPeg9TzLXteE/XQyhFCmGfo4IqhDaX0hcVGfQD2xIn7tc6gyFBV0rtsEvhppGjLHuRBmtODRW2&#10;tKyoOB8uRsF+98ont77Eczx1H58/x3J7XC2U6j/GxRuIQDHcxf/ujVYwHj5P0t50J10BOfs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Nbxv8UAAADeAAAADwAAAAAAAAAA&#10;AAAAAAChAgAAZHJzL2Rvd25yZXYueG1sUEsFBgAAAAAEAAQA+QAAAJMDAAAAAA==&#10;" strokeweight="0"/>
                  <v:shape id="Freeform 146" o:spid="_x0000_s1103" style="position:absolute;left:27693;top:5194;width:1261;height:1888;visibility:visible;mso-wrap-style:square;v-text-anchor:top" coordsize="34,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khj8cA&#10;AADeAAAADwAAAGRycy9kb3ducmV2LnhtbESPQUsDMRSE74L/ITzBm83WUlm3TUsrFLrgxa0Hj4/N&#10;6ya6eQmb2G77640geBxm5htmuR5dL040ROtZwXRSgCBuvbbcKXg/7B5KEDEha+w9k4ILRVivbm+W&#10;WGl/5jc6NakTGcKxQgUmpVBJGVtDDuPEB+LsHf3gMGU5dFIPeM5w18vHoniSDi3nBYOBXgy1X823&#10;U2A/rvNXnu3qQzDlZ22bWm+vQan7u3GzAJFoTP/hv/ZeK5hPZ+Uz/N7JV0Cuf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H5IY/HAAAA3gAAAA8AAAAAAAAAAAAAAAAAmAIAAGRy&#10;cy9kb3ducmV2LnhtbFBLBQYAAAAABAAEAPUAAACMAwAAAAA=&#10;" path="m4,43l,56,34,38,21,,16,12e" filled="f" strokeweight="0">
                    <v:path arrowok="t" o:connecttype="custom" o:connectlocs="2147483646,2147483646;0,2147483646;2147483646,2147483646;2147483646,0;2147483646,2147483646" o:connectangles="0,0,0,0,0" textboxrect="0,0,34,56"/>
                  </v:shape>
                  <v:rect id="Rectangle 148" o:spid="_x0000_s1104" style="position:absolute;left:25846;top:1935;width:7297;height:3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GGu8UA&#10;AADeAAAADwAAAGRycy9kb3ducmV2LnhtbESPzYrCMBSF98K8Q7gD7jRVUWw1ioyKLh0dcGZ3aa5t&#10;meamNNFWn94sBJeH88c3X7amFDeqXWFZwaAfgSBOrS44U/Bz2vamIJxH1lhaJgV3crBcfHTmmGjb&#10;8Dfdjj4TYYRdggpy76tESpfmZND1bUUcvIutDfog60zqGpswbko5jKKJNFhweMixoq+c0v/j1SjY&#10;TavV794+mqzc/O3Oh3O8PsVeqe5nu5qB8NT6d/jV3msF48EoDgABJ6CAX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kYa7xQAAAN4AAAAPAAAAAAAAAAAAAAAAAJgCAABkcnMv&#10;ZG93bnJldi54bWxQSwUGAAAAAAQABAD1AAAAigMAAAAA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TRE3G</w:t>
                          </w:r>
                        </w:p>
                      </w:txbxContent>
                    </v:textbox>
                  </v:rect>
                  <v:shape id="Freeform 149" o:spid="_x0000_s1105" style="position:absolute;left:7050;top:15692;width:3152;height:9555;visibility:visible;mso-wrap-style:square;v-text-anchor:top" coordsize="100,3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9fc8kA&#10;AADeAAAADwAAAGRycy9kb3ducmV2LnhtbESPQWvCQBSE70L/w/IKvYhu0lTR1FVECBRDC42K19fs&#10;axKafRuyq6b/vlso9DjMzDfMajOYVlypd41lBfE0AkFcWt1wpeB4yCYLEM4ja2wtk4JvcrBZ341W&#10;mGp743e6Fr4SAcIuRQW1910qpStrMuimtiMO3qftDfog+0rqHm8Bblr5GEVzabDhsFBjR7uayq/i&#10;YhS0RTK7JB9Znp/2b/tsOT7nT69npR7uh+0zCE+D/w//tV+0glmcLGP4vROugFz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km9fc8kAAADeAAAADwAAAAAAAAAAAAAAAACYAgAA&#10;ZHJzL2Rvd25yZXYueG1sUEsFBgAAAAAEAAQA9QAAAI4DAAAAAA==&#10;" path="m69,36l41,,,24r15,4l10,72,9,115r3,44l19,202r10,42l43,286r18,40l66,334r34,-18l83,280,69,242,59,203,52,163,48,122r,-40l53,42r1,-8l69,36xe" fillcolor="#9ff" stroked="f">
                    <v:path arrowok="t" o:connecttype="custom" o:connectlocs="2147483646,2147483646;2147483646,0;0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" o:connectangles="0,0,0,0,0,0,0,0,0,0,0,0,0,0,0,0,0,0,0,0,0,0" textboxrect="0,0,100,334"/>
                  </v:shape>
                  <v:shape id="Arc 150" o:spid="_x0000_s1106" style="position:absolute;left:7334;top:16493;width:15411;height:8725;visibility:visible;mso-wrap-style:square;v-text-anchor:top" coordsize="21600,135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kTK8gA&#10;AADeAAAADwAAAGRycy9kb3ducmV2LnhtbESPQWvCQBSE74L/YXlCL2I2pig1ZpVSaCkUlWqL10f2&#10;mQSzb9PsVmN/vVsQPA4z8w2TLTtTixO1rrKsYBzFIIhzqysuFHztXkdPIJxH1lhbJgUXcrBc9HsZ&#10;ptqe+ZNOW1+IAGGXooLS+yaV0uUlGXSRbYiDd7CtQR9kW0jd4jnATS2TOJ5KgxWHhRIbeikpP25/&#10;jYLpzCebv/X+bbL+puHHz+oiKamUehh0z3MQnjp/D9/a71rBZPw4S+D/TrgCcnEF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LSRMryAAAAN4AAAAPAAAAAAAAAAAAAAAAAJgCAABk&#10;cnMvZG93bnJldi54bWxQSwUGAAAAAAQABAD1AAAAjQMAAAAA&#10;" path="m2533,13508nfc870,10383,,6897,,3357,-1,2232,87,1110,262,-1em2533,13508nsc870,10383,,6897,,3357,-1,2232,87,1110,262,-1l21600,3357,2533,13508xe" filled="f" strokeweight=".25pt">
                    <v:path arrowok="t" o:extrusionok="f" o:connecttype="custom" o:connectlocs="0,0;0,0;0,0" o:connectangles="0,0,0" textboxrect="0,0,21600,13508"/>
                  </v:shape>
                  <v:shape id="Arc 151" o:spid="_x0000_s1107" style="position:absolute;left:8563;top:16665;width:14182;height:8038;visibility:visible;mso-wrap-style:square;v-text-anchor:top" coordsize="21600,135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wqTsgA&#10;AADeAAAADwAAAGRycy9kb3ducmV2LnhtbESPQWvCQBSE70L/w/IKvZS6scGi0VWkRZCABzWCx0f2&#10;mcRm34bsNkn/fVcoeBxm5htmuR5MLTpqXWVZwWQcgSDOra64UJCdtm8zEM4ja6wtk4JfcrBePY2W&#10;mGjb84G6oy9EgLBLUEHpfZNI6fKSDLqxbYiDd7WtQR9kW0jdYh/gppbvUfQhDVYcFkps6LOk/Pv4&#10;YxS4r3mW5tfXbJZN6/Nmf8KLv6VKvTwPmwUIT4N/hP/bO61gOonnMdzvhCsgV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A7CpOyAAAAN4AAAAPAAAAAAAAAAAAAAAAAJgCAABk&#10;cnMvZG93bnJldi54bWxQSwUGAAAAAAQABAD1AAAAjQMAAAAA&#10;" path="m2531,13505nfc869,10382,,6898,,3360,-1,2234,87,1111,262,-1em2531,13505nsc869,10382,,6898,,3360,-1,2234,87,1111,262,-1l21600,3360,2531,13505xe" filled="f" strokeweight=".25pt">
                    <v:path arrowok="t" o:extrusionok="f" o:connecttype="custom" o:connectlocs="0,0;0,0;0,0" o:connectangles="0,0,0" textboxrect="0,0,21600,13506"/>
                  </v:shape>
                  <v:line id="Line 152" o:spid="_x0000_s1108" style="position:absolute;flip:x;visibility:visible;mso-wrap-style:square" from="9130,24732" to="10202,252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YC1McAAADeAAAADwAAAGRycy9kb3ducmV2LnhtbESPwU7DMBBE70j8g7VIXCriNBQUQtyq&#10;RUpFudHCfRUvTiBeR7Zpw99jpEocR7PzZqdeTXYQR/Khd6xgnuUgiFunezYK3g7NTQkiRGSNg2NS&#10;8EMBVsvLixor7U78Ssd9NCJBOFSooItxrKQMbUcWQ+ZG4uR9OG8xJumN1B5PCW4HWeT5vbTYc2ro&#10;cKSnjtqv/bdNb+wOZbnQL95sZqb5LN6LZltulbq+mtaPICJN8f/4nH7WCu7mtw8L+JuTGCC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4dgLUxwAAAN4AAAAPAAAAAAAA&#10;AAAAAAAAAKECAABkcnMvZG93bnJldi54bWxQSwUGAAAAAAQABAD5AAAAlQMAAAAA&#10;" strokeweight=".25pt"/>
                  <v:shape id="Freeform 153" o:spid="_x0000_s1109" style="position:absolute;left:7050;top:15692;width:2175;height:1030;visibility:visible;mso-wrap-style:square;v-text-anchor:top" coordsize="59,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K3DMYA&#10;AADeAAAADwAAAGRycy9kb3ducmV2LnhtbESPQUsDMRSE74L/ITzBm02qRNq1aSkFpQcPthXF22Pz&#10;ulncvIRNtl3/vRGEHoeZ+YZZrEbfiRP1qQ1sYDpRIIjrYFtuDLwfnu9mIFJGttgFJgM/lGC1vL5a&#10;YGXDmXd02udGFAinCg24nGMlZaodeUyTEImLdwy9x1xk30jb47nAfSfvlXqUHlsuCw4jbRzV3/vB&#10;G1BOv73oj6P6+kxxq+e74ZXiYMztzbh+ApFpzJfwf3trDejpw1zD351yBeTy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JK3DMYAAADeAAAADwAAAAAAAAAAAAAAAACYAgAAZHJz&#10;L2Rvd25yZXYueG1sUEsFBgAAAAAEAAQA9QAAAIsDAAAAAA==&#10;" path="m46,29r13,2l35,,,21r13,3e" filled="f" strokeweight=".25pt">
                    <v:path arrowok="t" o:connecttype="custom" o:connectlocs="2147483646,2147483646;2147483646,2147483646;2147483646,0;0,2147483646;2147483646,2147483646" o:connectangles="0,0,0,0,0" textboxrect="0,0,59,31"/>
                  </v:shape>
                  <v:rect id="Rectangle 155" o:spid="_x0000_s1110" style="position:absolute;left:-1066;top:17529;width:11266;height:6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S7VMgA&#10;AADeAAAADwAAAGRycy9kb3ducmV2LnhtbESPT2vCQBTE7wW/w/KE3urGloqJboLYFj3WP6DeHtln&#10;Esy+DdmtSfvpXaHgcZiZ3zDzrDe1uFLrKssKxqMIBHFudcWFgv3u62UKwnlkjbVlUvBLDrJ08DTH&#10;RNuON3Td+kIECLsEFZTeN4mULi/JoBvZhjh4Z9sa9EG2hdQtdgFuavkaRRNpsOKwUGJDy5Lyy/bH&#10;KFhNm8Vxbf+6ov48rQ7fh/hjF3ulnof9YgbCU+8f4f/2Wit4H7/FE7jfCVdApj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oNLtUyAAAAN4AAAAPAAAAAAAAAAAAAAAAAJgCAABk&#10;cnMvZG93bnJldi54bWxQSwUGAAAAAAQABAD1AAAAjQMAAAAA&#10;" filled="f" stroked="f">
                    <v:textbox inset="0,0,0,0">
                      <w:txbxContent>
                        <w:p w:rsidR="001C2AA3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UC origin</w:t>
                          </w:r>
                        </w:p>
                      </w:txbxContent>
                    </v:textbox>
                  </v:rect>
                  <v:line id="Line 156" o:spid="_x0000_s1111" style="position:absolute;flip:x y;visibility:visible;mso-wrap-style:square" from="24857,30997" to="25204,33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p/qcYAAADeAAAADwAAAGRycy9kb3ducmV2LnhtbESPQWsCMRSE74X+h/AK3mpWRW23Rqmi&#10;IPQgq9LzY/O6Wdy8LJuo8d8boeBxmJlvmNki2kZcqPO1YwWDfgaCuHS65krB8bB5/wDhA7LGxjEp&#10;uJGHxfz1ZYa5dlcu6LIPlUgQ9jkqMCG0uZS+NGTR911LnLw/11kMSXaV1B1eE9w2cphlE2mx5rRg&#10;sKWVofK0P1sFpzjZTX/Xo/K4Gv7EdRFNI8dLpXpv8fsLRKAYnuH/9lYrGA9Gn1N43ElXQM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GKf6nGAAAA3gAAAA8AAAAAAAAA&#10;AAAAAAAAoQIAAGRycy9kb3ducmV2LnhtbFBLBQYAAAAABAAEAPkAAACUAwAAAAA=&#10;" strokecolor="#369" strokeweight=".30869mm"/>
                  <v:line id="Line 157" o:spid="_x0000_s1112" style="position:absolute;flip:y;visibility:visible;mso-wrap-style:square" from="24069,33057" to="25204,34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gCIcAAAADeAAAADwAAAGRycy9kb3ducmV2LnhtbERPzYrCMBC+C75DGGFvmupuRatRRFbU&#10;o3UfYGhm22IzKc2o3bc3hwWPH9//etu7Rj2oC7VnA9NJAoq48Lbm0sDP9TBegAqCbLHxTAb+KMB2&#10;MxysMbP+yRd65FKqGMIhQwOVSJtpHYqKHIaJb4kj9+s7hxJhV2rb4TOGu0bPkmSuHdYcGypsaV9R&#10;ccvvzsB1sfzefZ10ehDZ93jUbU7n1JiPUb9bgRLq5S3+d5+sgXT6uYx74514BfTm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bYAiHAAAAA3gAAAA8AAAAAAAAAAAAAAAAA&#10;oQIAAGRycy9kb3ducmV2LnhtbFBLBQYAAAAABAAEAPkAAACOAwAAAAA=&#10;" strokecolor="#900" strokeweight="0"/>
                  <v:rect id="Rectangle 158" o:spid="_x0000_s1113" style="position:absolute;left:19008;top:33047;width:12088;height:3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svJsgA&#10;AADeAAAADwAAAGRycy9kb3ducmV2LnhtbESPT2vCQBTE74LfYXmCN91YqSQxq0j/oEerhdTbI/ua&#10;hGbfhuzWpP30XUHocZiZ3zDZdjCNuFLnassKFvMIBHFhdc2lgvfz6ywG4TyyxsYyKfghB9vNeJRh&#10;qm3Pb3Q9+VIECLsUFVTet6mUrqjIoJvbljh4n7Yz6IPsSqk77APcNPIhilbSYM1hocKWnioqvk7f&#10;RsE+bncfB/vbl83LZZ8f8+T5nHilppNhtwbhafD/4Xv7oBU8LpZJArc74QrIzR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Zqy8myAAAAN4AAAAPAAAAAAAAAAAAAAAAAJgCAABk&#10;cnMvZG93bnJldi54bWxQSwUGAAAAAAQABAD1AAAAjQMAAAAA&#10;" filled="f" stroked="f">
                    <v:textbox inset="0,0,0,0">
                      <w:txbxContent>
                        <w:p w:rsidR="001C2AA3" w:rsidRPr="00F512ED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>Bam</w:t>
                          </w:r>
                          <w:r w:rsidR="00F512ED">
                            <w:rPr>
                              <w:rFonts w:asciiTheme="minorHAnsi" w:hAnsi="Calibri" w:cstheme="minorBidi"/>
                              <w:i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F512ED">
                            <w:rPr>
                              <w:rFonts w:asciiTheme="minorHAnsi" w:hAnsi="Calibri" w:cstheme="minorBidi"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>HI (2700)</w:t>
                          </w:r>
                        </w:p>
                      </w:txbxContent>
                    </v:textbox>
                  </v:rect>
                  <v:line id="Line 160" o:spid="_x0000_s1114" style="position:absolute;visibility:visible;mso-wrap-style:square" from="22714,4192" to="22745,6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joYsQAAADeAAAADwAAAGRycy9kb3ducmV2LnhtbESP3YrCMBSE7wXfIRzBO00r7iLVKFIU&#10;VtkL/x7g0BzbYnJSmqytb28WFvZymJlvmNWmt0Y8qfW1YwXpNAFBXDhdc6ngdt1PFiB8QNZoHJOC&#10;F3nYrIeDFWbadXym5yWUIkLYZ6igCqHJpPRFRRb91DXE0bu71mKIsi2lbrGLcGvkLEk+pcWa40KF&#10;DeUVFY/Lj1Ww/z7kzuTp0Rzr3p/kodO7U6fUeNRvlyAC9eE//Nf+0go+0nmSwu+deAXk+g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yOhixAAAAN4AAAAPAAAAAAAAAAAA&#10;AAAAAKECAABkcnMvZG93bnJldi54bWxQSwUGAAAAAAQABAD5AAAAkgMAAAAA&#10;" strokecolor="#369" strokeweight=".30869mm"/>
                  <v:line id="Line 161" o:spid="_x0000_s1115" style="position:absolute;visibility:visible;mso-wrap-style:square" from="21422,2905" to="22714,4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XzrMUAAADeAAAADwAAAGRycy9kb3ducmV2LnhtbESPwW7CMBBE75X6D9ZW6q3YQW2IAgYh&#10;UFV6LPQDtvESp43XkW0g/D2uVKnH0cy80SxWo+vFmULsPGsoJgoEceNNx62Gz8PrUwUiJmSDvWfS&#10;cKUIq+X93QJr4y/8Qed9akWGcKxRg01pqKWMjSWHceIH4uwdfXCYsgytNAEvGe56OVWqlA47zgsW&#10;B9pYan72J6ehXFsbXFXa2df2rajUsD3s3r+1fnwY13MQicb0H/5r74yGl+JZTeH3Tr4C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dXzrMUAAADeAAAADwAAAAAAAAAA&#10;AAAAAAChAgAAZHJzL2Rvd25yZXYueG1sUEsFBgAAAAAEAAQA+QAAAJMDAAAAAA==&#10;" strokecolor="#900" strokeweight="0"/>
                  <v:rect id="Rectangle 162" o:spid="_x0000_s1116" style="position:absolute;left:11323;top:124;width:10220;height:3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NALsgA&#10;AADeAAAADwAAAGRycy9kb3ducmV2LnhtbESPQWvCQBSE74L/YXlCb7qxtUVTV5FWSY42FtTbI/ua&#10;hGbfhuxq0v56Vyj0OMzMN8xy3ZtaXKl1lWUF00kEgji3uuJCwedhN56DcB5ZY22ZFPyQg/VqOFhi&#10;rG3HH3TNfCEChF2MCkrvm1hKl5dk0E1sQxy8L9sa9EG2hdQtdgFuavkYRS/SYMVhocSG3krKv7OL&#10;UZDMm80ptb9dUW/PyXF/XLwfFl6ph1G/eQXhqff/4b92qhU8T2fRE9zvhCsgVz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Q40AuyAAAAN4AAAAPAAAAAAAAAAAAAAAAAJgCAABk&#10;cnMvZG93bnJldi54bWxQSwUGAAAAAAQABAD1AAAAjQMAAAAA&#10;" filled="f" stroked="f">
                    <v:textbox inset="0,0,0,0">
                      <w:txbxContent>
                        <w:p w:rsidR="001C2AA3" w:rsidRPr="00F512ED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>Eco</w:t>
                          </w:r>
                          <w:r w:rsidR="00F512ED">
                            <w:rPr>
                              <w:rFonts w:asciiTheme="minorHAnsi" w:hAnsi="Calibri" w:cstheme="minorBidi"/>
                              <w:i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F512ED">
                            <w:rPr>
                              <w:rFonts w:asciiTheme="minorHAnsi" w:hAnsi="Calibri" w:cstheme="minorBidi"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>RI (5679)</w:t>
                          </w:r>
                        </w:p>
                      </w:txbxContent>
                    </v:textbox>
                  </v:rect>
                  <v:line id="Line 180" o:spid="_x0000_s1117" style="position:absolute;flip:x;visibility:visible;mso-wrap-style:square" from="28513,5537" to="29490,74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ZFbMcAAADeAAAADwAAAGRycy9kb3ducmV2LnhtbESPW2vCQBSE3wv+h+UIfZG6sV6Q6Cpi&#10;afGlYKLQ10P25ILZsyG7mtRf7xYKPg4z8w2z3vamFjdqXWVZwWQcgSDOrK64UHA+fb4tQTiPrLG2&#10;TAp+ycF2M3hZY6xtxwndUl+IAGEXo4LS+yaW0mUlGXRj2xAHL7etQR9kW0jdYhfgppbvUbSQBisO&#10;CyU2tC8pu6RXoyA3o/NX1v3wJZ/ejx+z71Ga7Eip12G/W4Hw1Ptn+L990Armk1k0h7874QrIz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RkVsxwAAAN4AAAAPAAAAAAAA&#10;AAAAAAAAAKECAABkcnMvZG93bnJldi54bWxQSwUGAAAAAAQABAD5AAAAlQMAAAAA&#10;" strokecolor="#369" strokeweight=".30869mm"/>
                  <v:line id="Line 181" o:spid="_x0000_s1118" style="position:absolute;flip:x;visibility:visible;mso-wrap-style:square" from="29490,5051" to="31361,5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trKsMAAADeAAAADwAAAGRycy9kb3ducmV2LnhtbESPwYrCQBBE78L+w9ALe9OJixGNjiKy&#10;oh6NfkCTaZNgpidkejX+vSMs7LGoqlfUct27Rt2pC7VnA+NRAoq48Lbm0sDlvBvOQAVBtth4JgNP&#10;CrBefQyWmFn/4BPdcylVhHDI0EAl0mZah6Iih2HkW+LoXX3nUKLsSm07fES4a/R3kky1w5rjQoUt&#10;bSsqbvmvM3CezX82k4NOdyLbHve6zemYGvP12W8WoIR6+Q//tQ/WQDqeJFN434lXQK9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CrayrDAAAA3gAAAA8AAAAAAAAAAAAA&#10;AAAAoQIAAGRycy9kb3ducmV2LnhtbFBLBQYAAAAABAAEAPkAAACRAwAAAAA=&#10;" strokecolor="#900" strokeweight="0"/>
                  <v:rect id="Rectangle 182" o:spid="_x0000_s1119" style="position:absolute;left:31837;top:3642;width:8727;height:3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hGLcgA&#10;AADeAAAADwAAAGRycy9kb3ducmV2LnhtbESPQWvCQBSE74L/YXlCb7qx1FZTV5FWSY42FtTbI/ua&#10;hGbfhuxq0v56Vyj0OMzMN8xy3ZtaXKl1lWUF00kEgji3uuJCwedhN56DcB5ZY22ZFPyQg/VqOFhi&#10;rG3HH3TNfCEChF2MCkrvm1hKl5dk0E1sQxy8L9sa9EG2hdQtdgFuavkYRc/SYMVhocSG3krKv7OL&#10;UZDMm80ptb9dUW/PyXF/XLwfFl6ph1G/eQXhqff/4b92qhXMpk/RC9zvhCsgVz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v2EYtyAAAAN4AAAAPAAAAAAAAAAAAAAAAAJgCAABk&#10;cnMvZG93bnJldi54bWxQSwUGAAAAAAQABAD1AAAAjQMAAAAA&#10;" filled="f" stroked="f">
                    <v:textbox inset="0,0,0,0">
                      <w:txbxContent>
                        <w:p w:rsidR="001C2AA3" w:rsidRPr="00F512ED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>Sal</w:t>
                          </w:r>
                          <w:r w:rsidR="00F512ED">
                            <w:rPr>
                              <w:rFonts w:asciiTheme="minorHAnsi" w:hAnsi="Calibri" w:cstheme="minorBidi"/>
                              <w:i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F512ED">
                            <w:rPr>
                              <w:rFonts w:asciiTheme="minorHAnsi" w:hAnsi="Calibri" w:cstheme="minorBidi"/>
                              <w:iCs/>
                              <w:color w:val="800000"/>
                              <w:kern w:val="24"/>
                              <w:sz w:val="16"/>
                              <w:szCs w:val="16"/>
                            </w:rPr>
                            <w:t>I (384)</w:t>
                          </w:r>
                        </w:p>
                      </w:txbxContent>
                    </v:textbox>
                  </v:rect>
                  <v:line id="Line 184" o:spid="_x0000_s1120" style="position:absolute;flip:y;visibility:visible;mso-wrap-style:square" from="7018,20813" to="9319,21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QtPacgAAADeAAAADwAAAGRycy9kb3ducmV2LnhtbESPW2vCQBSE34X+h+UUfJG68dJSo6uI&#10;YvFF0FTo6yF7csHs2ZBdTeyv7xYEH4eZ+YZZrDpTiRs1rrSsYDSMQBCnVpecKzh/794+QTiPrLGy&#10;TAru5GC1fOktMNa25RPdEp+LAGEXo4LC+zqW0qUFGXRDWxMHL7ONQR9kk0vdYBvgppLjKPqQBksO&#10;CwXWtCkovSRXoyAzg/NX2v7wJZv8HrfTwyA5rUmp/mu3noPw1Pln+NHeawXvo2k0g/874QrI5R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2QtPacgAAADeAAAADwAAAAAA&#10;AAAAAAAAAAChAgAAZHJzL2Rvd25yZXYueG1sUEsFBgAAAAAEAAQA+QAAAJYDAAAAAA==&#10;" strokecolor="#369" strokeweight=".30869mm"/>
                  <v:line id="Line 185" o:spid="_x0000_s1121" style="position:absolute;flip:y;visibility:visible;mso-wrap-style:square" from="5001,21156" to="7018,227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p6k8MUAAADeAAAADwAAAGRycy9kb3ducmV2LnhtbESPy4rCMBSG98K8QzgDs9O0Q5VSjSLC&#10;gFIQvCxcHppjW2xOShPbzjz9ZCG4/PlvfKvNaBrRU+dqywriWQSCuLC65lLB9fIzTUE4j6yxsUwK&#10;fsnBZv0xWWGm7cAn6s++FGGEXYYKKu/bTEpXVGTQzWxLHLy77Qz6ILtS6g6HMG4a+R1FC2mw5vBQ&#10;YUu7iorH+WkULPLU7ZKjPo3536E3tyHp8/teqa/PcbsE4Wn07/CrvdcK5nESB4CAE1BAr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p6k8MUAAADeAAAADwAAAAAAAAAA&#10;AAAAAAChAgAAZHJzL2Rvd25yZXYueG1sUEsFBgAAAAAEAAQA+QAAAJMDAAAAAA==&#10;" strokecolor="#39c" strokeweight="0"/>
                  <v:rect id="Rectangle 187" o:spid="_x0000_s1122" style="position:absolute;left:-2702;top:22057;width:11265;height:6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ZzaMcA&#10;AADeAAAADwAAAGRycy9kb3ducmV2LnhtbESPT2vCQBTE70K/w/IK3nQTUYmpq0hV9Oifgu3tkX1N&#10;QrNvQ3Y1sZ++Kwg9DjPzG2a+7EwlbtS40rKCeBiBIM6sLjlX8HHeDhIQziNrrCyTgjs5WC5eenNM&#10;tW35SLeTz0WAsEtRQeF9nUrpsoIMuqGtiYP3bRuDPsgml7rBNsBNJUdRNJUGSw4LBdb0XlD2c7oa&#10;BbukXn3u7W+bV5uv3eVwma3PM69U/7VbvYHw1Pn/8LO91wom8TgeweNOuAJy8Q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p2c2jHAAAA3gAAAA8AAAAAAAAAAAAAAAAAmAIAAGRy&#10;cy9kb3ducmV2LnhtbFBLBQYAAAAABAAEAPUAAACMAwAAAAA=&#10;" filled="f" stroked="f">
                    <v:textbox inset="0,0,0,0">
                      <w:txbxContent>
                        <w:p w:rsidR="001C2AA3" w:rsidRDefault="00F512ED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 w:rsidRPr="00F512ED">
                            <w:rPr>
                              <w:rFonts w:asciiTheme="minorHAnsi" w:hAnsi="Calibri" w:cstheme="minorBidi"/>
                              <w:i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pa</w:t>
                          </w: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1C2AA3"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 (4107)</w:t>
                          </w:r>
                        </w:p>
                      </w:txbxContent>
                    </v:textbox>
                  </v:rect>
                  <v:line id="Line 188" o:spid="_x0000_s1123" style="position:absolute;visibility:visible;mso-wrap-style:square" from="17072,5165" to="17892,71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9FU8UAAADeAAAADwAAAGRycy9kb3ducmV2LnhtbESP0WrCQBRE3wv9h+UW+lY3UVskukoJ&#10;ClX6EK0fcMlek9DduyG7mvj3riD4OMzMGWaxGqwRF+p841hBOkpAEJdON1wpOP5tPmYgfEDWaByT&#10;git5WC1fXxaYadfzni6HUIkIYZ+hgjqENpPSlzVZ9CPXEkfv5DqLIcqukrrDPsKtkeMk+ZIWG44L&#10;NbaU11T+H85WweZ3mzuTpzuzawZfyG2v10Wv1Pvb8D0HEWgIz/Cj/aMVfKbTdAL3O/EKyO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o9FU8UAAADeAAAADwAAAAAAAAAA&#10;AAAAAAChAgAAZHJzL2Rvd25yZXYueG1sUEsFBgAAAAAEAAQA+QAAAJMDAAAAAA==&#10;" strokecolor="#369" strokeweight=".30869mm"/>
                  <v:line id="Line 189" o:spid="_x0000_s1124" style="position:absolute;visibility:visible;mso-wrap-style:square" from="13952,5079" to="17072,5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x3HMYAAADeAAAADwAAAGRycy9kb3ducmV2LnhtbESPQWsCMRSE7wX/Q3iFXoomW7atbo0i&#10;topXVw8eH5vXzdLNy7KJuv33jSD0OMzMN8x8ObhWXKgPjWcN2USBIK68abjWcDxsxlMQISIbbD2T&#10;hl8KsFyMHuZYGH/lPV3KWIsE4VCgBhtjV0gZKksOw8R3xMn79r3DmGRfS9PjNcFdK1+UepMOG04L&#10;FjtaW6p+yrPTsF372Qnd4f1sP035nIej6tSX1k+Pw+oDRKQh/ofv7Z3R8JrlWQ63O+kKyM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TsdxzGAAAA3gAAAA8AAAAAAAAA&#10;AAAAAAAAoQIAAGRycy9kb3ducmV2LnhtbFBLBQYAAAAABAAEAPkAAACUAwAAAAA=&#10;" strokecolor="#39c" strokeweight="0"/>
                  <v:rect id="Rectangle 190" o:spid="_x0000_s1125" style="position:absolute;left:4204;top:2251;width:13402;height:3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/rHMgA&#10;AADeAAAADwAAAGRycy9kb3ducmV2LnhtbESPT2vCQBTE70K/w/IK3nST0oimWUXaih79U7C9PbKv&#10;SWj2bciuJvrpXUHocZiZ3zDZoje1OFPrKssK4nEEgji3uuJCwddhNZqCcB5ZY22ZFFzIwWL+NMgw&#10;1bbjHZ33vhABwi5FBaX3TSqly0sy6Ma2IQ7er20N+iDbQuoWuwA3tXyJook0WHFYKLGh95Lyv/3J&#10;KFhPm+X3xl67ov78WR+3x9nHYeaVGj73yzcQnnr/H360N1pBEr/GCdzvhCsg5z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1n+scyAAAAN4AAAAPAAAAAAAAAAAAAAAAAJgCAABk&#10;cnMvZG93bnJldi54bWxQSwUGAAAAAAQABAD1AAAAjQMAAAAA&#10;" filled="f" stroked="f">
                    <v:textbox inset="0,0,0,0">
                      <w:txbxContent>
                        <w:p w:rsidR="001C2AA3" w:rsidRPr="00F512ED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pa</w:t>
                          </w:r>
                          <w:r w:rsidR="00F512ED">
                            <w:rPr>
                              <w:rFonts w:asciiTheme="minorHAnsi" w:hAnsi="Calibri" w:cstheme="minorBidi"/>
                              <w:i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F512ED">
                            <w:rPr>
                              <w:rFonts w:asciiTheme="minorHAnsi" w:hAnsi="Calibri" w:cstheme="minorBidi"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 (5353)</w:t>
                          </w:r>
                        </w:p>
                      </w:txbxContent>
                    </v:textbox>
                  </v:rect>
                  <v:line id="Line 196" o:spid="_x0000_s1126" style="position:absolute;flip:x y;visibility:visible;mso-wrap-style:square" from="24920,30968" to="25298,33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OxlsYAAADeAAAADwAAAGRycy9kb3ducmV2LnhtbESPT2sCMRTE74LfIbyCN82uVi1bo1hR&#10;KPQg/sHzY/O6Wdy8LJtU47dvCgWPw8z8hlmsom3EjTpfO1aQjzIQxKXTNVcKzqfd8A2ED8gaG8ek&#10;4EEeVst+b4GFdnc+0O0YKpEg7AtUYEJoCyl9aciiH7mWOHnfrrMYkuwqqTu8J7ht5DjLZtJizWnB&#10;YEsbQ+X1+GMVXONsP79sJ+V5M/6K20M0jZx+KDV4iet3EIFieIb/259awTR/zefwdydd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zzsZbGAAAA3gAAAA8AAAAAAAAA&#10;AAAAAAAAoQIAAGRycy9kb3ducmV2LnhtbFBLBQYAAAAABAAEAPkAAACUAwAAAAA=&#10;" strokecolor="#369" strokeweight=".30869mm"/>
                  <v:line id="Line 200" o:spid="_x0000_s1127" style="position:absolute;flip:x;visibility:visible;mso-wrap-style:square" from="22934,4192" to="22966,6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558L8UAAADeAAAADwAAAGRycy9kb3ducmV2LnhtbERPy2rCQBTdF/oPwy10IzpJtUViRpGW&#10;FjdCkwpuL5mbB8ncCZmpSf16ZyF0eTjvdDeZTlxocI1lBfEiAkFcWN1wpeD08zlfg3AeWWNnmRT8&#10;kYPd9vEhxUTbkTO65L4SIYRdggpq7/tESlfUZNAtbE8cuNIOBn2AQyX1gGMIN518iaI3abDh0FBj&#10;T+81FW3+axSUZnb6KsYzt+Xy+v2xOs7ybE9KPT9N+w0IT5P/F9/dB63gNV7FYW+4E66A3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558L8UAAADeAAAADwAAAAAAAAAA&#10;AAAAAAChAgAAZHJzL2Rvd25yZXYueG1sUEsFBgAAAAAEAAQA+QAAAJMDAAAAAA==&#10;" strokecolor="#369" strokeweight=".30869mm"/>
                  <v:line id="Line 201" o:spid="_x0000_s1128" style="position:absolute;flip:x;visibility:visible;mso-wrap-style:square" from="22966,1675" to="23817,4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QNbccAAADeAAAADwAAAGRycy9kb3ducmV2LnhtbESPT2vCQBTE74V+h+UVvNVNJBVNs4oI&#10;ghIoaHvw+Mi+/KHZtyG7JtFP3y0Uehxm5jdMtp1MKwbqXWNZQTyPQBAXVjdcKfj6PLyuQDiPrLG1&#10;TAru5GC7eX7KMNV25DMNF1+JAGGXooLa+y6V0hU1GXRz2xEHr7S9QR9kX0nd4xjgppWLKFpKgw2H&#10;hRo72tdUfF9uRsEyX7l98qHPU/44DeY6JkNeHpWavUy7dxCeJv8f/msftYK3OInX8HsnXAG5+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pA1txwAAAN4AAAAPAAAAAAAA&#10;AAAAAAAAAKECAABkcnMvZG93bnJldi54bWxQSwUGAAAAAAQABAD5AAAAlQMAAAAA&#10;" strokecolor="#39c" strokeweight="0"/>
                  <v:rect id="Rectangle 202" o:spid="_x0000_s1129" style="position:absolute;left:22580;top:-883;width:9019;height:3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SCOcUA&#10;AADeAAAADwAAAGRycy9kb3ducmV2LnhtbESPzYrCMBSF9wO+Q7iCuzFVRtFqFNERXWodcNxdmjtt&#10;meamNNFWn94sBJeH88c3X7amFDeqXWFZwaAfgSBOrS44U/Bz2n5OQDiPrLG0TAru5GC56HzMMda2&#10;4SPdEp+JMMIuRgW591UspUtzMuj6tiIO3p+tDfog60zqGpswbko5jKKxNFhweMixonVO6X9yNQp2&#10;k2r1u7ePJiu/L7vz4TzdnKZeqV63Xc1AeGr9O/xq77WC0eBrGAACTkABuXg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hII5xQAAAN4AAAAPAAAAAAAAAAAAAAAAAJgCAABkcnMv&#10;ZG93bnJldi54bWxQSwUGAAAAAAQABAD1AAAAigMAAAAA&#10;" filled="f" stroked="f">
                    <v:textbox inset="0,0,0,0">
                      <w:txbxContent>
                        <w:p w:rsidR="001C2AA3" w:rsidRPr="00F512ED" w:rsidRDefault="001C2AA3" w:rsidP="001C2AA3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va</w:t>
                          </w:r>
                          <w:r w:rsidR="00F512ED">
                            <w:rPr>
                              <w:rFonts w:asciiTheme="minorHAnsi" w:hAnsi="Calibri" w:cstheme="minorBidi"/>
                              <w:i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r w:rsidR="00F512ED">
                            <w:rPr>
                              <w:rFonts w:asciiTheme="minorHAnsi" w:hAnsi="Calibri" w:cstheme="minorBidi"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 (2)</w:t>
                          </w:r>
                        </w:p>
                      </w:txbxContent>
                    </v:textbox>
                  </v:rect>
                </v:group>
                <w10:wrap anchorx="margin"/>
              </v:group>
            </w:pict>
          </mc:Fallback>
        </mc:AlternateContent>
      </w:r>
      <w:r w:rsidRPr="00F91881">
        <w:rPr>
          <w:rFonts w:ascii="Times New Roman" w:hAnsi="Times New Roman"/>
          <w:b/>
          <w:noProof/>
          <w:sz w:val="24"/>
          <w:szCs w:val="24"/>
        </w:rPr>
        <w:t xml:space="preserve">     </w:t>
      </w: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</w:p>
    <w:p w:rsidR="001C2AA3" w:rsidRPr="00F91881" w:rsidRDefault="001C2AA3" w:rsidP="001C2AA3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1C2AA3" w:rsidRPr="00F91881" w:rsidRDefault="001C2AA3" w:rsidP="001C2AA3">
      <w:pPr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:rsidR="001C2AA3" w:rsidRPr="00F91881" w:rsidRDefault="001C2AA3" w:rsidP="001C2AA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C2AA3" w:rsidRPr="00F91881" w:rsidRDefault="001C2AA3" w:rsidP="001C2AA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918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 S1. pTRE3G-IRES Tet-on System and major constructs of pTRE3G-IRES Tet-on System.</w:t>
      </w:r>
    </w:p>
    <w:p w:rsidR="001C2AA3" w:rsidRPr="00F91881" w:rsidRDefault="001C2AA3" w:rsidP="001C2AA3">
      <w:pPr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F91881">
        <w:rPr>
          <w:rFonts w:ascii="Times New Roman" w:hAnsi="Times New Roman" w:cs="Times New Roman"/>
          <w:kern w:val="2"/>
          <w:sz w:val="24"/>
          <w:szCs w:val="24"/>
        </w:rPr>
        <w:t>The 3</w:t>
      </w:r>
      <w:r w:rsidRPr="002E4B5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rd</w:t>
      </w:r>
      <w:r w:rsidRPr="00F91881">
        <w:rPr>
          <w:rFonts w:ascii="Times New Roman" w:hAnsi="Times New Roman" w:cs="Times New Roman"/>
          <w:kern w:val="2"/>
          <w:sz w:val="24"/>
          <w:szCs w:val="24"/>
        </w:rPr>
        <w:t xml:space="preserve"> generation Tet-on System was purchased from Clontech Labo</w:t>
      </w:r>
      <w:r w:rsidR="004D644C">
        <w:rPr>
          <w:rFonts w:ascii="Times New Roman" w:hAnsi="Times New Roman" w:cs="Times New Roman"/>
          <w:kern w:val="2"/>
          <w:sz w:val="24"/>
          <w:szCs w:val="24"/>
        </w:rPr>
        <w:t xml:space="preserve">ratories (Cat. no. </w:t>
      </w:r>
      <w:r w:rsidR="00D01473">
        <w:rPr>
          <w:rFonts w:ascii="Times New Roman" w:hAnsi="Times New Roman" w:cs="Times New Roman"/>
          <w:kern w:val="2"/>
          <w:sz w:val="24"/>
          <w:szCs w:val="24"/>
        </w:rPr>
        <w:t>631167). This</w:t>
      </w:r>
      <w:r w:rsidR="004D644C">
        <w:rPr>
          <w:rFonts w:ascii="Times New Roman" w:hAnsi="Times New Roman" w:cs="Times New Roman"/>
          <w:kern w:val="2"/>
          <w:sz w:val="24"/>
          <w:szCs w:val="24"/>
        </w:rPr>
        <w:t xml:space="preserve"> Tet-On 3G Syst</w:t>
      </w:r>
      <w:r w:rsidR="00563C36">
        <w:rPr>
          <w:rFonts w:ascii="Times New Roman" w:hAnsi="Times New Roman" w:cs="Times New Roman"/>
          <w:kern w:val="2"/>
          <w:sz w:val="24"/>
          <w:szCs w:val="24"/>
        </w:rPr>
        <w:t>em</w:t>
      </w:r>
      <w:r w:rsidRPr="00F91881">
        <w:rPr>
          <w:rFonts w:ascii="Times New Roman" w:hAnsi="Times New Roman" w:cs="Times New Roman"/>
          <w:kern w:val="2"/>
          <w:sz w:val="24"/>
          <w:szCs w:val="24"/>
        </w:rPr>
        <w:t xml:space="preserve"> is inducible gene expression system for mammalian cells. The system consists of the T</w:t>
      </w:r>
      <w:r>
        <w:rPr>
          <w:rFonts w:ascii="Times New Roman" w:hAnsi="Times New Roman" w:cs="Times New Roman"/>
          <w:kern w:val="2"/>
          <w:sz w:val="24"/>
          <w:szCs w:val="24"/>
        </w:rPr>
        <w:t>et-On 3G transactivator, TetR (F</w:t>
      </w:r>
      <w:r w:rsidRPr="00F91881">
        <w:rPr>
          <w:rFonts w:ascii="Times New Roman" w:hAnsi="Times New Roman" w:cs="Times New Roman"/>
          <w:kern w:val="2"/>
          <w:sz w:val="24"/>
          <w:szCs w:val="24"/>
        </w:rPr>
        <w:t>igure S1A) and contains a gene of interest (GOI) under the control of a TRE</w:t>
      </w:r>
      <w:r>
        <w:rPr>
          <w:rFonts w:ascii="Times New Roman" w:hAnsi="Times New Roman" w:cs="Times New Roman"/>
          <w:kern w:val="2"/>
          <w:sz w:val="24"/>
          <w:szCs w:val="24"/>
        </w:rPr>
        <w:t>3G promoter (pTRE3G) (F</w:t>
      </w:r>
      <w:r w:rsidRPr="00F91881">
        <w:rPr>
          <w:rFonts w:ascii="Times New Roman" w:hAnsi="Times New Roman" w:cs="Times New Roman"/>
          <w:kern w:val="2"/>
          <w:sz w:val="24"/>
          <w:szCs w:val="24"/>
        </w:rPr>
        <w:t>igure S1B, 1C) which will express high levels of GOI</w:t>
      </w:r>
      <w:r w:rsidR="00D01473">
        <w:rPr>
          <w:rFonts w:ascii="Times New Roman" w:hAnsi="Times New Roman" w:cs="Times New Roman"/>
          <w:kern w:val="2"/>
          <w:sz w:val="24"/>
          <w:szCs w:val="24"/>
        </w:rPr>
        <w:t xml:space="preserve"> driven by TetR with doxycycline</w:t>
      </w:r>
      <w:r w:rsidRPr="00F91881">
        <w:rPr>
          <w:rFonts w:ascii="Times New Roman" w:hAnsi="Times New Roman" w:cs="Times New Roman"/>
          <w:kern w:val="2"/>
          <w:sz w:val="24"/>
          <w:szCs w:val="24"/>
        </w:rPr>
        <w:t xml:space="preserve"> induction.</w:t>
      </w:r>
    </w:p>
    <w:p w:rsidR="009E0389" w:rsidRPr="00737DDE" w:rsidRDefault="001C2AA3" w:rsidP="009E0389">
      <w:pPr>
        <w:spacing w:after="0" w:line="24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F91881">
        <w:rPr>
          <w:rFonts w:ascii="Times New Roman" w:hAnsi="Times New Roman" w:cs="Times New Roman"/>
          <w:b/>
          <w:sz w:val="24"/>
          <w:szCs w:val="24"/>
        </w:rPr>
        <w:br w:type="page"/>
      </w:r>
      <w:r w:rsidRPr="00C714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Validation of </w:t>
      </w:r>
      <w:r w:rsidR="004D644C">
        <w:rPr>
          <w:rFonts w:ascii="Times New Roman" w:hAnsi="Times New Roman" w:cs="Times New Roman" w:hint="eastAsia"/>
          <w:b/>
          <w:sz w:val="24"/>
          <w:szCs w:val="24"/>
        </w:rPr>
        <w:t>SOCS3 gene</w:t>
      </w:r>
      <w:r w:rsidRPr="00C714AB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C714AB">
        <w:rPr>
          <w:rFonts w:ascii="Times New Roman" w:hAnsi="Times New Roman" w:cs="Times New Roman"/>
          <w:b/>
          <w:sz w:val="24"/>
          <w:szCs w:val="24"/>
        </w:rPr>
        <w:t>InSTAT3</w:t>
      </w:r>
      <w:r w:rsidR="004D64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7A35">
        <w:rPr>
          <w:rFonts w:ascii="Times New Roman" w:hAnsi="Times New Roman" w:cs="Times New Roman"/>
          <w:b/>
          <w:sz w:val="24"/>
          <w:szCs w:val="24"/>
        </w:rPr>
        <w:t xml:space="preserve">KO and </w:t>
      </w:r>
      <w:r w:rsidRPr="00C714AB">
        <w:rPr>
          <w:rFonts w:ascii="Times New Roman" w:hAnsi="Times New Roman" w:cs="Times New Roman"/>
          <w:b/>
          <w:sz w:val="24"/>
          <w:szCs w:val="24"/>
        </w:rPr>
        <w:t>CA mESC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14AB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9E0389" w:rsidRPr="009E0389">
        <w:rPr>
          <w:rFonts w:ascii="Times New Roman" w:hAnsi="Times New Roman" w:cs="Times New Roman"/>
          <w:b/>
          <w:kern w:val="2"/>
          <w:sz w:val="24"/>
          <w:szCs w:val="24"/>
        </w:rPr>
        <w:t>qRT-PCR</w:t>
      </w:r>
    </w:p>
    <w:p w:rsidR="001C2AA3" w:rsidRDefault="001C2AA3" w:rsidP="001C2AA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C2AA3" w:rsidRPr="00D52757" w:rsidRDefault="001C2AA3" w:rsidP="001C2AA3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52757">
        <w:rPr>
          <w:rFonts w:ascii="Times New Roman" w:hAnsi="Times New Roman" w:hint="eastAsia"/>
          <w:sz w:val="24"/>
          <w:szCs w:val="24"/>
        </w:rPr>
        <w:t xml:space="preserve">We have carried out </w:t>
      </w:r>
      <w:r w:rsidR="004D644C">
        <w:rPr>
          <w:rFonts w:ascii="Times New Roman" w:hAnsi="Times New Roman"/>
          <w:sz w:val="24"/>
          <w:szCs w:val="24"/>
        </w:rPr>
        <w:t>m</w:t>
      </w:r>
      <w:r w:rsidRPr="00D52757">
        <w:rPr>
          <w:rFonts w:ascii="Times New Roman" w:hAnsi="Times New Roman"/>
          <w:sz w:val="24"/>
          <w:szCs w:val="24"/>
        </w:rPr>
        <w:t>icroarray experiments to ana</w:t>
      </w:r>
      <w:r w:rsidR="004C1748">
        <w:rPr>
          <w:rFonts w:ascii="Times New Roman" w:hAnsi="Times New Roman"/>
          <w:sz w:val="24"/>
          <w:szCs w:val="24"/>
        </w:rPr>
        <w:t>l</w:t>
      </w:r>
      <w:r w:rsidRPr="00D52757">
        <w:rPr>
          <w:rFonts w:ascii="Times New Roman" w:hAnsi="Times New Roman"/>
          <w:sz w:val="24"/>
          <w:szCs w:val="24"/>
        </w:rPr>
        <w:t>yze the transcriptomic profiles in Dox-inducible STAT3 CA and STAT3 KO mESCs after Dox induction</w:t>
      </w:r>
      <w:r w:rsidRPr="00D52757">
        <w:rPr>
          <w:rFonts w:ascii="Times New Roman" w:hAnsi="Times New Roman" w:hint="eastAsia"/>
          <w:sz w:val="24"/>
          <w:szCs w:val="24"/>
        </w:rPr>
        <w:t xml:space="preserve"> (unpublished data).</w:t>
      </w:r>
      <w:r w:rsidRPr="00D52757">
        <w:rPr>
          <w:rFonts w:ascii="Times New Roman" w:hAnsi="Times New Roman"/>
          <w:sz w:val="24"/>
          <w:szCs w:val="24"/>
        </w:rPr>
        <w:t xml:space="preserve"> SOCS3 expression was upregulated upon overexpression of pSTAT3 (Microarray: 2.24 fold) while downregulated when STAT3 was KO (Microarray: 0.23 fold). S</w:t>
      </w:r>
      <w:r w:rsidRPr="00D52757">
        <w:rPr>
          <w:rFonts w:ascii="Times New Roman" w:hAnsi="Times New Roman" w:hint="eastAsia"/>
          <w:sz w:val="24"/>
          <w:szCs w:val="24"/>
        </w:rPr>
        <w:t xml:space="preserve">ome regulated genes </w:t>
      </w:r>
      <w:r w:rsidRPr="00D52757">
        <w:rPr>
          <w:rFonts w:ascii="Times New Roman" w:hAnsi="Times New Roman"/>
          <w:sz w:val="24"/>
          <w:szCs w:val="24"/>
        </w:rPr>
        <w:t xml:space="preserve">such as SOCS (shown as below) </w:t>
      </w:r>
      <w:r w:rsidRPr="00D52757">
        <w:rPr>
          <w:rFonts w:ascii="Times New Roman" w:hAnsi="Times New Roman" w:hint="eastAsia"/>
          <w:sz w:val="24"/>
          <w:szCs w:val="24"/>
        </w:rPr>
        <w:t xml:space="preserve">have been validated by </w:t>
      </w:r>
      <w:r w:rsidR="00D01473">
        <w:rPr>
          <w:rFonts w:ascii="Times New Roman" w:hAnsi="Times New Roman"/>
          <w:sz w:val="24"/>
          <w:szCs w:val="24"/>
        </w:rPr>
        <w:t>qPCR and results of q</w:t>
      </w:r>
      <w:r w:rsidRPr="00D52757">
        <w:rPr>
          <w:rFonts w:ascii="Times New Roman" w:hAnsi="Times New Roman"/>
          <w:sz w:val="24"/>
          <w:szCs w:val="24"/>
        </w:rPr>
        <w:t>PCR confirms microarray data whereby SOCS3 expression was upregulated upon overexpression of pSTAT3 (</w:t>
      </w:r>
      <w:r w:rsidR="001B7AED">
        <w:rPr>
          <w:rFonts w:ascii="Times New Roman" w:hAnsi="Times New Roman" w:cs="Times New Roman"/>
          <w:kern w:val="2"/>
          <w:sz w:val="24"/>
          <w:szCs w:val="24"/>
        </w:rPr>
        <w:t>q</w:t>
      </w:r>
      <w:r w:rsidR="00A61F14" w:rsidRPr="00737DDE">
        <w:rPr>
          <w:rFonts w:ascii="Times New Roman" w:hAnsi="Times New Roman" w:cs="Times New Roman"/>
          <w:kern w:val="2"/>
          <w:sz w:val="24"/>
          <w:szCs w:val="24"/>
        </w:rPr>
        <w:t>PCR</w:t>
      </w:r>
      <w:r w:rsidRPr="00D52757">
        <w:rPr>
          <w:rFonts w:ascii="Times New Roman" w:hAnsi="Times New Roman"/>
          <w:sz w:val="24"/>
          <w:szCs w:val="24"/>
        </w:rPr>
        <w:t xml:space="preserve"> Figure </w:t>
      </w:r>
      <w:r>
        <w:rPr>
          <w:rFonts w:ascii="Times New Roman" w:hAnsi="Times New Roman"/>
          <w:sz w:val="24"/>
          <w:szCs w:val="24"/>
        </w:rPr>
        <w:t>S2</w:t>
      </w:r>
      <w:r w:rsidRPr="00D52757">
        <w:rPr>
          <w:rFonts w:ascii="Times New Roman" w:hAnsi="Times New Roman"/>
          <w:sz w:val="24"/>
          <w:szCs w:val="24"/>
        </w:rPr>
        <w:t>A: 2.55 fold) while downregulated when STAT3 was KO (</w:t>
      </w:r>
      <w:r w:rsidR="00D01473">
        <w:rPr>
          <w:rFonts w:ascii="Times New Roman" w:hAnsi="Times New Roman" w:cs="Times New Roman"/>
          <w:kern w:val="2"/>
          <w:sz w:val="24"/>
          <w:szCs w:val="24"/>
        </w:rPr>
        <w:t>q</w:t>
      </w:r>
      <w:r w:rsidR="00A61F14" w:rsidRPr="00737DDE">
        <w:rPr>
          <w:rFonts w:ascii="Times New Roman" w:hAnsi="Times New Roman" w:cs="Times New Roman"/>
          <w:kern w:val="2"/>
          <w:sz w:val="24"/>
          <w:szCs w:val="24"/>
        </w:rPr>
        <w:t>PCR</w:t>
      </w:r>
      <w:r w:rsidRPr="00D52757">
        <w:rPr>
          <w:rFonts w:ascii="Times New Roman" w:hAnsi="Times New Roman"/>
          <w:sz w:val="24"/>
          <w:szCs w:val="24"/>
        </w:rPr>
        <w:t xml:space="preserve"> Figure </w:t>
      </w:r>
      <w:r>
        <w:rPr>
          <w:rFonts w:ascii="Times New Roman" w:hAnsi="Times New Roman"/>
          <w:sz w:val="24"/>
          <w:szCs w:val="24"/>
        </w:rPr>
        <w:t>S2</w:t>
      </w:r>
      <w:r w:rsidRPr="00D52757">
        <w:rPr>
          <w:rFonts w:ascii="Times New Roman" w:hAnsi="Times New Roman"/>
          <w:sz w:val="24"/>
          <w:szCs w:val="24"/>
        </w:rPr>
        <w:t>B: 0.21 fold).</w:t>
      </w:r>
    </w:p>
    <w:p w:rsidR="001C2AA3" w:rsidRDefault="001C2AA3" w:rsidP="001C2AA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C2AA3" w:rsidRPr="00C714AB" w:rsidRDefault="001C2AA3" w:rsidP="001C2AA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3570F2EF" wp14:editId="49248A79">
            <wp:simplePos x="0" y="0"/>
            <wp:positionH relativeFrom="margin">
              <wp:posOffset>2663190</wp:posOffset>
            </wp:positionH>
            <wp:positionV relativeFrom="paragraph">
              <wp:posOffset>257506</wp:posOffset>
            </wp:positionV>
            <wp:extent cx="2527935" cy="2147570"/>
            <wp:effectExtent l="0" t="0" r="5715" b="5080"/>
            <wp:wrapTopAndBottom/>
            <wp:docPr id="51256" name="图表 512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19E12105" wp14:editId="6CBC8738">
            <wp:simplePos x="0" y="0"/>
            <wp:positionH relativeFrom="margin">
              <wp:align>left</wp:align>
            </wp:positionH>
            <wp:positionV relativeFrom="paragraph">
              <wp:posOffset>246849</wp:posOffset>
            </wp:positionV>
            <wp:extent cx="2543810" cy="2174240"/>
            <wp:effectExtent l="0" t="0" r="8890" b="16510"/>
            <wp:wrapTopAndBottom/>
            <wp:docPr id="51253" name="图表 512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>A                                 B</w:t>
      </w:r>
    </w:p>
    <w:p w:rsidR="001C2AA3" w:rsidRPr="00C714AB" w:rsidRDefault="001C2AA3" w:rsidP="001C2AA3">
      <w:pPr>
        <w:spacing w:after="0" w:line="240" w:lineRule="auto"/>
        <w:jc w:val="both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C2AA3" w:rsidRPr="00737DDE" w:rsidRDefault="001C2AA3" w:rsidP="001C2AA3">
      <w:pPr>
        <w:spacing w:after="0" w:line="24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737DDE">
        <w:rPr>
          <w:rFonts w:ascii="Times New Roman" w:hAnsi="Times New Roman" w:cs="Times New Roman"/>
          <w:b/>
          <w:kern w:val="2"/>
          <w:sz w:val="24"/>
          <w:szCs w:val="24"/>
        </w:rPr>
        <w:t xml:space="preserve">Figure S2. Validation of </w:t>
      </w:r>
      <w:r w:rsidR="004D644C">
        <w:rPr>
          <w:rFonts w:ascii="Times New Roman" w:hAnsi="Times New Roman" w:cs="Times New Roman" w:hint="eastAsia"/>
          <w:b/>
          <w:kern w:val="2"/>
          <w:sz w:val="24"/>
          <w:szCs w:val="24"/>
        </w:rPr>
        <w:t>SOCS3 gene</w:t>
      </w:r>
      <w:r w:rsidRPr="00737DDE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in </w:t>
      </w:r>
      <w:r w:rsidRPr="00737DDE">
        <w:rPr>
          <w:rFonts w:ascii="Times New Roman" w:hAnsi="Times New Roman" w:cs="Times New Roman"/>
          <w:b/>
          <w:kern w:val="2"/>
          <w:sz w:val="24"/>
          <w:szCs w:val="24"/>
        </w:rPr>
        <w:t>In</w:t>
      </w:r>
      <w:r w:rsidR="003B0FDB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 w:rsidRPr="00737DDE">
        <w:rPr>
          <w:rFonts w:ascii="Times New Roman" w:hAnsi="Times New Roman" w:cs="Times New Roman"/>
          <w:b/>
          <w:kern w:val="2"/>
          <w:sz w:val="24"/>
          <w:szCs w:val="24"/>
        </w:rPr>
        <w:t>STAT3</w:t>
      </w:r>
      <w:r w:rsidR="004D644C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 w:rsidRPr="00737DDE">
        <w:rPr>
          <w:rFonts w:ascii="Times New Roman" w:hAnsi="Times New Roman" w:cs="Times New Roman"/>
          <w:b/>
          <w:kern w:val="2"/>
          <w:sz w:val="24"/>
          <w:szCs w:val="24"/>
        </w:rPr>
        <w:t>KO and</w:t>
      </w:r>
      <w:r w:rsidR="00D23D5D">
        <w:rPr>
          <w:rFonts w:ascii="Times New Roman" w:hAnsi="Times New Roman" w:cs="Times New Roman"/>
          <w:b/>
          <w:kern w:val="2"/>
          <w:sz w:val="24"/>
          <w:szCs w:val="24"/>
        </w:rPr>
        <w:t xml:space="preserve"> </w:t>
      </w:r>
      <w:r w:rsidRPr="00737DDE">
        <w:rPr>
          <w:rFonts w:ascii="Times New Roman" w:hAnsi="Times New Roman" w:cs="Times New Roman"/>
          <w:b/>
          <w:kern w:val="2"/>
          <w:sz w:val="24"/>
          <w:szCs w:val="24"/>
        </w:rPr>
        <w:t>CA mESCs</w:t>
      </w:r>
      <w:r w:rsidRPr="00737DDE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 </w:t>
      </w:r>
      <w:r w:rsidRPr="00737DDE">
        <w:rPr>
          <w:rFonts w:ascii="Times New Roman" w:hAnsi="Times New Roman" w:cs="Times New Roman"/>
          <w:b/>
          <w:kern w:val="2"/>
          <w:sz w:val="24"/>
          <w:szCs w:val="24"/>
        </w:rPr>
        <w:t xml:space="preserve">by </w:t>
      </w:r>
      <w:r w:rsidR="009E0389" w:rsidRPr="009E0389">
        <w:rPr>
          <w:rFonts w:ascii="Times New Roman" w:hAnsi="Times New Roman" w:cs="Times New Roman"/>
          <w:b/>
          <w:kern w:val="2"/>
          <w:sz w:val="24"/>
          <w:szCs w:val="24"/>
        </w:rPr>
        <w:t>qRT-PCR</w:t>
      </w:r>
      <w:r w:rsidRPr="00737DDE">
        <w:rPr>
          <w:rFonts w:ascii="Times New Roman" w:hAnsi="Times New Roman" w:cs="Times New Roman" w:hint="eastAsia"/>
          <w:b/>
          <w:kern w:val="2"/>
          <w:sz w:val="24"/>
          <w:szCs w:val="24"/>
        </w:rPr>
        <w:t>.</w:t>
      </w:r>
    </w:p>
    <w:p w:rsidR="001C2AA3" w:rsidRPr="00737DDE" w:rsidRDefault="001C2AA3" w:rsidP="001C2AA3">
      <w:pPr>
        <w:spacing w:after="0" w:line="240" w:lineRule="auto"/>
        <w:jc w:val="both"/>
        <w:rPr>
          <w:rFonts w:ascii="Times New Roman" w:hAnsi="Times New Roman" w:cs="Times New Roman"/>
          <w:noProof/>
          <w:color w:val="0000FF"/>
          <w:sz w:val="24"/>
          <w:szCs w:val="24"/>
        </w:rPr>
      </w:pPr>
      <w:r w:rsidRPr="00737DDE">
        <w:rPr>
          <w:rFonts w:ascii="Times New Roman" w:hAnsi="Times New Roman" w:cs="Times New Roman"/>
          <w:kern w:val="2"/>
          <w:sz w:val="24"/>
          <w:szCs w:val="24"/>
        </w:rPr>
        <w:t>SOCS3 expression</w:t>
      </w:r>
      <w:r w:rsidRPr="00737DDE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>has</w:t>
      </w:r>
      <w:r w:rsidRPr="00737DDE">
        <w:rPr>
          <w:rFonts w:ascii="Times New Roman" w:hAnsi="Times New Roman" w:cs="Times New Roman" w:hint="eastAsia"/>
          <w:kern w:val="2"/>
          <w:sz w:val="24"/>
          <w:szCs w:val="24"/>
        </w:rPr>
        <w:t xml:space="preserve"> been validated by </w:t>
      </w:r>
      <w:r w:rsidR="00D01473">
        <w:rPr>
          <w:rFonts w:ascii="Times New Roman" w:hAnsi="Times New Roman" w:cs="Times New Roman"/>
          <w:kern w:val="2"/>
          <w:sz w:val="24"/>
          <w:szCs w:val="24"/>
        </w:rPr>
        <w:t>q</w:t>
      </w:r>
      <w:r w:rsidR="00292603" w:rsidRPr="00737DDE">
        <w:rPr>
          <w:rFonts w:ascii="Times New Roman" w:hAnsi="Times New Roman" w:cs="Times New Roman"/>
          <w:kern w:val="2"/>
          <w:sz w:val="24"/>
          <w:szCs w:val="24"/>
        </w:rPr>
        <w:t>PCR</w:t>
      </w:r>
      <w:r w:rsidR="00D01473">
        <w:rPr>
          <w:rFonts w:ascii="Times New Roman" w:hAnsi="Times New Roman" w:cs="Times New Roman"/>
          <w:kern w:val="2"/>
          <w:sz w:val="24"/>
          <w:szCs w:val="24"/>
        </w:rPr>
        <w:t xml:space="preserve"> and results of q</w:t>
      </w:r>
      <w:r w:rsidRPr="00737DDE">
        <w:rPr>
          <w:rFonts w:ascii="Times New Roman" w:hAnsi="Times New Roman" w:cs="Times New Roman"/>
          <w:kern w:val="2"/>
          <w:sz w:val="24"/>
          <w:szCs w:val="24"/>
        </w:rPr>
        <w:t xml:space="preserve">PCR confirms microarray data. SOCS3 expression was upregulated upon overexpression of pSTAT3 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(Figure S2A) </w:t>
      </w:r>
      <w:r w:rsidRPr="00737DDE">
        <w:rPr>
          <w:rFonts w:ascii="Times New Roman" w:hAnsi="Times New Roman" w:cs="Times New Roman"/>
          <w:kern w:val="2"/>
          <w:sz w:val="24"/>
          <w:szCs w:val="24"/>
        </w:rPr>
        <w:t>while downregulated when STAT3 was KO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(Figure S2B)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C2AA3" w:rsidRPr="00F91881" w:rsidRDefault="001C2AA3" w:rsidP="001C2AA3">
      <w:pPr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F91881">
        <w:rPr>
          <w:rFonts w:ascii="Times New Roman" w:hAnsi="Times New Roman" w:cs="Times New Roman"/>
          <w:b/>
          <w:sz w:val="24"/>
          <w:szCs w:val="24"/>
        </w:rPr>
        <w:lastRenderedPageBreak/>
        <w:t>Supplemental Tables</w:t>
      </w:r>
    </w:p>
    <w:p w:rsidR="00095CCC" w:rsidRPr="00F91881" w:rsidRDefault="00095CCC" w:rsidP="00095C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F918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91881">
        <w:rPr>
          <w:rFonts w:ascii="Times New Roman" w:hAnsi="Times New Roman" w:cs="Times New Roman"/>
          <w:sz w:val="24"/>
          <w:szCs w:val="24"/>
        </w:rPr>
        <w:t>List of primers used in genotyping</w:t>
      </w:r>
    </w:p>
    <w:p w:rsidR="00095CCC" w:rsidRPr="00F91881" w:rsidRDefault="00095CCC" w:rsidP="00095C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435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5530"/>
      </w:tblGrid>
      <w:tr w:rsidR="00095CCC" w:rsidRPr="00F91881" w:rsidTr="0018491E">
        <w:tc>
          <w:tcPr>
            <w:tcW w:w="1176" w:type="pct"/>
          </w:tcPr>
          <w:p w:rsidR="00095CCC" w:rsidRPr="00F91881" w:rsidRDefault="00095CCC" w:rsidP="0018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Gene (Mouse)</w:t>
            </w:r>
          </w:p>
        </w:tc>
        <w:tc>
          <w:tcPr>
            <w:tcW w:w="3824" w:type="pct"/>
          </w:tcPr>
          <w:p w:rsidR="00095CCC" w:rsidRPr="00F91881" w:rsidRDefault="00095CCC" w:rsidP="0018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 xml:space="preserve"> primer </w:t>
            </w:r>
          </w:p>
        </w:tc>
      </w:tr>
      <w:tr w:rsidR="00095CCC" w:rsidRPr="00F91881" w:rsidTr="0018491E">
        <w:tc>
          <w:tcPr>
            <w:tcW w:w="1176" w:type="pct"/>
          </w:tcPr>
          <w:p w:rsidR="00095CCC" w:rsidRPr="00F91881" w:rsidRDefault="00095CCC" w:rsidP="0018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Primer 1</w:t>
            </w:r>
          </w:p>
        </w:tc>
        <w:tc>
          <w:tcPr>
            <w:tcW w:w="3824" w:type="pct"/>
          </w:tcPr>
          <w:p w:rsidR="00095CCC" w:rsidRPr="00F91881" w:rsidRDefault="00095CCC" w:rsidP="0018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5′-ATT GGA ACC TGG GAC CAA GTG G</w:t>
            </w:r>
          </w:p>
        </w:tc>
      </w:tr>
      <w:tr w:rsidR="00095CCC" w:rsidRPr="00F91881" w:rsidTr="0018491E">
        <w:tc>
          <w:tcPr>
            <w:tcW w:w="1176" w:type="pct"/>
          </w:tcPr>
          <w:p w:rsidR="00095CCC" w:rsidRPr="00F91881" w:rsidRDefault="00095CCC" w:rsidP="0018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Primer 3</w:t>
            </w:r>
          </w:p>
        </w:tc>
        <w:tc>
          <w:tcPr>
            <w:tcW w:w="3824" w:type="pct"/>
          </w:tcPr>
          <w:p w:rsidR="00095CCC" w:rsidRPr="00F91881" w:rsidRDefault="00095CCC" w:rsidP="0018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5′-GCT GGC TCA TAG GCA AAA ACA C</w:t>
            </w:r>
          </w:p>
        </w:tc>
      </w:tr>
    </w:tbl>
    <w:p w:rsidR="00095CCC" w:rsidRDefault="00095CCC" w:rsidP="00C9513D">
      <w:pPr>
        <w:rPr>
          <w:rFonts w:ascii="Times New Roman" w:hAnsi="Times New Roman" w:cs="Times New Roman"/>
          <w:b/>
          <w:sz w:val="24"/>
          <w:szCs w:val="24"/>
        </w:rPr>
      </w:pPr>
    </w:p>
    <w:p w:rsidR="00C9513D" w:rsidRPr="00EA4544" w:rsidRDefault="00095CCC" w:rsidP="00C951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C951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513D">
        <w:rPr>
          <w:rFonts w:ascii="Times New Roman" w:hAnsi="Times New Roman" w:cs="Times New Roman"/>
          <w:sz w:val="24"/>
          <w:szCs w:val="24"/>
        </w:rPr>
        <w:t>List of primers used in</w:t>
      </w:r>
      <w:r w:rsidR="00C9513D" w:rsidRPr="00EA4544">
        <w:rPr>
          <w:rFonts w:ascii="Times New Roman" w:hAnsi="Times New Roman" w:cs="Times New Roman"/>
          <w:sz w:val="24"/>
          <w:szCs w:val="24"/>
        </w:rPr>
        <w:t xml:space="preserve"> qRT-PCR</w:t>
      </w:r>
      <w:r w:rsidR="00C9513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529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29"/>
        <w:gridCol w:w="3686"/>
        <w:gridCol w:w="3969"/>
      </w:tblGrid>
      <w:tr w:rsidR="00C9513D" w:rsidRPr="001E0CFC" w:rsidTr="00095CCC">
        <w:tc>
          <w:tcPr>
            <w:tcW w:w="643" w:type="pct"/>
          </w:tcPr>
          <w:p w:rsidR="00C9513D" w:rsidRPr="001E0CFC" w:rsidRDefault="00C9513D" w:rsidP="00936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CF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2098" w:type="pct"/>
          </w:tcPr>
          <w:p w:rsidR="00C9513D" w:rsidRPr="001E0CFC" w:rsidRDefault="00C9513D" w:rsidP="00936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CFC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069E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- </w:t>
            </w:r>
            <w:r w:rsidRPr="009069E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59" w:type="pct"/>
          </w:tcPr>
          <w:p w:rsidR="00C9513D" w:rsidRPr="001E0CFC" w:rsidRDefault="00C9513D" w:rsidP="00936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CFC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069E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- </w:t>
            </w:r>
            <w:r w:rsidRPr="009069E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C9513D" w:rsidRPr="00C44D6D" w:rsidTr="00095CCC">
        <w:tc>
          <w:tcPr>
            <w:tcW w:w="643" w:type="pct"/>
          </w:tcPr>
          <w:p w:rsidR="00C9513D" w:rsidRPr="00233BCA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Bra</w:t>
            </w:r>
          </w:p>
        </w:tc>
        <w:tc>
          <w:tcPr>
            <w:tcW w:w="2098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CCTATGCGGACAAT</w:t>
            </w:r>
          </w:p>
        </w:tc>
        <w:tc>
          <w:tcPr>
            <w:tcW w:w="2259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TCATACATCGGAGAA</w:t>
            </w:r>
          </w:p>
        </w:tc>
      </w:tr>
      <w:tr w:rsidR="00C9513D" w:rsidRPr="00C44D6D" w:rsidTr="00095CCC">
        <w:tc>
          <w:tcPr>
            <w:tcW w:w="643" w:type="pct"/>
          </w:tcPr>
          <w:p w:rsidR="00C9513D" w:rsidRPr="00233BCA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p1</w:t>
            </w:r>
          </w:p>
        </w:tc>
        <w:tc>
          <w:tcPr>
            <w:tcW w:w="2098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CAGCGGGGTGTCGTG</w:t>
            </w:r>
          </w:p>
        </w:tc>
        <w:tc>
          <w:tcPr>
            <w:tcW w:w="2259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GCGTCCAGGTTTCTA</w:t>
            </w:r>
          </w:p>
        </w:tc>
      </w:tr>
      <w:tr w:rsidR="00C9513D" w:rsidTr="00095CCC">
        <w:tc>
          <w:tcPr>
            <w:tcW w:w="643" w:type="pct"/>
          </w:tcPr>
          <w:p w:rsidR="00C9513D" w:rsidRPr="00233BCA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5</w:t>
            </w:r>
          </w:p>
        </w:tc>
        <w:tc>
          <w:tcPr>
            <w:tcW w:w="2098" w:type="pct"/>
          </w:tcPr>
          <w:p w:rsidR="00C9513D" w:rsidRPr="008A4B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GTCTCAGGGGATTG</w:t>
            </w:r>
          </w:p>
        </w:tc>
        <w:tc>
          <w:tcPr>
            <w:tcW w:w="2259" w:type="pct"/>
          </w:tcPr>
          <w:p w:rsidR="00C9513D" w:rsidRPr="008A4B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TAAATTTGGCACTTGCAT</w:t>
            </w:r>
          </w:p>
        </w:tc>
      </w:tr>
      <w:tr w:rsidR="00C9513D" w:rsidTr="00095CCC">
        <w:tc>
          <w:tcPr>
            <w:tcW w:w="643" w:type="pct"/>
          </w:tcPr>
          <w:p w:rsidR="00C9513D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1</w:t>
            </w:r>
          </w:p>
        </w:tc>
        <w:tc>
          <w:tcPr>
            <w:tcW w:w="2098" w:type="pct"/>
          </w:tcPr>
          <w:p w:rsidR="00C9513D" w:rsidRPr="008A4B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TACTTGATGGACGTG</w:t>
            </w:r>
          </w:p>
        </w:tc>
        <w:tc>
          <w:tcPr>
            <w:tcW w:w="2259" w:type="pct"/>
          </w:tcPr>
          <w:p w:rsidR="00C9513D" w:rsidRPr="008A4B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GAGGCAACTCCCTTTTC</w:t>
            </w:r>
          </w:p>
        </w:tc>
      </w:tr>
      <w:tr w:rsidR="00C9513D" w:rsidTr="00095CCC">
        <w:tc>
          <w:tcPr>
            <w:tcW w:w="643" w:type="pct"/>
          </w:tcPr>
          <w:p w:rsidR="00C9513D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4</w:t>
            </w:r>
          </w:p>
        </w:tc>
        <w:tc>
          <w:tcPr>
            <w:tcW w:w="2098" w:type="pct"/>
          </w:tcPr>
          <w:p w:rsidR="00C9513D" w:rsidRPr="008A4B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GGCCCTCCATCCAT</w:t>
            </w:r>
          </w:p>
        </w:tc>
        <w:tc>
          <w:tcPr>
            <w:tcW w:w="2259" w:type="pct"/>
          </w:tcPr>
          <w:p w:rsidR="00C9513D" w:rsidRPr="008A4B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CCACGTCCCAAGTC</w:t>
            </w:r>
          </w:p>
        </w:tc>
      </w:tr>
      <w:tr w:rsidR="00C9513D" w:rsidRPr="00C0336F" w:rsidTr="00095CCC">
        <w:tc>
          <w:tcPr>
            <w:tcW w:w="643" w:type="pct"/>
          </w:tcPr>
          <w:p w:rsidR="00C9513D" w:rsidRPr="00233BCA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2c</w:t>
            </w:r>
          </w:p>
        </w:tc>
        <w:tc>
          <w:tcPr>
            <w:tcW w:w="2098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GATACGCTTAGCACTTTGAGT</w:t>
            </w:r>
          </w:p>
        </w:tc>
        <w:tc>
          <w:tcPr>
            <w:tcW w:w="2259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CTGTCCAAACCTCTATACA</w:t>
            </w:r>
          </w:p>
        </w:tc>
      </w:tr>
      <w:tr w:rsidR="00C9513D" w:rsidRPr="00C44D6D" w:rsidTr="00095CCC">
        <w:tc>
          <w:tcPr>
            <w:tcW w:w="643" w:type="pct"/>
          </w:tcPr>
          <w:p w:rsidR="00C9513D" w:rsidRPr="00233BCA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2.5</w:t>
            </w:r>
          </w:p>
        </w:tc>
        <w:tc>
          <w:tcPr>
            <w:tcW w:w="2098" w:type="pct"/>
          </w:tcPr>
          <w:p w:rsidR="00C9513D" w:rsidRPr="00FA03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ATCCATCCCACTTTA</w:t>
            </w:r>
          </w:p>
        </w:tc>
        <w:tc>
          <w:tcPr>
            <w:tcW w:w="2259" w:type="pct"/>
          </w:tcPr>
          <w:p w:rsidR="00C9513D" w:rsidRPr="00FA0333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GGAATCCGTCGAAAG</w:t>
            </w:r>
          </w:p>
        </w:tc>
      </w:tr>
      <w:tr w:rsidR="00C9513D" w:rsidRPr="00482ABB" w:rsidTr="00095CCC">
        <w:tc>
          <w:tcPr>
            <w:tcW w:w="643" w:type="pct"/>
          </w:tcPr>
          <w:p w:rsidR="00C9513D" w:rsidRPr="00233BCA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6</w:t>
            </w:r>
          </w:p>
        </w:tc>
        <w:tc>
          <w:tcPr>
            <w:tcW w:w="2098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AATGCATGCGGTCTCTACAGCA</w:t>
            </w:r>
          </w:p>
        </w:tc>
        <w:tc>
          <w:tcPr>
            <w:tcW w:w="2259" w:type="pct"/>
          </w:tcPr>
          <w:p w:rsidR="00C9513D" w:rsidRPr="00CF22B0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AGCAAGTGGTCGAGGCACCC</w:t>
            </w:r>
          </w:p>
        </w:tc>
      </w:tr>
      <w:tr w:rsidR="00C9513D" w:rsidRPr="00482ABB" w:rsidTr="00095CCC">
        <w:tc>
          <w:tcPr>
            <w:tcW w:w="643" w:type="pct"/>
          </w:tcPr>
          <w:p w:rsidR="00C9513D" w:rsidRPr="00233BCA" w:rsidRDefault="00C9513D" w:rsidP="00936B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S</w:t>
            </w:r>
          </w:p>
        </w:tc>
        <w:tc>
          <w:tcPr>
            <w:tcW w:w="2098" w:type="pct"/>
          </w:tcPr>
          <w:p w:rsidR="00C9513D" w:rsidRPr="00FC7282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GGTCACCCACAGCAAGTTT</w:t>
            </w:r>
          </w:p>
        </w:tc>
        <w:tc>
          <w:tcPr>
            <w:tcW w:w="2259" w:type="pct"/>
          </w:tcPr>
          <w:p w:rsidR="00C9513D" w:rsidRPr="00FC7282" w:rsidRDefault="00C9513D" w:rsidP="00936B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2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CAGTAGAATCCGCTCTCCT</w:t>
            </w:r>
          </w:p>
        </w:tc>
      </w:tr>
    </w:tbl>
    <w:p w:rsidR="00C9513D" w:rsidRPr="00F91881" w:rsidRDefault="00C9513D" w:rsidP="00C9513D"/>
    <w:p w:rsidR="001C2AA3" w:rsidRPr="00F91881" w:rsidRDefault="001C2AA3" w:rsidP="001C2A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95CCC" w:rsidRDefault="00095C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C2AA3" w:rsidRPr="00C9513D" w:rsidRDefault="00095CCC" w:rsidP="001C2A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1C2AA3" w:rsidRPr="00F918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C2AA3" w:rsidRPr="00F91881">
        <w:rPr>
          <w:rFonts w:ascii="Times New Roman" w:hAnsi="Times New Roman" w:cs="Times New Roman"/>
          <w:sz w:val="24"/>
          <w:szCs w:val="24"/>
        </w:rPr>
        <w:t>List of antibodies used in this study</w:t>
      </w:r>
    </w:p>
    <w:p w:rsidR="001C2AA3" w:rsidRPr="00F91881" w:rsidRDefault="001C2AA3" w:rsidP="001C2A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57"/>
        <w:gridCol w:w="1830"/>
        <w:gridCol w:w="1350"/>
        <w:gridCol w:w="1137"/>
        <w:gridCol w:w="1242"/>
        <w:gridCol w:w="1380"/>
      </w:tblGrid>
      <w:tr w:rsidR="001C2AA3" w:rsidRPr="00F91881" w:rsidTr="003C0DC2">
        <w:tc>
          <w:tcPr>
            <w:tcW w:w="135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Antibody name</w:t>
            </w:r>
          </w:p>
        </w:tc>
        <w:tc>
          <w:tcPr>
            <w:tcW w:w="183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</w:p>
        </w:tc>
        <w:tc>
          <w:tcPr>
            <w:tcW w:w="135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Antibody type</w:t>
            </w:r>
          </w:p>
        </w:tc>
        <w:tc>
          <w:tcPr>
            <w:tcW w:w="113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Supplier</w:t>
            </w:r>
          </w:p>
        </w:tc>
        <w:tc>
          <w:tcPr>
            <w:tcW w:w="1242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Catalogue No.</w:t>
            </w:r>
          </w:p>
        </w:tc>
        <w:tc>
          <w:tcPr>
            <w:tcW w:w="138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Application &amp; Dilution</w:t>
            </w:r>
          </w:p>
        </w:tc>
      </w:tr>
      <w:tr w:rsidR="001C2AA3" w:rsidRPr="00F91881" w:rsidTr="003C0DC2">
        <w:tc>
          <w:tcPr>
            <w:tcW w:w="135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pSTAT3 (Tyr705)</w:t>
            </w:r>
          </w:p>
        </w:tc>
        <w:tc>
          <w:tcPr>
            <w:tcW w:w="183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Phospho-Signal transducer and activator of transcription 3</w:t>
            </w:r>
          </w:p>
        </w:tc>
        <w:tc>
          <w:tcPr>
            <w:tcW w:w="135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bbit </w:t>
            </w: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3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Cell Signaling</w:t>
            </w:r>
          </w:p>
        </w:tc>
        <w:tc>
          <w:tcPr>
            <w:tcW w:w="1242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#9131</w:t>
            </w:r>
          </w:p>
        </w:tc>
        <w:tc>
          <w:tcPr>
            <w:tcW w:w="138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WB: 1:1000</w:t>
            </w:r>
          </w:p>
        </w:tc>
      </w:tr>
      <w:tr w:rsidR="001C2AA3" w:rsidRPr="00F91881" w:rsidTr="003C0DC2">
        <w:tc>
          <w:tcPr>
            <w:tcW w:w="135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STAT3</w:t>
            </w:r>
          </w:p>
        </w:tc>
        <w:tc>
          <w:tcPr>
            <w:tcW w:w="183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3</w:t>
            </w:r>
          </w:p>
        </w:tc>
        <w:tc>
          <w:tcPr>
            <w:tcW w:w="135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Mouse monoclonal</w:t>
            </w:r>
          </w:p>
        </w:tc>
        <w:tc>
          <w:tcPr>
            <w:tcW w:w="113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Cell Signaling</w:t>
            </w:r>
          </w:p>
        </w:tc>
        <w:tc>
          <w:tcPr>
            <w:tcW w:w="1242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#9139</w:t>
            </w:r>
          </w:p>
        </w:tc>
        <w:tc>
          <w:tcPr>
            <w:tcW w:w="138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WB: 1:1000</w:t>
            </w:r>
          </w:p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IF: 1:500</w:t>
            </w:r>
          </w:p>
        </w:tc>
      </w:tr>
      <w:tr w:rsidR="001C2AA3" w:rsidRPr="00F91881" w:rsidTr="003C0DC2">
        <w:tc>
          <w:tcPr>
            <w:tcW w:w="135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</w:p>
        </w:tc>
        <w:tc>
          <w:tcPr>
            <w:tcW w:w="183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Flag-taq</w:t>
            </w:r>
          </w:p>
        </w:tc>
        <w:tc>
          <w:tcPr>
            <w:tcW w:w="135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Mouse monoclonal</w:t>
            </w:r>
          </w:p>
        </w:tc>
        <w:tc>
          <w:tcPr>
            <w:tcW w:w="113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Sigma Aldrich</w:t>
            </w:r>
          </w:p>
        </w:tc>
        <w:tc>
          <w:tcPr>
            <w:tcW w:w="1242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F3165</w:t>
            </w:r>
          </w:p>
        </w:tc>
        <w:tc>
          <w:tcPr>
            <w:tcW w:w="138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WB: 1:1000</w:t>
            </w:r>
          </w:p>
        </w:tc>
      </w:tr>
      <w:tr w:rsidR="001C2AA3" w:rsidRPr="00F91881" w:rsidTr="003C0DC2">
        <w:tc>
          <w:tcPr>
            <w:tcW w:w="135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Actn2</w:t>
            </w:r>
          </w:p>
        </w:tc>
        <w:tc>
          <w:tcPr>
            <w:tcW w:w="183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Actinin alpha 2</w:t>
            </w:r>
          </w:p>
        </w:tc>
        <w:tc>
          <w:tcPr>
            <w:tcW w:w="135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Mouse monoclonal</w:t>
            </w:r>
          </w:p>
        </w:tc>
        <w:tc>
          <w:tcPr>
            <w:tcW w:w="113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Sigma Aldrich</w:t>
            </w:r>
          </w:p>
        </w:tc>
        <w:tc>
          <w:tcPr>
            <w:tcW w:w="1242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A7811</w:t>
            </w:r>
          </w:p>
        </w:tc>
        <w:tc>
          <w:tcPr>
            <w:tcW w:w="138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IF: 1:500</w:t>
            </w:r>
          </w:p>
        </w:tc>
      </w:tr>
      <w:tr w:rsidR="001C2AA3" w:rsidRPr="00F91881" w:rsidTr="003C0DC2">
        <w:tc>
          <w:tcPr>
            <w:tcW w:w="135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  <w:tc>
          <w:tcPr>
            <w:tcW w:w="135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Mouse monoclonal</w:t>
            </w:r>
          </w:p>
        </w:tc>
        <w:tc>
          <w:tcPr>
            <w:tcW w:w="1137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</w:p>
        </w:tc>
        <w:tc>
          <w:tcPr>
            <w:tcW w:w="1242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1881"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47778</w:t>
            </w:r>
          </w:p>
        </w:tc>
        <w:tc>
          <w:tcPr>
            <w:tcW w:w="1380" w:type="dxa"/>
          </w:tcPr>
          <w:p w:rsidR="001C2AA3" w:rsidRPr="00F91881" w:rsidRDefault="001C2AA3" w:rsidP="003C0D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881">
              <w:rPr>
                <w:rFonts w:ascii="Times New Roman" w:hAnsi="Times New Roman" w:cs="Times New Roman"/>
                <w:sz w:val="24"/>
                <w:szCs w:val="24"/>
              </w:rPr>
              <w:t>WB: 1:5000</w:t>
            </w:r>
          </w:p>
        </w:tc>
      </w:tr>
    </w:tbl>
    <w:p w:rsidR="00C9513D" w:rsidRDefault="00C9513D" w:rsidP="00233BCA">
      <w:pPr>
        <w:spacing w:after="0" w:line="240" w:lineRule="auto"/>
      </w:pPr>
    </w:p>
    <w:sectPr w:rsidR="00C95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CA7" w:rsidRDefault="00347CA7" w:rsidP="00300E71">
      <w:pPr>
        <w:spacing w:after="0" w:line="240" w:lineRule="auto"/>
      </w:pPr>
      <w:r>
        <w:separator/>
      </w:r>
    </w:p>
  </w:endnote>
  <w:endnote w:type="continuationSeparator" w:id="0">
    <w:p w:rsidR="00347CA7" w:rsidRDefault="00347CA7" w:rsidP="00300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CA7" w:rsidRDefault="00347CA7" w:rsidP="00300E71">
      <w:pPr>
        <w:spacing w:after="0" w:line="240" w:lineRule="auto"/>
      </w:pPr>
      <w:r>
        <w:separator/>
      </w:r>
    </w:p>
  </w:footnote>
  <w:footnote w:type="continuationSeparator" w:id="0">
    <w:p w:rsidR="00347CA7" w:rsidRDefault="00347CA7" w:rsidP="00300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AA3"/>
    <w:rsid w:val="00095CCC"/>
    <w:rsid w:val="001B7AED"/>
    <w:rsid w:val="001C2AA3"/>
    <w:rsid w:val="00233BCA"/>
    <w:rsid w:val="0024549B"/>
    <w:rsid w:val="00292603"/>
    <w:rsid w:val="002E4B5D"/>
    <w:rsid w:val="00300E71"/>
    <w:rsid w:val="00347CA7"/>
    <w:rsid w:val="00372CBE"/>
    <w:rsid w:val="0037665D"/>
    <w:rsid w:val="003B0FDB"/>
    <w:rsid w:val="004C1748"/>
    <w:rsid w:val="004D644C"/>
    <w:rsid w:val="004D7A35"/>
    <w:rsid w:val="00563C36"/>
    <w:rsid w:val="00683D12"/>
    <w:rsid w:val="006948F4"/>
    <w:rsid w:val="006D51A3"/>
    <w:rsid w:val="00730FD7"/>
    <w:rsid w:val="0079197F"/>
    <w:rsid w:val="007D34D0"/>
    <w:rsid w:val="007D4B54"/>
    <w:rsid w:val="00852906"/>
    <w:rsid w:val="00853825"/>
    <w:rsid w:val="0087056F"/>
    <w:rsid w:val="00880064"/>
    <w:rsid w:val="009468DF"/>
    <w:rsid w:val="009A198F"/>
    <w:rsid w:val="009C6040"/>
    <w:rsid w:val="009E0389"/>
    <w:rsid w:val="00A61F14"/>
    <w:rsid w:val="00B8054F"/>
    <w:rsid w:val="00C9513D"/>
    <w:rsid w:val="00D01473"/>
    <w:rsid w:val="00D1219C"/>
    <w:rsid w:val="00D23D5D"/>
    <w:rsid w:val="00DF5140"/>
    <w:rsid w:val="00E70B5C"/>
    <w:rsid w:val="00F5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7341DC-FB95-4773-ADE5-31538AA13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AA3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1C2AA3"/>
    <w:pPr>
      <w:keepNext/>
      <w:keepLines/>
      <w:spacing w:after="0" w:line="480" w:lineRule="auto"/>
      <w:outlineLvl w:val="0"/>
    </w:pPr>
    <w:rPr>
      <w:rFonts w:ascii="Times New Roman" w:hAnsi="Times New Roman" w:cs="Times New Roman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C2AA3"/>
    <w:rPr>
      <w:rFonts w:ascii="Times New Roman" w:hAnsi="Times New Roman" w:cs="Times New Roman"/>
      <w:b/>
      <w:bCs/>
      <w:kern w:val="44"/>
      <w:sz w:val="24"/>
      <w:szCs w:val="24"/>
    </w:rPr>
  </w:style>
  <w:style w:type="paragraph" w:styleId="a3">
    <w:name w:val="Normal (Web)"/>
    <w:basedOn w:val="a"/>
    <w:uiPriority w:val="99"/>
    <w:unhideWhenUsed/>
    <w:rsid w:val="001C2A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1C2AA3"/>
    <w:pPr>
      <w:spacing w:after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300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00E71"/>
    <w:rPr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00E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00E71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gi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0_5_2018%20Qpcr\10_5_2018%203%20STAT3KO%20qPC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  <a:effectLst/>
            </c:spPr>
          </c:dPt>
          <c:errBars>
            <c:errBarType val="plus"/>
            <c:errValType val="cust"/>
            <c:noEndCap val="0"/>
            <c:plus>
              <c:numRef>
                <c:f>Sheet1!$D$35:$D$36</c:f>
                <c:numCache>
                  <c:formatCode>General</c:formatCode>
                  <c:ptCount val="2"/>
                  <c:pt idx="0">
                    <c:v>0.02</c:v>
                  </c:pt>
                  <c:pt idx="1">
                    <c:v>1.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35:$B$36</c:f>
              <c:strCache>
                <c:ptCount val="2"/>
                <c:pt idx="0">
                  <c:v>FF TetR Dox+</c:v>
                </c:pt>
                <c:pt idx="1">
                  <c:v>Cre Dox+</c:v>
                </c:pt>
              </c:strCache>
            </c:strRef>
          </c:cat>
          <c:val>
            <c:numRef>
              <c:f>Sheet1!$C$35:$C$36</c:f>
              <c:numCache>
                <c:formatCode>General</c:formatCode>
                <c:ptCount val="2"/>
                <c:pt idx="0">
                  <c:v>1</c:v>
                </c:pt>
                <c:pt idx="1">
                  <c:v>0.2119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135575280"/>
        <c:axId val="-1135581264"/>
      </c:barChart>
      <c:catAx>
        <c:axId val="-1135575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1135581264"/>
        <c:crosses val="autoZero"/>
        <c:auto val="1"/>
        <c:lblAlgn val="ctr"/>
        <c:lblOffset val="100"/>
        <c:noMultiLvlLbl val="0"/>
      </c:catAx>
      <c:valAx>
        <c:axId val="-1135581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</a:t>
                </a:r>
                <a:r>
                  <a:rPr lang="en-US" altLang="zh-CN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RNA level of SOCS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0238633509168552E-2"/>
              <c:y val="0.104341651261658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1135575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40697991386091"/>
          <c:y val="5.0925925925925923E-2"/>
          <c:w val="0.78315879654509057"/>
          <c:h val="0.848094196558763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  <a:effectLst/>
            </c:spPr>
          </c:dPt>
          <c:errBars>
            <c:errBarType val="plus"/>
            <c:errValType val="cust"/>
            <c:noEndCap val="0"/>
            <c:plus>
              <c:numRef>
                <c:f>Sheet1!$D$30:$D$31</c:f>
                <c:numCache>
                  <c:formatCode>General</c:formatCode>
                  <c:ptCount val="2"/>
                  <c:pt idx="0">
                    <c:v>4.2999999999999997E-2</c:v>
                  </c:pt>
                  <c:pt idx="1">
                    <c:v>3.400000000000000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30:$B$31</c:f>
              <c:strCache>
                <c:ptCount val="2"/>
                <c:pt idx="0">
                  <c:v>WT TetR Dox+</c:v>
                </c:pt>
                <c:pt idx="1">
                  <c:v>WT CA Dox+</c:v>
                </c:pt>
              </c:strCache>
            </c:strRef>
          </c:cat>
          <c:val>
            <c:numRef>
              <c:f>Sheet1!$C$30:$C$31</c:f>
              <c:numCache>
                <c:formatCode>General</c:formatCode>
                <c:ptCount val="2"/>
                <c:pt idx="0">
                  <c:v>1</c:v>
                </c:pt>
                <c:pt idx="1">
                  <c:v>2.552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135580720"/>
        <c:axId val="-1135589424"/>
      </c:barChart>
      <c:catAx>
        <c:axId val="-1135580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1135589424"/>
        <c:crosses val="autoZero"/>
        <c:auto val="1"/>
        <c:lblAlgn val="ctr"/>
        <c:lblOffset val="100"/>
        <c:noMultiLvlLbl val="0"/>
      </c:catAx>
      <c:valAx>
        <c:axId val="-1135589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mRNA level of SOCS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3331695370330323E-3"/>
              <c:y val="0.11652301493855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1135580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43C50-DF44-4F95-BC3D-3C1C7F6FA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06T02:38:00Z</dcterms:created>
  <dcterms:modified xsi:type="dcterms:W3CDTF">2018-08-06T02:38:00Z</dcterms:modified>
</cp:coreProperties>
</file>